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A9686" w14:textId="4732AFDC" w:rsidR="00407347" w:rsidRDefault="00156736" w:rsidP="0035754B">
      <w:pPr>
        <w:widowControl/>
        <w:spacing w:before="100" w:beforeAutospacing="1" w:after="100" w:afterAutospacing="1"/>
        <w:jc w:val="center"/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</w:pPr>
      <w:bookmarkStart w:id="0" w:name="_Hlk479100579"/>
      <w:r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  <w:t>Supplementary</w:t>
      </w:r>
      <w:r w:rsidR="00841366" w:rsidRPr="00841366"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  <w:t xml:space="preserve"> </w:t>
      </w:r>
      <w:r w:rsidR="00841366"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  <w:t>Material</w:t>
      </w:r>
    </w:p>
    <w:p w14:paraId="68B3BCFA" w14:textId="1A140BA0" w:rsidR="00407347" w:rsidRPr="00534022" w:rsidRDefault="00543402" w:rsidP="00407347">
      <w:pPr>
        <w:spacing w:line="360" w:lineRule="exact"/>
        <w:rPr>
          <w:rFonts w:ascii="Times New Roman" w:hAnsi="Times New Roman" w:cs="Times New Roman"/>
          <w:b/>
          <w:szCs w:val="24"/>
        </w:rPr>
      </w:pPr>
      <w:r w:rsidRPr="00A14D50">
        <w:rPr>
          <w:rFonts w:ascii="Times New Roman" w:eastAsia="新細明體" w:hAnsi="Times New Roman" w:cs="Times New Roman"/>
          <w:b/>
          <w:bCs/>
          <w:kern w:val="0"/>
        </w:rPr>
        <w:t xml:space="preserve">Dynamics of cardiometabolic risk factors are linked to the risk of hypertension and diabetes in </w:t>
      </w:r>
      <w:r>
        <w:rPr>
          <w:rFonts w:ascii="Times New Roman" w:eastAsia="新細明體" w:hAnsi="Times New Roman" w:cs="Times New Roman"/>
          <w:b/>
          <w:bCs/>
          <w:kern w:val="0"/>
        </w:rPr>
        <w:t>MASLD</w:t>
      </w:r>
    </w:p>
    <w:p w14:paraId="5265B89B" w14:textId="77777777" w:rsidR="00407347" w:rsidRPr="00534022" w:rsidRDefault="00407347" w:rsidP="00407347">
      <w:pPr>
        <w:spacing w:line="360" w:lineRule="exact"/>
        <w:rPr>
          <w:rFonts w:ascii="Times New Roman" w:hAnsi="Times New Roman" w:cs="Times New Roman"/>
          <w:b/>
          <w:szCs w:val="24"/>
        </w:rPr>
      </w:pPr>
    </w:p>
    <w:p w14:paraId="780FCF6F" w14:textId="6B4228FC" w:rsidR="002C328B" w:rsidRPr="002C328B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upplementary</w:t>
      </w:r>
      <w:r w:rsidR="0028141B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Table 1. </w:t>
      </w:r>
      <w:r w:rsidR="000767EB">
        <w:rPr>
          <w:rFonts w:ascii="Times New Roman" w:hAnsi="Times New Roman" w:cs="Times New Roman"/>
          <w:bCs/>
          <w:szCs w:val="24"/>
        </w:rPr>
        <w:t>Factors</w:t>
      </w:r>
      <w:r w:rsidR="00DC3CAB" w:rsidRPr="00DC3CAB">
        <w:rPr>
          <w:rFonts w:ascii="Times New Roman" w:hAnsi="Times New Roman" w:cs="Times New Roman"/>
          <w:bCs/>
          <w:szCs w:val="24"/>
        </w:rPr>
        <w:t xml:space="preserve"> associated with existing HTN in the cross-sectional cohort</w:t>
      </w:r>
    </w:p>
    <w:p w14:paraId="4422E40B" w14:textId="2F28D2A8" w:rsidR="002C328B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upplementary</w:t>
      </w:r>
      <w:r w:rsidR="0028141B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Table 2. </w:t>
      </w:r>
      <w:r w:rsidR="000767EB">
        <w:rPr>
          <w:rFonts w:ascii="Times New Roman" w:hAnsi="Times New Roman" w:cs="Times New Roman"/>
          <w:bCs/>
          <w:szCs w:val="24"/>
        </w:rPr>
        <w:t>Factors</w:t>
      </w:r>
      <w:r w:rsidR="00DC3CAB" w:rsidRPr="00DC3CAB">
        <w:rPr>
          <w:rFonts w:ascii="Times New Roman" w:hAnsi="Times New Roman" w:cs="Times New Roman"/>
          <w:bCs/>
          <w:szCs w:val="24"/>
        </w:rPr>
        <w:t xml:space="preserve"> associated with existing </w:t>
      </w:r>
      <w:r w:rsidR="00DC3CAB">
        <w:rPr>
          <w:rFonts w:ascii="Times New Roman" w:hAnsi="Times New Roman" w:cs="Times New Roman"/>
          <w:bCs/>
          <w:szCs w:val="24"/>
        </w:rPr>
        <w:t>DM</w:t>
      </w:r>
      <w:r w:rsidR="00DC3CAB" w:rsidRPr="00DC3CAB">
        <w:rPr>
          <w:rFonts w:ascii="Times New Roman" w:hAnsi="Times New Roman" w:cs="Times New Roman"/>
          <w:bCs/>
          <w:szCs w:val="24"/>
        </w:rPr>
        <w:t xml:space="preserve"> in the cross-sectional cohort</w:t>
      </w:r>
    </w:p>
    <w:p w14:paraId="6E6F1AE4" w14:textId="75D6A2B9" w:rsidR="000E5AAA" w:rsidRPr="002C328B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</w:t>
      </w:r>
      <w:r w:rsidR="000E5AAA" w:rsidRPr="008C41B2">
        <w:rPr>
          <w:rFonts w:ascii="Times New Roman" w:hAnsi="Times New Roman" w:cs="Times New Roman"/>
          <w:b/>
          <w:szCs w:val="24"/>
        </w:rPr>
        <w:t xml:space="preserve"> Table </w:t>
      </w:r>
      <w:r w:rsidR="000E5AAA">
        <w:rPr>
          <w:rFonts w:ascii="Times New Roman" w:hAnsi="Times New Roman" w:cs="Times New Roman"/>
          <w:b/>
          <w:szCs w:val="24"/>
        </w:rPr>
        <w:t>3</w:t>
      </w:r>
      <w:r w:rsidR="000E5AAA" w:rsidRPr="008C41B2">
        <w:rPr>
          <w:rFonts w:ascii="Times New Roman" w:hAnsi="Times New Roman" w:cs="Times New Roman"/>
          <w:b/>
          <w:szCs w:val="24"/>
        </w:rPr>
        <w:t>.</w:t>
      </w:r>
      <w:r w:rsidR="000E5AAA" w:rsidRPr="008C41B2">
        <w:rPr>
          <w:rFonts w:ascii="Times New Roman" w:hAnsi="Times New Roman" w:cs="Times New Roman"/>
          <w:bCs/>
          <w:szCs w:val="24"/>
        </w:rPr>
        <w:t xml:space="preserve"> Correlation between the number of cardiometabolic components of MASLD and existing HTN and DM in the cross-sectional cohort</w:t>
      </w:r>
    </w:p>
    <w:p w14:paraId="2ECC66A3" w14:textId="5BDC2791" w:rsidR="002C328B" w:rsidRPr="002C328B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upplementary</w:t>
      </w:r>
      <w:r w:rsidR="0028141B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Table </w:t>
      </w:r>
      <w:r w:rsidR="000E5AAA">
        <w:rPr>
          <w:rFonts w:ascii="Times New Roman" w:hAnsi="Times New Roman" w:cs="Times New Roman"/>
          <w:b/>
          <w:szCs w:val="24"/>
        </w:rPr>
        <w:t>4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. </w:t>
      </w:r>
      <w:r w:rsidR="00FE5AD0" w:rsidRPr="00FE5AD0">
        <w:rPr>
          <w:rFonts w:ascii="Times New Roman" w:hAnsi="Times New Roman" w:cs="Times New Roman"/>
          <w:bCs/>
          <w:szCs w:val="24"/>
        </w:rPr>
        <w:t xml:space="preserve">Cumulative lifetime risk and incidence of new-onset HTN and DM </w:t>
      </w:r>
      <w:r w:rsidR="00FE5AD0">
        <w:rPr>
          <w:rFonts w:ascii="Times New Roman" w:hAnsi="Times New Roman" w:cs="Times New Roman"/>
          <w:bCs/>
          <w:szCs w:val="24"/>
        </w:rPr>
        <w:t>in</w:t>
      </w:r>
      <w:r w:rsidR="00FE5AD0" w:rsidRPr="00FE5AD0">
        <w:rPr>
          <w:rFonts w:ascii="Times New Roman" w:hAnsi="Times New Roman" w:cs="Times New Roman"/>
          <w:bCs/>
          <w:szCs w:val="24"/>
        </w:rPr>
        <w:t xml:space="preserve"> the longitudinal cohort</w:t>
      </w:r>
    </w:p>
    <w:p w14:paraId="30815CFD" w14:textId="5D8CB740" w:rsidR="002C328B" w:rsidRPr="002C328B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upplementary</w:t>
      </w:r>
      <w:r w:rsidR="0028141B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Table </w:t>
      </w:r>
      <w:r w:rsidR="000E5AAA">
        <w:rPr>
          <w:rFonts w:ascii="Times New Roman" w:hAnsi="Times New Roman" w:cs="Times New Roman"/>
          <w:b/>
          <w:szCs w:val="24"/>
        </w:rPr>
        <w:t>5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. </w:t>
      </w:r>
      <w:r w:rsidR="008C41B2" w:rsidRPr="008C41B2">
        <w:rPr>
          <w:rFonts w:ascii="Times New Roman" w:hAnsi="Times New Roman" w:cs="Times New Roman"/>
          <w:bCs/>
          <w:szCs w:val="24"/>
        </w:rPr>
        <w:t>Cumulative incidence of new-onset HTN</w:t>
      </w:r>
    </w:p>
    <w:p w14:paraId="67EB9FB4" w14:textId="2640A3C8" w:rsidR="002C328B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upplementary</w:t>
      </w:r>
      <w:r w:rsidR="0028141B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Table </w:t>
      </w:r>
      <w:r w:rsidR="000E5AAA">
        <w:rPr>
          <w:rFonts w:ascii="Times New Roman" w:hAnsi="Times New Roman" w:cs="Times New Roman"/>
          <w:b/>
          <w:szCs w:val="24"/>
        </w:rPr>
        <w:t>6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. </w:t>
      </w:r>
      <w:r w:rsidR="008C41B2" w:rsidRPr="008C41B2">
        <w:rPr>
          <w:rFonts w:ascii="Times New Roman" w:hAnsi="Times New Roman" w:cs="Times New Roman"/>
          <w:bCs/>
          <w:szCs w:val="24"/>
        </w:rPr>
        <w:t>Cumulative lifetime risk of new-onset HTN</w:t>
      </w:r>
    </w:p>
    <w:p w14:paraId="4148781B" w14:textId="2DCC9A0B" w:rsidR="000E5AAA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upplementary</w:t>
      </w:r>
      <w:r w:rsidR="000E5AAA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 w:rsidR="000E5AAA" w:rsidRPr="002C328B">
        <w:rPr>
          <w:rFonts w:ascii="Times New Roman" w:hAnsi="Times New Roman" w:cs="Times New Roman"/>
          <w:b/>
          <w:szCs w:val="24"/>
        </w:rPr>
        <w:t xml:space="preserve">Table </w:t>
      </w:r>
      <w:r w:rsidR="000E5AAA">
        <w:rPr>
          <w:rFonts w:ascii="Times New Roman" w:hAnsi="Times New Roman" w:cs="Times New Roman"/>
          <w:b/>
          <w:szCs w:val="24"/>
        </w:rPr>
        <w:t>7</w:t>
      </w:r>
      <w:r w:rsidR="000E5AAA" w:rsidRPr="002C328B">
        <w:rPr>
          <w:rFonts w:ascii="Times New Roman" w:hAnsi="Times New Roman" w:cs="Times New Roman"/>
          <w:b/>
          <w:szCs w:val="24"/>
        </w:rPr>
        <w:t xml:space="preserve">. </w:t>
      </w:r>
      <w:r w:rsidR="000E5AAA" w:rsidRPr="00A45810">
        <w:rPr>
          <w:rFonts w:ascii="Times New Roman" w:hAnsi="Times New Roman" w:cs="Times New Roman"/>
          <w:bCs/>
          <w:szCs w:val="24"/>
        </w:rPr>
        <w:t xml:space="preserve">Age-, sex-, and BMI-matched cohorts of MASLD vs </w:t>
      </w:r>
      <w:r w:rsidR="000E5AAA">
        <w:rPr>
          <w:rFonts w:ascii="Times New Roman" w:hAnsi="Times New Roman" w:cs="Times New Roman"/>
          <w:bCs/>
          <w:szCs w:val="24"/>
        </w:rPr>
        <w:t>non-SLD</w:t>
      </w:r>
    </w:p>
    <w:p w14:paraId="70000AB2" w14:textId="4AFD7A61" w:rsidR="000E5AAA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upplementary</w:t>
      </w:r>
      <w:r w:rsidR="000E5AAA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 w:rsidR="000E5AAA" w:rsidRPr="002C328B">
        <w:rPr>
          <w:rFonts w:ascii="Times New Roman" w:hAnsi="Times New Roman" w:cs="Times New Roman"/>
          <w:b/>
          <w:szCs w:val="24"/>
        </w:rPr>
        <w:t xml:space="preserve">Table </w:t>
      </w:r>
      <w:r w:rsidR="000E5AAA">
        <w:rPr>
          <w:rFonts w:ascii="Times New Roman" w:hAnsi="Times New Roman" w:cs="Times New Roman"/>
          <w:b/>
          <w:szCs w:val="24"/>
        </w:rPr>
        <w:t>8</w:t>
      </w:r>
      <w:r w:rsidR="000E5AAA" w:rsidRPr="002C328B">
        <w:rPr>
          <w:rFonts w:ascii="Times New Roman" w:hAnsi="Times New Roman" w:cs="Times New Roman"/>
          <w:b/>
          <w:szCs w:val="24"/>
        </w:rPr>
        <w:t>.</w:t>
      </w:r>
      <w:r w:rsidR="000E5AAA">
        <w:rPr>
          <w:rFonts w:ascii="Times New Roman" w:hAnsi="Times New Roman" w:cs="Times New Roman"/>
          <w:b/>
          <w:szCs w:val="24"/>
        </w:rPr>
        <w:t xml:space="preserve"> </w:t>
      </w:r>
      <w:r w:rsidR="000E5AAA" w:rsidRPr="00A45810">
        <w:rPr>
          <w:rFonts w:ascii="Times New Roman" w:hAnsi="Times New Roman" w:cs="Times New Roman"/>
          <w:bCs/>
          <w:szCs w:val="24"/>
        </w:rPr>
        <w:t xml:space="preserve">Age-, sex-, and </w:t>
      </w:r>
      <w:r w:rsidR="000E5AAA">
        <w:rPr>
          <w:rFonts w:ascii="Times New Roman" w:hAnsi="Times New Roman" w:cs="Times New Roman"/>
          <w:bCs/>
          <w:szCs w:val="24"/>
        </w:rPr>
        <w:t>CMRF</w:t>
      </w:r>
      <w:r w:rsidR="000E5AAA" w:rsidRPr="00A45810">
        <w:rPr>
          <w:rFonts w:ascii="Times New Roman" w:hAnsi="Times New Roman" w:cs="Times New Roman"/>
          <w:bCs/>
          <w:szCs w:val="24"/>
        </w:rPr>
        <w:t xml:space="preserve">-matched cohorts of MASLD vs </w:t>
      </w:r>
      <w:r w:rsidR="00322040">
        <w:rPr>
          <w:rFonts w:ascii="Times New Roman" w:hAnsi="Times New Roman" w:cs="Times New Roman"/>
          <w:bCs/>
          <w:szCs w:val="24"/>
        </w:rPr>
        <w:t>Non-SLD/CMRF+</w:t>
      </w:r>
    </w:p>
    <w:p w14:paraId="36A9A86F" w14:textId="30B45081" w:rsidR="000E5AAA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</w:t>
      </w:r>
      <w:r w:rsidR="000E5AAA" w:rsidRPr="008C41B2">
        <w:rPr>
          <w:rFonts w:ascii="Times New Roman" w:hAnsi="Times New Roman" w:cs="Times New Roman"/>
          <w:b/>
          <w:szCs w:val="24"/>
        </w:rPr>
        <w:t xml:space="preserve"> Table </w:t>
      </w:r>
      <w:r w:rsidR="000E5AAA">
        <w:rPr>
          <w:rFonts w:ascii="Times New Roman" w:hAnsi="Times New Roman" w:cs="Times New Roman"/>
          <w:b/>
          <w:szCs w:val="24"/>
        </w:rPr>
        <w:t>9</w:t>
      </w:r>
      <w:r w:rsidR="000E5AAA" w:rsidRPr="008C41B2">
        <w:rPr>
          <w:rFonts w:ascii="Times New Roman" w:hAnsi="Times New Roman" w:cs="Times New Roman"/>
          <w:b/>
          <w:szCs w:val="24"/>
        </w:rPr>
        <w:t>.</w:t>
      </w:r>
      <w:r w:rsidR="000E5AAA" w:rsidRPr="008C41B2">
        <w:rPr>
          <w:rFonts w:ascii="Times New Roman" w:hAnsi="Times New Roman" w:cs="Times New Roman"/>
          <w:bCs/>
          <w:szCs w:val="24"/>
        </w:rPr>
        <w:t xml:space="preserve"> Correlation between the number of </w:t>
      </w:r>
      <w:r w:rsidR="000E5AAA">
        <w:rPr>
          <w:rFonts w:ascii="Times New Roman" w:hAnsi="Times New Roman" w:cs="Times New Roman"/>
          <w:bCs/>
          <w:szCs w:val="24"/>
        </w:rPr>
        <w:t>CMRF</w:t>
      </w:r>
      <w:r w:rsidR="000E5AAA" w:rsidRPr="008C41B2">
        <w:rPr>
          <w:rFonts w:ascii="Times New Roman" w:hAnsi="Times New Roman" w:cs="Times New Roman"/>
          <w:bCs/>
          <w:szCs w:val="24"/>
        </w:rPr>
        <w:t xml:space="preserve"> and incidence of new-onset HTN and DM in the longitudinal cohort</w:t>
      </w:r>
    </w:p>
    <w:p w14:paraId="52C9EAD5" w14:textId="495230EF" w:rsidR="000E5AAA" w:rsidRPr="002C328B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</w:t>
      </w:r>
      <w:r w:rsidR="000E5AAA" w:rsidRPr="008A7996">
        <w:rPr>
          <w:rFonts w:ascii="Times New Roman" w:hAnsi="Times New Roman" w:cs="Times New Roman"/>
          <w:b/>
          <w:szCs w:val="24"/>
        </w:rPr>
        <w:t xml:space="preserve"> Table 1</w:t>
      </w:r>
      <w:r w:rsidR="000E5AAA">
        <w:rPr>
          <w:rFonts w:ascii="Times New Roman" w:hAnsi="Times New Roman" w:cs="Times New Roman"/>
          <w:b/>
          <w:szCs w:val="24"/>
        </w:rPr>
        <w:t>0</w:t>
      </w:r>
      <w:r w:rsidR="000E5AAA" w:rsidRPr="008A7996">
        <w:rPr>
          <w:rFonts w:ascii="Times New Roman" w:hAnsi="Times New Roman" w:cs="Times New Roman"/>
          <w:b/>
          <w:szCs w:val="24"/>
        </w:rPr>
        <w:t>.</w:t>
      </w:r>
      <w:r w:rsidR="000E5AAA" w:rsidRPr="008A7996">
        <w:rPr>
          <w:rFonts w:ascii="Times New Roman" w:hAnsi="Times New Roman" w:cs="Times New Roman"/>
          <w:bCs/>
          <w:szCs w:val="24"/>
        </w:rPr>
        <w:t xml:space="preserve"> New-onset HTN in longitudinal cohorts across cardiometabolic risk transition groups</w:t>
      </w:r>
    </w:p>
    <w:p w14:paraId="6B9FEC10" w14:textId="43586552" w:rsidR="002C328B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Supplementary</w:t>
      </w:r>
      <w:r w:rsidR="0028141B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Table </w:t>
      </w:r>
      <w:r w:rsidR="000E5AAA">
        <w:rPr>
          <w:rFonts w:ascii="Times New Roman" w:hAnsi="Times New Roman" w:cs="Times New Roman"/>
          <w:b/>
          <w:szCs w:val="24"/>
        </w:rPr>
        <w:t>11</w:t>
      </w:r>
      <w:r w:rsidR="0035754B" w:rsidRPr="002C328B">
        <w:rPr>
          <w:rFonts w:ascii="Times New Roman" w:hAnsi="Times New Roman" w:cs="Times New Roman"/>
          <w:b/>
          <w:szCs w:val="24"/>
        </w:rPr>
        <w:t xml:space="preserve">. </w:t>
      </w:r>
      <w:r w:rsidR="008C41B2" w:rsidRPr="008C41B2">
        <w:rPr>
          <w:rFonts w:ascii="Times New Roman" w:hAnsi="Times New Roman" w:cs="Times New Roman"/>
          <w:bCs/>
          <w:szCs w:val="24"/>
        </w:rPr>
        <w:t>Cumulative incidence of new-onset DM</w:t>
      </w:r>
    </w:p>
    <w:p w14:paraId="4D2B3617" w14:textId="29D0546D" w:rsidR="008A7996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</w:t>
      </w:r>
      <w:r w:rsidR="00CA664C" w:rsidRPr="008C41B2">
        <w:rPr>
          <w:rFonts w:ascii="Times New Roman" w:hAnsi="Times New Roman" w:cs="Times New Roman"/>
          <w:b/>
          <w:szCs w:val="24"/>
        </w:rPr>
        <w:t xml:space="preserve"> Table </w:t>
      </w:r>
      <w:r w:rsidR="000E5AAA">
        <w:rPr>
          <w:rFonts w:ascii="Times New Roman" w:hAnsi="Times New Roman" w:cs="Times New Roman"/>
          <w:b/>
          <w:szCs w:val="24"/>
        </w:rPr>
        <w:t>12</w:t>
      </w:r>
      <w:r w:rsidR="00CA664C" w:rsidRPr="008C41B2">
        <w:rPr>
          <w:rFonts w:ascii="Times New Roman" w:hAnsi="Times New Roman" w:cs="Times New Roman"/>
          <w:b/>
          <w:szCs w:val="24"/>
        </w:rPr>
        <w:t>.</w:t>
      </w:r>
      <w:r w:rsidR="00CA664C" w:rsidRPr="008C41B2">
        <w:rPr>
          <w:rFonts w:ascii="Times New Roman" w:hAnsi="Times New Roman" w:cs="Times New Roman"/>
          <w:bCs/>
          <w:szCs w:val="24"/>
        </w:rPr>
        <w:t xml:space="preserve"> </w:t>
      </w:r>
      <w:r w:rsidR="008C41B2" w:rsidRPr="008C41B2">
        <w:rPr>
          <w:rFonts w:ascii="Times New Roman" w:hAnsi="Times New Roman" w:cs="Times New Roman"/>
          <w:bCs/>
          <w:szCs w:val="24"/>
        </w:rPr>
        <w:t>Cumulative lifetime risk of new-onset DM</w:t>
      </w:r>
    </w:p>
    <w:p w14:paraId="22445B26" w14:textId="133FDB4D" w:rsidR="008A7996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</w:t>
      </w:r>
      <w:r w:rsidR="008A7996" w:rsidRPr="008A7996">
        <w:rPr>
          <w:rFonts w:ascii="Times New Roman" w:hAnsi="Times New Roman" w:cs="Times New Roman"/>
          <w:b/>
          <w:szCs w:val="24"/>
        </w:rPr>
        <w:t xml:space="preserve"> Table 13. </w:t>
      </w:r>
      <w:r w:rsidR="008A7996" w:rsidRPr="008A7996">
        <w:rPr>
          <w:rFonts w:ascii="Times New Roman" w:hAnsi="Times New Roman" w:cs="Times New Roman"/>
          <w:bCs/>
          <w:szCs w:val="24"/>
        </w:rPr>
        <w:t>New-onset DM in longitudinal cohorts across cardiometabolic risk transition groups</w:t>
      </w:r>
    </w:p>
    <w:p w14:paraId="7EF7434B" w14:textId="3372E1F3" w:rsidR="00116A9E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</w:t>
      </w:r>
      <w:r w:rsidR="00116A9E" w:rsidRPr="00116A9E">
        <w:rPr>
          <w:rFonts w:ascii="Times New Roman" w:hAnsi="Times New Roman" w:cs="Times New Roman"/>
          <w:b/>
          <w:szCs w:val="24"/>
        </w:rPr>
        <w:t xml:space="preserve"> Table 1</w:t>
      </w:r>
      <w:r w:rsidR="008A7996">
        <w:rPr>
          <w:rFonts w:ascii="Times New Roman" w:hAnsi="Times New Roman" w:cs="Times New Roman"/>
          <w:b/>
          <w:szCs w:val="24"/>
        </w:rPr>
        <w:t>4</w:t>
      </w:r>
      <w:r w:rsidR="00116A9E" w:rsidRPr="00116A9E">
        <w:rPr>
          <w:rFonts w:ascii="Times New Roman" w:hAnsi="Times New Roman" w:cs="Times New Roman"/>
          <w:b/>
          <w:szCs w:val="24"/>
        </w:rPr>
        <w:t xml:space="preserve">. </w:t>
      </w:r>
      <w:r w:rsidR="00116A9E" w:rsidRPr="00116A9E">
        <w:rPr>
          <w:rFonts w:ascii="Times New Roman" w:hAnsi="Times New Roman" w:cs="Times New Roman"/>
          <w:bCs/>
          <w:szCs w:val="24"/>
        </w:rPr>
        <w:t>Cumulative incidence of new-onset HTN and DM across cardiometabolic risk groups</w:t>
      </w:r>
    </w:p>
    <w:p w14:paraId="3E4DB090" w14:textId="5EFA3D9B" w:rsidR="009C3923" w:rsidRPr="008C41B2" w:rsidRDefault="00156736" w:rsidP="002C328B"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116A9E">
        <w:rPr>
          <w:rFonts w:ascii="Times New Roman" w:hAnsi="Times New Roman" w:cs="Times New Roman"/>
          <w:b/>
          <w:bCs/>
        </w:rPr>
        <w:t xml:space="preserve"> Table</w:t>
      </w:r>
      <w:r w:rsidR="00116A9E" w:rsidRPr="005661B6">
        <w:rPr>
          <w:rFonts w:ascii="Times New Roman" w:hAnsi="Times New Roman" w:cs="Times New Roman"/>
          <w:b/>
          <w:bCs/>
        </w:rPr>
        <w:t xml:space="preserve"> </w:t>
      </w:r>
      <w:r w:rsidR="00116A9E">
        <w:rPr>
          <w:rFonts w:ascii="Times New Roman" w:hAnsi="Times New Roman" w:cs="Times New Roman"/>
          <w:b/>
          <w:bCs/>
        </w:rPr>
        <w:t>1</w:t>
      </w:r>
      <w:r w:rsidR="008A7996">
        <w:rPr>
          <w:rFonts w:ascii="Times New Roman" w:hAnsi="Times New Roman" w:cs="Times New Roman"/>
          <w:b/>
          <w:bCs/>
        </w:rPr>
        <w:t>5</w:t>
      </w:r>
      <w:r w:rsidR="00116A9E">
        <w:rPr>
          <w:rFonts w:ascii="Times New Roman" w:hAnsi="Times New Roman" w:cs="Times New Roman"/>
          <w:b/>
          <w:bCs/>
        </w:rPr>
        <w:t>.</w:t>
      </w:r>
      <w:r w:rsidR="00116A9E" w:rsidRPr="005661B6">
        <w:rPr>
          <w:rFonts w:ascii="Times New Roman" w:hAnsi="Times New Roman" w:cs="Times New Roman"/>
          <w:b/>
          <w:bCs/>
        </w:rPr>
        <w:t xml:space="preserve"> </w:t>
      </w:r>
      <w:r w:rsidR="00116A9E" w:rsidRPr="009C3923">
        <w:rPr>
          <w:rFonts w:ascii="Times New Roman" w:hAnsi="Times New Roman" w:cs="Times New Roman"/>
          <w:bCs/>
          <w:szCs w:val="24"/>
        </w:rPr>
        <w:t xml:space="preserve">Cumulative incidence of new-onset HTN </w:t>
      </w:r>
      <w:r w:rsidR="00116A9E">
        <w:rPr>
          <w:rFonts w:ascii="Times New Roman" w:hAnsi="Times New Roman" w:cs="Times New Roman"/>
          <w:bCs/>
          <w:szCs w:val="24"/>
        </w:rPr>
        <w:t>and</w:t>
      </w:r>
      <w:r w:rsidR="00116A9E" w:rsidRPr="009C3923">
        <w:rPr>
          <w:rFonts w:ascii="Times New Roman" w:hAnsi="Times New Roman" w:cs="Times New Roman"/>
          <w:bCs/>
          <w:szCs w:val="24"/>
        </w:rPr>
        <w:t xml:space="preserve"> DM across cardiometabolic risk transition groups</w:t>
      </w:r>
    </w:p>
    <w:p w14:paraId="7BFE46BC" w14:textId="39F18D12" w:rsidR="00116A9E" w:rsidRDefault="0035754B" w:rsidP="00D944B3">
      <w:pPr>
        <w:widowControl/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2C328B">
        <w:rPr>
          <w:rFonts w:ascii="Times New Roman" w:eastAsia="新細明體" w:hAnsi="Times New Roman" w:cs="Times New Roman"/>
          <w:kern w:val="0"/>
          <w:szCs w:val="24"/>
        </w:rPr>
        <w:t xml:space="preserve">This </w:t>
      </w:r>
      <w:r w:rsidR="00156736">
        <w:rPr>
          <w:rFonts w:ascii="Times New Roman" w:eastAsia="新細明體" w:hAnsi="Times New Roman" w:cs="Times New Roman"/>
          <w:kern w:val="0"/>
          <w:szCs w:val="24"/>
        </w:rPr>
        <w:t>supplementary</w:t>
      </w:r>
      <w:r w:rsidRPr="002C328B">
        <w:rPr>
          <w:rFonts w:ascii="Times New Roman" w:eastAsia="新細明體" w:hAnsi="Times New Roman" w:cs="Times New Roman"/>
          <w:kern w:val="0"/>
          <w:szCs w:val="24"/>
        </w:rPr>
        <w:t xml:space="preserve"> material has been provided by the authors to give readers</w:t>
      </w:r>
      <w:r w:rsidR="002C328B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Pr="002C328B">
        <w:rPr>
          <w:rFonts w:ascii="Times New Roman" w:eastAsia="新細明體" w:hAnsi="Times New Roman" w:cs="Times New Roman"/>
          <w:kern w:val="0"/>
          <w:szCs w:val="24"/>
        </w:rPr>
        <w:t>additional information about their work.</w:t>
      </w:r>
    </w:p>
    <w:p w14:paraId="07131E1A" w14:textId="03767303" w:rsidR="00841366" w:rsidRDefault="00841366" w:rsidP="00841366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br w:type="page"/>
      </w:r>
    </w:p>
    <w:tbl>
      <w:tblPr>
        <w:tblpPr w:leftFromText="180" w:rightFromText="180" w:vertAnchor="text" w:horzAnchor="margin" w:tblpXSpec="center" w:tblpY="300"/>
        <w:tblW w:w="992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3"/>
        <w:gridCol w:w="850"/>
        <w:gridCol w:w="1134"/>
        <w:gridCol w:w="1842"/>
        <w:gridCol w:w="851"/>
        <w:gridCol w:w="1844"/>
        <w:gridCol w:w="851"/>
      </w:tblGrid>
      <w:tr w:rsidR="00116A9E" w:rsidRPr="00CA40DA" w14:paraId="056CE8DA" w14:textId="77777777" w:rsidTr="00116A9E">
        <w:trPr>
          <w:trHeight w:val="426"/>
        </w:trPr>
        <w:tc>
          <w:tcPr>
            <w:tcW w:w="9925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56869E1F" w14:textId="52E19D61" w:rsidR="00116A9E" w:rsidRPr="00CA40DA" w:rsidRDefault="00156736" w:rsidP="00116A9E">
            <w:pPr>
              <w:widowControl/>
              <w:spacing w:afterLines="25" w:after="90" w:line="360" w:lineRule="exact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</w:rPr>
              <w:lastRenderedPageBreak/>
              <w:t>Supplementary</w:t>
            </w:r>
            <w:r w:rsidR="00116A9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Table</w:t>
            </w:r>
            <w:r w:rsidR="00116A9E" w:rsidRPr="00CA40D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116A9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1. </w:t>
            </w:r>
            <w:r w:rsidR="00AE67F8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Factors</w:t>
            </w:r>
            <w:r w:rsidR="00116A9E" w:rsidRPr="00CA40D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116A9E" w:rsidRPr="007E66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associated with </w:t>
            </w:r>
            <w:r w:rsidR="00116A9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existing</w:t>
            </w:r>
            <w:r w:rsidR="00116A9E" w:rsidRPr="007E66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HTN in </w:t>
            </w:r>
            <w:r w:rsidR="00116A9E" w:rsidRPr="00275101">
              <w:rPr>
                <w:rFonts w:ascii="Times New Roman" w:eastAsia="新細明體" w:hAnsi="Times New Roman" w:cs="Times New Roman"/>
                <w:b/>
                <w:kern w:val="0"/>
              </w:rPr>
              <w:t>the cross-sectional cohort</w:t>
            </w:r>
          </w:p>
        </w:tc>
      </w:tr>
      <w:tr w:rsidR="00116A9E" w:rsidRPr="005425C8" w14:paraId="4A12DF60" w14:textId="77777777" w:rsidTr="00116A9E">
        <w:trPr>
          <w:trHeight w:val="78"/>
        </w:trPr>
        <w:tc>
          <w:tcPr>
            <w:tcW w:w="2553" w:type="dxa"/>
            <w:tcBorders>
              <w:top w:val="single" w:sz="4" w:space="0" w:color="auto"/>
            </w:tcBorders>
            <w:noWrap/>
            <w:vAlign w:val="center"/>
          </w:tcPr>
          <w:p w14:paraId="3E2DA1A7" w14:textId="77777777" w:rsidR="00116A9E" w:rsidRPr="005425C8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9F4ED1" w14:textId="77777777" w:rsidR="00116A9E" w:rsidRPr="00CA40DA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538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9FAF3F" w14:textId="77777777" w:rsidR="00116A9E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ression</w:t>
            </w:r>
          </w:p>
        </w:tc>
      </w:tr>
      <w:tr w:rsidR="00116A9E" w:rsidRPr="000805EF" w14:paraId="393C52CF" w14:textId="77777777" w:rsidTr="00116A9E">
        <w:trPr>
          <w:trHeight w:val="78"/>
        </w:trPr>
        <w:tc>
          <w:tcPr>
            <w:tcW w:w="2553" w:type="dxa"/>
            <w:vMerge w:val="restart"/>
            <w:noWrap/>
            <w:vAlign w:val="center"/>
          </w:tcPr>
          <w:p w14:paraId="51103765" w14:textId="77777777" w:rsidR="00116A9E" w:rsidRPr="005425C8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62A0F81" w14:textId="77777777" w:rsidR="00116A9E" w:rsidRPr="00CA40DA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, 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6A1C4B2" w14:textId="77777777" w:rsidR="00116A9E" w:rsidRPr="00CA40DA" w:rsidRDefault="00116A9E" w:rsidP="00116A9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TN, n (%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03ABAB" w14:textId="77777777" w:rsidR="00116A9E" w:rsidRPr="00CA40DA" w:rsidRDefault="00116A9E" w:rsidP="00116A9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te 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D9224" w14:textId="77777777" w:rsidR="00116A9E" w:rsidRPr="002C588C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5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r w:rsidRPr="002C58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16A9E" w:rsidRPr="005425C8" w14:paraId="74241273" w14:textId="77777777" w:rsidTr="00116A9E">
        <w:trPr>
          <w:trHeight w:val="78"/>
        </w:trPr>
        <w:tc>
          <w:tcPr>
            <w:tcW w:w="255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A41A00C" w14:textId="77777777" w:rsidR="00116A9E" w:rsidRPr="005425C8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2A5C5D3" w14:textId="77777777" w:rsidR="00116A9E" w:rsidRPr="00CA40DA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CA304D8" w14:textId="77777777" w:rsidR="00116A9E" w:rsidRPr="00CA40DA" w:rsidRDefault="00116A9E" w:rsidP="00116A9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FDC077" w14:textId="77777777" w:rsidR="00116A9E" w:rsidRPr="00CA40DA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  <w:r w:rsidRPr="00CA40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D6195" w14:textId="77777777" w:rsidR="00116A9E" w:rsidRPr="00CA40DA" w:rsidRDefault="00116A9E" w:rsidP="00116A9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56E7E" w14:textId="77777777" w:rsidR="00116A9E" w:rsidRPr="00CA40DA" w:rsidRDefault="00116A9E" w:rsidP="00116A9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  <w:r w:rsidRPr="00CA40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C97AF" w14:textId="77777777" w:rsidR="00116A9E" w:rsidRPr="00CA40DA" w:rsidRDefault="00116A9E" w:rsidP="00116A9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16A9E" w:rsidRPr="005425C8" w14:paraId="4447AA00" w14:textId="77777777" w:rsidTr="00116A9E">
        <w:trPr>
          <w:trHeight w:val="78"/>
        </w:trPr>
        <w:tc>
          <w:tcPr>
            <w:tcW w:w="2553" w:type="dxa"/>
            <w:tcBorders>
              <w:top w:val="single" w:sz="4" w:space="0" w:color="auto"/>
            </w:tcBorders>
            <w:noWrap/>
            <w:vAlign w:val="center"/>
          </w:tcPr>
          <w:p w14:paraId="26E4CBFA" w14:textId="77777777" w:rsidR="00116A9E" w:rsidRPr="00F83B03" w:rsidRDefault="00116A9E" w:rsidP="00116A9E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L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271F596" w14:textId="77777777" w:rsidR="00116A9E" w:rsidRPr="005425C8" w:rsidRDefault="00116A9E" w:rsidP="00116A9E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8E74512" w14:textId="77777777" w:rsidR="00116A9E" w:rsidRPr="005425C8" w:rsidRDefault="00116A9E" w:rsidP="00116A9E">
            <w:pPr>
              <w:spacing w:line="3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3B51AB9D" w14:textId="77777777" w:rsidR="00116A9E" w:rsidRPr="005425C8" w:rsidRDefault="00116A9E" w:rsidP="00116A9E">
            <w:pPr>
              <w:spacing w:line="3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318B57" w14:textId="77777777" w:rsidR="00116A9E" w:rsidRPr="005425C8" w:rsidRDefault="00116A9E" w:rsidP="00116A9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2BB5242" w14:textId="77777777" w:rsidR="00116A9E" w:rsidRPr="002C588C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4F9D04" w14:textId="77777777" w:rsidR="00116A9E" w:rsidRPr="005425C8" w:rsidRDefault="00116A9E" w:rsidP="00116A9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A9E" w:rsidRPr="005425C8" w14:paraId="535D7531" w14:textId="77777777" w:rsidTr="00116A9E">
        <w:trPr>
          <w:trHeight w:val="88"/>
        </w:trPr>
        <w:tc>
          <w:tcPr>
            <w:tcW w:w="2553" w:type="dxa"/>
            <w:noWrap/>
            <w:vAlign w:val="center"/>
          </w:tcPr>
          <w:p w14:paraId="0C518C1C" w14:textId="5C0225C9" w:rsidR="00116A9E" w:rsidRPr="005425C8" w:rsidRDefault="00116A9E" w:rsidP="00116A9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EC32B6">
              <w:rPr>
                <w:rFonts w:ascii="Times New Roman" w:hAnsi="Times New Roman" w:cs="Times New Roman"/>
                <w:sz w:val="20"/>
                <w:szCs w:val="20"/>
              </w:rPr>
              <w:t>n-SLD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noWrap/>
            <w:vAlign w:val="center"/>
          </w:tcPr>
          <w:p w14:paraId="2F78B3F0" w14:textId="77777777" w:rsidR="00116A9E" w:rsidRPr="005425C8" w:rsidRDefault="00116A9E" w:rsidP="00116A9E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94</w:t>
            </w:r>
          </w:p>
        </w:tc>
        <w:tc>
          <w:tcPr>
            <w:tcW w:w="1134" w:type="dxa"/>
            <w:noWrap/>
            <w:vAlign w:val="center"/>
          </w:tcPr>
          <w:p w14:paraId="449BC6A5" w14:textId="77777777" w:rsidR="00116A9E" w:rsidRPr="005425C8" w:rsidRDefault="00116A9E" w:rsidP="00116A9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27207438" w14:textId="77777777" w:rsidR="00116A9E" w:rsidRPr="005425C8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3175EBD" w14:textId="77777777" w:rsidR="00116A9E" w:rsidRPr="005425C8" w:rsidRDefault="00116A9E" w:rsidP="00116A9E">
            <w:pPr>
              <w:spacing w:line="360" w:lineRule="exact"/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529A3CB2" w14:textId="77777777" w:rsidR="00116A9E" w:rsidRPr="005425C8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2174FCF" w14:textId="77777777" w:rsidR="00116A9E" w:rsidRPr="005425C8" w:rsidRDefault="00116A9E" w:rsidP="00116A9E">
            <w:pPr>
              <w:spacing w:line="360" w:lineRule="exact"/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A9E" w:rsidRPr="005425C8" w14:paraId="440F342C" w14:textId="77777777" w:rsidTr="00116A9E">
        <w:trPr>
          <w:trHeight w:val="88"/>
        </w:trPr>
        <w:tc>
          <w:tcPr>
            <w:tcW w:w="2553" w:type="dxa"/>
            <w:noWrap/>
            <w:vAlign w:val="center"/>
          </w:tcPr>
          <w:p w14:paraId="4365AD19" w14:textId="77777777" w:rsidR="00116A9E" w:rsidRPr="005425C8" w:rsidRDefault="00116A9E" w:rsidP="00116A9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</w:tc>
        <w:tc>
          <w:tcPr>
            <w:tcW w:w="850" w:type="dxa"/>
            <w:noWrap/>
            <w:vAlign w:val="center"/>
          </w:tcPr>
          <w:p w14:paraId="2EAE6FD3" w14:textId="77777777" w:rsidR="00116A9E" w:rsidRPr="005425C8" w:rsidRDefault="00116A9E" w:rsidP="00116A9E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62</w:t>
            </w:r>
          </w:p>
        </w:tc>
        <w:tc>
          <w:tcPr>
            <w:tcW w:w="1134" w:type="dxa"/>
            <w:noWrap/>
            <w:vAlign w:val="center"/>
          </w:tcPr>
          <w:p w14:paraId="7504C006" w14:textId="77777777" w:rsidR="00116A9E" w:rsidRPr="005425C8" w:rsidRDefault="00116A9E" w:rsidP="00116A9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5247A63B" w14:textId="77777777" w:rsidR="00116A9E" w:rsidRPr="004A7A1E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3.14 (2.92–3.37)</w:t>
            </w:r>
          </w:p>
        </w:tc>
        <w:tc>
          <w:tcPr>
            <w:tcW w:w="851" w:type="dxa"/>
            <w:vAlign w:val="center"/>
          </w:tcPr>
          <w:p w14:paraId="21C10F9C" w14:textId="77777777" w:rsidR="00116A9E" w:rsidRPr="008A74DF" w:rsidRDefault="00116A9E" w:rsidP="00116A9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844" w:type="dxa"/>
            <w:vAlign w:val="center"/>
          </w:tcPr>
          <w:p w14:paraId="068095EA" w14:textId="77777777" w:rsidR="00116A9E" w:rsidRPr="002C588C" w:rsidRDefault="00116A9E" w:rsidP="00116A9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E03D501" w14:textId="77777777" w:rsidR="00116A9E" w:rsidRPr="008A74DF" w:rsidRDefault="00116A9E" w:rsidP="00116A9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513C62" w:rsidRPr="005425C8" w14:paraId="0E4B0511" w14:textId="77777777" w:rsidTr="00FE4DF4">
        <w:trPr>
          <w:trHeight w:val="88"/>
        </w:trPr>
        <w:tc>
          <w:tcPr>
            <w:tcW w:w="3403" w:type="dxa"/>
            <w:gridSpan w:val="2"/>
            <w:noWrap/>
          </w:tcPr>
          <w:p w14:paraId="00060909" w14:textId="44B06D57" w:rsidR="00513C62" w:rsidRDefault="00513C62" w:rsidP="00513C62">
            <w:pPr>
              <w:spacing w:line="360" w:lineRule="exact"/>
              <w:ind w:leftChars="-2" w:left="-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among subgroups</w:t>
            </w:r>
          </w:p>
        </w:tc>
        <w:tc>
          <w:tcPr>
            <w:tcW w:w="1134" w:type="dxa"/>
            <w:noWrap/>
            <w:vAlign w:val="center"/>
          </w:tcPr>
          <w:p w14:paraId="02955AD1" w14:textId="77777777" w:rsidR="00513C62" w:rsidRDefault="00513C62" w:rsidP="00513C62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36C9AE6A" w14:textId="77777777" w:rsidR="00513C62" w:rsidRPr="004A7A1E" w:rsidRDefault="00513C62" w:rsidP="00513C62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234D943" w14:textId="77777777" w:rsidR="00513C62" w:rsidRPr="008A74DF" w:rsidRDefault="00513C62" w:rsidP="00513C62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707FD546" w14:textId="77777777" w:rsidR="00513C62" w:rsidRDefault="00513C62" w:rsidP="00513C62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25DAE2" w14:textId="77777777" w:rsidR="00513C62" w:rsidRPr="008A74DF" w:rsidRDefault="00513C62" w:rsidP="00513C62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34F5" w:rsidRPr="005425C8" w14:paraId="5C91CE3A" w14:textId="77777777" w:rsidTr="00782C31">
        <w:trPr>
          <w:trHeight w:val="88"/>
        </w:trPr>
        <w:tc>
          <w:tcPr>
            <w:tcW w:w="2553" w:type="dxa"/>
            <w:noWrap/>
          </w:tcPr>
          <w:p w14:paraId="162D84BA" w14:textId="04F033BB" w:rsidR="00A534F5" w:rsidRPr="005425C8" w:rsidRDefault="00A534F5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control</w:t>
            </w:r>
          </w:p>
        </w:tc>
        <w:tc>
          <w:tcPr>
            <w:tcW w:w="850" w:type="dxa"/>
            <w:noWrap/>
            <w:vAlign w:val="center"/>
          </w:tcPr>
          <w:p w14:paraId="6B497E6D" w14:textId="2F0EB076" w:rsidR="00A534F5" w:rsidRDefault="00A534F5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134" w:type="dxa"/>
            <w:noWrap/>
            <w:vAlign w:val="center"/>
          </w:tcPr>
          <w:p w14:paraId="7D8417E6" w14:textId="76258710" w:rsidR="00A534F5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4F95DFF2" w14:textId="72355657" w:rsidR="00A534F5" w:rsidRPr="004A7A1E" w:rsidRDefault="001B1C28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3BD1776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4839EDD2" w14:textId="068F4ACC" w:rsidR="00A534F5" w:rsidRDefault="001B1C28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16576F7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34F5" w:rsidRPr="005425C8" w14:paraId="30637B46" w14:textId="77777777" w:rsidTr="00782C31">
        <w:trPr>
          <w:trHeight w:val="88"/>
        </w:trPr>
        <w:tc>
          <w:tcPr>
            <w:tcW w:w="2553" w:type="dxa"/>
            <w:noWrap/>
          </w:tcPr>
          <w:p w14:paraId="6FC07D58" w14:textId="0FA3283E" w:rsidR="00A534F5" w:rsidRPr="005425C8" w:rsidRDefault="00322040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SLD/CMRF+</w:t>
            </w:r>
          </w:p>
        </w:tc>
        <w:tc>
          <w:tcPr>
            <w:tcW w:w="850" w:type="dxa"/>
            <w:noWrap/>
            <w:vAlign w:val="center"/>
          </w:tcPr>
          <w:p w14:paraId="469596A0" w14:textId="56B659D3" w:rsidR="00A534F5" w:rsidRDefault="00A534F5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1134" w:type="dxa"/>
            <w:noWrap/>
            <w:vAlign w:val="center"/>
          </w:tcPr>
          <w:p w14:paraId="73C04320" w14:textId="70D7823D" w:rsidR="00A534F5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85 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31DC1C03" w14:textId="0C1CA34F" w:rsidR="00A534F5" w:rsidRPr="004A7A1E" w:rsidRDefault="003F5EB9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42B5C74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6E86C546" w14:textId="41B1BA35" w:rsidR="00A534F5" w:rsidRDefault="003F5EB9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34B074A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34F5" w:rsidRPr="005425C8" w14:paraId="5ED1720B" w14:textId="77777777" w:rsidTr="00782C31">
        <w:trPr>
          <w:trHeight w:val="88"/>
        </w:trPr>
        <w:tc>
          <w:tcPr>
            <w:tcW w:w="2553" w:type="dxa"/>
            <w:noWrap/>
          </w:tcPr>
          <w:p w14:paraId="5981669F" w14:textId="49F7221A" w:rsidR="00A534F5" w:rsidRPr="005425C8" w:rsidRDefault="00D56203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  <w:r w:rsidR="00A534F5">
              <w:rPr>
                <w:rFonts w:ascii="Times New Roman" w:hAnsi="Times New Roman" w:cs="Times New Roman"/>
                <w:sz w:val="20"/>
                <w:szCs w:val="20"/>
              </w:rPr>
              <w:t xml:space="preserve"> SLD</w:t>
            </w:r>
          </w:p>
        </w:tc>
        <w:tc>
          <w:tcPr>
            <w:tcW w:w="850" w:type="dxa"/>
            <w:noWrap/>
            <w:vAlign w:val="center"/>
          </w:tcPr>
          <w:p w14:paraId="544AD6A6" w14:textId="1099A568" w:rsidR="00A534F5" w:rsidRDefault="00A534F5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noWrap/>
            <w:vAlign w:val="center"/>
          </w:tcPr>
          <w:p w14:paraId="561985EE" w14:textId="11F3A8B1" w:rsidR="00A534F5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2C33DD52" w14:textId="033E42A4" w:rsidR="00A534F5" w:rsidRPr="004A7A1E" w:rsidRDefault="001B1C28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CBE4ECE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0BE221A3" w14:textId="423536F3" w:rsidR="00A534F5" w:rsidRDefault="001B1C28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D3113CC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34F5" w:rsidRPr="005425C8" w14:paraId="42A05159" w14:textId="77777777" w:rsidTr="00782C31">
        <w:trPr>
          <w:trHeight w:val="88"/>
        </w:trPr>
        <w:tc>
          <w:tcPr>
            <w:tcW w:w="2553" w:type="dxa"/>
            <w:noWrap/>
          </w:tcPr>
          <w:p w14:paraId="0B363C7A" w14:textId="6D898BE4" w:rsidR="00A534F5" w:rsidRPr="005425C8" w:rsidRDefault="00A534F5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</w:tc>
        <w:tc>
          <w:tcPr>
            <w:tcW w:w="850" w:type="dxa"/>
            <w:noWrap/>
            <w:vAlign w:val="center"/>
          </w:tcPr>
          <w:p w14:paraId="3ABACACB" w14:textId="609CE27C" w:rsidR="00A534F5" w:rsidRDefault="00A534F5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62</w:t>
            </w:r>
          </w:p>
        </w:tc>
        <w:tc>
          <w:tcPr>
            <w:tcW w:w="1134" w:type="dxa"/>
            <w:noWrap/>
            <w:vAlign w:val="center"/>
          </w:tcPr>
          <w:p w14:paraId="2B02A99C" w14:textId="3DB7769B" w:rsidR="00A534F5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203193AD" w14:textId="2D13186A" w:rsidR="00A534F5" w:rsidRPr="004A7A1E" w:rsidRDefault="003F5EB9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 (1.88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8)</w:t>
            </w:r>
          </w:p>
        </w:tc>
        <w:tc>
          <w:tcPr>
            <w:tcW w:w="851" w:type="dxa"/>
            <w:vAlign w:val="center"/>
          </w:tcPr>
          <w:p w14:paraId="28FB0AB2" w14:textId="7FC6FD03" w:rsidR="00A534F5" w:rsidRPr="008A74DF" w:rsidRDefault="003F5EB9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844" w:type="dxa"/>
            <w:vAlign w:val="center"/>
          </w:tcPr>
          <w:p w14:paraId="41D62701" w14:textId="16308556" w:rsidR="00A534F5" w:rsidRDefault="003F5EB9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 (1.61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8)</w:t>
            </w:r>
          </w:p>
        </w:tc>
        <w:tc>
          <w:tcPr>
            <w:tcW w:w="851" w:type="dxa"/>
          </w:tcPr>
          <w:p w14:paraId="4FA3311F" w14:textId="7598E726" w:rsidR="00A534F5" w:rsidRPr="008A74DF" w:rsidRDefault="003F5EB9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A534F5" w:rsidRPr="005425C8" w14:paraId="5D4CEF5A" w14:textId="77777777" w:rsidTr="00116A9E">
        <w:trPr>
          <w:trHeight w:val="88"/>
        </w:trPr>
        <w:tc>
          <w:tcPr>
            <w:tcW w:w="2553" w:type="dxa"/>
            <w:noWrap/>
            <w:vAlign w:val="center"/>
          </w:tcPr>
          <w:p w14:paraId="01CEA920" w14:textId="61FD2DAF" w:rsidR="00A534F5" w:rsidRPr="00124750" w:rsidRDefault="00144F5D" w:rsidP="00A534F5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  <w:r w:rsidRPr="00124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534F5" w:rsidRPr="00124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D</w:t>
            </w:r>
            <w:r w:rsidR="00A534F5" w:rsidRPr="00124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="00A534F5" w:rsidRPr="00124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D</w:t>
            </w:r>
            <w:r w:rsidR="001A15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703AE153" w14:textId="77777777" w:rsidR="00A534F5" w:rsidRDefault="00A534F5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DE32FE8" w14:textId="77777777" w:rsidR="00A534F5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2FB1A056" w14:textId="77777777" w:rsidR="00A534F5" w:rsidRPr="004A7A1E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C60E0E7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3BA0D9B5" w14:textId="77777777" w:rsidR="00A534F5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CCBBCA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34F5" w:rsidRPr="005425C8" w14:paraId="5B450579" w14:textId="77777777" w:rsidTr="00116A9E">
        <w:trPr>
          <w:trHeight w:val="88"/>
        </w:trPr>
        <w:tc>
          <w:tcPr>
            <w:tcW w:w="2553" w:type="dxa"/>
            <w:noWrap/>
            <w:vAlign w:val="center"/>
          </w:tcPr>
          <w:p w14:paraId="24F1CE3E" w14:textId="5454936A" w:rsidR="00A534F5" w:rsidRPr="005425C8" w:rsidRDefault="00A534F5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imal</w:t>
            </w:r>
          </w:p>
        </w:tc>
        <w:tc>
          <w:tcPr>
            <w:tcW w:w="850" w:type="dxa"/>
            <w:noWrap/>
            <w:vAlign w:val="center"/>
          </w:tcPr>
          <w:p w14:paraId="6B81DB57" w14:textId="479835B8" w:rsidR="00A534F5" w:rsidRDefault="003F5EB9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134" w:type="dxa"/>
            <w:noWrap/>
            <w:vAlign w:val="center"/>
          </w:tcPr>
          <w:p w14:paraId="6FC888FF" w14:textId="17449817" w:rsidR="00A534F5" w:rsidRDefault="003F5EB9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7B3C8A28" w14:textId="13D1235C" w:rsidR="00A534F5" w:rsidRPr="004A7A1E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C8D138B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2B33B4CE" w14:textId="594642BB" w:rsidR="00A534F5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9AC1F98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34F5" w:rsidRPr="005425C8" w14:paraId="4F7BE98D" w14:textId="77777777" w:rsidTr="00116A9E">
        <w:trPr>
          <w:trHeight w:val="88"/>
        </w:trPr>
        <w:tc>
          <w:tcPr>
            <w:tcW w:w="2553" w:type="dxa"/>
            <w:noWrap/>
            <w:vAlign w:val="center"/>
          </w:tcPr>
          <w:p w14:paraId="6D728223" w14:textId="00126D84" w:rsidR="00A534F5" w:rsidRPr="005425C8" w:rsidRDefault="00A534F5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850" w:type="dxa"/>
            <w:noWrap/>
            <w:vAlign w:val="center"/>
          </w:tcPr>
          <w:p w14:paraId="5CF76DC1" w14:textId="179B8D81" w:rsidR="00A534F5" w:rsidRDefault="003F5EB9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4</w:t>
            </w:r>
          </w:p>
        </w:tc>
        <w:tc>
          <w:tcPr>
            <w:tcW w:w="1134" w:type="dxa"/>
            <w:noWrap/>
            <w:vAlign w:val="center"/>
          </w:tcPr>
          <w:p w14:paraId="1B3A6B3E" w14:textId="2E3D98D3" w:rsidR="00A534F5" w:rsidRDefault="003F5EB9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19 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2B30F31B" w14:textId="141934E6" w:rsidR="00A534F5" w:rsidRPr="004A7A1E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0FEB1486" w14:textId="3580266E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844" w:type="dxa"/>
            <w:vAlign w:val="center"/>
          </w:tcPr>
          <w:p w14:paraId="487F179F" w14:textId="4B492506" w:rsidR="00A534F5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EB9F86A" w14:textId="46DE03FD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A534F5" w:rsidRPr="005425C8" w14:paraId="46D85698" w14:textId="77777777" w:rsidTr="00116A9E">
        <w:trPr>
          <w:trHeight w:val="88"/>
        </w:trPr>
        <w:tc>
          <w:tcPr>
            <w:tcW w:w="2553" w:type="dxa"/>
            <w:noWrap/>
            <w:vAlign w:val="center"/>
          </w:tcPr>
          <w:p w14:paraId="79BF4281" w14:textId="56BA4DF9" w:rsidR="00A534F5" w:rsidRPr="005425C8" w:rsidRDefault="00A534F5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nificant</w:t>
            </w:r>
          </w:p>
        </w:tc>
        <w:tc>
          <w:tcPr>
            <w:tcW w:w="850" w:type="dxa"/>
            <w:noWrap/>
            <w:vAlign w:val="center"/>
          </w:tcPr>
          <w:p w14:paraId="3967506A" w14:textId="1C232619" w:rsidR="00A534F5" w:rsidRDefault="003F5EB9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134" w:type="dxa"/>
            <w:noWrap/>
            <w:vAlign w:val="center"/>
          </w:tcPr>
          <w:p w14:paraId="4B84CE98" w14:textId="12226C6B" w:rsidR="00A534F5" w:rsidRDefault="003F5EB9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64 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40F68020" w14:textId="75BC3BB3" w:rsidR="00A534F5" w:rsidRPr="004A7A1E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4B9E1C79" w14:textId="64A183E9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844" w:type="dxa"/>
            <w:vAlign w:val="center"/>
          </w:tcPr>
          <w:p w14:paraId="0BB7276D" w14:textId="29BE97E6" w:rsidR="00A534F5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C702F6E" w14:textId="15AFF551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A534F5" w:rsidRPr="005425C8" w14:paraId="55C4D0DC" w14:textId="77777777" w:rsidTr="00116A9E">
        <w:trPr>
          <w:trHeight w:val="397"/>
        </w:trPr>
        <w:tc>
          <w:tcPr>
            <w:tcW w:w="9925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7C7E0F9B" w14:textId="6813AEA3" w:rsidR="00A534F5" w:rsidRDefault="00A534F5" w:rsidP="00A534F5">
            <w:pPr>
              <w:spacing w:beforeLines="25" w:before="9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bbreviation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ASLD: metabolic dysfunction-associated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 w:rsidR="006942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LD: </w:t>
            </w:r>
            <w:proofErr w:type="spellStart"/>
            <w:r w:rsidR="006942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 w:rsidR="0069429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</w:t>
            </w:r>
            <w:r w:rsidR="0069429D"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TN: hypertension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 O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dds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atios; CI: confidence interval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 CMRF: cardiometabolic risk factor</w:t>
            </w:r>
            <w:r w:rsidR="00144F5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 CMD: cardiometabolic dysfunction.</w:t>
            </w:r>
          </w:p>
          <w:p w14:paraId="2D759249" w14:textId="77777777" w:rsidR="00A534F5" w:rsidRDefault="00A534F5" w:rsidP="00A53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10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27510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x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 and ALT levels</w:t>
            </w:r>
          </w:p>
          <w:p w14:paraId="0B29984F" w14:textId="35ECB7DD" w:rsidR="001A156F" w:rsidRPr="00322040" w:rsidRDefault="001A156F" w:rsidP="0032204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>Minimal cardiometabolic dysfunction was defined as meeting 0 to 1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Moderate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cardiometabolic dysfunction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ignificant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cardiometabolic dysfunction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</w:p>
        </w:tc>
      </w:tr>
    </w:tbl>
    <w:p w14:paraId="1F381CC1" w14:textId="77777777" w:rsidR="00DC3CAB" w:rsidRDefault="00DC3CAB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pPr w:leftFromText="180" w:rightFromText="180" w:vertAnchor="text" w:horzAnchor="page" w:tblpX="1029" w:tblpY="1"/>
        <w:tblW w:w="992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3"/>
        <w:gridCol w:w="850"/>
        <w:gridCol w:w="1134"/>
        <w:gridCol w:w="1842"/>
        <w:gridCol w:w="851"/>
        <w:gridCol w:w="1844"/>
        <w:gridCol w:w="851"/>
      </w:tblGrid>
      <w:tr w:rsidR="00DC3CAB" w:rsidRPr="00CA40DA" w14:paraId="7EC3816A" w14:textId="77777777" w:rsidTr="00F02CA4">
        <w:trPr>
          <w:trHeight w:val="397"/>
        </w:trPr>
        <w:tc>
          <w:tcPr>
            <w:tcW w:w="9925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46B3E776" w14:textId="4C7FC467" w:rsidR="00DC3CAB" w:rsidRPr="00CA40DA" w:rsidRDefault="00156736" w:rsidP="00F02CA4">
            <w:pPr>
              <w:widowControl/>
              <w:spacing w:afterLines="25" w:after="90" w:line="360" w:lineRule="exact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</w:rPr>
              <w:lastRenderedPageBreak/>
              <w:t>Supplementary</w:t>
            </w:r>
            <w:r w:rsidR="00DC3CA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Table</w:t>
            </w:r>
            <w:r w:rsidR="00DC3CAB" w:rsidRPr="00CA40D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DC3CA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2.</w:t>
            </w:r>
            <w:r w:rsidR="00DC3CAB" w:rsidRPr="00CA40D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795319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Factors</w:t>
            </w:r>
            <w:r w:rsidR="00DC3CAB" w:rsidRPr="00CA40D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DC3CAB" w:rsidRPr="007E66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associated with </w:t>
            </w:r>
            <w:r w:rsidR="00DC3CA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existing</w:t>
            </w:r>
            <w:r w:rsidR="00DC3CAB" w:rsidRPr="007E66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DC3CA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DM</w:t>
            </w:r>
            <w:r w:rsidR="00DC3CAB" w:rsidRPr="007E66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in </w:t>
            </w:r>
            <w:r w:rsidR="00DC3CAB" w:rsidRPr="00275101">
              <w:rPr>
                <w:rFonts w:ascii="Times New Roman" w:eastAsia="新細明體" w:hAnsi="Times New Roman" w:cs="Times New Roman"/>
                <w:b/>
                <w:kern w:val="0"/>
              </w:rPr>
              <w:t>the cross-sectional cohort</w:t>
            </w:r>
          </w:p>
        </w:tc>
      </w:tr>
      <w:tr w:rsidR="00DC3CAB" w:rsidRPr="005425C8" w14:paraId="35D3F6E3" w14:textId="77777777" w:rsidTr="00F02CA4">
        <w:trPr>
          <w:trHeight w:val="78"/>
        </w:trPr>
        <w:tc>
          <w:tcPr>
            <w:tcW w:w="2553" w:type="dxa"/>
            <w:tcBorders>
              <w:top w:val="single" w:sz="4" w:space="0" w:color="auto"/>
            </w:tcBorders>
            <w:noWrap/>
            <w:vAlign w:val="center"/>
          </w:tcPr>
          <w:p w14:paraId="2D48C0C3" w14:textId="77777777" w:rsidR="00DC3CAB" w:rsidRPr="005425C8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17B90D" w14:textId="77777777" w:rsidR="00DC3CAB" w:rsidRPr="00CA40DA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538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231B1D" w14:textId="77777777" w:rsidR="00DC3CAB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ression</w:t>
            </w:r>
          </w:p>
        </w:tc>
      </w:tr>
      <w:tr w:rsidR="00DC3CAB" w:rsidRPr="000805EF" w14:paraId="162C1500" w14:textId="77777777" w:rsidTr="00F02CA4">
        <w:trPr>
          <w:trHeight w:val="182"/>
        </w:trPr>
        <w:tc>
          <w:tcPr>
            <w:tcW w:w="2553" w:type="dxa"/>
            <w:vMerge w:val="restart"/>
            <w:noWrap/>
            <w:vAlign w:val="center"/>
          </w:tcPr>
          <w:p w14:paraId="1FB323A8" w14:textId="77777777" w:rsidR="00DC3CAB" w:rsidRPr="005425C8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66B988F" w14:textId="77777777" w:rsidR="00DC3CAB" w:rsidRPr="00CA40DA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, 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8C86616" w14:textId="77777777" w:rsidR="00DC3CAB" w:rsidRPr="00CA40DA" w:rsidRDefault="00DC3CAB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01466A" w14:textId="77777777" w:rsidR="00DC3CAB" w:rsidRPr="00CA40DA" w:rsidRDefault="00DC3CAB" w:rsidP="00F02C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te 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F723FB" w14:textId="77777777" w:rsidR="00DC3CAB" w:rsidRPr="007A08A3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0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r w:rsidRPr="007A08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C3CAB" w:rsidRPr="005425C8" w14:paraId="178AF5BA" w14:textId="77777777" w:rsidTr="00F02CA4">
        <w:trPr>
          <w:trHeight w:val="78"/>
        </w:trPr>
        <w:tc>
          <w:tcPr>
            <w:tcW w:w="255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42E590C" w14:textId="77777777" w:rsidR="00DC3CAB" w:rsidRPr="005425C8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11AF61A" w14:textId="77777777" w:rsidR="00DC3CAB" w:rsidRPr="00CA40DA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2602DFF" w14:textId="77777777" w:rsidR="00DC3CAB" w:rsidRPr="00CA40DA" w:rsidRDefault="00DC3CAB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D14E5A" w14:textId="77777777" w:rsidR="00DC3CAB" w:rsidRPr="00CA40DA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  <w:r w:rsidRPr="00CA40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7ADCF" w14:textId="77777777" w:rsidR="00DC3CAB" w:rsidRPr="00CA40DA" w:rsidRDefault="00DC3CAB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3B33E" w14:textId="77777777" w:rsidR="00DC3CAB" w:rsidRPr="00CA40DA" w:rsidRDefault="00DC3CAB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  <w:r w:rsidRPr="00CA40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03195" w14:textId="77777777" w:rsidR="00DC3CAB" w:rsidRPr="00CA40DA" w:rsidRDefault="00DC3CAB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DC3CAB" w:rsidRPr="005425C8" w14:paraId="225154C0" w14:textId="77777777" w:rsidTr="00F02CA4">
        <w:trPr>
          <w:trHeight w:val="78"/>
        </w:trPr>
        <w:tc>
          <w:tcPr>
            <w:tcW w:w="2553" w:type="dxa"/>
            <w:tcBorders>
              <w:top w:val="single" w:sz="4" w:space="0" w:color="auto"/>
            </w:tcBorders>
            <w:noWrap/>
            <w:vAlign w:val="center"/>
          </w:tcPr>
          <w:p w14:paraId="490196D1" w14:textId="77777777" w:rsidR="00DC3CAB" w:rsidRPr="00F83B03" w:rsidRDefault="00DC3CAB" w:rsidP="00F02CA4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L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5D03BD3F" w14:textId="77777777" w:rsidR="00DC3CAB" w:rsidRPr="005425C8" w:rsidRDefault="00DC3CAB" w:rsidP="00F02CA4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37FF43F" w14:textId="77777777" w:rsidR="00DC3CAB" w:rsidRPr="005425C8" w:rsidRDefault="00DC3CAB" w:rsidP="00F02CA4">
            <w:pPr>
              <w:spacing w:line="3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0ECA1757" w14:textId="77777777" w:rsidR="00DC3CAB" w:rsidRPr="005425C8" w:rsidRDefault="00DC3CAB" w:rsidP="00F02CA4">
            <w:pPr>
              <w:spacing w:line="3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EE2138" w14:textId="77777777" w:rsidR="00DC3CAB" w:rsidRPr="005425C8" w:rsidRDefault="00DC3CAB" w:rsidP="00F02C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3F7D5F86" w14:textId="77777777" w:rsidR="00DC3CAB" w:rsidRPr="007A08A3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C66D06" w14:textId="77777777" w:rsidR="00DC3CAB" w:rsidRPr="005425C8" w:rsidRDefault="00DC3CAB" w:rsidP="00F02C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3CAB" w:rsidRPr="005425C8" w14:paraId="49170A34" w14:textId="77777777" w:rsidTr="00F02CA4">
        <w:trPr>
          <w:trHeight w:val="88"/>
        </w:trPr>
        <w:tc>
          <w:tcPr>
            <w:tcW w:w="2553" w:type="dxa"/>
            <w:noWrap/>
            <w:vAlign w:val="center"/>
          </w:tcPr>
          <w:p w14:paraId="252D0DDD" w14:textId="0DC7E36E" w:rsidR="00DC3CAB" w:rsidRPr="005425C8" w:rsidRDefault="00DC3CAB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C32B6">
              <w:rPr>
                <w:rFonts w:ascii="Times New Roman" w:hAnsi="Times New Roman" w:cs="Times New Roman"/>
                <w:sz w:val="20"/>
                <w:szCs w:val="20"/>
              </w:rPr>
              <w:t>on-SLD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noWrap/>
            <w:vAlign w:val="center"/>
          </w:tcPr>
          <w:p w14:paraId="4C798F08" w14:textId="77777777" w:rsidR="00DC3CAB" w:rsidRPr="005425C8" w:rsidRDefault="00DC3CAB" w:rsidP="00F02CA4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94</w:t>
            </w:r>
          </w:p>
        </w:tc>
        <w:tc>
          <w:tcPr>
            <w:tcW w:w="1134" w:type="dxa"/>
            <w:noWrap/>
            <w:vAlign w:val="center"/>
          </w:tcPr>
          <w:p w14:paraId="6E710523" w14:textId="77777777" w:rsidR="00DC3CAB" w:rsidRPr="005425C8" w:rsidRDefault="00DC3CAB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00DF0AC0" w14:textId="77777777" w:rsidR="00DC3CAB" w:rsidRPr="005425C8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7AC24F8" w14:textId="77777777" w:rsidR="00DC3CAB" w:rsidRPr="005425C8" w:rsidRDefault="00DC3CAB" w:rsidP="00F02CA4">
            <w:pPr>
              <w:spacing w:line="360" w:lineRule="exact"/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721300EE" w14:textId="77777777" w:rsidR="00DC3CAB" w:rsidRPr="005425C8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E1790B3" w14:textId="77777777" w:rsidR="00DC3CAB" w:rsidRPr="005425C8" w:rsidRDefault="00DC3CAB" w:rsidP="00F02CA4">
            <w:pPr>
              <w:spacing w:line="360" w:lineRule="exact"/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CAB" w:rsidRPr="005425C8" w14:paraId="0A135C5B" w14:textId="77777777" w:rsidTr="00F02CA4">
        <w:trPr>
          <w:trHeight w:val="88"/>
        </w:trPr>
        <w:tc>
          <w:tcPr>
            <w:tcW w:w="2553" w:type="dxa"/>
            <w:noWrap/>
            <w:vAlign w:val="center"/>
          </w:tcPr>
          <w:p w14:paraId="13EF4B4E" w14:textId="77777777" w:rsidR="00DC3CAB" w:rsidRPr="005425C8" w:rsidRDefault="00DC3CAB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</w:tc>
        <w:tc>
          <w:tcPr>
            <w:tcW w:w="850" w:type="dxa"/>
            <w:noWrap/>
            <w:vAlign w:val="center"/>
          </w:tcPr>
          <w:p w14:paraId="5E289DB7" w14:textId="77777777" w:rsidR="00DC3CAB" w:rsidRPr="005425C8" w:rsidRDefault="00DC3CAB" w:rsidP="00F02CA4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62</w:t>
            </w:r>
          </w:p>
        </w:tc>
        <w:tc>
          <w:tcPr>
            <w:tcW w:w="1134" w:type="dxa"/>
            <w:noWrap/>
            <w:vAlign w:val="center"/>
          </w:tcPr>
          <w:p w14:paraId="57376007" w14:textId="77777777" w:rsidR="00DC3CAB" w:rsidRPr="005425C8" w:rsidRDefault="00DC3CAB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026BD1A0" w14:textId="77777777" w:rsidR="00DC3CAB" w:rsidRPr="004A7A1E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4.33 (3.7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5.08)</w:t>
            </w:r>
          </w:p>
        </w:tc>
        <w:tc>
          <w:tcPr>
            <w:tcW w:w="851" w:type="dxa"/>
            <w:vAlign w:val="center"/>
          </w:tcPr>
          <w:p w14:paraId="7D559BDF" w14:textId="77777777" w:rsidR="00DC3CAB" w:rsidRPr="008A74DF" w:rsidRDefault="00DC3CAB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844" w:type="dxa"/>
            <w:vAlign w:val="center"/>
          </w:tcPr>
          <w:p w14:paraId="5849B56B" w14:textId="77777777" w:rsidR="00DC3CAB" w:rsidRPr="007A08A3" w:rsidRDefault="00DC3CAB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533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EC1C0EF" w14:textId="77777777" w:rsidR="00DC3CAB" w:rsidRPr="008A74DF" w:rsidRDefault="00DC3CAB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795319" w:rsidRPr="005425C8" w14:paraId="1413BD1F" w14:textId="77777777" w:rsidTr="00D84A04">
        <w:trPr>
          <w:trHeight w:val="88"/>
        </w:trPr>
        <w:tc>
          <w:tcPr>
            <w:tcW w:w="3403" w:type="dxa"/>
            <w:gridSpan w:val="2"/>
            <w:noWrap/>
            <w:vAlign w:val="center"/>
          </w:tcPr>
          <w:p w14:paraId="53CE7550" w14:textId="40AA9904" w:rsidR="00795319" w:rsidRDefault="00795319" w:rsidP="00795319">
            <w:pPr>
              <w:spacing w:line="360" w:lineRule="exact"/>
              <w:ind w:leftChars="-2" w:left="-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among subgroups</w:t>
            </w:r>
          </w:p>
        </w:tc>
        <w:tc>
          <w:tcPr>
            <w:tcW w:w="1134" w:type="dxa"/>
            <w:noWrap/>
            <w:vAlign w:val="center"/>
          </w:tcPr>
          <w:p w14:paraId="32774E16" w14:textId="77777777" w:rsidR="00795319" w:rsidRDefault="00795319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25FB7B89" w14:textId="77777777" w:rsidR="00795319" w:rsidRPr="004A7A1E" w:rsidRDefault="00795319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BBEEC92" w14:textId="77777777" w:rsidR="00795319" w:rsidRPr="008A74DF" w:rsidRDefault="00795319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2686608D" w14:textId="77777777" w:rsidR="00795319" w:rsidRDefault="00795319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32CDF4" w14:textId="77777777" w:rsidR="00795319" w:rsidRPr="008A74DF" w:rsidRDefault="00795319" w:rsidP="00F02CA4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34F5" w:rsidRPr="005425C8" w14:paraId="5297B013" w14:textId="77777777" w:rsidTr="00A96F92">
        <w:trPr>
          <w:trHeight w:val="88"/>
        </w:trPr>
        <w:tc>
          <w:tcPr>
            <w:tcW w:w="2553" w:type="dxa"/>
            <w:noWrap/>
          </w:tcPr>
          <w:p w14:paraId="6F9F2342" w14:textId="157A7C04" w:rsidR="00A534F5" w:rsidRPr="005425C8" w:rsidRDefault="00A534F5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control</w:t>
            </w:r>
          </w:p>
        </w:tc>
        <w:tc>
          <w:tcPr>
            <w:tcW w:w="850" w:type="dxa"/>
            <w:noWrap/>
            <w:vAlign w:val="center"/>
          </w:tcPr>
          <w:p w14:paraId="47188BD2" w14:textId="6A346F83" w:rsidR="00A534F5" w:rsidRDefault="00A534F5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134" w:type="dxa"/>
            <w:noWrap/>
            <w:vAlign w:val="center"/>
          </w:tcPr>
          <w:p w14:paraId="13B8BFE6" w14:textId="10204EB9" w:rsidR="00A534F5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31A68E68" w14:textId="0E89D3A7" w:rsidR="00A534F5" w:rsidRPr="004A7A1E" w:rsidRDefault="001B1C28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DB1F9EE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0FCE0A9D" w14:textId="10AF26D0" w:rsidR="00A534F5" w:rsidRDefault="001B1C28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E79D2C5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34F5" w:rsidRPr="005425C8" w14:paraId="78D997F8" w14:textId="77777777" w:rsidTr="00A96F92">
        <w:trPr>
          <w:trHeight w:val="88"/>
        </w:trPr>
        <w:tc>
          <w:tcPr>
            <w:tcW w:w="2553" w:type="dxa"/>
            <w:noWrap/>
          </w:tcPr>
          <w:p w14:paraId="755D315D" w14:textId="48FEC412" w:rsidR="00A534F5" w:rsidRPr="005425C8" w:rsidRDefault="00322040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SLD/CMRF+</w:t>
            </w:r>
          </w:p>
        </w:tc>
        <w:tc>
          <w:tcPr>
            <w:tcW w:w="850" w:type="dxa"/>
            <w:noWrap/>
            <w:vAlign w:val="center"/>
          </w:tcPr>
          <w:p w14:paraId="133BA34A" w14:textId="34218E6D" w:rsidR="00A534F5" w:rsidRDefault="00A534F5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1134" w:type="dxa"/>
            <w:noWrap/>
            <w:vAlign w:val="center"/>
          </w:tcPr>
          <w:p w14:paraId="71F413F0" w14:textId="46B9BCAE" w:rsidR="00A534F5" w:rsidRDefault="00A534F5" w:rsidP="00A534F5">
            <w:pPr>
              <w:wordWrap w:val="0"/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 (1.91)</w:t>
            </w:r>
          </w:p>
        </w:tc>
        <w:tc>
          <w:tcPr>
            <w:tcW w:w="1842" w:type="dxa"/>
            <w:noWrap/>
            <w:vAlign w:val="center"/>
          </w:tcPr>
          <w:p w14:paraId="3BADD806" w14:textId="182A2147" w:rsidR="00A534F5" w:rsidRPr="004A7A1E" w:rsidRDefault="003F5EB9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7451EFF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51C2D4AF" w14:textId="234B6E32" w:rsidR="00A534F5" w:rsidRDefault="003F5EB9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A661252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34F5" w:rsidRPr="005425C8" w14:paraId="0193A63D" w14:textId="77777777" w:rsidTr="00A96F92">
        <w:trPr>
          <w:trHeight w:val="88"/>
        </w:trPr>
        <w:tc>
          <w:tcPr>
            <w:tcW w:w="2553" w:type="dxa"/>
            <w:noWrap/>
          </w:tcPr>
          <w:p w14:paraId="54486153" w14:textId="3B34FBF8" w:rsidR="00A534F5" w:rsidRPr="005425C8" w:rsidRDefault="00D56203" w:rsidP="00A534F5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  <w:r w:rsidR="00A534F5">
              <w:rPr>
                <w:rFonts w:ascii="Times New Roman" w:hAnsi="Times New Roman" w:cs="Times New Roman"/>
                <w:sz w:val="20"/>
                <w:szCs w:val="20"/>
              </w:rPr>
              <w:t xml:space="preserve"> SLD</w:t>
            </w:r>
          </w:p>
        </w:tc>
        <w:tc>
          <w:tcPr>
            <w:tcW w:w="850" w:type="dxa"/>
            <w:noWrap/>
            <w:vAlign w:val="center"/>
          </w:tcPr>
          <w:p w14:paraId="77CA8304" w14:textId="0661AD50" w:rsidR="00A534F5" w:rsidRDefault="00A534F5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noWrap/>
            <w:vAlign w:val="center"/>
          </w:tcPr>
          <w:p w14:paraId="2F1136CD" w14:textId="2773C978" w:rsidR="00A534F5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4270242C" w14:textId="58897586" w:rsidR="00A534F5" w:rsidRPr="004A7A1E" w:rsidRDefault="001B1C28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32893AF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26B68967" w14:textId="2A70BEDF" w:rsidR="00A534F5" w:rsidRDefault="001B1C28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3C1EC51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5EB9" w:rsidRPr="005425C8" w14:paraId="667619ED" w14:textId="77777777" w:rsidTr="00120BA0">
        <w:trPr>
          <w:trHeight w:val="88"/>
        </w:trPr>
        <w:tc>
          <w:tcPr>
            <w:tcW w:w="2553" w:type="dxa"/>
            <w:noWrap/>
          </w:tcPr>
          <w:p w14:paraId="10C3DC30" w14:textId="4AA8C446" w:rsidR="003F5EB9" w:rsidRPr="005425C8" w:rsidRDefault="003F5EB9" w:rsidP="003F5EB9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</w:tc>
        <w:tc>
          <w:tcPr>
            <w:tcW w:w="850" w:type="dxa"/>
            <w:noWrap/>
            <w:vAlign w:val="center"/>
          </w:tcPr>
          <w:p w14:paraId="44E2D9E8" w14:textId="515B1104" w:rsidR="003F5EB9" w:rsidRDefault="003F5EB9" w:rsidP="003F5EB9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62</w:t>
            </w:r>
          </w:p>
        </w:tc>
        <w:tc>
          <w:tcPr>
            <w:tcW w:w="1134" w:type="dxa"/>
            <w:noWrap/>
            <w:vAlign w:val="center"/>
          </w:tcPr>
          <w:p w14:paraId="4DCE6329" w14:textId="512DD080" w:rsidR="003F5EB9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01BEF97C" w14:textId="276AC9B9" w:rsidR="003F5EB9" w:rsidRPr="004A7A1E" w:rsidRDefault="003F5EB9" w:rsidP="003F5EB9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 (2.46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9)</w:t>
            </w:r>
          </w:p>
        </w:tc>
        <w:tc>
          <w:tcPr>
            <w:tcW w:w="851" w:type="dxa"/>
          </w:tcPr>
          <w:p w14:paraId="1675B881" w14:textId="65739A97" w:rsidR="003F5EB9" w:rsidRPr="008A74DF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844" w:type="dxa"/>
            <w:vAlign w:val="center"/>
          </w:tcPr>
          <w:p w14:paraId="3D33F805" w14:textId="5671049A" w:rsidR="003F5EB9" w:rsidRDefault="003F5EB9" w:rsidP="003F5EB9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 (2.03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1)</w:t>
            </w:r>
          </w:p>
        </w:tc>
        <w:tc>
          <w:tcPr>
            <w:tcW w:w="851" w:type="dxa"/>
          </w:tcPr>
          <w:p w14:paraId="0DBEA96B" w14:textId="48CA68FA" w:rsidR="003F5EB9" w:rsidRPr="008A74DF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A534F5" w:rsidRPr="005425C8" w14:paraId="0CB4E7C8" w14:textId="77777777" w:rsidTr="00F02CA4">
        <w:trPr>
          <w:trHeight w:val="88"/>
        </w:trPr>
        <w:tc>
          <w:tcPr>
            <w:tcW w:w="2553" w:type="dxa"/>
            <w:noWrap/>
            <w:vAlign w:val="center"/>
          </w:tcPr>
          <w:p w14:paraId="44F2F086" w14:textId="6C59613D" w:rsidR="00A534F5" w:rsidRPr="005425C8" w:rsidRDefault="001A156F" w:rsidP="003F5EB9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  <w:r w:rsidRPr="00124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D</w:t>
            </w:r>
            <w:r w:rsidRPr="00124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124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3702287C" w14:textId="77777777" w:rsidR="00A534F5" w:rsidRDefault="00A534F5" w:rsidP="00A534F5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8D7F4C9" w14:textId="77777777" w:rsidR="00A534F5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3FD6B7C2" w14:textId="77777777" w:rsidR="00A534F5" w:rsidRPr="004A7A1E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B54672B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6006A05B" w14:textId="77777777" w:rsidR="00A534F5" w:rsidRDefault="00A534F5" w:rsidP="00A534F5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42A4B0" w14:textId="77777777" w:rsidR="00A534F5" w:rsidRPr="008A74DF" w:rsidRDefault="00A534F5" w:rsidP="00A534F5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5EB9" w:rsidRPr="005425C8" w14:paraId="58886C8A" w14:textId="77777777" w:rsidTr="00F02CA4">
        <w:trPr>
          <w:trHeight w:val="88"/>
        </w:trPr>
        <w:tc>
          <w:tcPr>
            <w:tcW w:w="2553" w:type="dxa"/>
            <w:noWrap/>
            <w:vAlign w:val="center"/>
          </w:tcPr>
          <w:p w14:paraId="7722EA9C" w14:textId="5DC2BB73" w:rsidR="003F5EB9" w:rsidRPr="005425C8" w:rsidRDefault="003F5EB9" w:rsidP="003F5EB9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imal</w:t>
            </w:r>
          </w:p>
        </w:tc>
        <w:tc>
          <w:tcPr>
            <w:tcW w:w="850" w:type="dxa"/>
            <w:noWrap/>
            <w:vAlign w:val="center"/>
          </w:tcPr>
          <w:p w14:paraId="118F5FBB" w14:textId="3CD7AD54" w:rsidR="003F5EB9" w:rsidRDefault="003F5EB9" w:rsidP="003F5EB9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134" w:type="dxa"/>
            <w:noWrap/>
            <w:vAlign w:val="center"/>
          </w:tcPr>
          <w:p w14:paraId="4458428E" w14:textId="2339B56F" w:rsidR="003F5EB9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08FE0F37" w14:textId="71132E06" w:rsidR="003F5EB9" w:rsidRPr="004A7A1E" w:rsidRDefault="003F5EB9" w:rsidP="003F5EB9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59A6B5A" w14:textId="77777777" w:rsidR="003F5EB9" w:rsidRPr="008A74DF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Align w:val="center"/>
          </w:tcPr>
          <w:p w14:paraId="60152247" w14:textId="514B32F2" w:rsidR="003F5EB9" w:rsidRDefault="003F5EB9" w:rsidP="003F5EB9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5D0DBAE" w14:textId="77777777" w:rsidR="003F5EB9" w:rsidRPr="008A74DF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5EB9" w:rsidRPr="005425C8" w14:paraId="2FBC13B6" w14:textId="77777777" w:rsidTr="00785B9F">
        <w:trPr>
          <w:trHeight w:val="88"/>
        </w:trPr>
        <w:tc>
          <w:tcPr>
            <w:tcW w:w="2553" w:type="dxa"/>
            <w:noWrap/>
            <w:vAlign w:val="center"/>
          </w:tcPr>
          <w:p w14:paraId="2217909F" w14:textId="57297015" w:rsidR="003F5EB9" w:rsidRPr="005425C8" w:rsidRDefault="003F5EB9" w:rsidP="003F5EB9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850" w:type="dxa"/>
            <w:noWrap/>
            <w:vAlign w:val="center"/>
          </w:tcPr>
          <w:p w14:paraId="7D13E9D1" w14:textId="39214C81" w:rsidR="003F5EB9" w:rsidRDefault="003F5EB9" w:rsidP="003F5EB9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4</w:t>
            </w:r>
          </w:p>
        </w:tc>
        <w:tc>
          <w:tcPr>
            <w:tcW w:w="1134" w:type="dxa"/>
            <w:noWrap/>
            <w:vAlign w:val="center"/>
          </w:tcPr>
          <w:p w14:paraId="7FFDF0C1" w14:textId="5ADB0E7E" w:rsidR="003F5EB9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4C0A29A7" w14:textId="17275F7B" w:rsidR="003F5EB9" w:rsidRPr="004A7A1E" w:rsidRDefault="003F5EB9" w:rsidP="003F5EB9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3CECCA27" w14:textId="5C86AB4D" w:rsidR="003F5EB9" w:rsidRPr="008A74DF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844" w:type="dxa"/>
            <w:vAlign w:val="center"/>
          </w:tcPr>
          <w:p w14:paraId="631415E1" w14:textId="34633EC1" w:rsidR="003F5EB9" w:rsidRDefault="003F5EB9" w:rsidP="003F5EB9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14983F2B" w14:textId="6E8AF225" w:rsidR="003F5EB9" w:rsidRPr="008A74DF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3F5EB9" w:rsidRPr="005425C8" w14:paraId="73E8A7D0" w14:textId="77777777" w:rsidTr="00785B9F">
        <w:trPr>
          <w:trHeight w:val="88"/>
        </w:trPr>
        <w:tc>
          <w:tcPr>
            <w:tcW w:w="2553" w:type="dxa"/>
            <w:noWrap/>
            <w:vAlign w:val="center"/>
          </w:tcPr>
          <w:p w14:paraId="60F24A67" w14:textId="6BBDA6EC" w:rsidR="003F5EB9" w:rsidRPr="005425C8" w:rsidRDefault="003F5EB9" w:rsidP="003F5EB9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nificant</w:t>
            </w:r>
          </w:p>
        </w:tc>
        <w:tc>
          <w:tcPr>
            <w:tcW w:w="850" w:type="dxa"/>
            <w:noWrap/>
            <w:vAlign w:val="center"/>
          </w:tcPr>
          <w:p w14:paraId="4A1D4D46" w14:textId="4D80B44C" w:rsidR="003F5EB9" w:rsidRDefault="003F5EB9" w:rsidP="003F5EB9">
            <w:pPr>
              <w:spacing w:line="360" w:lineRule="exact"/>
              <w:ind w:leftChars="-2"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134" w:type="dxa"/>
            <w:noWrap/>
            <w:vAlign w:val="center"/>
          </w:tcPr>
          <w:p w14:paraId="612A59EF" w14:textId="5A4D921D" w:rsidR="003F5EB9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30C9080E" w14:textId="35669CF6" w:rsidR="003F5EB9" w:rsidRPr="004A7A1E" w:rsidRDefault="003F5EB9" w:rsidP="003F5EB9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2B46DFF2" w14:textId="3CA06A1A" w:rsidR="003F5EB9" w:rsidRPr="008A74DF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844" w:type="dxa"/>
            <w:vAlign w:val="center"/>
          </w:tcPr>
          <w:p w14:paraId="590A1F1A" w14:textId="1334C8F8" w:rsidR="003F5EB9" w:rsidRDefault="003F5EB9" w:rsidP="003F5EB9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4A7A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745820A1" w14:textId="1CFBA713" w:rsidR="003F5EB9" w:rsidRPr="008A74DF" w:rsidRDefault="003F5EB9" w:rsidP="003F5EB9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A534F5" w:rsidRPr="005425C8" w14:paraId="692D108C" w14:textId="77777777" w:rsidTr="00F02CA4">
        <w:trPr>
          <w:trHeight w:val="397"/>
        </w:trPr>
        <w:tc>
          <w:tcPr>
            <w:tcW w:w="9925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302FA60A" w14:textId="2C9F937D" w:rsidR="00A534F5" w:rsidRDefault="00322040" w:rsidP="00A534F5">
            <w:pPr>
              <w:spacing w:beforeLines="25" w:before="9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bbreviations: MASLD: metabolic dysfunction-associated </w:t>
            </w:r>
            <w:proofErr w:type="spellStart"/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SLD: </w:t>
            </w:r>
            <w:proofErr w:type="spellStart"/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M</w:t>
            </w:r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abetes</w:t>
            </w:r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 ORs: odds ratios; CI: confidence interval; CMRF: cardiometabolic risk factor; CMD: cardiometabolic dysfunction.</w:t>
            </w:r>
          </w:p>
          <w:p w14:paraId="49CC3EAE" w14:textId="77777777" w:rsidR="00A534F5" w:rsidRDefault="00A534F5" w:rsidP="00A53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10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27510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x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and AST and ALT levels</w:t>
            </w:r>
          </w:p>
          <w:p w14:paraId="2F018A8D" w14:textId="3DA28C54" w:rsidR="001A156F" w:rsidRPr="009B7543" w:rsidRDefault="001A156F" w:rsidP="009B754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>Minimal cardiometabolic dysfunction was defined as meeting 0 to 1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Moderate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cardiometabolic dysfunction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ignificant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cardiometabolic dysfunction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</w:p>
        </w:tc>
      </w:tr>
    </w:tbl>
    <w:p w14:paraId="1BB46D8E" w14:textId="77777777" w:rsidR="000E5AAA" w:rsidRDefault="000E5AAA">
      <w:pPr>
        <w:widowControl/>
        <w:rPr>
          <w:rFonts w:cs="Times New Roman"/>
          <w:b/>
          <w:szCs w:val="24"/>
        </w:rPr>
      </w:pPr>
    </w:p>
    <w:p w14:paraId="4DB44E7A" w14:textId="77777777" w:rsidR="000E5AAA" w:rsidRDefault="000E5AAA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W w:w="935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1"/>
        <w:gridCol w:w="566"/>
        <w:gridCol w:w="1419"/>
        <w:gridCol w:w="1842"/>
        <w:gridCol w:w="851"/>
        <w:gridCol w:w="2267"/>
        <w:gridCol w:w="851"/>
      </w:tblGrid>
      <w:tr w:rsidR="000E5AAA" w:rsidRPr="00511E76" w14:paraId="14D9F957" w14:textId="77777777" w:rsidTr="00BD1BCE">
        <w:trPr>
          <w:trHeight w:val="397"/>
          <w:jc w:val="center"/>
        </w:trPr>
        <w:tc>
          <w:tcPr>
            <w:tcW w:w="9357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33BDD67B" w14:textId="46A2A560" w:rsidR="000E5AAA" w:rsidRPr="00CA40DA" w:rsidRDefault="00156736" w:rsidP="00BD1BCE">
            <w:pPr>
              <w:widowControl/>
              <w:spacing w:afterLines="25" w:after="90" w:line="360" w:lineRule="exact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 w:rsidR="000E5AAA">
              <w:rPr>
                <w:rFonts w:ascii="Times New Roman" w:hAnsi="Times New Roman" w:cs="Times New Roman"/>
                <w:b/>
                <w:bCs/>
              </w:rPr>
              <w:t xml:space="preserve"> Table 3</w:t>
            </w:r>
            <w:r w:rsidR="000E5AAA" w:rsidRPr="00CA40D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. </w:t>
            </w:r>
            <w:r w:rsidR="000E5AA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Correlation between the number of </w:t>
            </w:r>
            <w:r w:rsidR="000E5AAA" w:rsidRPr="00A509D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cardiometabolic </w:t>
            </w:r>
            <w:r w:rsidR="000E5AA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components of MA</w:t>
            </w:r>
            <w:r w:rsidR="000E5AAA" w:rsidRPr="00CA40DA">
              <w:rPr>
                <w:rFonts w:ascii="Times New Roman" w:eastAsia="新細明體" w:hAnsi="Times New Roman" w:cs="Times New Roman" w:hint="eastAsia"/>
                <w:b/>
                <w:bCs/>
                <w:kern w:val="0"/>
              </w:rPr>
              <w:t>S</w:t>
            </w:r>
            <w:r w:rsidR="000E5AAA" w:rsidRPr="00CA40D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LD </w:t>
            </w:r>
            <w:r w:rsidR="000E5AA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and</w:t>
            </w:r>
            <w:r w:rsidR="000E5AAA" w:rsidRPr="007E66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0E5AA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existing</w:t>
            </w:r>
            <w:r w:rsidR="000E5AAA" w:rsidRPr="007E66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HTN </w:t>
            </w:r>
            <w:r w:rsidR="000E5AA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and DM </w:t>
            </w:r>
            <w:r w:rsidR="000E5AAA" w:rsidRPr="007E66EC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in </w:t>
            </w:r>
            <w:r w:rsidR="000E5AAA" w:rsidRPr="00275101">
              <w:rPr>
                <w:rFonts w:ascii="Times New Roman" w:eastAsia="新細明體" w:hAnsi="Times New Roman" w:cs="Times New Roman"/>
                <w:b/>
                <w:kern w:val="0"/>
              </w:rPr>
              <w:t>the cross-sectional cohort</w:t>
            </w:r>
          </w:p>
        </w:tc>
      </w:tr>
      <w:tr w:rsidR="000E5AAA" w:rsidRPr="005425C8" w14:paraId="741F7B26" w14:textId="77777777" w:rsidTr="00BD1BCE">
        <w:trPr>
          <w:trHeight w:val="78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93F2B1E" w14:textId="353D8A98" w:rsidR="000E5AAA" w:rsidRPr="005425C8" w:rsidRDefault="000E5AAA" w:rsidP="00BD1BCE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 w:rsidR="003220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RF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65CD54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82E887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ression</w:t>
            </w:r>
          </w:p>
        </w:tc>
      </w:tr>
      <w:tr w:rsidR="000E5AAA" w:rsidRPr="005425C8" w14:paraId="7005494E" w14:textId="77777777" w:rsidTr="00BD1BCE">
        <w:trPr>
          <w:trHeight w:val="503"/>
          <w:jc w:val="center"/>
        </w:trPr>
        <w:tc>
          <w:tcPr>
            <w:tcW w:w="1561" w:type="dxa"/>
            <w:vMerge/>
            <w:noWrap/>
            <w:vAlign w:val="center"/>
          </w:tcPr>
          <w:p w14:paraId="76C46799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7C75017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, n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45877C4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T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DM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</w:p>
          <w:p w14:paraId="30F78C3F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CC11E6" w14:textId="77777777" w:rsidR="000E5AAA" w:rsidRPr="002C588C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76331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A0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r w:rsidRPr="007A08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E5AAA" w:rsidRPr="005425C8" w14:paraId="36D1F34A" w14:textId="77777777" w:rsidTr="00BD1BCE">
        <w:trPr>
          <w:trHeight w:val="283"/>
          <w:jc w:val="center"/>
        </w:trPr>
        <w:tc>
          <w:tcPr>
            <w:tcW w:w="156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5DA34DE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F2AE1F7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B2BBF35" w14:textId="77777777" w:rsidR="000E5AAA" w:rsidRPr="00CA40D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534579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  <w:r w:rsidRPr="00CA40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F80A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4839B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CA40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9A169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40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A4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E5AAA" w:rsidRPr="008952B5" w14:paraId="587488FB" w14:textId="77777777" w:rsidTr="00BD1BCE">
        <w:trPr>
          <w:trHeight w:val="78"/>
          <w:jc w:val="center"/>
        </w:trPr>
        <w:tc>
          <w:tcPr>
            <w:tcW w:w="9357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2F6F35ED" w14:textId="77777777" w:rsidR="000E5AAA" w:rsidRPr="008952B5" w:rsidRDefault="000E5AAA" w:rsidP="00BD1BCE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52B5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8952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N</w:t>
            </w:r>
          </w:p>
        </w:tc>
      </w:tr>
      <w:tr w:rsidR="000E5AAA" w:rsidRPr="005425C8" w14:paraId="6B3B1C5A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09B7F4C1" w14:textId="77777777" w:rsidR="000E5AAA" w:rsidRPr="005425C8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noWrap/>
            <w:vAlign w:val="center"/>
          </w:tcPr>
          <w:p w14:paraId="71355558" w14:textId="77777777" w:rsidR="000E5AAA" w:rsidRPr="005425C8" w:rsidRDefault="000E5AAA" w:rsidP="00BD1BCE">
            <w:pPr>
              <w:spacing w:line="360" w:lineRule="exact"/>
              <w:ind w:leftChars="-2"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19" w:type="dxa"/>
            <w:noWrap/>
            <w:vAlign w:val="center"/>
          </w:tcPr>
          <w:p w14:paraId="26180AE1" w14:textId="77777777" w:rsidR="000E5AAA" w:rsidRPr="005425C8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03662199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0023A57B" w14:textId="77777777" w:rsidR="000E5AAA" w:rsidRPr="005425C8" w:rsidRDefault="000E5AAA" w:rsidP="00BD1BCE">
            <w:pPr>
              <w:spacing w:line="360" w:lineRule="exact"/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Align w:val="center"/>
          </w:tcPr>
          <w:p w14:paraId="72900A51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AE8ACD5" w14:textId="77777777" w:rsidR="000E5AAA" w:rsidRPr="005425C8" w:rsidRDefault="000E5AAA" w:rsidP="00BD1BCE">
            <w:pPr>
              <w:spacing w:line="360" w:lineRule="exact"/>
              <w:ind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AAA" w:rsidRPr="005425C8" w14:paraId="7F44641C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55BB92A5" w14:textId="77777777" w:rsidR="000E5AAA" w:rsidRPr="005425C8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noWrap/>
            <w:vAlign w:val="center"/>
          </w:tcPr>
          <w:p w14:paraId="17F597A4" w14:textId="77777777" w:rsidR="000E5AAA" w:rsidRPr="005425C8" w:rsidRDefault="000E5AAA" w:rsidP="00BD1BCE">
            <w:pPr>
              <w:spacing w:line="360" w:lineRule="exact"/>
              <w:ind w:leftChars="-2" w:left="-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1</w:t>
            </w:r>
          </w:p>
        </w:tc>
        <w:tc>
          <w:tcPr>
            <w:tcW w:w="1419" w:type="dxa"/>
            <w:noWrap/>
            <w:vAlign w:val="center"/>
          </w:tcPr>
          <w:p w14:paraId="43C71DEF" w14:textId="77777777" w:rsidR="000E5AAA" w:rsidRPr="005425C8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48D42BDF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EA3DFE2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7" w:type="dxa"/>
            <w:vAlign w:val="center"/>
          </w:tcPr>
          <w:p w14:paraId="3FD09AB9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0CC78D5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AAA" w:rsidRPr="005425C8" w14:paraId="59904BEB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7DC1731D" w14:textId="77777777" w:rsidR="000E5AAA" w:rsidRPr="005425C8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noWrap/>
            <w:vAlign w:val="center"/>
          </w:tcPr>
          <w:p w14:paraId="016A23CA" w14:textId="77777777" w:rsidR="000E5AAA" w:rsidRPr="005425C8" w:rsidRDefault="000E5AAA" w:rsidP="00BD1BCE">
            <w:pPr>
              <w:spacing w:line="360" w:lineRule="exact"/>
              <w:ind w:leftChars="-2" w:left="-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5</w:t>
            </w:r>
          </w:p>
        </w:tc>
        <w:tc>
          <w:tcPr>
            <w:tcW w:w="1419" w:type="dxa"/>
            <w:noWrap/>
            <w:vAlign w:val="center"/>
          </w:tcPr>
          <w:p w14:paraId="5FEBA06C" w14:textId="77777777" w:rsidR="000E5AAA" w:rsidRPr="005425C8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6D76373C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B31E298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2267" w:type="dxa"/>
            <w:vAlign w:val="center"/>
          </w:tcPr>
          <w:p w14:paraId="73CECD56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5FA860A4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0E5AAA" w:rsidRPr="005425C8" w14:paraId="7B0EC8C2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0FBD5622" w14:textId="77777777" w:rsidR="000E5AAA" w:rsidRPr="005425C8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dxa"/>
            <w:noWrap/>
            <w:vAlign w:val="center"/>
          </w:tcPr>
          <w:p w14:paraId="6D9E0F12" w14:textId="77777777" w:rsidR="000E5AAA" w:rsidRPr="005425C8" w:rsidRDefault="000E5AAA" w:rsidP="00BD1BCE">
            <w:pPr>
              <w:spacing w:line="360" w:lineRule="exact"/>
              <w:ind w:leftChars="-2" w:left="-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9</w:t>
            </w:r>
          </w:p>
        </w:tc>
        <w:tc>
          <w:tcPr>
            <w:tcW w:w="1419" w:type="dxa"/>
            <w:noWrap/>
            <w:vAlign w:val="center"/>
          </w:tcPr>
          <w:p w14:paraId="63B512A2" w14:textId="77777777" w:rsidR="000E5AAA" w:rsidRPr="005425C8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3498BCAD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28AFAEF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2267" w:type="dxa"/>
            <w:vAlign w:val="center"/>
          </w:tcPr>
          <w:p w14:paraId="08C9849C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35F109B9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0E5AAA" w:rsidRPr="005425C8" w14:paraId="7B913409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0138B06B" w14:textId="77777777" w:rsidR="000E5AAA" w:rsidRPr="005425C8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noWrap/>
            <w:vAlign w:val="center"/>
          </w:tcPr>
          <w:p w14:paraId="76D4A899" w14:textId="77777777" w:rsidR="000E5AAA" w:rsidRPr="005425C8" w:rsidRDefault="000E5AAA" w:rsidP="00BD1BCE">
            <w:pPr>
              <w:spacing w:line="360" w:lineRule="exact"/>
              <w:ind w:leftChars="-2" w:left="-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4</w:t>
            </w:r>
          </w:p>
        </w:tc>
        <w:tc>
          <w:tcPr>
            <w:tcW w:w="1419" w:type="dxa"/>
            <w:noWrap/>
            <w:vAlign w:val="center"/>
          </w:tcPr>
          <w:p w14:paraId="5754EA78" w14:textId="77777777" w:rsidR="000E5AAA" w:rsidRPr="005425C8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6FB3F0C2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5282348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2267" w:type="dxa"/>
            <w:vAlign w:val="center"/>
          </w:tcPr>
          <w:p w14:paraId="4FDE7512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9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243E0D4E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0E5AAA" w:rsidRPr="002D0572" w14:paraId="496BA890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0C864126" w14:textId="77777777" w:rsidR="000E5AAA" w:rsidRPr="005425C8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" w:type="dxa"/>
            <w:noWrap/>
            <w:vAlign w:val="center"/>
          </w:tcPr>
          <w:p w14:paraId="157DF64B" w14:textId="77777777" w:rsidR="000E5AAA" w:rsidRPr="005425C8" w:rsidRDefault="000E5AAA" w:rsidP="00BD1BCE">
            <w:pPr>
              <w:spacing w:line="360" w:lineRule="exact"/>
              <w:ind w:leftChars="-2" w:left="-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19" w:type="dxa"/>
            <w:noWrap/>
            <w:vAlign w:val="center"/>
          </w:tcPr>
          <w:p w14:paraId="1C5E6A86" w14:textId="77777777" w:rsidR="000E5AAA" w:rsidRPr="005425C8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44.44)</w:t>
            </w:r>
          </w:p>
        </w:tc>
        <w:tc>
          <w:tcPr>
            <w:tcW w:w="1842" w:type="dxa"/>
            <w:noWrap/>
            <w:vAlign w:val="center"/>
          </w:tcPr>
          <w:p w14:paraId="6D2950E6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5116690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2267" w:type="dxa"/>
            <w:vAlign w:val="center"/>
          </w:tcPr>
          <w:p w14:paraId="67988870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1B720A1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0E5AAA" w:rsidRPr="005425C8" w14:paraId="5060910B" w14:textId="77777777" w:rsidTr="00BD1BCE">
        <w:trPr>
          <w:trHeight w:val="88"/>
          <w:jc w:val="center"/>
        </w:trPr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</w:tcPr>
          <w:p w14:paraId="422E819E" w14:textId="77777777" w:rsidR="000E5AAA" w:rsidRPr="00F83B03" w:rsidRDefault="000E5AAA" w:rsidP="00BD1BCE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</w:tcPr>
          <w:p w14:paraId="0D2F540E" w14:textId="77777777" w:rsidR="000E5AAA" w:rsidRPr="005425C8" w:rsidRDefault="000E5AAA" w:rsidP="00BD1BCE">
            <w:pPr>
              <w:spacing w:line="360" w:lineRule="exact"/>
              <w:ind w:leftChars="-9" w:left="-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75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</w:tcPr>
          <w:p w14:paraId="6BB865C4" w14:textId="77777777" w:rsidR="000E5AAA" w:rsidRPr="005425C8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2 (18.7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14:paraId="1C24F163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4D2D11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3BC6D7AB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64C8393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AAA" w:rsidRPr="008952B5" w14:paraId="2FD5D293" w14:textId="77777777" w:rsidTr="00BD1BCE">
        <w:trPr>
          <w:trHeight w:val="88"/>
          <w:jc w:val="center"/>
        </w:trPr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</w:tcPr>
          <w:p w14:paraId="23A92964" w14:textId="77777777" w:rsidR="000E5AAA" w:rsidRPr="008952B5" w:rsidRDefault="000E5AAA" w:rsidP="00BD1BCE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8952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center"/>
          </w:tcPr>
          <w:p w14:paraId="2BA5A55D" w14:textId="77777777" w:rsidR="000E5AAA" w:rsidRPr="008952B5" w:rsidRDefault="000E5AAA" w:rsidP="00BD1BCE">
            <w:pPr>
              <w:spacing w:line="360" w:lineRule="exact"/>
              <w:ind w:leftChars="-9" w:left="-2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14:paraId="0CC5B7EE" w14:textId="77777777" w:rsidR="000E5AAA" w:rsidRPr="008952B5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182DE275" w14:textId="77777777" w:rsidR="000E5AAA" w:rsidRPr="008952B5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3555070" w14:textId="77777777" w:rsidR="000E5AAA" w:rsidRPr="003E34F8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6AFB996C" w14:textId="77777777" w:rsidR="000E5AAA" w:rsidRPr="008952B5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139C20A" w14:textId="77777777" w:rsidR="000E5AAA" w:rsidRPr="003E34F8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AAA" w:rsidRPr="005425C8" w14:paraId="75A915F2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38FC1C2E" w14:textId="77777777" w:rsidR="000E5AAA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noWrap/>
            <w:vAlign w:val="center"/>
          </w:tcPr>
          <w:p w14:paraId="3AD1F531" w14:textId="77777777" w:rsidR="000E5AAA" w:rsidRDefault="000E5AAA" w:rsidP="00BD1BCE">
            <w:pPr>
              <w:spacing w:line="360" w:lineRule="exact"/>
              <w:ind w:leftChars="-9" w:left="-22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19" w:type="dxa"/>
            <w:noWrap/>
            <w:vAlign w:val="center"/>
          </w:tcPr>
          <w:p w14:paraId="23B82288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6A118B0E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3E107526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7" w:type="dxa"/>
            <w:vAlign w:val="center"/>
          </w:tcPr>
          <w:p w14:paraId="186AFD36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51" w:type="dxa"/>
            <w:vAlign w:val="center"/>
          </w:tcPr>
          <w:p w14:paraId="5B80C241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AAA" w:rsidRPr="005425C8" w14:paraId="2F98BD28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72BBD90D" w14:textId="77777777" w:rsidR="000E5AAA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noWrap/>
            <w:vAlign w:val="center"/>
          </w:tcPr>
          <w:p w14:paraId="2B82B665" w14:textId="77777777" w:rsidR="000E5AAA" w:rsidRDefault="000E5AAA" w:rsidP="00BD1BCE">
            <w:pPr>
              <w:spacing w:line="360" w:lineRule="exact"/>
              <w:ind w:leftChars="-9" w:left="-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1</w:t>
            </w:r>
          </w:p>
        </w:tc>
        <w:tc>
          <w:tcPr>
            <w:tcW w:w="1419" w:type="dxa"/>
            <w:noWrap/>
            <w:vAlign w:val="center"/>
          </w:tcPr>
          <w:p w14:paraId="509BFF1B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0B96946A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AC865AD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7" w:type="dxa"/>
            <w:vAlign w:val="center"/>
          </w:tcPr>
          <w:p w14:paraId="64F1560B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97EC6AE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AAA" w:rsidRPr="005425C8" w14:paraId="17BA5645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119D6700" w14:textId="77777777" w:rsidR="000E5AAA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noWrap/>
            <w:vAlign w:val="center"/>
          </w:tcPr>
          <w:p w14:paraId="5E8518B4" w14:textId="77777777" w:rsidR="000E5AAA" w:rsidRDefault="000E5AAA" w:rsidP="00BD1BCE">
            <w:pPr>
              <w:spacing w:line="360" w:lineRule="exact"/>
              <w:ind w:leftChars="-9" w:left="-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5</w:t>
            </w:r>
          </w:p>
        </w:tc>
        <w:tc>
          <w:tcPr>
            <w:tcW w:w="1419" w:type="dxa"/>
            <w:noWrap/>
            <w:vAlign w:val="center"/>
          </w:tcPr>
          <w:p w14:paraId="3311A9F4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47B1B315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07300460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2267" w:type="dxa"/>
            <w:vAlign w:val="center"/>
          </w:tcPr>
          <w:p w14:paraId="58247EE3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0B24A428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0E5AAA" w:rsidRPr="005425C8" w14:paraId="426C81F6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628C5055" w14:textId="77777777" w:rsidR="000E5AAA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dxa"/>
            <w:noWrap/>
            <w:vAlign w:val="center"/>
          </w:tcPr>
          <w:p w14:paraId="3BF2C0B8" w14:textId="77777777" w:rsidR="000E5AAA" w:rsidRDefault="000E5AAA" w:rsidP="00BD1BCE">
            <w:pPr>
              <w:spacing w:line="360" w:lineRule="exact"/>
              <w:ind w:leftChars="-9" w:left="-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9</w:t>
            </w:r>
          </w:p>
        </w:tc>
        <w:tc>
          <w:tcPr>
            <w:tcW w:w="1419" w:type="dxa"/>
            <w:noWrap/>
            <w:vAlign w:val="center"/>
          </w:tcPr>
          <w:p w14:paraId="6AD825A3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0128D368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1642F38F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2267" w:type="dxa"/>
            <w:vAlign w:val="center"/>
          </w:tcPr>
          <w:p w14:paraId="21865FF6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3B1C2963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0E5AAA" w:rsidRPr="005425C8" w14:paraId="75C43E49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57C28512" w14:textId="77777777" w:rsidR="000E5AAA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noWrap/>
            <w:vAlign w:val="center"/>
          </w:tcPr>
          <w:p w14:paraId="5C77E10C" w14:textId="77777777" w:rsidR="000E5AAA" w:rsidRDefault="000E5AAA" w:rsidP="00BD1BCE">
            <w:pPr>
              <w:spacing w:line="360" w:lineRule="exact"/>
              <w:ind w:leftChars="-9" w:left="-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4</w:t>
            </w:r>
          </w:p>
        </w:tc>
        <w:tc>
          <w:tcPr>
            <w:tcW w:w="1419" w:type="dxa"/>
            <w:noWrap/>
            <w:vAlign w:val="center"/>
          </w:tcPr>
          <w:p w14:paraId="7E017D92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noWrap/>
            <w:vAlign w:val="center"/>
          </w:tcPr>
          <w:p w14:paraId="1A3B3FAE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E06B06E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2267" w:type="dxa"/>
            <w:vAlign w:val="center"/>
          </w:tcPr>
          <w:p w14:paraId="11AB4AF9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7367F238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0E5AAA" w:rsidRPr="005425C8" w14:paraId="76393CED" w14:textId="77777777" w:rsidTr="00BD1BCE">
        <w:trPr>
          <w:trHeight w:val="88"/>
          <w:jc w:val="center"/>
        </w:trPr>
        <w:tc>
          <w:tcPr>
            <w:tcW w:w="1561" w:type="dxa"/>
            <w:noWrap/>
            <w:vAlign w:val="center"/>
          </w:tcPr>
          <w:p w14:paraId="04965E99" w14:textId="77777777" w:rsidR="000E5AAA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" w:type="dxa"/>
            <w:noWrap/>
            <w:vAlign w:val="center"/>
          </w:tcPr>
          <w:p w14:paraId="17B7D299" w14:textId="77777777" w:rsidR="000E5AAA" w:rsidRDefault="000E5AAA" w:rsidP="00BD1BCE">
            <w:pPr>
              <w:spacing w:line="360" w:lineRule="exact"/>
              <w:ind w:leftChars="-9" w:left="-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19" w:type="dxa"/>
            <w:noWrap/>
            <w:vAlign w:val="center"/>
          </w:tcPr>
          <w:p w14:paraId="02170835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21.81)</w:t>
            </w:r>
          </w:p>
        </w:tc>
        <w:tc>
          <w:tcPr>
            <w:tcW w:w="1842" w:type="dxa"/>
            <w:noWrap/>
            <w:vAlign w:val="center"/>
          </w:tcPr>
          <w:p w14:paraId="48A29DD0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218D1620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2267" w:type="dxa"/>
            <w:vAlign w:val="center"/>
          </w:tcPr>
          <w:p w14:paraId="3C9680C6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74D6F9C7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</w:tr>
      <w:tr w:rsidR="000E5AAA" w:rsidRPr="005425C8" w14:paraId="6BC16228" w14:textId="77777777" w:rsidTr="00BD1BCE">
        <w:trPr>
          <w:trHeight w:val="88"/>
          <w:jc w:val="center"/>
        </w:trPr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</w:tcPr>
          <w:p w14:paraId="0CE3570C" w14:textId="77777777" w:rsidR="000E5AAA" w:rsidRDefault="000E5AAA" w:rsidP="00BD1BCE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</w:tcPr>
          <w:p w14:paraId="088F2015" w14:textId="77777777" w:rsidR="000E5AAA" w:rsidRDefault="000E5AAA" w:rsidP="00BD1BCE">
            <w:pPr>
              <w:spacing w:line="360" w:lineRule="exact"/>
              <w:ind w:leftChars="-9" w:left="-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75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</w:tcPr>
          <w:p w14:paraId="75CE8C5C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1 (4.9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14:paraId="0FEB913F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2FE00C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56B3151C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3DAA77" w14:textId="77777777" w:rsidR="000E5AAA" w:rsidRPr="008A74DF" w:rsidRDefault="000E5AAA" w:rsidP="00BD1BCE">
            <w:pPr>
              <w:spacing w:line="36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AAA" w:rsidRPr="005425C8" w14:paraId="0AD1088D" w14:textId="77777777" w:rsidTr="00BD1BCE">
        <w:trPr>
          <w:trHeight w:val="397"/>
          <w:jc w:val="center"/>
        </w:trPr>
        <w:tc>
          <w:tcPr>
            <w:tcW w:w="9357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74DF8AF2" w14:textId="55A45CC2" w:rsidR="000E5AAA" w:rsidRDefault="000E5AAA" w:rsidP="00BD1BCE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bbreviation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ASLD: metabolic dysfunction-associated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TN: hypertension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 DM: diabetes; OR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dds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atios; CI: confidence interval;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="00322040"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MRF: cardiometabolic risk factor</w:t>
            </w:r>
          </w:p>
          <w:p w14:paraId="3EE24DD7" w14:textId="77777777" w:rsidR="000E5AAA" w:rsidRPr="00E1095F" w:rsidRDefault="000E5AAA" w:rsidP="00BD1BCE">
            <w:pPr>
              <w:ind w:right="4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gramStart"/>
            <w:r w:rsidRPr="00EA0C7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EA0C7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A0C7C">
              <w:rPr>
                <w:rFonts w:ascii="Times New Roman" w:hAnsi="Times New Roman" w:cs="Times New Roman"/>
                <w:sz w:val="20"/>
                <w:szCs w:val="20"/>
              </w:rPr>
              <w:t>Adjusted for age; sex; smoking; and AST and ALT levels</w:t>
            </w:r>
          </w:p>
        </w:tc>
      </w:tr>
    </w:tbl>
    <w:p w14:paraId="0001ACF2" w14:textId="73DBAE22" w:rsidR="000E5AAA" w:rsidRDefault="000E5AAA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W w:w="8688" w:type="dxa"/>
        <w:tblInd w:w="-5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2"/>
        <w:gridCol w:w="1980"/>
        <w:gridCol w:w="550"/>
        <w:gridCol w:w="550"/>
        <w:gridCol w:w="650"/>
        <w:gridCol w:w="653"/>
        <w:gridCol w:w="567"/>
        <w:gridCol w:w="550"/>
        <w:gridCol w:w="550"/>
        <w:gridCol w:w="667"/>
        <w:gridCol w:w="619"/>
      </w:tblGrid>
      <w:tr w:rsidR="000E5AAA" w:rsidRPr="007B19A4" w14:paraId="5373C2A3" w14:textId="77777777" w:rsidTr="00BD1BCE">
        <w:trPr>
          <w:trHeight w:val="27"/>
        </w:trPr>
        <w:tc>
          <w:tcPr>
            <w:tcW w:w="8688" w:type="dxa"/>
            <w:gridSpan w:val="11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547E07" w14:textId="2106F359" w:rsidR="000E5AAA" w:rsidRPr="007B19A4" w:rsidRDefault="00156736" w:rsidP="00BD1BCE">
            <w:pPr>
              <w:widowControl/>
              <w:spacing w:afterLines="25" w:after="9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 w:rsidR="000E5AAA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="000E5AAA" w:rsidRPr="007B19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E5AAA">
              <w:rPr>
                <w:rFonts w:ascii="Times New Roman" w:hAnsi="Times New Roman" w:cs="Times New Roman"/>
                <w:b/>
                <w:bCs/>
              </w:rPr>
              <w:t>4.</w:t>
            </w:r>
            <w:r w:rsidR="000E5AAA" w:rsidRPr="007B19A4">
              <w:rPr>
                <w:rFonts w:ascii="Times New Roman" w:hAnsi="Times New Roman" w:cs="Times New Roman"/>
                <w:b/>
                <w:bCs/>
              </w:rPr>
              <w:t xml:space="preserve"> Cumulative lifetime risk and incidence of new-onset </w:t>
            </w:r>
            <w:r w:rsidR="000E5AAA">
              <w:rPr>
                <w:rFonts w:ascii="Times New Roman" w:hAnsi="Times New Roman" w:cs="Times New Roman"/>
                <w:b/>
                <w:bCs/>
              </w:rPr>
              <w:t>HTN</w:t>
            </w:r>
            <w:r w:rsidR="000E5AAA" w:rsidRPr="007B19A4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="000E5AAA">
              <w:rPr>
                <w:rFonts w:ascii="Times New Roman" w:hAnsi="Times New Roman" w:cs="Times New Roman"/>
                <w:b/>
                <w:bCs/>
              </w:rPr>
              <w:t>DM in the longitudinal cohort</w:t>
            </w:r>
          </w:p>
        </w:tc>
      </w:tr>
      <w:tr w:rsidR="000E5AAA" w:rsidRPr="007B19A4" w14:paraId="6785C635" w14:textId="77777777" w:rsidTr="00BD1BCE">
        <w:trPr>
          <w:trHeight w:val="20"/>
        </w:trPr>
        <w:tc>
          <w:tcPr>
            <w:tcW w:w="13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FEC4BA" w14:textId="77777777" w:rsidR="000E5AAA" w:rsidRPr="007B19A4" w:rsidRDefault="000E5AAA" w:rsidP="00BD1BC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CDE16C" w14:textId="77777777" w:rsidR="000E5AAA" w:rsidRPr="007B19A4" w:rsidRDefault="000E5AAA" w:rsidP="00BD1BC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incidence rate (per 1000 person-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0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4DBB83" w14:textId="77777777" w:rsidR="000E5AAA" w:rsidRPr="007B19A4" w:rsidRDefault="000E5AAA" w:rsidP="00BD1BC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fetime Risk (%) </w:t>
            </w: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ge (years old)</w:t>
            </w:r>
          </w:p>
        </w:tc>
        <w:tc>
          <w:tcPr>
            <w:tcW w:w="2943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1F4ACF" w14:textId="77777777" w:rsidR="000E5AAA" w:rsidRPr="007B19A4" w:rsidRDefault="000E5AAA" w:rsidP="00BD1BC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mulative Incidence (%) </w:t>
            </w: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ollow-up (years)</w:t>
            </w:r>
          </w:p>
        </w:tc>
      </w:tr>
      <w:tr w:rsidR="000E5AAA" w:rsidRPr="007B19A4" w14:paraId="11D6F3DB" w14:textId="77777777" w:rsidTr="00BD1BCE">
        <w:trPr>
          <w:trHeight w:val="20"/>
        </w:trPr>
        <w:tc>
          <w:tcPr>
            <w:tcW w:w="13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1C562" w14:textId="77777777" w:rsidR="000E5AAA" w:rsidRPr="007B19A4" w:rsidRDefault="000E5AAA" w:rsidP="00BD1BC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E0A2E" w14:textId="77777777" w:rsidR="000E5AAA" w:rsidRPr="007B19A4" w:rsidRDefault="000E5AAA" w:rsidP="00BD1BC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696EC9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CBFA52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4F0BCF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65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84CCE1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B4B4EB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8D8BC3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37A35D" w14:textId="77777777" w:rsidR="000E5AAA" w:rsidRPr="008260BC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82F35D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BF02B0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B1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0E5AAA" w:rsidRPr="007B19A4" w14:paraId="57F4C077" w14:textId="77777777" w:rsidTr="00BD1BCE">
        <w:trPr>
          <w:trHeight w:val="20"/>
        </w:trPr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55CAD5" w14:textId="77777777" w:rsidR="000E5AAA" w:rsidRPr="007B19A4" w:rsidRDefault="000E5AAA" w:rsidP="00BD1BC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88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358</w:t>
            </w:r>
            <w:r w:rsidRPr="008268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534903" w14:textId="77777777" w:rsidR="000E5AAA" w:rsidRPr="007B19A4" w:rsidRDefault="000E5AAA" w:rsidP="00BD1BC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24C6B0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E73C88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0A0B24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E3A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5A46D5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5C42A7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75E25F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7A5152" w14:textId="77777777" w:rsidR="000E5AAA" w:rsidRPr="007B19A4" w:rsidRDefault="000E5AAA" w:rsidP="00BD1BCE">
            <w:pPr>
              <w:wordWrap w:val="0"/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8E858A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A5D54D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E5AAA" w:rsidRPr="007B19A4" w14:paraId="5D5A3DAA" w14:textId="77777777" w:rsidTr="00BD1BCE">
        <w:trPr>
          <w:trHeight w:val="2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8878BC" w14:textId="77777777" w:rsidR="000E5AAA" w:rsidRDefault="000E5AAA" w:rsidP="00BD1BC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058CA688" w14:textId="77777777" w:rsidR="000E5AAA" w:rsidRPr="007B19A4" w:rsidRDefault="000E5AAA" w:rsidP="00BD1BC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8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  <w:r w:rsidRPr="008268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DD67E6" w14:textId="77777777" w:rsidR="000E5AAA" w:rsidRPr="007B19A4" w:rsidRDefault="000E5AAA" w:rsidP="00BD1BC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E7E11B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B3C112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02978C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7C9EB1" w14:textId="77777777" w:rsidR="000E5AAA" w:rsidRPr="00BE3A47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3A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E3A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E0B50E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8EC23D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BE6412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11CC14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CEBDF4" w14:textId="77777777" w:rsidR="000E5AAA" w:rsidRPr="007B19A4" w:rsidRDefault="000E5AAA" w:rsidP="00BD1BCE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E5AAA" w:rsidRPr="007B19A4" w14:paraId="168F87E5" w14:textId="77777777" w:rsidTr="00BD1BCE">
        <w:trPr>
          <w:trHeight w:val="19"/>
        </w:trPr>
        <w:tc>
          <w:tcPr>
            <w:tcW w:w="868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FC7E8B" w14:textId="77777777" w:rsidR="000E5AAA" w:rsidRPr="007B19A4" w:rsidRDefault="000E5AAA" w:rsidP="00BD1BCE">
            <w:pPr>
              <w:spacing w:beforeLines="25" w:before="9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Abbreviations: HT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hypertension, 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diabetes, No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number,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B19A4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</w:tbl>
    <w:p w14:paraId="4B441D29" w14:textId="77777777" w:rsidR="000E5AAA" w:rsidRDefault="000E5AAA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W w:w="8790" w:type="dxa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461"/>
        <w:gridCol w:w="600"/>
        <w:gridCol w:w="650"/>
        <w:gridCol w:w="600"/>
        <w:gridCol w:w="607"/>
        <w:gridCol w:w="1916"/>
        <w:gridCol w:w="2256"/>
      </w:tblGrid>
      <w:tr w:rsidR="000E5AAA" w:rsidRPr="005661B6" w14:paraId="46E391C3" w14:textId="77777777" w:rsidTr="00BD1BCE">
        <w:trPr>
          <w:trHeight w:val="139"/>
        </w:trPr>
        <w:tc>
          <w:tcPr>
            <w:tcW w:w="8790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0F1F82A4" w14:textId="3028CBF9" w:rsidR="000E5AAA" w:rsidRPr="005661B6" w:rsidRDefault="00156736" w:rsidP="00BD1BCE">
            <w:pPr>
              <w:widowControl/>
              <w:spacing w:afterLines="25" w:after="9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 w:rsidR="000E5AAA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="000E5AAA" w:rsidRPr="005661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E5AAA">
              <w:rPr>
                <w:rFonts w:ascii="Times New Roman" w:hAnsi="Times New Roman" w:cs="Times New Roman"/>
                <w:b/>
                <w:bCs/>
              </w:rPr>
              <w:t>5.</w:t>
            </w:r>
            <w:r w:rsidR="000E5AAA" w:rsidRPr="005661B6">
              <w:rPr>
                <w:rFonts w:ascii="Times New Roman" w:hAnsi="Times New Roman" w:cs="Times New Roman"/>
                <w:b/>
                <w:bCs/>
              </w:rPr>
              <w:t xml:space="preserve"> Cumulative incidence of new-onset HTN</w:t>
            </w:r>
          </w:p>
        </w:tc>
      </w:tr>
      <w:tr w:rsidR="000E5AAA" w:rsidRPr="005661B6" w14:paraId="6758FF1A" w14:textId="77777777" w:rsidTr="00BD1BCE">
        <w:trPr>
          <w:trHeight w:val="253"/>
        </w:trPr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35BCAEC" w14:textId="77777777" w:rsidR="000E5AAA" w:rsidRPr="005661B6" w:rsidRDefault="000E5AAA" w:rsidP="00BD1BC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E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among subgroups</w:t>
            </w:r>
          </w:p>
        </w:tc>
        <w:tc>
          <w:tcPr>
            <w:tcW w:w="29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384747D" w14:textId="77777777" w:rsidR="000E5AAA" w:rsidRPr="005661B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mulative Incidence (%)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ollow-up (years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B758E17" w14:textId="77777777" w:rsidR="000E5AAA" w:rsidRPr="005661B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HR (95% CI)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5661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7D8E86A" w14:textId="77777777" w:rsidR="000E5AAA" w:rsidRPr="005661B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proofErr w:type="spellStart"/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5661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5661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0E5AAA" w:rsidRPr="005661B6" w14:paraId="74A362DA" w14:textId="77777777" w:rsidTr="00BD1BCE">
        <w:trPr>
          <w:trHeight w:val="62"/>
        </w:trPr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3F650E" w14:textId="77777777" w:rsidR="000E5AAA" w:rsidRPr="005661B6" w:rsidRDefault="000E5AAA" w:rsidP="00BD1BC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714B769" w14:textId="77777777" w:rsidR="000E5AAA" w:rsidRPr="005661B6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0CCEB25" w14:textId="77777777" w:rsidR="000E5AAA" w:rsidRPr="005661B6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065C688" w14:textId="77777777" w:rsidR="000E5AAA" w:rsidRPr="005661B6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B7E0BF3" w14:textId="77777777" w:rsidR="000E5AAA" w:rsidRPr="005661B6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D9D3A21" w14:textId="77777777" w:rsidR="000E5AAA" w:rsidRPr="005661B6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  <w:hideMark/>
          </w:tcPr>
          <w:p w14:paraId="33CBB717" w14:textId="77777777" w:rsidR="000E5AAA" w:rsidRPr="005661B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  <w:vAlign w:val="center"/>
            <w:hideMark/>
          </w:tcPr>
          <w:p w14:paraId="293BC28D" w14:textId="77777777" w:rsidR="000E5AAA" w:rsidRPr="005661B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AAA" w:rsidRPr="005661B6" w14:paraId="5E79BA88" w14:textId="77777777" w:rsidTr="00BD1BCE">
        <w:trPr>
          <w:trHeight w:val="238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B1437E9" w14:textId="77777777" w:rsidR="000E5AAA" w:rsidRPr="005425C8" w:rsidRDefault="000E5AAA" w:rsidP="00BD1BCE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control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1B1C315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B95C382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B7A4BFC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DC1E2D4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227C897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B472012" w14:textId="77777777" w:rsidR="000E5AAA" w:rsidRPr="005425C8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2A63CDD" w14:textId="77777777" w:rsidR="000E5AAA" w:rsidRPr="009B1B9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E5AAA" w:rsidRPr="005661B6" w14:paraId="4F170F72" w14:textId="77777777" w:rsidTr="00BD1BCE">
        <w:trPr>
          <w:trHeight w:val="238"/>
        </w:trPr>
        <w:tc>
          <w:tcPr>
            <w:tcW w:w="17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EF5E1D9" w14:textId="5F343E2B" w:rsidR="000E5AAA" w:rsidRDefault="00322040" w:rsidP="00BD1BCE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SLD/CMRF+</w:t>
            </w:r>
          </w:p>
        </w:tc>
        <w:tc>
          <w:tcPr>
            <w:tcW w:w="46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9E637FF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FFEF658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33D7D77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902FC7E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0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29D6BCE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91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C3D9C3F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9FF1A1" w14:textId="77777777" w:rsidR="000E5AAA" w:rsidRPr="005425C8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7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DB5D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225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D05980A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04EBE">
              <w:rPr>
                <w:rFonts w:ascii="Times New Roman" w:hAnsi="Times New Roman" w:cs="Times New Roman"/>
                <w:sz w:val="20"/>
                <w:szCs w:val="20"/>
              </w:rPr>
              <w:t>5.41–10.3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AA67659" w14:textId="77777777" w:rsidR="000E5AAA" w:rsidRPr="008B76CD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76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5661B6" w14:paraId="404BE9F9" w14:textId="77777777" w:rsidTr="00BD1BCE">
        <w:trPr>
          <w:trHeight w:val="238"/>
        </w:trPr>
        <w:tc>
          <w:tcPr>
            <w:tcW w:w="17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2B85D75" w14:textId="77777777" w:rsidR="000E5AAA" w:rsidRPr="005425C8" w:rsidRDefault="000E5AAA" w:rsidP="00BD1BCE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 SLD</w:t>
            </w:r>
          </w:p>
        </w:tc>
        <w:tc>
          <w:tcPr>
            <w:tcW w:w="46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5E63190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B0835E8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508E1E4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0CED527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0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9D3ED2B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91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23E66B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 (0.9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2)</w:t>
            </w:r>
          </w:p>
          <w:p w14:paraId="7EF710A8" w14:textId="77777777" w:rsidR="000E5AAA" w:rsidRPr="005425C8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01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746F43D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14C811" w14:textId="77777777" w:rsidR="000E5AAA" w:rsidRPr="009B1B9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6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</w:tr>
      <w:tr w:rsidR="000E5AAA" w:rsidRPr="005661B6" w14:paraId="0C692C87" w14:textId="77777777" w:rsidTr="00BD1BCE">
        <w:trPr>
          <w:trHeight w:val="75"/>
        </w:trPr>
        <w:tc>
          <w:tcPr>
            <w:tcW w:w="17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B5BDF55" w14:textId="77777777" w:rsidR="000E5AAA" w:rsidRPr="005425C8" w:rsidRDefault="000E5AAA" w:rsidP="00BD1BCE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</w:tc>
        <w:tc>
          <w:tcPr>
            <w:tcW w:w="46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E938C9B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D85F027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65AB379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0A428B6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4BA9C57" w14:textId="77777777" w:rsidR="000E5AAA" w:rsidRPr="005A5D08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1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60CA7B9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E8B3043" w14:textId="77777777" w:rsidR="000E5AAA" w:rsidRPr="00DB5D79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D7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DB5D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225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CC73BD3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4F0469" w14:textId="77777777" w:rsidR="000E5AAA" w:rsidRPr="00DB5D79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D7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DB5D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0E5AAA" w:rsidRPr="005661B6" w14:paraId="1F27BB00" w14:textId="77777777" w:rsidTr="00BD1BCE">
        <w:trPr>
          <w:trHeight w:val="139"/>
        </w:trPr>
        <w:tc>
          <w:tcPr>
            <w:tcW w:w="879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D088112" w14:textId="77777777" w:rsidR="000E5AAA" w:rsidRDefault="000E5AAA" w:rsidP="00BD1BC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LD: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HT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fidence interval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y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rs</w:t>
            </w:r>
            <w:r w:rsid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; </w:t>
            </w:r>
            <w:r w:rsidR="00322040"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MRF: cardiometabolic risk factor</w:t>
            </w:r>
          </w:p>
          <w:p w14:paraId="147D1F55" w14:textId="4A4C8C98" w:rsidR="00322040" w:rsidRPr="00322040" w:rsidRDefault="00322040" w:rsidP="00BD1BC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x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AST and ALT levels</w:t>
            </w:r>
          </w:p>
        </w:tc>
      </w:tr>
    </w:tbl>
    <w:p w14:paraId="523DAE8A" w14:textId="77777777" w:rsidR="000E5AAA" w:rsidRDefault="000E5AAA" w:rsidP="000E5AAA">
      <w:pPr>
        <w:widowControl/>
        <w:rPr>
          <w:rFonts w:cs="Times New Roman"/>
        </w:rPr>
      </w:pPr>
    </w:p>
    <w:tbl>
      <w:tblPr>
        <w:tblW w:w="8931" w:type="dxa"/>
        <w:tblInd w:w="-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602"/>
        <w:gridCol w:w="602"/>
        <w:gridCol w:w="602"/>
        <w:gridCol w:w="603"/>
        <w:gridCol w:w="2468"/>
        <w:gridCol w:w="2188"/>
      </w:tblGrid>
      <w:tr w:rsidR="000E5AAA" w:rsidRPr="008E2263" w14:paraId="5E7BC90F" w14:textId="77777777" w:rsidTr="00BD1BCE">
        <w:trPr>
          <w:trHeight w:val="139"/>
        </w:trPr>
        <w:tc>
          <w:tcPr>
            <w:tcW w:w="8931" w:type="dxa"/>
            <w:gridSpan w:val="7"/>
            <w:tcBorders>
              <w:bottom w:val="single" w:sz="4" w:space="0" w:color="auto"/>
            </w:tcBorders>
          </w:tcPr>
          <w:p w14:paraId="235DBF2C" w14:textId="4F68B1D1" w:rsidR="000E5AAA" w:rsidRPr="008E2263" w:rsidRDefault="00156736" w:rsidP="00BD1BCE">
            <w:pPr>
              <w:widowControl/>
              <w:spacing w:afterLines="25" w:after="9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</w:t>
            </w:r>
            <w:r w:rsidR="000E5AAA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="000E5AAA" w:rsidRPr="008E226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E5AAA">
              <w:rPr>
                <w:rFonts w:ascii="Times New Roman" w:hAnsi="Times New Roman" w:cs="Times New Roman"/>
                <w:b/>
                <w:bCs/>
              </w:rPr>
              <w:t>6.</w:t>
            </w:r>
            <w:r w:rsidR="000E5AAA" w:rsidRPr="008E2263">
              <w:rPr>
                <w:rFonts w:ascii="Times New Roman" w:hAnsi="Times New Roman" w:cs="Times New Roman"/>
                <w:b/>
                <w:bCs/>
              </w:rPr>
              <w:t xml:space="preserve"> Cumulative lifetime risk of new-onset HTN</w:t>
            </w:r>
          </w:p>
        </w:tc>
      </w:tr>
      <w:tr w:rsidR="000E5AAA" w:rsidRPr="008E2263" w14:paraId="19FDE809" w14:textId="77777777" w:rsidTr="00BD1BCE">
        <w:trPr>
          <w:trHeight w:val="253"/>
        </w:trPr>
        <w:tc>
          <w:tcPr>
            <w:tcW w:w="18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DDD28A1" w14:textId="77777777" w:rsidR="000E5AAA" w:rsidRPr="008E2263" w:rsidRDefault="000E5AAA" w:rsidP="00BD1BC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E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among subgroups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C7CB5" w14:textId="77777777" w:rsidR="000E5AAA" w:rsidRPr="008E2263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fetime Risk (%) 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ge (years old)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4F90BE3" w14:textId="77777777" w:rsidR="000E5AAA" w:rsidRPr="008E2263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HR (95% CI) 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8E22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149DF07" w14:textId="77777777" w:rsidR="000E5AAA" w:rsidRPr="008E2263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proofErr w:type="spellStart"/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8E226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 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8E22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0E5AAA" w:rsidRPr="008E2263" w14:paraId="517B62E6" w14:textId="77777777" w:rsidTr="00BD1BCE">
        <w:trPr>
          <w:trHeight w:val="62"/>
        </w:trPr>
        <w:tc>
          <w:tcPr>
            <w:tcW w:w="1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B689A" w14:textId="77777777" w:rsidR="000E5AAA" w:rsidRPr="008E2263" w:rsidRDefault="000E5AAA" w:rsidP="00BD1BC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CA8B2C9" w14:textId="77777777" w:rsidR="000E5AAA" w:rsidRPr="008E2263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EDFB6DD" w14:textId="77777777" w:rsidR="000E5AAA" w:rsidRPr="008E2263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72111" w14:textId="77777777" w:rsidR="000E5AAA" w:rsidRPr="008E2263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03C487D" w14:textId="77777777" w:rsidR="000E5AAA" w:rsidRPr="008E2263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  <w:hideMark/>
          </w:tcPr>
          <w:p w14:paraId="33B5CFE8" w14:textId="77777777" w:rsidR="000E5AAA" w:rsidRPr="008E2263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  <w:hideMark/>
          </w:tcPr>
          <w:p w14:paraId="60F5D1B8" w14:textId="77777777" w:rsidR="000E5AAA" w:rsidRPr="008E2263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AAA" w:rsidRPr="008E2263" w14:paraId="3BD885E3" w14:textId="77777777" w:rsidTr="00BD1BCE">
        <w:trPr>
          <w:trHeight w:val="69"/>
        </w:trPr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58DF058" w14:textId="77777777" w:rsidR="000E5AAA" w:rsidRPr="005425C8" w:rsidRDefault="000E5AAA" w:rsidP="00BD1BCE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control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14A0AD4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08E3CF6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6BC569F4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0F7EA583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8A058CD" w14:textId="77777777" w:rsidR="000E5AAA" w:rsidRPr="00ED1B50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A7B6B85" w14:textId="77777777" w:rsidR="000E5AAA" w:rsidRPr="009B1B9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E5AAA" w:rsidRPr="008E2263" w14:paraId="45FF5926" w14:textId="77777777" w:rsidTr="00BD1BCE">
        <w:trPr>
          <w:trHeight w:val="69"/>
        </w:trPr>
        <w:tc>
          <w:tcPr>
            <w:tcW w:w="186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C95349F" w14:textId="65324953" w:rsidR="000E5AAA" w:rsidRDefault="00322040" w:rsidP="00BD1BCE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SLD/CMRF+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310ABD4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19CA56E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602" w:type="dxa"/>
          </w:tcPr>
          <w:p w14:paraId="61833664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0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1CA8B79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46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2555F12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2D25A3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F099E81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6.39 (4.62–8.82)</w:t>
            </w:r>
          </w:p>
          <w:p w14:paraId="3F128EDC" w14:textId="77777777" w:rsidR="000E5AAA" w:rsidRPr="004E209F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8E2263" w14:paraId="268E269F" w14:textId="77777777" w:rsidTr="00BD1BCE">
        <w:trPr>
          <w:trHeight w:val="69"/>
        </w:trPr>
        <w:tc>
          <w:tcPr>
            <w:tcW w:w="186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00BEEBA" w14:textId="77777777" w:rsidR="000E5AAA" w:rsidRPr="005425C8" w:rsidRDefault="000E5AAA" w:rsidP="00BD1BCE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 SLD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4D2534E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3D282DE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02" w:type="dxa"/>
          </w:tcPr>
          <w:p w14:paraId="1DF36CF2" w14:textId="77777777" w:rsidR="000E5AAA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60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EA741C7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246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1933C2C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9–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782565" w14:textId="77777777" w:rsidR="000E5AAA" w:rsidRPr="00ED1B50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0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43F837D" w14:textId="77777777" w:rsidR="000E5AAA" w:rsidRPr="009B1B9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1</w:t>
            </w: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2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3</w:t>
            </w: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63A4062F" w14:textId="77777777" w:rsidR="000E5AAA" w:rsidRPr="009B1B96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2</w:t>
            </w:r>
          </w:p>
        </w:tc>
      </w:tr>
      <w:tr w:rsidR="000E5AAA" w:rsidRPr="008E2263" w14:paraId="4AA53B74" w14:textId="77777777" w:rsidTr="00BD1BCE">
        <w:trPr>
          <w:trHeight w:val="139"/>
        </w:trPr>
        <w:tc>
          <w:tcPr>
            <w:tcW w:w="186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66C6AAB" w14:textId="77777777" w:rsidR="000E5AAA" w:rsidRPr="005425C8" w:rsidRDefault="000E5AAA" w:rsidP="00BD1BCE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844F1D7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7FECF80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02" w:type="dxa"/>
          </w:tcPr>
          <w:p w14:paraId="556B27DB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60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AE4EBE8" w14:textId="77777777" w:rsidR="000E5AAA" w:rsidRPr="00ED1B50" w:rsidRDefault="000E5AAA" w:rsidP="00BD1BC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46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B3AD39D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D4E794" w14:textId="77777777" w:rsidR="000E5AAA" w:rsidRPr="00DB5D79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D7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DB5D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218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4C505CA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</w:t>
            </w: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1</w:t>
            </w:r>
            <w:r w:rsidRPr="00CE51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57BD4F3" w14:textId="77777777" w:rsidR="000E5AAA" w:rsidRPr="00DB5D79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D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8E2263" w14:paraId="171821EC" w14:textId="77777777" w:rsidTr="00BD1BCE">
        <w:trPr>
          <w:trHeight w:val="139"/>
        </w:trPr>
        <w:tc>
          <w:tcPr>
            <w:tcW w:w="8931" w:type="dxa"/>
            <w:gridSpan w:val="7"/>
            <w:tcBorders>
              <w:top w:val="single" w:sz="4" w:space="0" w:color="auto"/>
            </w:tcBorders>
          </w:tcPr>
          <w:p w14:paraId="76CA6D33" w14:textId="4ECC2E38" w:rsidR="00322040" w:rsidRDefault="00322040" w:rsidP="00BD1BC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8E2263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LD: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 w:rsidRPr="008E2263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226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E2263">
              <w:rPr>
                <w:rFonts w:ascii="Times New Roman" w:hAnsi="Times New Roman" w:cs="Times New Roman"/>
                <w:sz w:val="20"/>
                <w:szCs w:val="20"/>
              </w:rPr>
              <w:t xml:space="preserve">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2263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E2263">
              <w:rPr>
                <w:rFonts w:ascii="Times New Roman" w:hAnsi="Times New Roman" w:cs="Times New Roman"/>
                <w:sz w:val="20"/>
                <w:szCs w:val="20"/>
              </w:rPr>
              <w:t xml:space="preserve">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226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fidence interval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; </w:t>
            </w:r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MRF: cardiometabolic risk factor</w:t>
            </w:r>
          </w:p>
          <w:p w14:paraId="3FE6AE6D" w14:textId="2A541586" w:rsidR="000E5AAA" w:rsidRPr="008E2263" w:rsidRDefault="000E5AAA" w:rsidP="00BD1BC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E226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8E22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162">
              <w:rPr>
                <w:rFonts w:ascii="Times New Roman" w:hAnsi="Times New Roman" w:cs="Times New Roman"/>
                <w:sz w:val="20"/>
                <w:szCs w:val="20"/>
              </w:rPr>
              <w:t xml:space="preserve">Adjusted for sex; smoking;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T and </w:t>
            </w:r>
            <w:r w:rsidRPr="00394162">
              <w:rPr>
                <w:rFonts w:ascii="Times New Roman" w:hAnsi="Times New Roman" w:cs="Times New Roman"/>
                <w:sz w:val="20"/>
                <w:szCs w:val="20"/>
              </w:rPr>
              <w:t>ALT levels</w:t>
            </w:r>
          </w:p>
          <w:p w14:paraId="0FBE6AE9" w14:textId="5F53BBAF" w:rsidR="000E5AAA" w:rsidRPr="008E2263" w:rsidRDefault="000E5AAA" w:rsidP="00BD1BC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65BB04" w14:textId="3CCACDC0" w:rsidR="00A45810" w:rsidRDefault="00A45810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Style w:val="af1"/>
        <w:tblW w:w="9928" w:type="dxa"/>
        <w:tblInd w:w="-9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997"/>
        <w:gridCol w:w="1418"/>
        <w:gridCol w:w="1417"/>
        <w:gridCol w:w="851"/>
      </w:tblGrid>
      <w:tr w:rsidR="00A45810" w:rsidRPr="001C437B" w14:paraId="79882B8F" w14:textId="77777777" w:rsidTr="00F02CA4">
        <w:trPr>
          <w:trHeight w:val="274"/>
        </w:trPr>
        <w:tc>
          <w:tcPr>
            <w:tcW w:w="9928" w:type="dxa"/>
            <w:gridSpan w:val="7"/>
            <w:tcBorders>
              <w:bottom w:val="single" w:sz="4" w:space="0" w:color="auto"/>
            </w:tcBorders>
          </w:tcPr>
          <w:p w14:paraId="46C4734D" w14:textId="3E91252E" w:rsidR="00A45810" w:rsidRPr="001C437B" w:rsidRDefault="00156736" w:rsidP="00F02CA4">
            <w:pPr>
              <w:widowControl/>
              <w:spacing w:afterLines="25" w:after="90" w:line="360" w:lineRule="exact"/>
              <w:ind w:leftChars="-45" w:left="-108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</w:rPr>
              <w:lastRenderedPageBreak/>
              <w:t>Supplementary</w:t>
            </w:r>
            <w:r w:rsidR="00A4581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Table</w:t>
            </w:r>
            <w:r w:rsidR="00A45810" w:rsidRPr="00CA40D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0E5AA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7</w:t>
            </w:r>
            <w:r w:rsidR="00A45810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. </w:t>
            </w:r>
            <w:r w:rsidR="00A45810" w:rsidRPr="001C437B">
              <w:rPr>
                <w:rFonts w:ascii="Times New Roman" w:eastAsia="新細明體" w:hAnsi="Times New Roman" w:cs="Times New Roman" w:hint="eastAsia"/>
                <w:b/>
                <w:bCs/>
                <w:kern w:val="0"/>
              </w:rPr>
              <w:t>A</w:t>
            </w:r>
            <w:r w:rsidR="00A45810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ge</w:t>
            </w:r>
            <w:r w:rsidR="00A4581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, s</w:t>
            </w:r>
            <w:r w:rsidR="00A45810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ex</w:t>
            </w:r>
            <w:r w:rsidR="00A4581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-, and </w:t>
            </w:r>
            <w:r w:rsidR="00A45810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BMI</w:t>
            </w:r>
            <w:r w:rsidR="00A4581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</w:t>
            </w:r>
            <w:r w:rsidR="00A45810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match</w:t>
            </w:r>
            <w:r w:rsidR="00A4581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ed cohorts</w:t>
            </w:r>
            <w:r w:rsidR="00A45810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A4581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of</w:t>
            </w:r>
            <w:r w:rsidR="00A45810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MASLD vs </w:t>
            </w:r>
            <w:r w:rsidR="000767E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</w:t>
            </w:r>
            <w:r w:rsidR="00A45810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o</w:t>
            </w:r>
            <w:r w:rsidR="00447DB5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-SLD</w:t>
            </w:r>
          </w:p>
        </w:tc>
      </w:tr>
      <w:tr w:rsidR="00A45810" w:rsidRPr="00D62DC1" w14:paraId="26043C13" w14:textId="77777777" w:rsidTr="00F02CA4">
        <w:trPr>
          <w:trHeight w:val="274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hideMark/>
          </w:tcPr>
          <w:p w14:paraId="77FBFDF0" w14:textId="77777777" w:rsidR="00A45810" w:rsidRPr="00D62DC1" w:rsidRDefault="00A45810" w:rsidP="00F02CA4">
            <w:pPr>
              <w:spacing w:before="480"/>
              <w:ind w:leftChars="-45" w:left="-108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Variable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49DD18" w14:textId="77777777" w:rsidR="00A45810" w:rsidRPr="00D62DC1" w:rsidRDefault="00A45810" w:rsidP="00F02CA4">
            <w:pPr>
              <w:spacing w:line="360" w:lineRule="exact"/>
              <w:ind w:firstLineChars="100" w:firstLine="2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sampl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B3B3C4" w14:textId="77777777" w:rsidR="00A45810" w:rsidRPr="00D62DC1" w:rsidRDefault="00A45810" w:rsidP="00F02CA4">
            <w:pPr>
              <w:spacing w:line="360" w:lineRule="exact"/>
              <w:ind w:firstLineChars="100" w:firstLine="2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2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ed sampl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</w:tr>
      <w:tr w:rsidR="00A45810" w:rsidRPr="00D62DC1" w14:paraId="3E27532E" w14:textId="77777777" w:rsidTr="00F02CA4">
        <w:tc>
          <w:tcPr>
            <w:tcW w:w="2268" w:type="dxa"/>
            <w:vMerge/>
            <w:tcBorders>
              <w:bottom w:val="single" w:sz="4" w:space="0" w:color="auto"/>
            </w:tcBorders>
            <w:hideMark/>
          </w:tcPr>
          <w:p w14:paraId="0B815E87" w14:textId="77777777" w:rsidR="00A45810" w:rsidRPr="00D62DC1" w:rsidRDefault="00A45810" w:rsidP="00F02CA4">
            <w:pPr>
              <w:spacing w:before="480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7D14084D" w14:textId="097B5239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447D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SLD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,37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048F7913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LD</w:t>
            </w:r>
          </w:p>
          <w:p w14:paraId="0F246E33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,62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  <w:hideMark/>
          </w:tcPr>
          <w:p w14:paraId="03A45906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52F7DB06" w14:textId="19D2FD94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447D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SLD</w:t>
            </w:r>
          </w:p>
          <w:p w14:paraId="099A5697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62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00F8976E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LD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6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5BD60FC1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A45810" w:rsidRPr="001C437B" w14:paraId="20F7FC5B" w14:textId="77777777" w:rsidTr="00F02CA4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5AED884" w14:textId="77777777" w:rsidR="00A45810" w:rsidRPr="001C437B" w:rsidRDefault="00A45810" w:rsidP="00F02CA4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4FA66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F6E89A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7465C13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1470F9B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E2E8AD2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906824" w14:textId="77777777" w:rsidR="00A45810" w:rsidRPr="008A74DF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sz w:val="20"/>
                <w:szCs w:val="20"/>
              </w:rPr>
              <w:t>0.8185</w:t>
            </w:r>
          </w:p>
        </w:tc>
      </w:tr>
      <w:tr w:rsidR="00A45810" w:rsidRPr="00D62DC1" w14:paraId="6165D4CC" w14:textId="77777777" w:rsidTr="00F02CA4">
        <w:tc>
          <w:tcPr>
            <w:tcW w:w="2268" w:type="dxa"/>
            <w:vAlign w:val="center"/>
          </w:tcPr>
          <w:p w14:paraId="6498E947" w14:textId="77777777" w:rsidR="00A45810" w:rsidRPr="00D62DC1" w:rsidRDefault="00A45810" w:rsidP="00F02CA4">
            <w:pPr>
              <w:spacing w:line="36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≤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3A27CD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9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715C99A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09E3E287" w14:textId="77777777" w:rsidR="00A45810" w:rsidRPr="000F73AC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67616C2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23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7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B53CF6A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23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7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9490586" w14:textId="77777777" w:rsidR="00A45810" w:rsidRPr="008A74DF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4338ADDB" w14:textId="77777777" w:rsidTr="00F02CA4">
        <w:tc>
          <w:tcPr>
            <w:tcW w:w="2268" w:type="dxa"/>
            <w:vAlign w:val="center"/>
          </w:tcPr>
          <w:p w14:paraId="1AA17E43" w14:textId="77777777" w:rsidR="00A45810" w:rsidRPr="00D62DC1" w:rsidRDefault="00A45810" w:rsidP="00F02CA4">
            <w:pPr>
              <w:spacing w:line="36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36-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759640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9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A11DAC8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5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6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1A031A14" w14:textId="77777777" w:rsidR="00A45810" w:rsidRPr="000F73AC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40C28A4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60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17FD7F8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08D2E5F" w14:textId="77777777" w:rsidR="00A45810" w:rsidRPr="008A74DF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3882237F" w14:textId="77777777" w:rsidTr="00F02CA4">
        <w:tc>
          <w:tcPr>
            <w:tcW w:w="2268" w:type="dxa"/>
            <w:vAlign w:val="center"/>
          </w:tcPr>
          <w:p w14:paraId="70727F00" w14:textId="77777777" w:rsidR="00A45810" w:rsidRPr="00D62DC1" w:rsidRDefault="00A45810" w:rsidP="00F02CA4">
            <w:pPr>
              <w:spacing w:line="36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46-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7F2380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F81D31E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7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628D1C35" w14:textId="77777777" w:rsidR="00A45810" w:rsidRPr="000F73AC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A801643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53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7" w:type="dxa"/>
            <w:vAlign w:val="center"/>
          </w:tcPr>
          <w:p w14:paraId="7EE2EF96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30E593B" w14:textId="77777777" w:rsidR="00A45810" w:rsidRPr="008A74DF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3B5E1E82" w14:textId="77777777" w:rsidTr="00F02CA4">
        <w:tc>
          <w:tcPr>
            <w:tcW w:w="2268" w:type="dxa"/>
            <w:vAlign w:val="center"/>
          </w:tcPr>
          <w:p w14:paraId="73988AA9" w14:textId="77777777" w:rsidR="00A45810" w:rsidRPr="00D62DC1" w:rsidRDefault="00A45810" w:rsidP="00F02CA4">
            <w:pPr>
              <w:spacing w:line="36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56-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0C7932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F923A1E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27CC91A1" w14:textId="77777777" w:rsidR="00A45810" w:rsidRPr="000F73AC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DFB8336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4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4E59185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60C9287" w14:textId="77777777" w:rsidR="00A45810" w:rsidRPr="008A74DF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1C437B" w14:paraId="0D7D6001" w14:textId="77777777" w:rsidTr="00F02CA4">
        <w:tc>
          <w:tcPr>
            <w:tcW w:w="2268" w:type="dxa"/>
            <w:vAlign w:val="center"/>
          </w:tcPr>
          <w:p w14:paraId="24C5366C" w14:textId="77777777" w:rsidR="00A45810" w:rsidRPr="001C437B" w:rsidRDefault="00A45810" w:rsidP="00F02CA4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C594DE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2ECD501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</w:tcPr>
          <w:p w14:paraId="52B43E5C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418" w:type="dxa"/>
            <w:vAlign w:val="center"/>
          </w:tcPr>
          <w:p w14:paraId="67C935B3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D1E028C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3548BA0" w14:textId="77777777" w:rsidR="00A45810" w:rsidRPr="008A74DF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sz w:val="20"/>
                <w:szCs w:val="20"/>
              </w:rPr>
              <w:t>0.6569</w:t>
            </w:r>
          </w:p>
        </w:tc>
      </w:tr>
      <w:tr w:rsidR="00A45810" w:rsidRPr="00D62DC1" w14:paraId="42EF3782" w14:textId="77777777" w:rsidTr="00F02CA4">
        <w:tc>
          <w:tcPr>
            <w:tcW w:w="2268" w:type="dxa"/>
            <w:vAlign w:val="center"/>
          </w:tcPr>
          <w:p w14:paraId="1DD8C8FA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A2E4A8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393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42ABF99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74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17051DC3" w14:textId="77777777" w:rsidR="00A45810" w:rsidRPr="000F73AC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A5378C3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10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F4CB026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C0E7D72" w14:textId="77777777" w:rsidR="00A45810" w:rsidRPr="008A74DF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7A1FF0B1" w14:textId="77777777" w:rsidTr="00F02CA4">
        <w:tc>
          <w:tcPr>
            <w:tcW w:w="2268" w:type="dxa"/>
            <w:vAlign w:val="center"/>
          </w:tcPr>
          <w:p w14:paraId="6E315FCC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3512B0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944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A1AD443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087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.6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024DDE98" w14:textId="77777777" w:rsidR="00A45810" w:rsidRPr="000F73AC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0610EF1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551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3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686DCFE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ED8B18B" w14:textId="77777777" w:rsidR="00A45810" w:rsidRPr="008A74DF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1C437B" w14:paraId="7F99CE29" w14:textId="77777777" w:rsidTr="00F02CA4">
        <w:tc>
          <w:tcPr>
            <w:tcW w:w="2268" w:type="dxa"/>
            <w:vAlign w:val="center"/>
          </w:tcPr>
          <w:p w14:paraId="3661B647" w14:textId="77777777" w:rsidR="00A45810" w:rsidRPr="001C437B" w:rsidRDefault="00A45810" w:rsidP="00F02CA4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9AA4EC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0B5D77D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</w:tcPr>
          <w:p w14:paraId="2B18A383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418" w:type="dxa"/>
            <w:vAlign w:val="center"/>
          </w:tcPr>
          <w:p w14:paraId="6B45AEE8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B53DDB5" w14:textId="77777777" w:rsidR="00A45810" w:rsidRPr="001C437B" w:rsidRDefault="00A45810" w:rsidP="00F02CA4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B6D6A75" w14:textId="77777777" w:rsidR="00A45810" w:rsidRPr="008A74DF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A45810" w:rsidRPr="00D62DC1" w14:paraId="65ABEB9C" w14:textId="77777777" w:rsidTr="00F02CA4">
        <w:tc>
          <w:tcPr>
            <w:tcW w:w="2268" w:type="dxa"/>
            <w:vAlign w:val="center"/>
          </w:tcPr>
          <w:p w14:paraId="4A86FBEC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&lt;18.5 kg/m</w:t>
            </w:r>
            <w:r w:rsidRPr="00D62D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7B5E55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2DEB54E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04DE1D53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8179E2A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D1BA71F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51" w:type="dxa"/>
          </w:tcPr>
          <w:p w14:paraId="48E71F63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2CD6FB56" w14:textId="77777777" w:rsidTr="00F02CA4">
        <w:tc>
          <w:tcPr>
            <w:tcW w:w="2268" w:type="dxa"/>
            <w:vAlign w:val="center"/>
          </w:tcPr>
          <w:p w14:paraId="0F7AA6ED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8.5-22.9 kg/m</w:t>
            </w:r>
            <w:r w:rsidRPr="00D62D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62911C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0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5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365D629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64D5A774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385EEB2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2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4230F88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2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017D1C4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7A2EECB0" w14:textId="77777777" w:rsidTr="00F02CA4">
        <w:tc>
          <w:tcPr>
            <w:tcW w:w="2268" w:type="dxa"/>
            <w:vAlign w:val="center"/>
          </w:tcPr>
          <w:p w14:paraId="4E74CF62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3-24.9 kg/m</w:t>
            </w:r>
            <w:r w:rsidRPr="00D62D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44D277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54B26B3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3F188A74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B844D6C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303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0D9AF471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303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CA03C1D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54FFE0BB" w14:textId="77777777" w:rsidTr="00F02CA4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53B1911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&gt;25 kg/m</w:t>
            </w:r>
            <w:r w:rsidRPr="00D62D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D880D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E9943B3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4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8C6EFF0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2EF8FB8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697543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C46913" w14:textId="77777777" w:rsidR="00A45810" w:rsidRPr="00D62DC1" w:rsidRDefault="00A45810" w:rsidP="00F02CA4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033A17" w14:paraId="52BFD9EF" w14:textId="77777777" w:rsidTr="00F02CA4">
        <w:tc>
          <w:tcPr>
            <w:tcW w:w="9928" w:type="dxa"/>
            <w:gridSpan w:val="7"/>
            <w:tcBorders>
              <w:top w:val="single" w:sz="4" w:space="0" w:color="auto"/>
            </w:tcBorders>
            <w:hideMark/>
          </w:tcPr>
          <w:p w14:paraId="775D562C" w14:textId="77777777" w:rsidR="00A45810" w:rsidRPr="00033A17" w:rsidRDefault="00A45810" w:rsidP="00F02CA4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</w:t>
            </w:r>
            <w:r w:rsidRPr="00033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HTN</w:t>
            </w:r>
          </w:p>
        </w:tc>
      </w:tr>
      <w:tr w:rsidR="00A45810" w:rsidRPr="00D62DC1" w14:paraId="294D8781" w14:textId="77777777" w:rsidTr="00F02CA4">
        <w:tc>
          <w:tcPr>
            <w:tcW w:w="2268" w:type="dxa"/>
            <w:hideMark/>
          </w:tcPr>
          <w:p w14:paraId="25187AB8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Numbe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ercentage)</w:t>
            </w:r>
          </w:p>
        </w:tc>
        <w:tc>
          <w:tcPr>
            <w:tcW w:w="1418" w:type="dxa"/>
            <w:vAlign w:val="center"/>
            <w:hideMark/>
          </w:tcPr>
          <w:p w14:paraId="3728B6F7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743 (5.55)</w:t>
            </w:r>
          </w:p>
        </w:tc>
        <w:tc>
          <w:tcPr>
            <w:tcW w:w="1559" w:type="dxa"/>
            <w:vAlign w:val="center"/>
            <w:hideMark/>
          </w:tcPr>
          <w:p w14:paraId="2FFFFE91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599 (12.67)</w:t>
            </w:r>
          </w:p>
        </w:tc>
        <w:tc>
          <w:tcPr>
            <w:tcW w:w="997" w:type="dxa"/>
            <w:hideMark/>
          </w:tcPr>
          <w:p w14:paraId="0AD5DC8B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497A6822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hideMark/>
          </w:tcPr>
          <w:p w14:paraId="77F9BD8F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42EA15A7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36A1A730" w14:textId="77777777" w:rsidTr="00F02CA4">
        <w:tc>
          <w:tcPr>
            <w:tcW w:w="2268" w:type="dxa"/>
          </w:tcPr>
          <w:p w14:paraId="1E541F8E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Annual Incidence</w:t>
            </w:r>
          </w:p>
          <w:p w14:paraId="1C4B4D33" w14:textId="77777777" w:rsidR="00A45810" w:rsidRPr="00D62DC1" w:rsidRDefault="00A45810" w:rsidP="00F02CA4">
            <w:pPr>
              <w:spacing w:line="360" w:lineRule="exact"/>
              <w:ind w:rightChars="-46" w:right="-11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Per-1000-person years)</w:t>
            </w:r>
          </w:p>
        </w:tc>
        <w:tc>
          <w:tcPr>
            <w:tcW w:w="1418" w:type="dxa"/>
          </w:tcPr>
          <w:p w14:paraId="0FDD635D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559" w:type="dxa"/>
          </w:tcPr>
          <w:p w14:paraId="3B39A55A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97" w:type="dxa"/>
          </w:tcPr>
          <w:p w14:paraId="2D893ADF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A45A4D" w14:textId="77777777" w:rsidR="00A45810" w:rsidRPr="00C51DC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DCC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028F4EB" w14:textId="77777777" w:rsidR="00A45810" w:rsidRPr="00C51DC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DCC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2E48B703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1B77731B" w14:textId="77777777" w:rsidTr="00F02CA4">
        <w:tc>
          <w:tcPr>
            <w:tcW w:w="2268" w:type="dxa"/>
          </w:tcPr>
          <w:p w14:paraId="72979FA5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Univariate HRs</w:t>
            </w:r>
          </w:p>
          <w:p w14:paraId="3DD47A86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95% C.I.)</w:t>
            </w:r>
          </w:p>
        </w:tc>
        <w:tc>
          <w:tcPr>
            <w:tcW w:w="1418" w:type="dxa"/>
          </w:tcPr>
          <w:p w14:paraId="1B6D2AA4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4609A5C0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2.17 </w:t>
            </w:r>
          </w:p>
          <w:p w14:paraId="7B289E39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1.99–2.37)</w:t>
            </w:r>
          </w:p>
        </w:tc>
        <w:tc>
          <w:tcPr>
            <w:tcW w:w="997" w:type="dxa"/>
          </w:tcPr>
          <w:p w14:paraId="604AEAFD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25D689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7A40B75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583822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–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426E45C5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143B6680" w14:textId="77777777" w:rsidTr="00F02CA4">
        <w:tc>
          <w:tcPr>
            <w:tcW w:w="2268" w:type="dxa"/>
          </w:tcPr>
          <w:p w14:paraId="508792CC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1C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8" w:type="dxa"/>
          </w:tcPr>
          <w:p w14:paraId="7C177A97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BC6F4EF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97" w:type="dxa"/>
          </w:tcPr>
          <w:p w14:paraId="0AAF34E4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E8CCDEA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AC487F6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851" w:type="dxa"/>
            <w:vAlign w:val="center"/>
          </w:tcPr>
          <w:p w14:paraId="60A0CF3E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319334E2" w14:textId="77777777" w:rsidTr="00F02CA4">
        <w:tc>
          <w:tcPr>
            <w:tcW w:w="2268" w:type="dxa"/>
          </w:tcPr>
          <w:p w14:paraId="45D80255" w14:textId="77777777" w:rsidR="00A45810" w:rsidRPr="008952B5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Multivariate HRs</w:t>
            </w:r>
          </w:p>
          <w:p w14:paraId="0ADE5BD0" w14:textId="77777777" w:rsidR="00A45810" w:rsidRPr="008952B5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(95% C.I.)</w:t>
            </w:r>
          </w:p>
        </w:tc>
        <w:tc>
          <w:tcPr>
            <w:tcW w:w="1418" w:type="dxa"/>
          </w:tcPr>
          <w:p w14:paraId="0F74E161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11F6FD2A" w14:textId="7AB32F1C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E22A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5AED34" w14:textId="4243D7CC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E22A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E22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1E22A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D48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7" w:type="dxa"/>
          </w:tcPr>
          <w:p w14:paraId="7A4ABF86" w14:textId="77777777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A27D81" w14:textId="77777777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8B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4B58114" w14:textId="3FBA8EE4" w:rsidR="00A45810" w:rsidRPr="006E63C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31ED1" w:rsidRPr="006E63C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12258D1F" w14:textId="2C5EC114" w:rsidR="00A45810" w:rsidRPr="006E63C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731ED1" w:rsidRPr="006E63C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proofErr w:type="gramStart"/>
            <w:r w:rsidR="00731ED1" w:rsidRPr="006E63C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E63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51" w:type="dxa"/>
          </w:tcPr>
          <w:p w14:paraId="45A3A239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44476E8D" w14:textId="77777777" w:rsidTr="00F02CA4">
        <w:tc>
          <w:tcPr>
            <w:tcW w:w="2268" w:type="dxa"/>
          </w:tcPr>
          <w:p w14:paraId="77608336" w14:textId="77777777" w:rsidR="00A45810" w:rsidRPr="008952B5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18" w:type="dxa"/>
            <w:vAlign w:val="center"/>
          </w:tcPr>
          <w:p w14:paraId="4C96A8E6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ADA6A2D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997" w:type="dxa"/>
          </w:tcPr>
          <w:p w14:paraId="38282C65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83BF5AE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F4D0FFE" w14:textId="4A21EBEA" w:rsidR="00A45810" w:rsidRPr="006E63C5" w:rsidRDefault="00731ED1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51" w:type="dxa"/>
            <w:vAlign w:val="center"/>
          </w:tcPr>
          <w:p w14:paraId="3A6B5FCF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033A17" w14:paraId="6CA6FC77" w14:textId="77777777" w:rsidTr="00F02CA4">
        <w:tc>
          <w:tcPr>
            <w:tcW w:w="9928" w:type="dxa"/>
            <w:gridSpan w:val="7"/>
          </w:tcPr>
          <w:p w14:paraId="0368F5B6" w14:textId="77777777" w:rsidR="00A45810" w:rsidRPr="00033A17" w:rsidRDefault="00A45810" w:rsidP="00F02CA4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</w:t>
            </w:r>
            <w:r w:rsidRPr="00033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DM</w:t>
            </w:r>
          </w:p>
        </w:tc>
      </w:tr>
      <w:tr w:rsidR="00A45810" w:rsidRPr="00D62DC1" w14:paraId="097DCF1F" w14:textId="77777777" w:rsidTr="00F02CA4">
        <w:tc>
          <w:tcPr>
            <w:tcW w:w="2268" w:type="dxa"/>
          </w:tcPr>
          <w:p w14:paraId="5D3047A8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Numbe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ercentage)</w:t>
            </w:r>
          </w:p>
        </w:tc>
        <w:tc>
          <w:tcPr>
            <w:tcW w:w="1418" w:type="dxa"/>
            <w:vAlign w:val="center"/>
          </w:tcPr>
          <w:p w14:paraId="2039DD90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6F59582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76757EE7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926C97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05C9C52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BE5C9DD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76218165" w14:textId="77777777" w:rsidTr="00F02CA4">
        <w:tc>
          <w:tcPr>
            <w:tcW w:w="2268" w:type="dxa"/>
          </w:tcPr>
          <w:p w14:paraId="3A7F95B4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Annual Incidence</w:t>
            </w:r>
          </w:p>
          <w:p w14:paraId="4B9EF222" w14:textId="77777777" w:rsidR="00A45810" w:rsidRPr="00D62DC1" w:rsidRDefault="00A45810" w:rsidP="00F02CA4">
            <w:pPr>
              <w:spacing w:line="360" w:lineRule="exact"/>
              <w:ind w:rightChars="-46" w:right="-11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Per-1000-person years)</w:t>
            </w:r>
          </w:p>
        </w:tc>
        <w:tc>
          <w:tcPr>
            <w:tcW w:w="1418" w:type="dxa"/>
            <w:vAlign w:val="center"/>
          </w:tcPr>
          <w:p w14:paraId="2BBBD0BA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5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59" w:type="dxa"/>
            <w:vAlign w:val="center"/>
          </w:tcPr>
          <w:p w14:paraId="5F434942" w14:textId="77777777" w:rsidR="00A45810" w:rsidRPr="009358E6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5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7" w:type="dxa"/>
          </w:tcPr>
          <w:p w14:paraId="335E5313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4A5E189" w14:textId="77777777" w:rsidR="00A45810" w:rsidRPr="00C51DC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vAlign w:val="center"/>
          </w:tcPr>
          <w:p w14:paraId="2ACA123F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51" w:type="dxa"/>
            <w:vAlign w:val="center"/>
          </w:tcPr>
          <w:p w14:paraId="252ACDAF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3DAE7D2D" w14:textId="77777777" w:rsidTr="00F02CA4">
        <w:tc>
          <w:tcPr>
            <w:tcW w:w="2268" w:type="dxa"/>
          </w:tcPr>
          <w:p w14:paraId="7E6E0330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Univariate HRs</w:t>
            </w:r>
          </w:p>
          <w:p w14:paraId="5D7D403F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95% C.I.)</w:t>
            </w:r>
          </w:p>
        </w:tc>
        <w:tc>
          <w:tcPr>
            <w:tcW w:w="1418" w:type="dxa"/>
          </w:tcPr>
          <w:p w14:paraId="29169BD0" w14:textId="77777777" w:rsidR="00A45810" w:rsidRPr="008A57F4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636435C1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6F19FD" w14:textId="77777777" w:rsidR="00A45810" w:rsidRPr="008A57F4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3F44AF77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0C36AE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49A91DE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DAD7A0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2E8EF735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4C5475BA" w14:textId="77777777" w:rsidTr="00F02CA4">
        <w:tc>
          <w:tcPr>
            <w:tcW w:w="2268" w:type="dxa"/>
          </w:tcPr>
          <w:p w14:paraId="6A0507C7" w14:textId="77777777" w:rsidR="00A45810" w:rsidRPr="00D62DC1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1C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8" w:type="dxa"/>
          </w:tcPr>
          <w:p w14:paraId="5E0854BA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0A751F2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97" w:type="dxa"/>
          </w:tcPr>
          <w:p w14:paraId="2DFF5362" w14:textId="77777777" w:rsidR="00A45810" w:rsidRPr="000F73AC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72E9F5C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2A459B7" w14:textId="77777777" w:rsidR="00A4581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851" w:type="dxa"/>
            <w:vAlign w:val="center"/>
          </w:tcPr>
          <w:p w14:paraId="46126FB6" w14:textId="77777777" w:rsidR="00A45810" w:rsidRPr="00D62DC1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00B4A0C8" w14:textId="77777777" w:rsidTr="00F02CA4">
        <w:tc>
          <w:tcPr>
            <w:tcW w:w="2268" w:type="dxa"/>
          </w:tcPr>
          <w:p w14:paraId="5F354DE4" w14:textId="77777777" w:rsidR="00A45810" w:rsidRPr="008952B5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Multivariate HRs</w:t>
            </w:r>
          </w:p>
          <w:p w14:paraId="1AF9FE32" w14:textId="77777777" w:rsidR="00A45810" w:rsidRPr="008952B5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(95% C.I.)</w:t>
            </w:r>
          </w:p>
        </w:tc>
        <w:tc>
          <w:tcPr>
            <w:tcW w:w="1418" w:type="dxa"/>
          </w:tcPr>
          <w:p w14:paraId="039979E4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31E5DC5F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 xml:space="preserve">4.26 </w:t>
            </w:r>
          </w:p>
          <w:p w14:paraId="5A43F95C" w14:textId="77777777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(3.15–5.</w:t>
            </w:r>
            <w:proofErr w:type="gramStart"/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76)</w:t>
            </w:r>
            <w:r w:rsidRPr="00ED48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7" w:type="dxa"/>
          </w:tcPr>
          <w:p w14:paraId="7CC217E2" w14:textId="77777777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1B34A9" w14:textId="77777777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8B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7BFFF1A" w14:textId="12644D12" w:rsidR="00A45810" w:rsidRPr="006E63C5" w:rsidRDefault="00731ED1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  <w:p w14:paraId="7BAA5BC3" w14:textId="22882693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31ED1" w:rsidRPr="006E63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ED1" w:rsidRPr="006E63C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731ED1" w:rsidRPr="006E6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731ED1" w:rsidRPr="006E63C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6E6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31ED1" w:rsidRPr="006E63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51" w:type="dxa"/>
          </w:tcPr>
          <w:p w14:paraId="518F4771" w14:textId="77777777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D62DC1" w14:paraId="4C09D248" w14:textId="77777777" w:rsidTr="00F02CA4">
        <w:tc>
          <w:tcPr>
            <w:tcW w:w="2268" w:type="dxa"/>
            <w:tcBorders>
              <w:bottom w:val="single" w:sz="4" w:space="0" w:color="auto"/>
            </w:tcBorders>
          </w:tcPr>
          <w:p w14:paraId="2C88CD42" w14:textId="77777777" w:rsidR="00A45810" w:rsidRPr="008952B5" w:rsidRDefault="00A45810" w:rsidP="00F02CA4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952B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372416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702D6E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1F8BB775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09C13F" w14:textId="77777777" w:rsidR="00A45810" w:rsidRPr="008952B5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475B23" w14:textId="77777777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2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78031F8" w14:textId="77777777" w:rsidR="00A45810" w:rsidRPr="00ED48B0" w:rsidRDefault="00A45810" w:rsidP="00F02CA4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10" w:rsidRPr="00596FE8" w14:paraId="40849A95" w14:textId="77777777" w:rsidTr="00F02CA4">
        <w:tc>
          <w:tcPr>
            <w:tcW w:w="9928" w:type="dxa"/>
            <w:gridSpan w:val="7"/>
            <w:tcBorders>
              <w:top w:val="single" w:sz="4" w:space="0" w:color="auto"/>
            </w:tcBorders>
          </w:tcPr>
          <w:p w14:paraId="2FD4F02B" w14:textId="76DBA699" w:rsidR="00A45810" w:rsidRDefault="00A45810" w:rsidP="000767EB">
            <w:pPr>
              <w:spacing w:line="360" w:lineRule="exact"/>
              <w:ind w:leftChars="-42" w:left="-101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bbreviation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ASLD: metabolic dysfunction-associated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 w:rsidR="000767E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LD: </w:t>
            </w:r>
            <w:proofErr w:type="spellStart"/>
            <w:r w:rsidR="000767E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 w:rsidR="000767E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TN: 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hypertension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 DM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abetes; H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zard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atios; CI: confidence interval</w:t>
            </w:r>
            <w:r w:rsid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; </w:t>
            </w:r>
            <w:r w:rsidR="00322040"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MRF: cardiometabolic risk factor</w:t>
            </w:r>
          </w:p>
          <w:p w14:paraId="170E7D90" w14:textId="1AED9414" w:rsidR="00A45810" w:rsidRDefault="00A45810" w:rsidP="00F02CA4">
            <w:pPr>
              <w:spacing w:line="360" w:lineRule="exact"/>
              <w:ind w:leftChars="-42" w:left="-101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27510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27510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x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E22A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  <w:r w:rsidR="001E22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ALT levels</w:t>
            </w:r>
          </w:p>
          <w:p w14:paraId="1C172F77" w14:textId="0A9EF6FA" w:rsidR="00A45810" w:rsidRPr="00596FE8" w:rsidRDefault="00A45810" w:rsidP="00731ED1">
            <w:pPr>
              <w:spacing w:line="360" w:lineRule="exact"/>
              <w:ind w:leftChars="-42" w:left="-101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C588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djusted for </w:t>
            </w:r>
            <w:r w:rsidR="00731E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moking; and AST and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 levels</w:t>
            </w:r>
          </w:p>
        </w:tc>
      </w:tr>
    </w:tbl>
    <w:p w14:paraId="5158E6E5" w14:textId="77777777" w:rsidR="000001CE" w:rsidRDefault="000001CE">
      <w:pPr>
        <w:widowControl/>
        <w:rPr>
          <w:rFonts w:cs="Times New Roman"/>
          <w:b/>
          <w:szCs w:val="24"/>
        </w:rPr>
      </w:pPr>
    </w:p>
    <w:p w14:paraId="153BC472" w14:textId="77777777" w:rsidR="000001CE" w:rsidRDefault="000001CE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Style w:val="af1"/>
        <w:tblW w:w="9928" w:type="dxa"/>
        <w:tblInd w:w="-9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997"/>
        <w:gridCol w:w="1418"/>
        <w:gridCol w:w="1417"/>
        <w:gridCol w:w="851"/>
      </w:tblGrid>
      <w:tr w:rsidR="000001CE" w:rsidRPr="001C437B" w14:paraId="6862C7B9" w14:textId="77777777" w:rsidTr="00930AF7">
        <w:trPr>
          <w:trHeight w:val="274"/>
        </w:trPr>
        <w:tc>
          <w:tcPr>
            <w:tcW w:w="9928" w:type="dxa"/>
            <w:gridSpan w:val="7"/>
            <w:tcBorders>
              <w:bottom w:val="single" w:sz="4" w:space="0" w:color="auto"/>
            </w:tcBorders>
          </w:tcPr>
          <w:p w14:paraId="30EBFD57" w14:textId="44D43BAE" w:rsidR="000001CE" w:rsidRPr="001C437B" w:rsidRDefault="00156736" w:rsidP="00930AF7">
            <w:pPr>
              <w:widowControl/>
              <w:spacing w:afterLines="25" w:after="90" w:line="360" w:lineRule="exact"/>
              <w:ind w:leftChars="-45" w:left="-108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</w:rPr>
              <w:lastRenderedPageBreak/>
              <w:t>Supplementary</w:t>
            </w:r>
            <w:r w:rsidR="000001C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Table </w:t>
            </w:r>
            <w:r w:rsidR="000E5AA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8</w:t>
            </w:r>
            <w:r w:rsidR="000001CE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. </w:t>
            </w:r>
            <w:r w:rsidR="000001CE" w:rsidRPr="001C437B">
              <w:rPr>
                <w:rFonts w:ascii="Times New Roman" w:eastAsia="新細明體" w:hAnsi="Times New Roman" w:cs="Times New Roman" w:hint="eastAsia"/>
                <w:b/>
                <w:bCs/>
                <w:kern w:val="0"/>
              </w:rPr>
              <w:t>A</w:t>
            </w:r>
            <w:r w:rsidR="000001CE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ge</w:t>
            </w:r>
            <w:r w:rsidR="000001C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, s</w:t>
            </w:r>
            <w:r w:rsidR="000001CE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ex</w:t>
            </w:r>
            <w:r w:rsidR="000001C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, and CMRF-</w:t>
            </w:r>
            <w:r w:rsidR="000001CE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match</w:t>
            </w:r>
            <w:r w:rsidR="000001C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ed cohorts</w:t>
            </w:r>
            <w:r w:rsidR="000001CE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0001C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of</w:t>
            </w:r>
            <w:r w:rsidR="000001CE" w:rsidRPr="001C437B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MASLD vs </w:t>
            </w:r>
            <w:r w:rsidR="0032204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SLD/CMRF+</w:t>
            </w:r>
          </w:p>
        </w:tc>
      </w:tr>
      <w:tr w:rsidR="000001CE" w:rsidRPr="00D62DC1" w14:paraId="6EEA1585" w14:textId="77777777" w:rsidTr="00930AF7">
        <w:trPr>
          <w:trHeight w:val="274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hideMark/>
          </w:tcPr>
          <w:p w14:paraId="3094EB3C" w14:textId="77777777" w:rsidR="000001CE" w:rsidRPr="00D62DC1" w:rsidRDefault="000001CE" w:rsidP="00930AF7">
            <w:pPr>
              <w:spacing w:before="480"/>
              <w:ind w:leftChars="-45" w:left="-108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Variable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112D45" w14:textId="77777777" w:rsidR="000001CE" w:rsidRPr="00D62DC1" w:rsidRDefault="000001CE" w:rsidP="00930AF7">
            <w:pPr>
              <w:spacing w:line="360" w:lineRule="exact"/>
              <w:ind w:firstLineChars="100" w:firstLine="2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sampl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028D0E" w14:textId="77777777" w:rsidR="000001CE" w:rsidRPr="00D62DC1" w:rsidRDefault="000001CE" w:rsidP="00930AF7">
            <w:pPr>
              <w:spacing w:line="360" w:lineRule="exact"/>
              <w:ind w:firstLineChars="100" w:firstLine="2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22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ed sampl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</w:tr>
      <w:tr w:rsidR="000001CE" w:rsidRPr="00D62DC1" w14:paraId="264CA204" w14:textId="77777777" w:rsidTr="00930AF7">
        <w:tc>
          <w:tcPr>
            <w:tcW w:w="2268" w:type="dxa"/>
            <w:vMerge/>
            <w:tcBorders>
              <w:bottom w:val="single" w:sz="4" w:space="0" w:color="auto"/>
            </w:tcBorders>
            <w:hideMark/>
          </w:tcPr>
          <w:p w14:paraId="25487B71" w14:textId="77777777" w:rsidR="000001CE" w:rsidRPr="00D62DC1" w:rsidRDefault="000001CE" w:rsidP="00930AF7">
            <w:pPr>
              <w:spacing w:before="480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68B455B8" w14:textId="7E2AB50C" w:rsidR="000001CE" w:rsidRPr="00D62DC1" w:rsidRDefault="00322040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LD/CMRF+</w:t>
            </w:r>
            <w:r w:rsidR="0000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001CE"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0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.547</w:t>
            </w:r>
            <w:r w:rsidR="000001CE"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69497278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LD</w:t>
            </w:r>
          </w:p>
          <w:p w14:paraId="41B964BF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,62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  <w:hideMark/>
          </w:tcPr>
          <w:p w14:paraId="005AD699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37E74B94" w14:textId="431EE8A1" w:rsidR="000001CE" w:rsidRPr="00D62DC1" w:rsidRDefault="00322040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LD/CMRF+</w:t>
            </w:r>
          </w:p>
          <w:p w14:paraId="3F4B35BF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,214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359C577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LD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,214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65F94157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62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001CE" w:rsidRPr="001C437B" w14:paraId="28BEC16B" w14:textId="77777777" w:rsidTr="00930AF7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4F02D25" w14:textId="77777777" w:rsidR="000001CE" w:rsidRPr="001C437B" w:rsidRDefault="000001CE" w:rsidP="00930AF7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0DF65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8728AA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D2FEF14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2F3ACA0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327894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488261" w14:textId="77777777" w:rsidR="000001CE" w:rsidRPr="008A74DF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40</w:t>
            </w:r>
          </w:p>
        </w:tc>
      </w:tr>
      <w:tr w:rsidR="000001CE" w:rsidRPr="00D62DC1" w14:paraId="1267C9F4" w14:textId="77777777" w:rsidTr="00930AF7">
        <w:tc>
          <w:tcPr>
            <w:tcW w:w="2268" w:type="dxa"/>
            <w:vAlign w:val="center"/>
          </w:tcPr>
          <w:p w14:paraId="390EFB37" w14:textId="77777777" w:rsidR="000001CE" w:rsidRPr="00D62DC1" w:rsidRDefault="000001CE" w:rsidP="00930AF7">
            <w:pPr>
              <w:spacing w:line="36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≤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C8428D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9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3ADDF55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305D9DFD" w14:textId="77777777" w:rsidR="000001CE" w:rsidRPr="000F73AC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282D226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FC4AA1C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0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6BED7C0" w14:textId="77777777" w:rsidR="000001CE" w:rsidRPr="008A74DF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1EDFF3D6" w14:textId="77777777" w:rsidTr="00930AF7">
        <w:tc>
          <w:tcPr>
            <w:tcW w:w="2268" w:type="dxa"/>
            <w:vAlign w:val="center"/>
          </w:tcPr>
          <w:p w14:paraId="32BB4A04" w14:textId="77777777" w:rsidR="000001CE" w:rsidRPr="00D62DC1" w:rsidRDefault="000001CE" w:rsidP="00930AF7">
            <w:pPr>
              <w:spacing w:line="36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36-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135404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4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E8B121E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5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6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7842DB9E" w14:textId="77777777" w:rsidR="000001CE" w:rsidRPr="000F73AC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7F02A9E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39FD0BC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5176DE6" w14:textId="77777777" w:rsidR="000001CE" w:rsidRPr="008A74DF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478838DB" w14:textId="77777777" w:rsidTr="00930AF7">
        <w:tc>
          <w:tcPr>
            <w:tcW w:w="2268" w:type="dxa"/>
            <w:vAlign w:val="center"/>
          </w:tcPr>
          <w:p w14:paraId="109A2625" w14:textId="77777777" w:rsidR="000001CE" w:rsidRPr="00D62DC1" w:rsidRDefault="000001CE" w:rsidP="00930AF7">
            <w:pPr>
              <w:spacing w:line="36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46-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B62546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AC09B03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7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2A079EDA" w14:textId="77777777" w:rsidR="000001CE" w:rsidRPr="000F73AC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165E618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D38D27A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7EF6F28" w14:textId="77777777" w:rsidR="000001CE" w:rsidRPr="008A74DF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059EC6C9" w14:textId="77777777" w:rsidTr="00930AF7">
        <w:tc>
          <w:tcPr>
            <w:tcW w:w="2268" w:type="dxa"/>
            <w:vAlign w:val="center"/>
          </w:tcPr>
          <w:p w14:paraId="4FFA15E7" w14:textId="77777777" w:rsidR="000001CE" w:rsidRPr="00D62DC1" w:rsidRDefault="000001CE" w:rsidP="00930AF7">
            <w:pPr>
              <w:spacing w:line="36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56-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2731C8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2ADB0F5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7C6A5EAC" w14:textId="77777777" w:rsidR="000001CE" w:rsidRPr="000F73AC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7BEEB1E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24E9054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B03A35B" w14:textId="77777777" w:rsidR="000001CE" w:rsidRPr="008A74DF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1C437B" w14:paraId="0A1BDA0D" w14:textId="77777777" w:rsidTr="00930AF7">
        <w:tc>
          <w:tcPr>
            <w:tcW w:w="2268" w:type="dxa"/>
            <w:vAlign w:val="center"/>
          </w:tcPr>
          <w:p w14:paraId="373CAFB6" w14:textId="77777777" w:rsidR="000001CE" w:rsidRPr="001C437B" w:rsidRDefault="000001CE" w:rsidP="00930AF7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2DB6C7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AC9CC15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</w:tcPr>
          <w:p w14:paraId="1AA708AA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418" w:type="dxa"/>
            <w:vAlign w:val="center"/>
          </w:tcPr>
          <w:p w14:paraId="15041CBB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9CEE389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0FBE20C" w14:textId="77777777" w:rsidR="000001CE" w:rsidRPr="008A74DF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28</w:t>
            </w:r>
          </w:p>
        </w:tc>
      </w:tr>
      <w:tr w:rsidR="000001CE" w:rsidRPr="00D62DC1" w14:paraId="07965CC1" w14:textId="77777777" w:rsidTr="00930AF7">
        <w:tc>
          <w:tcPr>
            <w:tcW w:w="2268" w:type="dxa"/>
            <w:vAlign w:val="center"/>
          </w:tcPr>
          <w:p w14:paraId="6988E994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75D032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1559" w:type="dxa"/>
            <w:vAlign w:val="center"/>
          </w:tcPr>
          <w:p w14:paraId="76C0EA8C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74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61F2FBA3" w14:textId="77777777" w:rsidR="000001CE" w:rsidRPr="000F73AC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1AC82F1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2283284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B26B910" w14:textId="77777777" w:rsidR="000001CE" w:rsidRPr="008A74DF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1163B006" w14:textId="77777777" w:rsidTr="00930AF7">
        <w:tc>
          <w:tcPr>
            <w:tcW w:w="2268" w:type="dxa"/>
            <w:vAlign w:val="center"/>
          </w:tcPr>
          <w:p w14:paraId="2E710599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F07BE0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4CD0A2D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087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.1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290C5D54" w14:textId="77777777" w:rsidR="000001CE" w:rsidRPr="000F73AC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A653874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4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833AB47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13ECDA2" w14:textId="77777777" w:rsidR="000001CE" w:rsidRPr="008A74DF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1C437B" w14:paraId="6C17F16A" w14:textId="77777777" w:rsidTr="00930AF7">
        <w:tc>
          <w:tcPr>
            <w:tcW w:w="2268" w:type="dxa"/>
            <w:vAlign w:val="center"/>
          </w:tcPr>
          <w:p w14:paraId="38648682" w14:textId="77777777" w:rsidR="000001CE" w:rsidRPr="001C437B" w:rsidRDefault="000001CE" w:rsidP="00930AF7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RF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890924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B304A5F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</w:tcPr>
          <w:p w14:paraId="46A2035D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1C4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418" w:type="dxa"/>
            <w:vAlign w:val="center"/>
          </w:tcPr>
          <w:p w14:paraId="5067F35B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EEFCB77" w14:textId="77777777" w:rsidR="000001CE" w:rsidRPr="001C437B" w:rsidRDefault="000001CE" w:rsidP="00930AF7">
            <w:pPr>
              <w:spacing w:line="360" w:lineRule="exact"/>
              <w:ind w:rightChars="15" w:right="36" w:firstLineChars="16" w:firstLine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05D732B" w14:textId="77777777" w:rsidR="000001CE" w:rsidRPr="008A74DF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4DF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0001CE" w:rsidRPr="00D62DC1" w14:paraId="393B16EE" w14:textId="77777777" w:rsidTr="00930AF7">
        <w:tc>
          <w:tcPr>
            <w:tcW w:w="2268" w:type="dxa"/>
            <w:vAlign w:val="center"/>
          </w:tcPr>
          <w:p w14:paraId="6D956392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19BFD1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7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1E07E6E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2C5F2312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8D12C99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BA8D939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7A25246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1A3608B9" w14:textId="77777777" w:rsidTr="00930AF7">
        <w:tc>
          <w:tcPr>
            <w:tcW w:w="2268" w:type="dxa"/>
            <w:vAlign w:val="center"/>
          </w:tcPr>
          <w:p w14:paraId="2AEB7796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578824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9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70E8DF8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5469221C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04E5CCB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9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94AC2AB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9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41AFBAF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57A2C8C2" w14:textId="77777777" w:rsidTr="00930AF7">
        <w:tc>
          <w:tcPr>
            <w:tcW w:w="2268" w:type="dxa"/>
            <w:vAlign w:val="center"/>
          </w:tcPr>
          <w:p w14:paraId="25F951C3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C2744A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6F41B8B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5DD1631C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4D40B2E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5BDADAB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8BC3750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42952B5E" w14:textId="77777777" w:rsidTr="00930AF7">
        <w:tc>
          <w:tcPr>
            <w:tcW w:w="2268" w:type="dxa"/>
            <w:vAlign w:val="center"/>
          </w:tcPr>
          <w:p w14:paraId="1AFCAC5F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6D6F95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35E9461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1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5E6EFA45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2840946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E64A4F5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61945BC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652C9B03" w14:textId="77777777" w:rsidTr="00930AF7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FAD888B" w14:textId="77777777" w:rsidR="000001CE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C1CB4" w14:textId="77777777" w:rsidR="000001CE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C607EC" w14:textId="77777777" w:rsidR="000001CE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 (0.81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72ABD2E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A85C62" w14:textId="77777777" w:rsidR="000001CE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ED112A" w14:textId="77777777" w:rsidR="000001CE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B851F3" w14:textId="77777777" w:rsidR="000001CE" w:rsidRPr="00D62DC1" w:rsidRDefault="000001CE" w:rsidP="00930AF7">
            <w:pPr>
              <w:spacing w:line="360" w:lineRule="exact"/>
              <w:ind w:rightChars="15" w:right="36" w:firstLineChars="16" w:firstLine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033A17" w14:paraId="6CECBDAE" w14:textId="77777777" w:rsidTr="00930AF7">
        <w:tc>
          <w:tcPr>
            <w:tcW w:w="9928" w:type="dxa"/>
            <w:gridSpan w:val="7"/>
            <w:tcBorders>
              <w:top w:val="single" w:sz="4" w:space="0" w:color="auto"/>
            </w:tcBorders>
            <w:hideMark/>
          </w:tcPr>
          <w:p w14:paraId="7B43A3B8" w14:textId="77777777" w:rsidR="000001CE" w:rsidRPr="00033A17" w:rsidRDefault="000001CE" w:rsidP="00930AF7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</w:t>
            </w:r>
            <w:r w:rsidRPr="00033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HTN</w:t>
            </w:r>
          </w:p>
        </w:tc>
      </w:tr>
      <w:tr w:rsidR="000001CE" w:rsidRPr="00D62DC1" w14:paraId="361CE9C3" w14:textId="77777777" w:rsidTr="00930AF7">
        <w:tc>
          <w:tcPr>
            <w:tcW w:w="2268" w:type="dxa"/>
            <w:hideMark/>
          </w:tcPr>
          <w:p w14:paraId="5135B55F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Numbe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ercentage)</w:t>
            </w:r>
          </w:p>
        </w:tc>
        <w:tc>
          <w:tcPr>
            <w:tcW w:w="1418" w:type="dxa"/>
            <w:vAlign w:val="center"/>
            <w:hideMark/>
          </w:tcPr>
          <w:p w14:paraId="147BCC6A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 (8.24)</w:t>
            </w:r>
          </w:p>
        </w:tc>
        <w:tc>
          <w:tcPr>
            <w:tcW w:w="1559" w:type="dxa"/>
            <w:vAlign w:val="center"/>
            <w:hideMark/>
          </w:tcPr>
          <w:p w14:paraId="6C5DBC3F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599 (12.67)</w:t>
            </w:r>
          </w:p>
        </w:tc>
        <w:tc>
          <w:tcPr>
            <w:tcW w:w="997" w:type="dxa"/>
            <w:hideMark/>
          </w:tcPr>
          <w:p w14:paraId="630BB080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527F02D4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65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hideMark/>
          </w:tcPr>
          <w:p w14:paraId="6D9C612B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6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hideMark/>
          </w:tcPr>
          <w:p w14:paraId="2348ACE1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0C987497" w14:textId="77777777" w:rsidTr="00930AF7">
        <w:tc>
          <w:tcPr>
            <w:tcW w:w="2268" w:type="dxa"/>
          </w:tcPr>
          <w:p w14:paraId="0E40B642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Annual Incidence</w:t>
            </w:r>
          </w:p>
          <w:p w14:paraId="639CC257" w14:textId="77777777" w:rsidR="000001CE" w:rsidRPr="00D62DC1" w:rsidRDefault="000001CE" w:rsidP="00930AF7">
            <w:pPr>
              <w:spacing w:line="360" w:lineRule="exact"/>
              <w:ind w:rightChars="-46" w:right="-11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Per-1000-person years)</w:t>
            </w:r>
          </w:p>
        </w:tc>
        <w:tc>
          <w:tcPr>
            <w:tcW w:w="1418" w:type="dxa"/>
          </w:tcPr>
          <w:p w14:paraId="0FD85E92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559" w:type="dxa"/>
          </w:tcPr>
          <w:p w14:paraId="7AB0CE25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97" w:type="dxa"/>
          </w:tcPr>
          <w:p w14:paraId="6BE149BD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D6D1DE" w14:textId="77777777" w:rsidR="000001CE" w:rsidRPr="00C51DC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417" w:type="dxa"/>
          </w:tcPr>
          <w:p w14:paraId="183E1561" w14:textId="77777777" w:rsidR="000001CE" w:rsidRPr="00C51DC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1" w:type="dxa"/>
            <w:vAlign w:val="center"/>
          </w:tcPr>
          <w:p w14:paraId="20C6FB03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1443BD07" w14:textId="77777777" w:rsidTr="00930AF7">
        <w:tc>
          <w:tcPr>
            <w:tcW w:w="2268" w:type="dxa"/>
          </w:tcPr>
          <w:p w14:paraId="4FBD77CE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Univariate HRs</w:t>
            </w:r>
          </w:p>
          <w:p w14:paraId="32AA0775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95% C.I.)</w:t>
            </w:r>
          </w:p>
        </w:tc>
        <w:tc>
          <w:tcPr>
            <w:tcW w:w="1418" w:type="dxa"/>
          </w:tcPr>
          <w:p w14:paraId="3FECE361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7DDBCBD6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</w:p>
          <w:p w14:paraId="7427DB82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(1.41–1.68)</w:t>
            </w:r>
          </w:p>
        </w:tc>
        <w:tc>
          <w:tcPr>
            <w:tcW w:w="997" w:type="dxa"/>
          </w:tcPr>
          <w:p w14:paraId="381CF35A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B0978A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6B26CCA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56044B30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7DC5470D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3C9FED32" w14:textId="77777777" w:rsidTr="00930AF7">
        <w:tc>
          <w:tcPr>
            <w:tcW w:w="2268" w:type="dxa"/>
          </w:tcPr>
          <w:p w14:paraId="05B78066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1C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8" w:type="dxa"/>
          </w:tcPr>
          <w:p w14:paraId="6BC58E23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4EAC0B1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97" w:type="dxa"/>
          </w:tcPr>
          <w:p w14:paraId="0CEEF00A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57B69C7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A95CF56" w14:textId="77777777" w:rsidR="000001CE" w:rsidRPr="00A6258F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0.6390</w:t>
            </w:r>
          </w:p>
        </w:tc>
        <w:tc>
          <w:tcPr>
            <w:tcW w:w="851" w:type="dxa"/>
            <w:vAlign w:val="center"/>
          </w:tcPr>
          <w:p w14:paraId="503FDA20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033A17" w14:paraId="71F48899" w14:textId="77777777" w:rsidTr="00930AF7">
        <w:tc>
          <w:tcPr>
            <w:tcW w:w="9928" w:type="dxa"/>
            <w:gridSpan w:val="7"/>
          </w:tcPr>
          <w:p w14:paraId="5E5B5C65" w14:textId="77777777" w:rsidR="000001CE" w:rsidRPr="00033A17" w:rsidRDefault="000001CE" w:rsidP="00930AF7">
            <w:pPr>
              <w:spacing w:line="360" w:lineRule="exact"/>
              <w:ind w:leftChars="-43" w:left="-1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</w:t>
            </w:r>
            <w:r w:rsidRPr="00033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DM</w:t>
            </w:r>
          </w:p>
        </w:tc>
      </w:tr>
      <w:tr w:rsidR="000001CE" w:rsidRPr="00D62DC1" w14:paraId="5B8E534C" w14:textId="77777777" w:rsidTr="00930AF7">
        <w:tc>
          <w:tcPr>
            <w:tcW w:w="2268" w:type="dxa"/>
          </w:tcPr>
          <w:p w14:paraId="4D2943BA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Numbe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ercentage)</w:t>
            </w:r>
          </w:p>
        </w:tc>
        <w:tc>
          <w:tcPr>
            <w:tcW w:w="1418" w:type="dxa"/>
            <w:vAlign w:val="center"/>
          </w:tcPr>
          <w:p w14:paraId="431810DC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8F">
              <w:rPr>
                <w:rFonts w:ascii="Times New Roman" w:hAnsi="Times New Roman" w:cs="Times New Roman"/>
                <w:sz w:val="20"/>
                <w:szCs w:val="20"/>
              </w:rPr>
              <w:t>52 (0.61)</w:t>
            </w:r>
          </w:p>
        </w:tc>
        <w:tc>
          <w:tcPr>
            <w:tcW w:w="1559" w:type="dxa"/>
            <w:vAlign w:val="center"/>
          </w:tcPr>
          <w:p w14:paraId="0D4B9D0B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14:paraId="28D46FA9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CC76DD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6F8FFA2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973D3BA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0BEB1307" w14:textId="77777777" w:rsidTr="00930AF7">
        <w:tc>
          <w:tcPr>
            <w:tcW w:w="2268" w:type="dxa"/>
          </w:tcPr>
          <w:p w14:paraId="7E1E6472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Annual Incidence</w:t>
            </w:r>
          </w:p>
          <w:p w14:paraId="6F006172" w14:textId="77777777" w:rsidR="000001CE" w:rsidRPr="00D62DC1" w:rsidRDefault="000001CE" w:rsidP="00930AF7">
            <w:pPr>
              <w:spacing w:line="360" w:lineRule="exact"/>
              <w:ind w:rightChars="-46" w:right="-11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Per-1000-person years)</w:t>
            </w:r>
          </w:p>
        </w:tc>
        <w:tc>
          <w:tcPr>
            <w:tcW w:w="1418" w:type="dxa"/>
            <w:vAlign w:val="center"/>
          </w:tcPr>
          <w:p w14:paraId="7CA7522A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559" w:type="dxa"/>
            <w:vAlign w:val="center"/>
          </w:tcPr>
          <w:p w14:paraId="3A0809EC" w14:textId="77777777" w:rsidR="000001CE" w:rsidRPr="009358E6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5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7" w:type="dxa"/>
          </w:tcPr>
          <w:p w14:paraId="61717587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8B6B13B" w14:textId="77777777" w:rsidR="000001CE" w:rsidRPr="00C51DC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17" w:type="dxa"/>
            <w:vAlign w:val="center"/>
          </w:tcPr>
          <w:p w14:paraId="73BA0191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851" w:type="dxa"/>
            <w:vAlign w:val="center"/>
          </w:tcPr>
          <w:p w14:paraId="41DB0F69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4588E2D3" w14:textId="77777777" w:rsidTr="00930AF7">
        <w:tc>
          <w:tcPr>
            <w:tcW w:w="2268" w:type="dxa"/>
          </w:tcPr>
          <w:p w14:paraId="5445ABE3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Univariate HRs</w:t>
            </w:r>
          </w:p>
          <w:p w14:paraId="0FE01416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95% C.I.)</w:t>
            </w:r>
          </w:p>
        </w:tc>
        <w:tc>
          <w:tcPr>
            <w:tcW w:w="1418" w:type="dxa"/>
          </w:tcPr>
          <w:p w14:paraId="226F43B2" w14:textId="77777777" w:rsidR="000001CE" w:rsidRPr="008A57F4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2184C3E1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01 </w:t>
            </w:r>
          </w:p>
          <w:p w14:paraId="7D5B5BC3" w14:textId="77777777" w:rsidR="000001CE" w:rsidRPr="008A57F4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8–9.32)</w:t>
            </w:r>
          </w:p>
        </w:tc>
        <w:tc>
          <w:tcPr>
            <w:tcW w:w="997" w:type="dxa"/>
          </w:tcPr>
          <w:p w14:paraId="34DC3D8E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03231DA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20AF33B1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C5EC951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5B5E239B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D62DC1" w14:paraId="615C3F6F" w14:textId="77777777" w:rsidTr="00930AF7">
        <w:tc>
          <w:tcPr>
            <w:tcW w:w="2268" w:type="dxa"/>
          </w:tcPr>
          <w:p w14:paraId="2F72999C" w14:textId="77777777" w:rsidR="000001CE" w:rsidRPr="00D62DC1" w:rsidRDefault="000001CE" w:rsidP="00930AF7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1C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2DC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8" w:type="dxa"/>
          </w:tcPr>
          <w:p w14:paraId="5A7BD128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B13E36A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997" w:type="dxa"/>
          </w:tcPr>
          <w:p w14:paraId="25084B53" w14:textId="77777777" w:rsidR="000001CE" w:rsidRPr="000F73AC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A3E859F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B98EFC3" w14:textId="77777777" w:rsidR="000001CE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F7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851" w:type="dxa"/>
            <w:vAlign w:val="center"/>
          </w:tcPr>
          <w:p w14:paraId="1533053A" w14:textId="77777777" w:rsidR="000001CE" w:rsidRPr="00D62DC1" w:rsidRDefault="000001CE" w:rsidP="00930AF7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1CE" w:rsidRPr="00596FE8" w14:paraId="66858D5C" w14:textId="77777777" w:rsidTr="00930AF7">
        <w:tc>
          <w:tcPr>
            <w:tcW w:w="9928" w:type="dxa"/>
            <w:gridSpan w:val="7"/>
            <w:tcBorders>
              <w:top w:val="single" w:sz="4" w:space="0" w:color="auto"/>
            </w:tcBorders>
          </w:tcPr>
          <w:p w14:paraId="2AFA7C76" w14:textId="68B1B7B6" w:rsidR="000001CE" w:rsidRPr="00596FE8" w:rsidRDefault="000001CE" w:rsidP="004636E0">
            <w:pPr>
              <w:spacing w:line="360" w:lineRule="exact"/>
              <w:ind w:leftChars="-42" w:left="-101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bbreviation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ASLD: metabolic dysfunction-associated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 w:rsidR="004636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LD: </w:t>
            </w:r>
            <w:proofErr w:type="spellStart"/>
            <w:r w:rsidR="004636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 w:rsidR="004636E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TN: hypertension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 DM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abetes; H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zard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atios; CI: confidence interval;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C081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MRF: cardiometabolic risk factor</w:t>
            </w:r>
          </w:p>
        </w:tc>
      </w:tr>
    </w:tbl>
    <w:p w14:paraId="7E9B8157" w14:textId="77777777" w:rsidR="000E5AAA" w:rsidRDefault="000E5AAA" w:rsidP="0082688E">
      <w:pPr>
        <w:widowControl/>
        <w:rPr>
          <w:rFonts w:cs="Times New Roman"/>
          <w:b/>
          <w:szCs w:val="24"/>
        </w:rPr>
      </w:pPr>
    </w:p>
    <w:p w14:paraId="45F348E1" w14:textId="77777777" w:rsidR="000E5AAA" w:rsidRDefault="000E5AAA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pPr w:leftFromText="180" w:rightFromText="180" w:vertAnchor="text" w:horzAnchor="page" w:tblpX="450" w:tblpY="54"/>
        <w:tblW w:w="1091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0"/>
        <w:gridCol w:w="567"/>
        <w:gridCol w:w="1134"/>
        <w:gridCol w:w="1276"/>
        <w:gridCol w:w="425"/>
        <w:gridCol w:w="567"/>
        <w:gridCol w:w="567"/>
        <w:gridCol w:w="567"/>
        <w:gridCol w:w="567"/>
        <w:gridCol w:w="1984"/>
        <w:gridCol w:w="2127"/>
      </w:tblGrid>
      <w:tr w:rsidR="000E5AAA" w:rsidRPr="00511E76" w14:paraId="0F67EABC" w14:textId="77777777" w:rsidTr="00BD1BCE">
        <w:trPr>
          <w:trHeight w:val="88"/>
        </w:trPr>
        <w:tc>
          <w:tcPr>
            <w:tcW w:w="10911" w:type="dxa"/>
            <w:gridSpan w:val="11"/>
            <w:tcBorders>
              <w:bottom w:val="single" w:sz="4" w:space="0" w:color="000000"/>
            </w:tcBorders>
          </w:tcPr>
          <w:p w14:paraId="766EB021" w14:textId="44EC55D9" w:rsidR="000E5AAA" w:rsidRPr="00CA40DA" w:rsidRDefault="00156736" w:rsidP="00BD1BCE">
            <w:pPr>
              <w:widowControl/>
              <w:spacing w:afterLines="25" w:after="90" w:line="360" w:lineRule="exact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 w:rsidR="000E5AAA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="000E5AAA" w:rsidRPr="008E226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E5AAA">
              <w:rPr>
                <w:rFonts w:ascii="Times New Roman" w:hAnsi="Times New Roman" w:cs="Times New Roman"/>
                <w:b/>
                <w:bCs/>
              </w:rPr>
              <w:t xml:space="preserve">9. </w:t>
            </w:r>
            <w:r w:rsidR="00115E18" w:rsidRPr="00115E18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Correlation between the number of CMRF and incidence of new-onset HTN and DM in the longitudinal cohort</w:t>
            </w:r>
          </w:p>
        </w:tc>
      </w:tr>
      <w:tr w:rsidR="000E5AAA" w:rsidRPr="005425C8" w14:paraId="2A220D62" w14:textId="77777777" w:rsidTr="00BD1BCE">
        <w:trPr>
          <w:trHeight w:val="79"/>
        </w:trPr>
        <w:tc>
          <w:tcPr>
            <w:tcW w:w="1130" w:type="dxa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735059C0" w14:textId="6BFFFF8F" w:rsidR="000E5AAA" w:rsidRPr="00322040" w:rsidRDefault="000E5AAA" w:rsidP="0032204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  <w:r w:rsidR="003220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MR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C900F90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-onset HT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DM</w:t>
            </w:r>
          </w:p>
        </w:tc>
        <w:tc>
          <w:tcPr>
            <w:tcW w:w="269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DB1E80B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mulative Incidence (%) 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D1FDB04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x proportional regression</w:t>
            </w:r>
          </w:p>
        </w:tc>
      </w:tr>
      <w:tr w:rsidR="000E5AAA" w:rsidRPr="005425C8" w14:paraId="0383A688" w14:textId="77777777" w:rsidTr="00BD1BCE">
        <w:trPr>
          <w:trHeight w:val="675"/>
        </w:trPr>
        <w:tc>
          <w:tcPr>
            <w:tcW w:w="1130" w:type="dxa"/>
            <w:vMerge/>
            <w:tcBorders>
              <w:top w:val="single" w:sz="4" w:space="0" w:color="000000"/>
            </w:tcBorders>
            <w:noWrap/>
            <w:vAlign w:val="center"/>
          </w:tcPr>
          <w:p w14:paraId="776835C6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73E3F093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, 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0A913D27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,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 w14:paraId="00E3BD7D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Incidence</w:t>
            </w:r>
          </w:p>
          <w:p w14:paraId="3BE9205A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)</w:t>
            </w:r>
          </w:p>
        </w:tc>
        <w:tc>
          <w:tcPr>
            <w:tcW w:w="2693" w:type="dxa"/>
            <w:gridSpan w:val="5"/>
            <w:tcBorders>
              <w:top w:val="single" w:sz="4" w:space="0" w:color="000000"/>
            </w:tcBorders>
            <w:vAlign w:val="bottom"/>
          </w:tcPr>
          <w:p w14:paraId="798B0285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D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(years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noWrap/>
            <w:vAlign w:val="center"/>
          </w:tcPr>
          <w:p w14:paraId="64ECAE36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</w:t>
            </w:r>
          </w:p>
          <w:p w14:paraId="66E43E3B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5D345DDC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</w:t>
            </w: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te </w:t>
            </w:r>
            <w:proofErr w:type="spellStart"/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</w:t>
            </w:r>
            <w:r w:rsidRPr="007A08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D01A780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0E5AAA" w:rsidRPr="005425C8" w14:paraId="7EA24B98" w14:textId="77777777" w:rsidTr="00BD1BCE">
        <w:trPr>
          <w:trHeight w:val="105"/>
        </w:trPr>
        <w:tc>
          <w:tcPr>
            <w:tcW w:w="1130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6C985864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2B83DBE1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7C97219F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000000"/>
            </w:tcBorders>
            <w:vAlign w:val="center"/>
          </w:tcPr>
          <w:p w14:paraId="4CF1DDA0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75D02F8B" w14:textId="77777777" w:rsidR="000E5AAA" w:rsidRPr="005661B6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4EBCE154" w14:textId="77777777" w:rsidR="000E5AAA" w:rsidRPr="005661B6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F1D3AB1" w14:textId="77777777" w:rsidR="000E5AAA" w:rsidRPr="005661B6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5F6176B5" w14:textId="77777777" w:rsidR="000E5AAA" w:rsidRPr="005661B6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913F8DD" w14:textId="77777777" w:rsidR="000E5AAA" w:rsidRPr="005661B6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984" w:type="dxa"/>
            <w:vMerge/>
            <w:tcBorders>
              <w:bottom w:val="single" w:sz="4" w:space="0" w:color="000000"/>
            </w:tcBorders>
            <w:noWrap/>
            <w:vAlign w:val="center"/>
          </w:tcPr>
          <w:p w14:paraId="4E3EFA78" w14:textId="77777777" w:rsidR="000E5AAA" w:rsidRPr="003B1C3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bottom w:val="single" w:sz="4" w:space="0" w:color="000000"/>
            </w:tcBorders>
            <w:vAlign w:val="center"/>
          </w:tcPr>
          <w:p w14:paraId="611BB2AC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AAA" w:rsidRPr="005425C8" w14:paraId="7D97FF93" w14:textId="77777777" w:rsidTr="00BD1BCE">
        <w:trPr>
          <w:trHeight w:val="397"/>
        </w:trPr>
        <w:tc>
          <w:tcPr>
            <w:tcW w:w="4107" w:type="dxa"/>
            <w:gridSpan w:val="4"/>
            <w:tcBorders>
              <w:top w:val="single" w:sz="4" w:space="0" w:color="000000"/>
            </w:tcBorders>
          </w:tcPr>
          <w:p w14:paraId="333B01A0" w14:textId="77777777" w:rsidR="000E5AAA" w:rsidRPr="008952B5" w:rsidRDefault="000E5AAA" w:rsidP="00BD1BCE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52B5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8952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79BA3741" w14:textId="77777777" w:rsidR="000E5AAA" w:rsidRPr="008952B5" w:rsidRDefault="000E5AAA" w:rsidP="00BD1BCE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7E6BA89" w14:textId="77777777" w:rsidR="000E5AAA" w:rsidRPr="008952B5" w:rsidRDefault="000E5AAA" w:rsidP="00BD1BCE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698F189F" w14:textId="77777777" w:rsidR="000E5AAA" w:rsidRPr="008952B5" w:rsidRDefault="000E5AAA" w:rsidP="00BD1BCE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31B07988" w14:textId="77777777" w:rsidR="000E5AAA" w:rsidRPr="008952B5" w:rsidRDefault="000E5AAA" w:rsidP="00BD1BCE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5A333437" w14:textId="77777777" w:rsidR="000E5AAA" w:rsidRPr="008952B5" w:rsidRDefault="000E5AAA" w:rsidP="00BD1BCE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79670BB3" w14:textId="77777777" w:rsidR="000E5AAA" w:rsidRPr="008952B5" w:rsidRDefault="000E5AAA" w:rsidP="00BD1BCE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0138DD8C" w14:textId="77777777" w:rsidR="000E5AAA" w:rsidRPr="008952B5" w:rsidRDefault="000E5AAA" w:rsidP="00BD1BCE">
            <w:pPr>
              <w:spacing w:line="36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AAA" w:rsidRPr="005425C8" w14:paraId="47C24AF2" w14:textId="77777777" w:rsidTr="00BD1BCE">
        <w:trPr>
          <w:trHeight w:val="202"/>
        </w:trPr>
        <w:tc>
          <w:tcPr>
            <w:tcW w:w="1130" w:type="dxa"/>
            <w:noWrap/>
          </w:tcPr>
          <w:p w14:paraId="4B34A1B0" w14:textId="77777777" w:rsidR="000E5AAA" w:rsidRPr="005425C8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</w:tcPr>
          <w:p w14:paraId="3D2BC8E9" w14:textId="77777777" w:rsidR="000E5AAA" w:rsidRPr="005425C8" w:rsidRDefault="000E5AAA" w:rsidP="00BD1BCE">
            <w:pPr>
              <w:spacing w:line="360" w:lineRule="exact"/>
              <w:ind w:leftChars="-2" w:left="-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noWrap/>
          </w:tcPr>
          <w:p w14:paraId="53C762AB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32113AA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25" w:type="dxa"/>
          </w:tcPr>
          <w:p w14:paraId="46FC168E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14:paraId="4FFA2F75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14:paraId="4BFB8E98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0C9A3710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133F0C20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984" w:type="dxa"/>
            <w:noWrap/>
            <w:vAlign w:val="center"/>
          </w:tcPr>
          <w:p w14:paraId="74C0DAA6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vAlign w:val="center"/>
          </w:tcPr>
          <w:p w14:paraId="259106E5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E5AAA" w:rsidRPr="005425C8" w14:paraId="4C5A1B3C" w14:textId="77777777" w:rsidTr="00BD1BCE">
        <w:trPr>
          <w:trHeight w:val="88"/>
        </w:trPr>
        <w:tc>
          <w:tcPr>
            <w:tcW w:w="1130" w:type="dxa"/>
            <w:noWrap/>
          </w:tcPr>
          <w:p w14:paraId="03C1F1E5" w14:textId="77777777" w:rsidR="000E5AAA" w:rsidRPr="005425C8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</w:tcPr>
          <w:p w14:paraId="426998B6" w14:textId="77777777" w:rsidR="000E5AAA" w:rsidRPr="005425C8" w:rsidRDefault="000E5AAA" w:rsidP="00BD1BCE">
            <w:pPr>
              <w:spacing w:line="360" w:lineRule="exact"/>
              <w:ind w:leftChars="-2" w:left="-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6</w:t>
            </w:r>
          </w:p>
        </w:tc>
        <w:tc>
          <w:tcPr>
            <w:tcW w:w="1134" w:type="dxa"/>
            <w:noWrap/>
          </w:tcPr>
          <w:p w14:paraId="681452A2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EB30CDB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42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66011EFF" w14:textId="77777777" w:rsidR="000E5AAA" w:rsidRPr="005425C8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</w:tcPr>
          <w:p w14:paraId="540F1CFD" w14:textId="77777777" w:rsidR="000E5AAA" w:rsidRPr="005425C8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14:paraId="62D7F584" w14:textId="77777777" w:rsidR="000E5AAA" w:rsidRPr="005425C8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11F2C078" w14:textId="77777777" w:rsidR="000E5AAA" w:rsidRPr="005425C8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14:paraId="28CE6435" w14:textId="77777777" w:rsidR="000E5AAA" w:rsidRPr="005425C8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84" w:type="dxa"/>
            <w:noWrap/>
            <w:vAlign w:val="center"/>
          </w:tcPr>
          <w:p w14:paraId="10E709F7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7611DD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8</w:t>
            </w:r>
          </w:p>
        </w:tc>
        <w:tc>
          <w:tcPr>
            <w:tcW w:w="2127" w:type="dxa"/>
            <w:vAlign w:val="center"/>
          </w:tcPr>
          <w:p w14:paraId="6E98098C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9B33DE3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6</w:t>
            </w:r>
          </w:p>
        </w:tc>
      </w:tr>
      <w:tr w:rsidR="000E5AAA" w:rsidRPr="005425C8" w14:paraId="021D24DE" w14:textId="77777777" w:rsidTr="00BD1BCE">
        <w:trPr>
          <w:trHeight w:val="88"/>
        </w:trPr>
        <w:tc>
          <w:tcPr>
            <w:tcW w:w="1130" w:type="dxa"/>
            <w:noWrap/>
          </w:tcPr>
          <w:p w14:paraId="37D3AA9C" w14:textId="77777777" w:rsidR="000E5AAA" w:rsidRPr="005425C8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</w:tcPr>
          <w:p w14:paraId="4E44E608" w14:textId="77777777" w:rsidR="000E5AAA" w:rsidRPr="005425C8" w:rsidRDefault="000E5AAA" w:rsidP="00BD1BCE">
            <w:pPr>
              <w:spacing w:line="360" w:lineRule="exact"/>
              <w:ind w:leftChars="-2" w:left="-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1</w:t>
            </w:r>
          </w:p>
        </w:tc>
        <w:tc>
          <w:tcPr>
            <w:tcW w:w="1134" w:type="dxa"/>
            <w:noWrap/>
          </w:tcPr>
          <w:p w14:paraId="4439A60F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2A46F87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9578555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1DA2C7F3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567" w:type="dxa"/>
          </w:tcPr>
          <w:p w14:paraId="08DD865A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14:paraId="3577F2B4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55A6AC38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84" w:type="dxa"/>
            <w:noWrap/>
            <w:vAlign w:val="center"/>
          </w:tcPr>
          <w:p w14:paraId="7629CF7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08CA05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vAlign w:val="center"/>
          </w:tcPr>
          <w:p w14:paraId="153AE7BA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D8901B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5425C8" w14:paraId="48B447A5" w14:textId="77777777" w:rsidTr="00BD1BCE">
        <w:trPr>
          <w:trHeight w:val="88"/>
        </w:trPr>
        <w:tc>
          <w:tcPr>
            <w:tcW w:w="1130" w:type="dxa"/>
            <w:noWrap/>
          </w:tcPr>
          <w:p w14:paraId="331C0FF2" w14:textId="77777777" w:rsidR="000E5AAA" w:rsidRPr="005425C8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</w:tcPr>
          <w:p w14:paraId="569C92B4" w14:textId="77777777" w:rsidR="000E5AAA" w:rsidRPr="005425C8" w:rsidRDefault="000E5AAA" w:rsidP="00BD1BCE">
            <w:pPr>
              <w:spacing w:line="360" w:lineRule="exact"/>
              <w:ind w:leftChars="-2" w:left="-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0</w:t>
            </w:r>
          </w:p>
        </w:tc>
        <w:tc>
          <w:tcPr>
            <w:tcW w:w="1134" w:type="dxa"/>
            <w:noWrap/>
          </w:tcPr>
          <w:p w14:paraId="4FB4E16D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938EADC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42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4796F913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567" w:type="dxa"/>
          </w:tcPr>
          <w:p w14:paraId="05DE311C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9</w:t>
            </w:r>
          </w:p>
        </w:tc>
        <w:tc>
          <w:tcPr>
            <w:tcW w:w="567" w:type="dxa"/>
          </w:tcPr>
          <w:p w14:paraId="380EC588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567" w:type="dxa"/>
          </w:tcPr>
          <w:p w14:paraId="29BCBB63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0</w:t>
            </w:r>
          </w:p>
        </w:tc>
        <w:tc>
          <w:tcPr>
            <w:tcW w:w="567" w:type="dxa"/>
          </w:tcPr>
          <w:p w14:paraId="486D9BA8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1</w:t>
            </w:r>
          </w:p>
        </w:tc>
        <w:tc>
          <w:tcPr>
            <w:tcW w:w="1984" w:type="dxa"/>
            <w:noWrap/>
            <w:vAlign w:val="center"/>
          </w:tcPr>
          <w:p w14:paraId="2FF95BF1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  <w:p w14:paraId="0C48F336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vAlign w:val="center"/>
          </w:tcPr>
          <w:p w14:paraId="65A71D1B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7148161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5425C8" w14:paraId="59BF80C7" w14:textId="77777777" w:rsidTr="00BD1BCE">
        <w:trPr>
          <w:trHeight w:val="88"/>
        </w:trPr>
        <w:tc>
          <w:tcPr>
            <w:tcW w:w="1130" w:type="dxa"/>
            <w:noWrap/>
          </w:tcPr>
          <w:p w14:paraId="472D63E0" w14:textId="77777777" w:rsidR="000E5AAA" w:rsidRPr="005425C8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</w:tcPr>
          <w:p w14:paraId="335D6789" w14:textId="77777777" w:rsidR="000E5AAA" w:rsidRPr="005425C8" w:rsidRDefault="000E5AAA" w:rsidP="00BD1BCE">
            <w:pPr>
              <w:spacing w:line="360" w:lineRule="exact"/>
              <w:ind w:leftChars="-2" w:left="-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34" w:type="dxa"/>
            <w:noWrap/>
          </w:tcPr>
          <w:p w14:paraId="2159C079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B39A34C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425" w:type="dxa"/>
          </w:tcPr>
          <w:p w14:paraId="3D3A5D12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14:paraId="031159CE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4BAED448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0D129A97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1DC14177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984" w:type="dxa"/>
            <w:noWrap/>
            <w:vAlign w:val="center"/>
          </w:tcPr>
          <w:p w14:paraId="19F924F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0BA3B9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vAlign w:val="center"/>
          </w:tcPr>
          <w:p w14:paraId="0794A61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B43E1B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2D0572" w14:paraId="30CD0B13" w14:textId="77777777" w:rsidTr="00BD1BCE">
        <w:trPr>
          <w:trHeight w:val="88"/>
        </w:trPr>
        <w:tc>
          <w:tcPr>
            <w:tcW w:w="1130" w:type="dxa"/>
            <w:noWrap/>
          </w:tcPr>
          <w:p w14:paraId="22BC2C95" w14:textId="77777777" w:rsidR="000E5AAA" w:rsidRPr="005425C8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</w:tcPr>
          <w:p w14:paraId="28072540" w14:textId="77777777" w:rsidR="000E5AAA" w:rsidRPr="005425C8" w:rsidRDefault="000E5AAA" w:rsidP="00BD1BCE">
            <w:pPr>
              <w:spacing w:line="360" w:lineRule="exact"/>
              <w:ind w:leftChars="-2" w:left="-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noWrap/>
          </w:tcPr>
          <w:p w14:paraId="352CC8EA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1.57)</w:t>
            </w:r>
          </w:p>
        </w:tc>
        <w:tc>
          <w:tcPr>
            <w:tcW w:w="1276" w:type="dxa"/>
          </w:tcPr>
          <w:p w14:paraId="1224897C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25" w:type="dxa"/>
          </w:tcPr>
          <w:p w14:paraId="1EBB10AC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</w:tcPr>
          <w:p w14:paraId="097B59EC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14:paraId="5C35787E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67" w:type="dxa"/>
          </w:tcPr>
          <w:p w14:paraId="0A5C57BD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14:paraId="139E9899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4650DC21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19C0D2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vAlign w:val="center"/>
          </w:tcPr>
          <w:p w14:paraId="2207022C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1EB0936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5425C8" w14:paraId="3E5C46E6" w14:textId="77777777" w:rsidTr="00BD1BCE">
        <w:trPr>
          <w:trHeight w:val="88"/>
        </w:trPr>
        <w:tc>
          <w:tcPr>
            <w:tcW w:w="1130" w:type="dxa"/>
            <w:tcBorders>
              <w:bottom w:val="single" w:sz="4" w:space="0" w:color="000000"/>
            </w:tcBorders>
            <w:noWrap/>
          </w:tcPr>
          <w:p w14:paraId="452EA30F" w14:textId="77777777" w:rsidR="000E5AAA" w:rsidRPr="00F83B03" w:rsidRDefault="000E5AAA" w:rsidP="00BD1BCE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</w:tcPr>
          <w:p w14:paraId="2932480C" w14:textId="77777777" w:rsidR="000E5AAA" w:rsidRPr="005425C8" w:rsidRDefault="000E5AAA" w:rsidP="00BD1BCE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</w:tcPr>
          <w:p w14:paraId="0902C6C9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5 (11.7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A90B901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2D1626BE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45D91686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441E1CE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5E806E7B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01B4BF0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noWrap/>
            <w:vAlign w:val="center"/>
          </w:tcPr>
          <w:p w14:paraId="323CF534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67979C83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AAA" w:rsidRPr="005425C8" w14:paraId="6DBD6D6A" w14:textId="77777777" w:rsidTr="00BD1BCE">
        <w:trPr>
          <w:trHeight w:val="88"/>
        </w:trPr>
        <w:tc>
          <w:tcPr>
            <w:tcW w:w="4107" w:type="dxa"/>
            <w:gridSpan w:val="4"/>
            <w:tcBorders>
              <w:top w:val="single" w:sz="4" w:space="0" w:color="000000"/>
            </w:tcBorders>
            <w:vAlign w:val="center"/>
          </w:tcPr>
          <w:p w14:paraId="7518C250" w14:textId="77777777" w:rsidR="000E5AAA" w:rsidRPr="008A74DF" w:rsidRDefault="000E5AAA" w:rsidP="00BD1BCE">
            <w:pPr>
              <w:spacing w:line="36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51E37252" w14:textId="77777777" w:rsidR="000E5AAA" w:rsidRPr="008A74DF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1DA585FD" w14:textId="77777777" w:rsidR="000E5AAA" w:rsidRPr="008A74DF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7211F859" w14:textId="77777777" w:rsidR="000E5AAA" w:rsidRPr="008A74DF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6716C70" w14:textId="77777777" w:rsidR="000E5AAA" w:rsidRPr="008A74DF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859D323" w14:textId="77777777" w:rsidR="000E5AAA" w:rsidRPr="008A74DF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6905C65F" w14:textId="77777777" w:rsidR="000E5AAA" w:rsidRPr="008A74DF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14:paraId="1D98107E" w14:textId="77777777" w:rsidR="000E5AAA" w:rsidRPr="008A74DF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AAA" w:rsidRPr="005425C8" w14:paraId="39901B4F" w14:textId="77777777" w:rsidTr="00BD1BCE">
        <w:trPr>
          <w:trHeight w:val="105"/>
        </w:trPr>
        <w:tc>
          <w:tcPr>
            <w:tcW w:w="1130" w:type="dxa"/>
            <w:noWrap/>
          </w:tcPr>
          <w:p w14:paraId="171B6BD4" w14:textId="77777777" w:rsidR="000E5AAA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</w:tcPr>
          <w:p w14:paraId="12046249" w14:textId="77777777" w:rsidR="000E5AAA" w:rsidRDefault="000E5AAA" w:rsidP="00BD1BCE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noWrap/>
          </w:tcPr>
          <w:p w14:paraId="4D3B3BD2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472D50E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25" w:type="dxa"/>
          </w:tcPr>
          <w:p w14:paraId="74647E42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67" w:type="dxa"/>
          </w:tcPr>
          <w:p w14:paraId="4E4C93B3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67" w:type="dxa"/>
          </w:tcPr>
          <w:p w14:paraId="6ACB1F41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</w:tcPr>
          <w:p w14:paraId="0D7AE9AB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</w:tcPr>
          <w:p w14:paraId="3F62EB8F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84" w:type="dxa"/>
            <w:noWrap/>
            <w:vAlign w:val="center"/>
          </w:tcPr>
          <w:p w14:paraId="50F3ADC2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vAlign w:val="center"/>
          </w:tcPr>
          <w:p w14:paraId="2F5DB907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E5AAA" w:rsidRPr="005425C8" w14:paraId="2FCFAC9C" w14:textId="77777777" w:rsidTr="00BD1BCE">
        <w:trPr>
          <w:trHeight w:val="177"/>
        </w:trPr>
        <w:tc>
          <w:tcPr>
            <w:tcW w:w="1130" w:type="dxa"/>
            <w:noWrap/>
          </w:tcPr>
          <w:p w14:paraId="68747067" w14:textId="77777777" w:rsidR="000E5AAA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</w:tcPr>
          <w:p w14:paraId="5608FCED" w14:textId="77777777" w:rsidR="000E5AAA" w:rsidRDefault="000E5AAA" w:rsidP="00BD1BCE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6</w:t>
            </w:r>
          </w:p>
        </w:tc>
        <w:tc>
          <w:tcPr>
            <w:tcW w:w="1134" w:type="dxa"/>
            <w:noWrap/>
          </w:tcPr>
          <w:p w14:paraId="31DC0450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09E4056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25" w:type="dxa"/>
          </w:tcPr>
          <w:p w14:paraId="321703D3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14:paraId="37FA94AA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14:paraId="2325FD8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14:paraId="037BC743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67" w:type="dxa"/>
          </w:tcPr>
          <w:p w14:paraId="3E98170D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84" w:type="dxa"/>
            <w:noWrap/>
            <w:vAlign w:val="center"/>
          </w:tcPr>
          <w:p w14:paraId="6BB9330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E75D33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sz w:val="20"/>
                <w:szCs w:val="20"/>
              </w:rPr>
              <w:t>0.1038</w:t>
            </w:r>
          </w:p>
        </w:tc>
        <w:tc>
          <w:tcPr>
            <w:tcW w:w="2127" w:type="dxa"/>
            <w:vAlign w:val="center"/>
          </w:tcPr>
          <w:p w14:paraId="58EF3648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02504E" w14:textId="77777777" w:rsidR="000E5AAA" w:rsidRPr="004E296F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96F">
              <w:rPr>
                <w:rFonts w:ascii="Times New Roman" w:hAnsi="Times New Roman" w:cs="Times New Roman"/>
                <w:sz w:val="20"/>
                <w:szCs w:val="20"/>
              </w:rPr>
              <w:t>0.1477</w:t>
            </w:r>
          </w:p>
        </w:tc>
      </w:tr>
      <w:tr w:rsidR="000E5AAA" w:rsidRPr="005425C8" w14:paraId="66B6F375" w14:textId="77777777" w:rsidTr="00BD1BCE">
        <w:trPr>
          <w:trHeight w:val="105"/>
        </w:trPr>
        <w:tc>
          <w:tcPr>
            <w:tcW w:w="1130" w:type="dxa"/>
            <w:noWrap/>
          </w:tcPr>
          <w:p w14:paraId="4D1DA248" w14:textId="77777777" w:rsidR="000E5AAA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</w:tcPr>
          <w:p w14:paraId="04E7742F" w14:textId="77777777" w:rsidR="000E5AAA" w:rsidRDefault="000E5AAA" w:rsidP="00BD1BCE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1</w:t>
            </w:r>
          </w:p>
        </w:tc>
        <w:tc>
          <w:tcPr>
            <w:tcW w:w="1134" w:type="dxa"/>
            <w:noWrap/>
          </w:tcPr>
          <w:p w14:paraId="3E60E240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5D48D6A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25" w:type="dxa"/>
          </w:tcPr>
          <w:p w14:paraId="6641DF04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08158F8C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67" w:type="dxa"/>
          </w:tcPr>
          <w:p w14:paraId="3E30A15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14:paraId="6AAA31E9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1E49B76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984" w:type="dxa"/>
            <w:noWrap/>
            <w:vAlign w:val="center"/>
          </w:tcPr>
          <w:p w14:paraId="0D0D9249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CB19FE8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9</w:t>
            </w:r>
          </w:p>
        </w:tc>
        <w:tc>
          <w:tcPr>
            <w:tcW w:w="2127" w:type="dxa"/>
            <w:vAlign w:val="center"/>
          </w:tcPr>
          <w:p w14:paraId="255079A0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56A9A6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5425C8" w14:paraId="31F6A2C9" w14:textId="77777777" w:rsidTr="00BD1BCE">
        <w:trPr>
          <w:trHeight w:val="156"/>
        </w:trPr>
        <w:tc>
          <w:tcPr>
            <w:tcW w:w="1130" w:type="dxa"/>
            <w:noWrap/>
          </w:tcPr>
          <w:p w14:paraId="13A6CB83" w14:textId="77777777" w:rsidR="000E5AAA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</w:tcPr>
          <w:p w14:paraId="00DA2BAC" w14:textId="77777777" w:rsidR="000E5AAA" w:rsidRDefault="000E5AAA" w:rsidP="00BD1BCE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0</w:t>
            </w:r>
          </w:p>
        </w:tc>
        <w:tc>
          <w:tcPr>
            <w:tcW w:w="1134" w:type="dxa"/>
            <w:noWrap/>
          </w:tcPr>
          <w:p w14:paraId="4CCA191C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03226C9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25" w:type="dxa"/>
          </w:tcPr>
          <w:p w14:paraId="1F06A345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67" w:type="dxa"/>
          </w:tcPr>
          <w:p w14:paraId="5CB2550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567" w:type="dxa"/>
          </w:tcPr>
          <w:p w14:paraId="4074AFEE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567" w:type="dxa"/>
          </w:tcPr>
          <w:p w14:paraId="578E14C0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567" w:type="dxa"/>
          </w:tcPr>
          <w:p w14:paraId="00BEFB0C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5</w:t>
            </w:r>
          </w:p>
        </w:tc>
        <w:tc>
          <w:tcPr>
            <w:tcW w:w="1984" w:type="dxa"/>
            <w:noWrap/>
            <w:vAlign w:val="center"/>
          </w:tcPr>
          <w:p w14:paraId="39B1A10D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E7C3135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vAlign w:val="center"/>
          </w:tcPr>
          <w:p w14:paraId="2D78C07B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7CFCB0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5425C8" w14:paraId="732EE53C" w14:textId="77777777" w:rsidTr="00BD1BCE">
        <w:trPr>
          <w:trHeight w:val="105"/>
        </w:trPr>
        <w:tc>
          <w:tcPr>
            <w:tcW w:w="1130" w:type="dxa"/>
            <w:noWrap/>
          </w:tcPr>
          <w:p w14:paraId="5DCFD15C" w14:textId="77777777" w:rsidR="000E5AAA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</w:tcPr>
          <w:p w14:paraId="089F962F" w14:textId="77777777" w:rsidR="000E5AAA" w:rsidRDefault="000E5AAA" w:rsidP="00BD1BCE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34" w:type="dxa"/>
            <w:noWrap/>
          </w:tcPr>
          <w:p w14:paraId="6D5141CB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155F5D7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25" w:type="dxa"/>
          </w:tcPr>
          <w:p w14:paraId="39C524EE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5B26808C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6F1E5CA3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14:paraId="7AD4DAFD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14:paraId="52E20CD4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84" w:type="dxa"/>
            <w:noWrap/>
            <w:vAlign w:val="center"/>
          </w:tcPr>
          <w:p w14:paraId="4512F0AA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2A786D3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vAlign w:val="center"/>
          </w:tcPr>
          <w:p w14:paraId="6FEBF0B1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97D9E4E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5425C8" w14:paraId="4F4F2418" w14:textId="77777777" w:rsidTr="00BD1BCE">
        <w:trPr>
          <w:trHeight w:val="88"/>
        </w:trPr>
        <w:tc>
          <w:tcPr>
            <w:tcW w:w="1130" w:type="dxa"/>
            <w:noWrap/>
          </w:tcPr>
          <w:p w14:paraId="691D12E6" w14:textId="77777777" w:rsidR="000E5AAA" w:rsidRDefault="000E5AAA" w:rsidP="00BD1BCE">
            <w:pPr>
              <w:spacing w:line="36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</w:tcPr>
          <w:p w14:paraId="1B6AF52C" w14:textId="77777777" w:rsidR="000E5AAA" w:rsidRDefault="000E5AAA" w:rsidP="00BD1BCE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noWrap/>
          </w:tcPr>
          <w:p w14:paraId="714C56DF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6.67)</w:t>
            </w:r>
          </w:p>
        </w:tc>
        <w:tc>
          <w:tcPr>
            <w:tcW w:w="1276" w:type="dxa"/>
          </w:tcPr>
          <w:p w14:paraId="18ADAA91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25" w:type="dxa"/>
          </w:tcPr>
          <w:p w14:paraId="59753266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001B55F7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33BD8F37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67" w:type="dxa"/>
          </w:tcPr>
          <w:p w14:paraId="0A2C0A73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56999AFE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5DDBEB79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E55BB2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vAlign w:val="center"/>
          </w:tcPr>
          <w:p w14:paraId="71FB943A" w14:textId="77777777" w:rsidR="000E5AAA" w:rsidRDefault="000E5AAA" w:rsidP="00BD1B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F60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7269BB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5425C8" w14:paraId="471D8161" w14:textId="77777777" w:rsidTr="00BD1BCE">
        <w:trPr>
          <w:trHeight w:val="88"/>
        </w:trPr>
        <w:tc>
          <w:tcPr>
            <w:tcW w:w="1130" w:type="dxa"/>
            <w:tcBorders>
              <w:bottom w:val="single" w:sz="4" w:space="0" w:color="000000"/>
            </w:tcBorders>
            <w:noWrap/>
          </w:tcPr>
          <w:p w14:paraId="2A287B8C" w14:textId="77777777" w:rsidR="000E5AAA" w:rsidRDefault="000E5AAA" w:rsidP="00BD1BCE">
            <w:pPr>
              <w:spacing w:line="36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</w:tcPr>
          <w:p w14:paraId="6E1860A1" w14:textId="77777777" w:rsidR="000E5AAA" w:rsidRDefault="000E5AAA" w:rsidP="00BD1BCE">
            <w:pPr>
              <w:spacing w:line="360" w:lineRule="exact"/>
              <w:ind w:leftChars="-9" w:left="-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</w:tcPr>
          <w:p w14:paraId="383FF839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 (3.9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9228697" w14:textId="77777777" w:rsidR="000E5AAA" w:rsidRPr="005425C8" w:rsidRDefault="000E5AAA" w:rsidP="00BD1BCE">
            <w:pPr>
              <w:spacing w:line="360" w:lineRule="exact"/>
              <w:ind w:leftChars="-11" w:left="-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0C920734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92B2025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667D0581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65490C70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E6F1814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noWrap/>
            <w:vAlign w:val="center"/>
          </w:tcPr>
          <w:p w14:paraId="46FB869D" w14:textId="77777777" w:rsidR="000E5AAA" w:rsidRPr="005425C8" w:rsidRDefault="000E5AAA" w:rsidP="00BD1BCE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3A681C96" w14:textId="77777777" w:rsidR="000E5AAA" w:rsidRPr="007A08A3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AAA" w:rsidRPr="005425C8" w14:paraId="363E881A" w14:textId="77777777" w:rsidTr="00BD1BCE">
        <w:trPr>
          <w:trHeight w:val="397"/>
        </w:trPr>
        <w:tc>
          <w:tcPr>
            <w:tcW w:w="10911" w:type="dxa"/>
            <w:gridSpan w:val="11"/>
            <w:tcBorders>
              <w:top w:val="single" w:sz="4" w:space="0" w:color="000000"/>
            </w:tcBorders>
          </w:tcPr>
          <w:p w14:paraId="51F94CBD" w14:textId="0CC6A0FE" w:rsidR="000E5AAA" w:rsidRDefault="000E5AAA" w:rsidP="00BD1BCE">
            <w:pPr>
              <w:spacing w:line="360" w:lineRule="exac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bbreviation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ASLD: metabolic dysfunction-associated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TN: hypertension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 DM: diabetes; H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zard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atios; CI: confidence interval</w:t>
            </w:r>
            <w:r w:rsid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; </w:t>
            </w:r>
            <w:r w:rsidR="00322040"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MRF: cardiometabolic risk factor</w:t>
            </w:r>
          </w:p>
          <w:p w14:paraId="6401DB14" w14:textId="77777777" w:rsidR="000E5AAA" w:rsidRPr="008952B5" w:rsidRDefault="000E5AAA" w:rsidP="00BD1BCE">
            <w:pPr>
              <w:spacing w:line="360" w:lineRule="exact"/>
              <w:ind w:right="4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10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27510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F6983">
              <w:rPr>
                <w:rFonts w:ascii="Times New Roman" w:hAnsi="Times New Roman" w:cs="Times New Roman"/>
                <w:sz w:val="20"/>
                <w:szCs w:val="20"/>
              </w:rPr>
              <w:t>Adjusted for age; sex; smoking; and AST and ALT levels</w:t>
            </w:r>
          </w:p>
        </w:tc>
      </w:tr>
    </w:tbl>
    <w:p w14:paraId="06583005" w14:textId="77777777" w:rsidR="000E5AAA" w:rsidRDefault="000E5AAA" w:rsidP="0082688E">
      <w:pPr>
        <w:widowControl/>
        <w:rPr>
          <w:rFonts w:cs="Times New Roman"/>
          <w:b/>
          <w:szCs w:val="24"/>
        </w:rPr>
      </w:pPr>
    </w:p>
    <w:p w14:paraId="5624B59F" w14:textId="77777777" w:rsidR="000E5AAA" w:rsidRDefault="000E5AAA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Style w:val="af1"/>
        <w:tblpPr w:leftFromText="180" w:rightFromText="180" w:vertAnchor="text" w:horzAnchor="margin" w:tblpXSpec="center" w:tblpYSpec="inside"/>
        <w:tblW w:w="10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992"/>
        <w:gridCol w:w="1559"/>
        <w:gridCol w:w="2268"/>
        <w:gridCol w:w="1843"/>
        <w:gridCol w:w="1134"/>
      </w:tblGrid>
      <w:tr w:rsidR="000E5AAA" w:rsidRPr="00BD18E9" w14:paraId="3332CC00" w14:textId="77777777" w:rsidTr="00BD1BCE">
        <w:trPr>
          <w:trHeight w:val="121"/>
        </w:trPr>
        <w:tc>
          <w:tcPr>
            <w:tcW w:w="10048" w:type="dxa"/>
            <w:gridSpan w:val="6"/>
            <w:tcBorders>
              <w:bottom w:val="single" w:sz="4" w:space="0" w:color="auto"/>
            </w:tcBorders>
          </w:tcPr>
          <w:p w14:paraId="59587FFC" w14:textId="38270043" w:rsidR="000E5AAA" w:rsidRPr="00BD18E9" w:rsidRDefault="00156736" w:rsidP="00BD1BCE">
            <w:pPr>
              <w:widowControl/>
              <w:spacing w:afterLines="25" w:after="90" w:line="360" w:lineRule="exact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</w:rPr>
              <w:lastRenderedPageBreak/>
              <w:t>Supplementary</w:t>
            </w:r>
            <w:r w:rsidR="000E5AA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0E5AAA" w:rsidRPr="00BD18E9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able </w:t>
            </w:r>
            <w:r w:rsidR="000E5AAA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10</w:t>
            </w:r>
            <w:r w:rsidR="000E5AAA" w:rsidRPr="00BD18E9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. New-onset HTN in longitudinal cohorts across cardiometabolic risk transition groups</w:t>
            </w:r>
          </w:p>
        </w:tc>
      </w:tr>
      <w:tr w:rsidR="000E5AAA" w:rsidRPr="002D76C4" w14:paraId="616D9AB7" w14:textId="77777777" w:rsidTr="00BD1BCE">
        <w:trPr>
          <w:trHeight w:val="113"/>
        </w:trPr>
        <w:tc>
          <w:tcPr>
            <w:tcW w:w="225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EC8F397" w14:textId="77777777" w:rsidR="000E5AAA" w:rsidRPr="002D76C4" w:rsidRDefault="000E5AAA" w:rsidP="00BD1BCE">
            <w:pPr>
              <w:spacing w:line="360" w:lineRule="exact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Changes of grade in CMD</w:t>
            </w: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during follow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up</w:t>
            </w:r>
            <w:r w:rsidRPr="003C6756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35CEA8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New-onset HT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5E4F7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90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x proportional regression</w:t>
            </w:r>
          </w:p>
        </w:tc>
      </w:tr>
      <w:tr w:rsidR="000E5AAA" w:rsidRPr="002D76C4" w14:paraId="24EED8E9" w14:textId="77777777" w:rsidTr="00BD1BCE">
        <w:tc>
          <w:tcPr>
            <w:tcW w:w="225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54728" w14:textId="77777777" w:rsidR="000E5AAA" w:rsidRPr="002D76C4" w:rsidRDefault="000E5AAA" w:rsidP="00BD1BCE">
            <w:pPr>
              <w:spacing w:line="360" w:lineRule="exact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799DB" w14:textId="77777777" w:rsidR="000E5AAA" w:rsidRPr="002D76C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Total, 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76359C" w14:textId="77777777" w:rsidR="000E5AAA" w:rsidRPr="002D76C4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Yes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F36D5A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 xml:space="preserve">nnual Incidence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Per 1000 person-year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6DAB5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B90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</w:t>
            </w:r>
          </w:p>
          <w:p w14:paraId="44F11065" w14:textId="77777777" w:rsidR="000E5AAA" w:rsidRPr="00BD18E9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EC6D5" w14:textId="77777777" w:rsidR="000E5AAA" w:rsidRPr="00400ADE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90A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90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E5AAA" w:rsidRPr="00206A44" w14:paraId="0AB1AADA" w14:textId="77777777" w:rsidTr="00BD1BCE">
        <w:tc>
          <w:tcPr>
            <w:tcW w:w="10048" w:type="dxa"/>
            <w:gridSpan w:val="6"/>
          </w:tcPr>
          <w:p w14:paraId="7A041BF6" w14:textId="77777777" w:rsidR="000E5AAA" w:rsidRPr="00870177" w:rsidRDefault="000E5AAA" w:rsidP="00BD1BCE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inimal cardiometabolic dysfunction</w:t>
            </w:r>
          </w:p>
        </w:tc>
      </w:tr>
      <w:tr w:rsidR="000E5AAA" w:rsidRPr="002D76C4" w14:paraId="7B5BDA26" w14:textId="77777777" w:rsidTr="00BD1BCE">
        <w:tc>
          <w:tcPr>
            <w:tcW w:w="2252" w:type="dxa"/>
            <w:hideMark/>
          </w:tcPr>
          <w:p w14:paraId="5CF411AF" w14:textId="77777777" w:rsidR="000E5AAA" w:rsidRPr="002D76C4" w:rsidRDefault="000E5AAA" w:rsidP="00BD1BCE">
            <w:pPr>
              <w:spacing w:line="360" w:lineRule="exac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D76C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 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nimal-Minimal</w:t>
            </w:r>
          </w:p>
        </w:tc>
        <w:tc>
          <w:tcPr>
            <w:tcW w:w="992" w:type="dxa"/>
            <w:vAlign w:val="center"/>
            <w:hideMark/>
          </w:tcPr>
          <w:p w14:paraId="1A575206" w14:textId="77777777" w:rsidR="000E5AAA" w:rsidRPr="002D76C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74</w:t>
            </w:r>
          </w:p>
        </w:tc>
        <w:tc>
          <w:tcPr>
            <w:tcW w:w="1559" w:type="dxa"/>
            <w:vAlign w:val="center"/>
            <w:hideMark/>
          </w:tcPr>
          <w:p w14:paraId="22F275CA" w14:textId="77777777" w:rsidR="000E5AAA" w:rsidRPr="002D76C4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8 (1.09)</w:t>
            </w:r>
          </w:p>
        </w:tc>
        <w:tc>
          <w:tcPr>
            <w:tcW w:w="2268" w:type="dxa"/>
          </w:tcPr>
          <w:p w14:paraId="4A9D9668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.8</w:t>
            </w:r>
          </w:p>
        </w:tc>
        <w:tc>
          <w:tcPr>
            <w:tcW w:w="1843" w:type="dxa"/>
            <w:vAlign w:val="center"/>
          </w:tcPr>
          <w:p w14:paraId="1A9FED53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4603EF4" w14:textId="77777777" w:rsidR="000E5AAA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</w:tr>
      <w:tr w:rsidR="000E5AAA" w:rsidRPr="00805953" w14:paraId="67F1917C" w14:textId="77777777" w:rsidTr="00BD1BCE">
        <w:tc>
          <w:tcPr>
            <w:tcW w:w="2252" w:type="dxa"/>
          </w:tcPr>
          <w:p w14:paraId="0DCCD6E6" w14:textId="77777777" w:rsidR="000E5AAA" w:rsidRPr="002D76C4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nimal-Moderate</w:t>
            </w:r>
          </w:p>
        </w:tc>
        <w:tc>
          <w:tcPr>
            <w:tcW w:w="992" w:type="dxa"/>
            <w:vAlign w:val="center"/>
          </w:tcPr>
          <w:p w14:paraId="065CE909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759</w:t>
            </w:r>
          </w:p>
        </w:tc>
        <w:tc>
          <w:tcPr>
            <w:tcW w:w="1559" w:type="dxa"/>
            <w:vAlign w:val="center"/>
          </w:tcPr>
          <w:p w14:paraId="3564A994" w14:textId="77777777" w:rsidR="000E5AAA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5 (5.40)</w:t>
            </w:r>
          </w:p>
        </w:tc>
        <w:tc>
          <w:tcPr>
            <w:tcW w:w="2268" w:type="dxa"/>
          </w:tcPr>
          <w:p w14:paraId="71CA6C27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8.0</w:t>
            </w:r>
          </w:p>
        </w:tc>
        <w:tc>
          <w:tcPr>
            <w:tcW w:w="1843" w:type="dxa"/>
            <w:vAlign w:val="center"/>
          </w:tcPr>
          <w:p w14:paraId="7DA408C1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8F0C63B" w14:textId="77777777" w:rsidR="000E5AAA" w:rsidRPr="00805953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BB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805953" w14:paraId="56A48E4C" w14:textId="77777777" w:rsidTr="00BD1BCE">
        <w:tc>
          <w:tcPr>
            <w:tcW w:w="2252" w:type="dxa"/>
          </w:tcPr>
          <w:p w14:paraId="396729E6" w14:textId="77777777" w:rsidR="000E5AAA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nimal-Significant</w:t>
            </w:r>
          </w:p>
        </w:tc>
        <w:tc>
          <w:tcPr>
            <w:tcW w:w="992" w:type="dxa"/>
            <w:vAlign w:val="center"/>
          </w:tcPr>
          <w:p w14:paraId="45BF2CF4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14:paraId="522C62A8" w14:textId="77777777" w:rsidR="000E5AAA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(7.14)</w:t>
            </w:r>
          </w:p>
        </w:tc>
        <w:tc>
          <w:tcPr>
            <w:tcW w:w="2268" w:type="dxa"/>
          </w:tcPr>
          <w:p w14:paraId="0BD1B4F4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7</w:t>
            </w:r>
          </w:p>
        </w:tc>
        <w:tc>
          <w:tcPr>
            <w:tcW w:w="1843" w:type="dxa"/>
            <w:vAlign w:val="center"/>
          </w:tcPr>
          <w:p w14:paraId="0717BA07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44859AA" w14:textId="77777777" w:rsidR="000E5AAA" w:rsidRPr="00805953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206A44" w14:paraId="0231B262" w14:textId="77777777" w:rsidTr="00BD1BCE">
        <w:trPr>
          <w:trHeight w:val="57"/>
        </w:trPr>
        <w:tc>
          <w:tcPr>
            <w:tcW w:w="10048" w:type="dxa"/>
            <w:gridSpan w:val="6"/>
          </w:tcPr>
          <w:p w14:paraId="01F3D4A7" w14:textId="77777777" w:rsidR="000E5AAA" w:rsidRPr="00206A44" w:rsidRDefault="000E5AAA" w:rsidP="00BD1BCE">
            <w:pPr>
              <w:spacing w:line="360" w:lineRule="exact"/>
              <w:ind w:rightChars="80" w:right="192"/>
              <w:jc w:val="both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2D5529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 xml:space="preserve"> cardiometabolic dysfunction</w:t>
            </w:r>
          </w:p>
        </w:tc>
      </w:tr>
      <w:tr w:rsidR="000E5AAA" w:rsidRPr="002D76C4" w14:paraId="4572D43A" w14:textId="77777777" w:rsidTr="00BD1BCE">
        <w:tc>
          <w:tcPr>
            <w:tcW w:w="2252" w:type="dxa"/>
            <w:hideMark/>
          </w:tcPr>
          <w:p w14:paraId="4795176B" w14:textId="77777777" w:rsidR="000E5AAA" w:rsidRPr="002D76C4" w:rsidRDefault="000E5AAA" w:rsidP="00BD1BCE">
            <w:pPr>
              <w:spacing w:line="360" w:lineRule="exac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D76C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 </w:t>
            </w:r>
            <w:r w:rsidRPr="00D42D71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Minimal</w:t>
            </w:r>
          </w:p>
        </w:tc>
        <w:tc>
          <w:tcPr>
            <w:tcW w:w="992" w:type="dxa"/>
            <w:vAlign w:val="center"/>
            <w:hideMark/>
          </w:tcPr>
          <w:p w14:paraId="3DB04F17" w14:textId="77777777" w:rsidR="000E5AAA" w:rsidRPr="002D76C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471</w:t>
            </w:r>
          </w:p>
        </w:tc>
        <w:tc>
          <w:tcPr>
            <w:tcW w:w="1559" w:type="dxa"/>
            <w:vAlign w:val="center"/>
            <w:hideMark/>
          </w:tcPr>
          <w:p w14:paraId="2FD6F4C8" w14:textId="77777777" w:rsidR="000E5AAA" w:rsidRPr="002D76C4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 (1.36)</w:t>
            </w:r>
          </w:p>
        </w:tc>
        <w:tc>
          <w:tcPr>
            <w:tcW w:w="2268" w:type="dxa"/>
          </w:tcPr>
          <w:p w14:paraId="647964CF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.0</w:t>
            </w:r>
          </w:p>
        </w:tc>
        <w:tc>
          <w:tcPr>
            <w:tcW w:w="1843" w:type="dxa"/>
            <w:vAlign w:val="center"/>
          </w:tcPr>
          <w:p w14:paraId="201D5655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085BB65" w14:textId="77777777" w:rsidR="000E5AAA" w:rsidRPr="00BB35A5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2D76C4" w14:paraId="5F044459" w14:textId="77777777" w:rsidTr="00BD1BCE">
        <w:tc>
          <w:tcPr>
            <w:tcW w:w="2252" w:type="dxa"/>
            <w:hideMark/>
          </w:tcPr>
          <w:p w14:paraId="61449A4C" w14:textId="77777777" w:rsidR="000E5AAA" w:rsidRPr="002D76C4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D42D71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Moderate</w:t>
            </w:r>
          </w:p>
        </w:tc>
        <w:tc>
          <w:tcPr>
            <w:tcW w:w="992" w:type="dxa"/>
            <w:vAlign w:val="center"/>
            <w:hideMark/>
          </w:tcPr>
          <w:p w14:paraId="1FE03EA9" w14:textId="77777777" w:rsidR="000E5AAA" w:rsidRPr="002D76C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5613</w:t>
            </w:r>
          </w:p>
        </w:tc>
        <w:tc>
          <w:tcPr>
            <w:tcW w:w="1559" w:type="dxa"/>
            <w:vAlign w:val="center"/>
            <w:hideMark/>
          </w:tcPr>
          <w:p w14:paraId="78D0A631" w14:textId="77777777" w:rsidR="000E5AAA" w:rsidRPr="002D76C4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60 (17.10)</w:t>
            </w:r>
          </w:p>
        </w:tc>
        <w:tc>
          <w:tcPr>
            <w:tcW w:w="2268" w:type="dxa"/>
          </w:tcPr>
          <w:p w14:paraId="7784ACF8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6.6</w:t>
            </w:r>
          </w:p>
        </w:tc>
        <w:tc>
          <w:tcPr>
            <w:tcW w:w="1843" w:type="dxa"/>
          </w:tcPr>
          <w:p w14:paraId="37EC9A02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ADD1892" w14:textId="77777777" w:rsidR="000E5AAA" w:rsidRPr="00BB35A5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AAA" w:rsidRPr="002D76C4" w14:paraId="693A8F9D" w14:textId="77777777" w:rsidTr="00BD1BCE">
        <w:tc>
          <w:tcPr>
            <w:tcW w:w="2252" w:type="dxa"/>
          </w:tcPr>
          <w:p w14:paraId="41BEE3B9" w14:textId="77777777" w:rsidR="000E5AAA" w:rsidRPr="002D76C4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-Significant</w:t>
            </w:r>
          </w:p>
        </w:tc>
        <w:tc>
          <w:tcPr>
            <w:tcW w:w="992" w:type="dxa"/>
            <w:vAlign w:val="center"/>
          </w:tcPr>
          <w:p w14:paraId="5332FE6E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17</w:t>
            </w:r>
          </w:p>
        </w:tc>
        <w:tc>
          <w:tcPr>
            <w:tcW w:w="1559" w:type="dxa"/>
            <w:vAlign w:val="center"/>
          </w:tcPr>
          <w:p w14:paraId="6657B413" w14:textId="77777777" w:rsidR="000E5AAA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79 (19.52)</w:t>
            </w:r>
          </w:p>
        </w:tc>
        <w:tc>
          <w:tcPr>
            <w:tcW w:w="2268" w:type="dxa"/>
          </w:tcPr>
          <w:p w14:paraId="4DA42F3E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9.7</w:t>
            </w:r>
          </w:p>
        </w:tc>
        <w:tc>
          <w:tcPr>
            <w:tcW w:w="1843" w:type="dxa"/>
            <w:vAlign w:val="center"/>
          </w:tcPr>
          <w:p w14:paraId="2EB53E68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A27F04C" w14:textId="77777777" w:rsidR="000E5AAA" w:rsidRPr="00F72195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72195">
              <w:rPr>
                <w:rFonts w:ascii="Times New Roman" w:hAnsi="Times New Roman" w:cs="Times New Roman"/>
                <w:sz w:val="20"/>
                <w:szCs w:val="20"/>
              </w:rPr>
              <w:t>0.1909</w:t>
            </w:r>
          </w:p>
        </w:tc>
      </w:tr>
      <w:tr w:rsidR="000E5AAA" w:rsidRPr="00206A44" w14:paraId="6CBEE12D" w14:textId="77777777" w:rsidTr="00BD1BCE">
        <w:tc>
          <w:tcPr>
            <w:tcW w:w="10048" w:type="dxa"/>
            <w:gridSpan w:val="6"/>
          </w:tcPr>
          <w:p w14:paraId="06A46B8E" w14:textId="77777777" w:rsidR="000E5AAA" w:rsidRPr="00206A44" w:rsidRDefault="000E5AAA" w:rsidP="00BD1BCE">
            <w:pPr>
              <w:spacing w:line="360" w:lineRule="exact"/>
              <w:ind w:rightChars="80" w:right="192"/>
              <w:jc w:val="both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Significant cardiometabolic dysfunction</w:t>
            </w:r>
          </w:p>
        </w:tc>
      </w:tr>
      <w:tr w:rsidR="000E5AAA" w:rsidRPr="00BB35A5" w14:paraId="6CBB46B0" w14:textId="77777777" w:rsidTr="00BD1BCE">
        <w:tc>
          <w:tcPr>
            <w:tcW w:w="2252" w:type="dxa"/>
            <w:hideMark/>
          </w:tcPr>
          <w:p w14:paraId="71D17D32" w14:textId="77777777" w:rsidR="000E5AAA" w:rsidRPr="002D76C4" w:rsidRDefault="000E5AAA" w:rsidP="00BD1BCE">
            <w:pPr>
              <w:spacing w:line="360" w:lineRule="exac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D76C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 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nificant-Minimal</w:t>
            </w:r>
          </w:p>
        </w:tc>
        <w:tc>
          <w:tcPr>
            <w:tcW w:w="992" w:type="dxa"/>
            <w:vAlign w:val="center"/>
            <w:hideMark/>
          </w:tcPr>
          <w:p w14:paraId="0CBCDF21" w14:textId="77777777" w:rsidR="000E5AAA" w:rsidRPr="002D76C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center"/>
            <w:hideMark/>
          </w:tcPr>
          <w:p w14:paraId="44C8A11F" w14:textId="77777777" w:rsidR="000E5AAA" w:rsidRPr="002D76C4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 (4.48)</w:t>
            </w:r>
          </w:p>
        </w:tc>
        <w:tc>
          <w:tcPr>
            <w:tcW w:w="2268" w:type="dxa"/>
          </w:tcPr>
          <w:p w14:paraId="5FD9FB93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7.9</w:t>
            </w:r>
          </w:p>
        </w:tc>
        <w:tc>
          <w:tcPr>
            <w:tcW w:w="1843" w:type="dxa"/>
            <w:vAlign w:val="center"/>
          </w:tcPr>
          <w:p w14:paraId="48952406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C93CA0E" w14:textId="77777777" w:rsidR="000E5AAA" w:rsidRPr="00BB35A5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2D76C4" w14:paraId="38A75A59" w14:textId="77777777" w:rsidTr="00BD1BCE">
        <w:tc>
          <w:tcPr>
            <w:tcW w:w="2252" w:type="dxa"/>
            <w:hideMark/>
          </w:tcPr>
          <w:p w14:paraId="6793B257" w14:textId="77777777" w:rsidR="000E5AAA" w:rsidRPr="002D76C4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nificant-Moderate</w:t>
            </w:r>
          </w:p>
        </w:tc>
        <w:tc>
          <w:tcPr>
            <w:tcW w:w="992" w:type="dxa"/>
            <w:vAlign w:val="center"/>
            <w:hideMark/>
          </w:tcPr>
          <w:p w14:paraId="282D9CBB" w14:textId="77777777" w:rsidR="000E5AAA" w:rsidRPr="002D76C4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65</w:t>
            </w:r>
          </w:p>
        </w:tc>
        <w:tc>
          <w:tcPr>
            <w:tcW w:w="1559" w:type="dxa"/>
            <w:vAlign w:val="center"/>
            <w:hideMark/>
          </w:tcPr>
          <w:p w14:paraId="78E285B3" w14:textId="77777777" w:rsidR="000E5AAA" w:rsidRPr="002D76C4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32 (19.85)</w:t>
            </w:r>
          </w:p>
        </w:tc>
        <w:tc>
          <w:tcPr>
            <w:tcW w:w="2268" w:type="dxa"/>
          </w:tcPr>
          <w:p w14:paraId="25302714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1.8</w:t>
            </w:r>
          </w:p>
        </w:tc>
        <w:tc>
          <w:tcPr>
            <w:tcW w:w="1843" w:type="dxa"/>
            <w:vAlign w:val="center"/>
          </w:tcPr>
          <w:p w14:paraId="4357F844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0DC25EB" w14:textId="77777777" w:rsidR="000E5AAA" w:rsidRPr="00BB35A5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E5AAA" w:rsidRPr="002D76C4" w14:paraId="75492ABE" w14:textId="77777777" w:rsidTr="00BD1BCE">
        <w:tc>
          <w:tcPr>
            <w:tcW w:w="2252" w:type="dxa"/>
          </w:tcPr>
          <w:p w14:paraId="0741E818" w14:textId="77777777" w:rsidR="000E5AAA" w:rsidRPr="002D76C4" w:rsidRDefault="000E5AAA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nificant-Significant</w:t>
            </w:r>
          </w:p>
        </w:tc>
        <w:tc>
          <w:tcPr>
            <w:tcW w:w="992" w:type="dxa"/>
            <w:vAlign w:val="center"/>
          </w:tcPr>
          <w:p w14:paraId="06719971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541</w:t>
            </w:r>
          </w:p>
        </w:tc>
        <w:tc>
          <w:tcPr>
            <w:tcW w:w="1559" w:type="dxa"/>
            <w:vAlign w:val="center"/>
          </w:tcPr>
          <w:p w14:paraId="4F184AC8" w14:textId="77777777" w:rsidR="000E5AAA" w:rsidRDefault="000E5AAA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89 (34.94)</w:t>
            </w:r>
          </w:p>
        </w:tc>
        <w:tc>
          <w:tcPr>
            <w:tcW w:w="2268" w:type="dxa"/>
          </w:tcPr>
          <w:p w14:paraId="71F9C67A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0.8</w:t>
            </w:r>
          </w:p>
        </w:tc>
        <w:tc>
          <w:tcPr>
            <w:tcW w:w="1843" w:type="dxa"/>
            <w:vAlign w:val="center"/>
          </w:tcPr>
          <w:p w14:paraId="16401EC6" w14:textId="77777777" w:rsidR="000E5AAA" w:rsidRDefault="000E5AAA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4E94D59" w14:textId="77777777" w:rsidR="000E5AAA" w:rsidRPr="00BB35A5" w:rsidRDefault="000E5AAA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AAA" w:rsidRPr="002D76C4" w14:paraId="2597B443" w14:textId="77777777" w:rsidTr="00BD1BCE">
        <w:trPr>
          <w:trHeight w:val="1188"/>
        </w:trPr>
        <w:tc>
          <w:tcPr>
            <w:tcW w:w="10048" w:type="dxa"/>
            <w:gridSpan w:val="6"/>
            <w:tcBorders>
              <w:top w:val="single" w:sz="4" w:space="0" w:color="auto"/>
            </w:tcBorders>
          </w:tcPr>
          <w:p w14:paraId="6CC64CCC" w14:textId="0E7D1E81" w:rsidR="00322040" w:rsidRDefault="00322040" w:rsidP="00BD1BC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14CA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D: c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ardiometab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ysfunction; </w:t>
            </w:r>
            <w:r w:rsidRPr="007C14CA">
              <w:rPr>
                <w:rFonts w:ascii="Times New Roman" w:hAnsi="Times New Roman" w:cs="Times New Roman"/>
                <w:sz w:val="20"/>
                <w:szCs w:val="20"/>
              </w:rPr>
              <w:t>HRs: hazard ratios; CI: confidence interval; HTN: hypertension</w:t>
            </w:r>
          </w:p>
          <w:p w14:paraId="12F9ABF2" w14:textId="18396437" w:rsidR="000E5AAA" w:rsidRDefault="000E5AAA" w:rsidP="00BD1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A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grade in CMD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ring follow-up”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was defined a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de if CMD 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at the time of onset of ne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among participants. In cases where participants did not develop new-ons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>, the count of cardiometabolic components recorded during their last visit was utiliz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4EDD97" w14:textId="71080005" w:rsidR="000E5AAA" w:rsidRPr="00FF7A28" w:rsidRDefault="000E5AAA" w:rsidP="00BD1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Minim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D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was defined as meeting 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1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MD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ignificant CMD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</w:p>
        </w:tc>
      </w:tr>
    </w:tbl>
    <w:p w14:paraId="19734DB4" w14:textId="0036ECBD" w:rsidR="0082688E" w:rsidRPr="000E5AAA" w:rsidRDefault="00A45810" w:rsidP="0082688E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W w:w="9072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461"/>
        <w:gridCol w:w="600"/>
        <w:gridCol w:w="650"/>
        <w:gridCol w:w="600"/>
        <w:gridCol w:w="607"/>
        <w:gridCol w:w="2047"/>
        <w:gridCol w:w="2266"/>
      </w:tblGrid>
      <w:tr w:rsidR="0082688E" w:rsidRPr="005661B6" w14:paraId="6B299FB0" w14:textId="77777777" w:rsidTr="00F02CA4">
        <w:trPr>
          <w:trHeight w:val="73"/>
        </w:trPr>
        <w:tc>
          <w:tcPr>
            <w:tcW w:w="9072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778AA49" w14:textId="38041F98" w:rsidR="0082688E" w:rsidRPr="005661B6" w:rsidRDefault="00156736" w:rsidP="00F02CA4">
            <w:pPr>
              <w:widowControl/>
              <w:spacing w:afterLines="25" w:after="9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 w:rsidR="0082688E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="0082688E" w:rsidRPr="005661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E5AAA">
              <w:rPr>
                <w:rFonts w:ascii="Times New Roman" w:hAnsi="Times New Roman" w:cs="Times New Roman"/>
                <w:b/>
                <w:bCs/>
              </w:rPr>
              <w:t>11</w:t>
            </w:r>
            <w:r w:rsidR="0082688E">
              <w:rPr>
                <w:rFonts w:ascii="Times New Roman" w:hAnsi="Times New Roman" w:cs="Times New Roman"/>
                <w:b/>
                <w:bCs/>
              </w:rPr>
              <w:t>.</w:t>
            </w:r>
            <w:r w:rsidR="0082688E" w:rsidRPr="005661B6">
              <w:rPr>
                <w:rFonts w:ascii="Times New Roman" w:hAnsi="Times New Roman" w:cs="Times New Roman"/>
                <w:b/>
                <w:bCs/>
              </w:rPr>
              <w:t xml:space="preserve"> Cumulative incidence of new-onset </w:t>
            </w:r>
            <w:r w:rsidR="0082688E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</w:tr>
      <w:tr w:rsidR="0082688E" w:rsidRPr="005661B6" w14:paraId="596B0B9C" w14:textId="77777777" w:rsidTr="00F71649">
        <w:trPr>
          <w:trHeight w:val="253"/>
        </w:trPr>
        <w:tc>
          <w:tcPr>
            <w:tcW w:w="18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6E015CE" w14:textId="00C07D66" w:rsidR="0082688E" w:rsidRPr="005661B6" w:rsidRDefault="00861E61" w:rsidP="0078777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E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among subgroups</w:t>
            </w:r>
          </w:p>
        </w:tc>
        <w:tc>
          <w:tcPr>
            <w:tcW w:w="29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DB144D8" w14:textId="77777777" w:rsidR="0082688E" w:rsidRPr="005661B6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mulative Incidence (%)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ollow-up (years)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4AAF779" w14:textId="77777777" w:rsidR="0082688E" w:rsidRPr="005661B6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HR (95% CI)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5661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DE4B11A" w14:textId="77777777" w:rsidR="0082688E" w:rsidRPr="005661B6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proofErr w:type="spellStart"/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5661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5661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2688E" w:rsidRPr="005661B6" w14:paraId="2623CC3F" w14:textId="77777777" w:rsidTr="00F71649">
        <w:trPr>
          <w:trHeight w:val="62"/>
        </w:trPr>
        <w:tc>
          <w:tcPr>
            <w:tcW w:w="18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A93F5A" w14:textId="77777777" w:rsidR="0082688E" w:rsidRPr="005661B6" w:rsidRDefault="0082688E" w:rsidP="00F02CA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9F05E2D" w14:textId="77777777" w:rsidR="0082688E" w:rsidRPr="005661B6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559AF34" w14:textId="77777777" w:rsidR="0082688E" w:rsidRPr="005661B6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CA322F9" w14:textId="77777777" w:rsidR="0082688E" w:rsidRPr="005661B6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981966E" w14:textId="77777777" w:rsidR="0082688E" w:rsidRPr="005661B6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B74CA10" w14:textId="77777777" w:rsidR="0082688E" w:rsidRPr="005661B6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  <w:hideMark/>
          </w:tcPr>
          <w:p w14:paraId="6A7881F4" w14:textId="77777777" w:rsidR="0082688E" w:rsidRPr="005661B6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  <w:hideMark/>
          </w:tcPr>
          <w:p w14:paraId="2C1E6C0C" w14:textId="77777777" w:rsidR="0082688E" w:rsidRPr="005661B6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88E" w:rsidRPr="005661B6" w14:paraId="4AD20848" w14:textId="77777777" w:rsidTr="00563F73">
        <w:trPr>
          <w:trHeight w:val="238"/>
        </w:trPr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65F5617" w14:textId="77777777" w:rsidR="0082688E" w:rsidRPr="005425C8" w:rsidRDefault="0082688E" w:rsidP="00F02CA4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control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2769BF4" w14:textId="77777777" w:rsidR="0082688E" w:rsidRPr="005A5D08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B49B330" w14:textId="77777777" w:rsidR="0082688E" w:rsidRPr="005A5D08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56C0038" w14:textId="77777777" w:rsidR="0082688E" w:rsidRPr="005A5D08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B513EA2" w14:textId="77777777" w:rsidR="0082688E" w:rsidRPr="005A5D08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6DCA1F8" w14:textId="77777777" w:rsidR="0082688E" w:rsidRPr="005A5D08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3E8E1E" w14:textId="77777777" w:rsidR="0082688E" w:rsidRPr="009358E6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DF0BBD" w14:textId="77777777" w:rsidR="0082688E" w:rsidRPr="009B1B96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767EB" w:rsidRPr="005661B6" w14:paraId="00694A8F" w14:textId="77777777" w:rsidTr="00563F73">
        <w:trPr>
          <w:trHeight w:val="238"/>
        </w:trPr>
        <w:tc>
          <w:tcPr>
            <w:tcW w:w="184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5275998" w14:textId="11DFBA4D" w:rsidR="000767EB" w:rsidRDefault="00322040" w:rsidP="00F02CA4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SLD/CMRF+</w:t>
            </w:r>
          </w:p>
        </w:tc>
        <w:tc>
          <w:tcPr>
            <w:tcW w:w="46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1A4EA72" w14:textId="5B2BBBDF" w:rsidR="000767EB" w:rsidRDefault="00A877AE" w:rsidP="001E1CE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EC2E32A" w14:textId="2B0C7352" w:rsidR="000767EB" w:rsidRDefault="00A877AE" w:rsidP="001E1CE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591B49A" w14:textId="659C90AB" w:rsidR="000767EB" w:rsidRDefault="00A877AE" w:rsidP="001E1CE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1CA3276" w14:textId="79288469" w:rsidR="000767EB" w:rsidRDefault="00A877AE" w:rsidP="001E1CE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60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4FED3C0" w14:textId="4D50FBC5" w:rsidR="000767EB" w:rsidRDefault="00A877AE" w:rsidP="001E1CE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204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656334E" w14:textId="77777777" w:rsidR="000767EB" w:rsidRDefault="00481FA1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0E4264" w14:textId="28EAEE66" w:rsidR="00481FA1" w:rsidRPr="005425C8" w:rsidRDefault="00481FA1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6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AC59597" w14:textId="77777777" w:rsidR="000767EB" w:rsidRDefault="00481FA1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115E7C5" w14:textId="79088CEE" w:rsidR="00481FA1" w:rsidRPr="009B1B96" w:rsidRDefault="00481FA1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8A7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</w:tr>
      <w:tr w:rsidR="00B03D05" w:rsidRPr="005661B6" w14:paraId="1EF49768" w14:textId="77777777" w:rsidTr="00F71649">
        <w:trPr>
          <w:trHeight w:val="238"/>
        </w:trPr>
        <w:tc>
          <w:tcPr>
            <w:tcW w:w="184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6949BF4" w14:textId="4DF9AFC2" w:rsidR="00B03D05" w:rsidRPr="005425C8" w:rsidRDefault="007E1B39" w:rsidP="00B03D05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  <w:r w:rsidR="00B03D05">
              <w:rPr>
                <w:rFonts w:ascii="Times New Roman" w:hAnsi="Times New Roman" w:cs="Times New Roman"/>
                <w:sz w:val="20"/>
                <w:szCs w:val="20"/>
              </w:rPr>
              <w:t xml:space="preserve"> SLD</w:t>
            </w:r>
          </w:p>
        </w:tc>
        <w:tc>
          <w:tcPr>
            <w:tcW w:w="46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E2FCBC3" w14:textId="77777777" w:rsidR="00B03D05" w:rsidRPr="005A5D08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AA8D5E0" w14:textId="77777777" w:rsidR="00B03D05" w:rsidRPr="005A5D08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A21CAA4" w14:textId="77777777" w:rsidR="00B03D05" w:rsidRPr="005A5D08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D67CE5F" w14:textId="77777777" w:rsidR="00B03D05" w:rsidRPr="005A5D08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0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264CF5A" w14:textId="77777777" w:rsidR="00B03D05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04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0739C6A" w14:textId="77777777" w:rsidR="00B03D05" w:rsidRDefault="00B03D05" w:rsidP="00B03D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447DD9" w14:textId="77777777" w:rsidR="00B03D05" w:rsidRPr="009358E6" w:rsidRDefault="00B03D05" w:rsidP="00B03D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F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3FDB">
              <w:rPr>
                <w:rFonts w:ascii="Times New Roman" w:hAnsi="Times New Roman" w:cs="Times New Roman"/>
                <w:sz w:val="20"/>
                <w:szCs w:val="20"/>
              </w:rPr>
              <w:t>.1602</w:t>
            </w:r>
          </w:p>
        </w:tc>
        <w:tc>
          <w:tcPr>
            <w:tcW w:w="226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FDFD000" w14:textId="77777777" w:rsidR="00B03D05" w:rsidRDefault="00B03D05" w:rsidP="00B03D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EBE673" w14:textId="727ADE0E" w:rsidR="00B03D05" w:rsidRPr="009B1B96" w:rsidRDefault="00B03D05" w:rsidP="00B03D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15</w:t>
            </w:r>
          </w:p>
        </w:tc>
      </w:tr>
      <w:tr w:rsidR="00B03D05" w:rsidRPr="005661B6" w14:paraId="0CC3BAA1" w14:textId="77777777" w:rsidTr="00F71649">
        <w:trPr>
          <w:trHeight w:val="75"/>
        </w:trPr>
        <w:tc>
          <w:tcPr>
            <w:tcW w:w="184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8612B27" w14:textId="77777777" w:rsidR="00B03D05" w:rsidRPr="005425C8" w:rsidRDefault="00B03D05" w:rsidP="00B03D05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</w:tc>
        <w:tc>
          <w:tcPr>
            <w:tcW w:w="46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2C13DC0" w14:textId="77777777" w:rsidR="00B03D05" w:rsidRPr="005A5D08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A6ACCA3" w14:textId="77777777" w:rsidR="00B03D05" w:rsidRPr="005A5D08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E39538C" w14:textId="77777777" w:rsidR="00B03D05" w:rsidRPr="005A5D08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846DC87" w14:textId="77777777" w:rsidR="00B03D05" w:rsidRPr="005A5D08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0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1870981" w14:textId="77777777" w:rsidR="00B03D05" w:rsidRPr="005A5D08" w:rsidRDefault="00B03D05" w:rsidP="00B03D0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A5D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4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48440E7" w14:textId="77777777" w:rsidR="00B03D05" w:rsidRDefault="00B03D05" w:rsidP="00B03D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BAA9BF" w14:textId="77777777" w:rsidR="00B03D05" w:rsidRPr="00DB5D79" w:rsidRDefault="00B03D05" w:rsidP="00B03D0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D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26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2A0B059" w14:textId="77777777" w:rsidR="00B03D05" w:rsidRDefault="00B03D05" w:rsidP="00B03D0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935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20F0D3" w14:textId="599A13A8" w:rsidR="00B03D05" w:rsidRPr="00DB5D79" w:rsidRDefault="00B03D05" w:rsidP="00B03D0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5D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2688E" w:rsidRPr="005661B6" w14:paraId="1F1566B7" w14:textId="77777777" w:rsidTr="00F02CA4">
        <w:trPr>
          <w:trHeight w:val="139"/>
        </w:trPr>
        <w:tc>
          <w:tcPr>
            <w:tcW w:w="9072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5CB7842" w14:textId="39D143E9" w:rsidR="00322040" w:rsidRDefault="00322040" w:rsidP="00F02CA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LD: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: diabetes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fidence interval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y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rs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; </w:t>
            </w:r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MRF: cardiometabolic risk factor</w:t>
            </w:r>
          </w:p>
          <w:p w14:paraId="72617012" w14:textId="18EEA20C" w:rsidR="0082688E" w:rsidRPr="005661B6" w:rsidRDefault="0082688E" w:rsidP="00F02CA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Adju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x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AST</w:t>
            </w:r>
            <w:r w:rsidR="008925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ALT levels</w:t>
            </w:r>
          </w:p>
        </w:tc>
      </w:tr>
    </w:tbl>
    <w:p w14:paraId="13123DD8" w14:textId="36A7B4B8" w:rsidR="0082688E" w:rsidRDefault="0082688E" w:rsidP="0082688E">
      <w:pPr>
        <w:widowControl/>
        <w:rPr>
          <w:rFonts w:cs="Times New Roman"/>
        </w:rPr>
      </w:pPr>
    </w:p>
    <w:tbl>
      <w:tblPr>
        <w:tblW w:w="9214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602"/>
        <w:gridCol w:w="602"/>
        <w:gridCol w:w="602"/>
        <w:gridCol w:w="603"/>
        <w:gridCol w:w="2468"/>
        <w:gridCol w:w="2635"/>
      </w:tblGrid>
      <w:tr w:rsidR="0082688E" w:rsidRPr="008E2263" w14:paraId="2023340F" w14:textId="77777777" w:rsidTr="00861E61">
        <w:trPr>
          <w:trHeight w:val="139"/>
        </w:trPr>
        <w:tc>
          <w:tcPr>
            <w:tcW w:w="9214" w:type="dxa"/>
            <w:gridSpan w:val="7"/>
            <w:tcBorders>
              <w:bottom w:val="single" w:sz="4" w:space="0" w:color="auto"/>
            </w:tcBorders>
          </w:tcPr>
          <w:p w14:paraId="3DDB4642" w14:textId="65C13F3E" w:rsidR="0082688E" w:rsidRPr="008E2263" w:rsidRDefault="00156736" w:rsidP="00F02CA4">
            <w:pPr>
              <w:widowControl/>
              <w:spacing w:afterLines="25" w:after="9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</w:t>
            </w:r>
            <w:r w:rsidR="0082688E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="0082688E" w:rsidRPr="008E226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E5AAA">
              <w:rPr>
                <w:rFonts w:ascii="Times New Roman" w:hAnsi="Times New Roman" w:cs="Times New Roman"/>
                <w:b/>
                <w:bCs/>
              </w:rPr>
              <w:t>12</w:t>
            </w:r>
            <w:r w:rsidR="0082688E">
              <w:rPr>
                <w:rFonts w:ascii="Times New Roman" w:hAnsi="Times New Roman" w:cs="Times New Roman"/>
                <w:b/>
                <w:bCs/>
              </w:rPr>
              <w:t>.</w:t>
            </w:r>
            <w:r w:rsidR="0082688E" w:rsidRPr="008E2263">
              <w:rPr>
                <w:rFonts w:ascii="Times New Roman" w:hAnsi="Times New Roman" w:cs="Times New Roman"/>
                <w:b/>
                <w:bCs/>
              </w:rPr>
              <w:t xml:space="preserve"> Cumulative lifetime risk of new-onset </w:t>
            </w:r>
            <w:r w:rsidR="0082688E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</w:tr>
      <w:tr w:rsidR="0082688E" w:rsidRPr="008E2263" w14:paraId="68D0FD63" w14:textId="77777777" w:rsidTr="00861E61">
        <w:trPr>
          <w:trHeight w:val="253"/>
        </w:trPr>
        <w:tc>
          <w:tcPr>
            <w:tcW w:w="17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190F460" w14:textId="34E42E75" w:rsidR="0082688E" w:rsidRPr="008E2263" w:rsidRDefault="00861E61" w:rsidP="0078777E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E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among subgroups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BC0F2" w14:textId="77777777" w:rsidR="0082688E" w:rsidRPr="008E2263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fetime Risk (%) 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ge (years old)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525D4FD" w14:textId="77777777" w:rsidR="0082688E" w:rsidRPr="008E2263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HR (95% CI) 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2C5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e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768C16B" w14:textId="77777777" w:rsidR="0082688E" w:rsidRPr="008E2263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proofErr w:type="spellStart"/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8E2263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 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2C5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</w:t>
            </w: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e</w:t>
            </w:r>
          </w:p>
        </w:tc>
      </w:tr>
      <w:tr w:rsidR="0082688E" w:rsidRPr="008E2263" w14:paraId="34E42986" w14:textId="77777777" w:rsidTr="00861E61">
        <w:trPr>
          <w:trHeight w:val="62"/>
        </w:trPr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959ECD" w14:textId="77777777" w:rsidR="0082688E" w:rsidRPr="008E2263" w:rsidRDefault="0082688E" w:rsidP="00F02CA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AF9DE29" w14:textId="77777777" w:rsidR="0082688E" w:rsidRPr="008E2263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ECCB3DF" w14:textId="77777777" w:rsidR="0082688E" w:rsidRPr="008E2263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D37EB" w14:textId="77777777" w:rsidR="0082688E" w:rsidRPr="008E2263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1F71E45" w14:textId="77777777" w:rsidR="0082688E" w:rsidRPr="008E2263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  <w:hideMark/>
          </w:tcPr>
          <w:p w14:paraId="20510620" w14:textId="77777777" w:rsidR="0082688E" w:rsidRPr="008E2263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35" w:type="dxa"/>
            <w:tcBorders>
              <w:bottom w:val="single" w:sz="4" w:space="0" w:color="auto"/>
            </w:tcBorders>
            <w:vAlign w:val="center"/>
            <w:hideMark/>
          </w:tcPr>
          <w:p w14:paraId="5F64B0EC" w14:textId="77777777" w:rsidR="0082688E" w:rsidRPr="008E2263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88E" w:rsidRPr="008E2263" w14:paraId="3EC256D2" w14:textId="77777777" w:rsidTr="00861E61">
        <w:trPr>
          <w:trHeight w:val="69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019C0B7" w14:textId="77777777" w:rsidR="0082688E" w:rsidRPr="005425C8" w:rsidRDefault="0082688E" w:rsidP="00F02CA4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control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702E772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575FEBD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4ABAA24E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4F157BC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BFB97C" w14:textId="77777777" w:rsidR="0082688E" w:rsidRPr="00ED1B50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B3BC35A" w14:textId="77777777" w:rsidR="0082688E" w:rsidRPr="009B1B96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767EB" w:rsidRPr="008E2263" w14:paraId="2AD86082" w14:textId="77777777" w:rsidTr="00861E61">
        <w:trPr>
          <w:trHeight w:val="69"/>
        </w:trPr>
        <w:tc>
          <w:tcPr>
            <w:tcW w:w="17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5752011" w14:textId="0976439D" w:rsidR="000767EB" w:rsidRDefault="00322040" w:rsidP="00F02CA4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SLD/CMRF+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95BEABE" w14:textId="43FD12E2" w:rsidR="000767EB" w:rsidRDefault="00407A88" w:rsidP="005E20A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6494832" w14:textId="6046F76F" w:rsidR="000767EB" w:rsidRDefault="00407A88" w:rsidP="005E20A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602" w:type="dxa"/>
          </w:tcPr>
          <w:p w14:paraId="7463A9CF" w14:textId="5CDFD0E0" w:rsidR="000767EB" w:rsidRDefault="00407A88" w:rsidP="005E20A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60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E766FF3" w14:textId="28D01E2A" w:rsidR="000767EB" w:rsidRDefault="00407A88" w:rsidP="005E20A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246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39F6F3B" w14:textId="3FC86509" w:rsidR="001C7B91" w:rsidRDefault="001C7B91" w:rsidP="001C7B9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–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0B17999" w14:textId="2CEDF7E4" w:rsidR="000767EB" w:rsidRDefault="001C7B91" w:rsidP="001C7B9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63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B538321" w14:textId="77777777" w:rsidR="004E209F" w:rsidRDefault="004E209F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09F">
              <w:rPr>
                <w:rFonts w:ascii="Times New Roman" w:hAnsi="Times New Roman" w:cs="Times New Roman"/>
                <w:sz w:val="20"/>
                <w:szCs w:val="20"/>
              </w:rPr>
              <w:t>8.47 (2.06–34.81)</w:t>
            </w:r>
          </w:p>
          <w:p w14:paraId="03929E87" w14:textId="5993444A" w:rsidR="000767EB" w:rsidRPr="004E209F" w:rsidRDefault="004E209F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0</w:t>
            </w:r>
          </w:p>
        </w:tc>
      </w:tr>
      <w:tr w:rsidR="0082688E" w:rsidRPr="008E2263" w14:paraId="3E725591" w14:textId="77777777" w:rsidTr="00861E61">
        <w:trPr>
          <w:trHeight w:val="69"/>
        </w:trPr>
        <w:tc>
          <w:tcPr>
            <w:tcW w:w="17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0898B2F" w14:textId="52BE766A" w:rsidR="0082688E" w:rsidRPr="005425C8" w:rsidRDefault="007E1B39" w:rsidP="00F02CA4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  <w:r w:rsidR="0082688E">
              <w:rPr>
                <w:rFonts w:ascii="Times New Roman" w:hAnsi="Times New Roman" w:cs="Times New Roman"/>
                <w:sz w:val="20"/>
                <w:szCs w:val="20"/>
              </w:rPr>
              <w:t xml:space="preserve"> SLD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7AD5C31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0B6C700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2" w:type="dxa"/>
          </w:tcPr>
          <w:p w14:paraId="0EFD26F1" w14:textId="77777777" w:rsidR="0082688E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0CB9A29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246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DE5C99F" w14:textId="4CD4E756" w:rsidR="0082688E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B6C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74B17A" w14:textId="20A4B9DF" w:rsidR="0082688E" w:rsidRPr="00ED1B50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  <w:r w:rsidR="009B6C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EC9718F" w14:textId="6788BB9F" w:rsidR="0082688E" w:rsidRDefault="00394162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6871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9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0.5</w:t>
            </w:r>
            <w:r w:rsidR="006871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–2</w:t>
            </w:r>
            <w:r w:rsidR="006871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41543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="006871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  <w:p w14:paraId="3116456E" w14:textId="714A2D47" w:rsidR="0082688E" w:rsidRPr="009B1B96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87172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</w:tr>
      <w:tr w:rsidR="0082688E" w:rsidRPr="008E2263" w14:paraId="6DBA1481" w14:textId="77777777" w:rsidTr="00861E61">
        <w:trPr>
          <w:trHeight w:val="139"/>
        </w:trPr>
        <w:tc>
          <w:tcPr>
            <w:tcW w:w="17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34975E4" w14:textId="77777777" w:rsidR="0082688E" w:rsidRPr="005425C8" w:rsidRDefault="0082688E" w:rsidP="00F02CA4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43C79FA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0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F2056F8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2" w:type="dxa"/>
          </w:tcPr>
          <w:p w14:paraId="26B53832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0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1399050" w14:textId="77777777" w:rsidR="0082688E" w:rsidRPr="00ED1B50" w:rsidRDefault="0082688E" w:rsidP="00F02CA4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46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861FEBD" w14:textId="28C3D84D" w:rsidR="0082688E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6C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6C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B6C9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6C9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ED1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7682E9" w14:textId="77777777" w:rsidR="0082688E" w:rsidRPr="009868E1" w:rsidRDefault="0082688E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635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788EDD9" w14:textId="48E5D45F" w:rsidR="0082688E" w:rsidRPr="009B1B96" w:rsidRDefault="00394162" w:rsidP="00F02C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6871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6871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6871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0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6871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9</w:t>
            </w:r>
            <w:r w:rsidR="0082688E" w:rsidRPr="00CE517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6871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  <w:r w:rsidR="0082688E" w:rsidRPr="009B1B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B19896F" w14:textId="5CCB8057" w:rsidR="0082688E" w:rsidRPr="009868E1" w:rsidRDefault="00394162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2688E" w:rsidRPr="008E2263" w14:paraId="2F7980FC" w14:textId="77777777" w:rsidTr="00861E61">
        <w:trPr>
          <w:trHeight w:val="139"/>
        </w:trPr>
        <w:tc>
          <w:tcPr>
            <w:tcW w:w="9214" w:type="dxa"/>
            <w:gridSpan w:val="7"/>
            <w:tcBorders>
              <w:top w:val="single" w:sz="4" w:space="0" w:color="auto"/>
            </w:tcBorders>
          </w:tcPr>
          <w:p w14:paraId="3FFF6BC6" w14:textId="44D65E40" w:rsidR="00322040" w:rsidRDefault="00322040" w:rsidP="00F02CA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8E2263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LD: </w:t>
            </w: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eatotic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ver disease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: diabetes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fidence interval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; </w:t>
            </w:r>
            <w:r w:rsidRPr="0032204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MRF: cardiometabolic risk factor</w:t>
            </w:r>
          </w:p>
          <w:p w14:paraId="0DCDE93D" w14:textId="6EEA967D" w:rsidR="0082688E" w:rsidRPr="008E2263" w:rsidRDefault="0082688E" w:rsidP="00F02CA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E2263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8E22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162">
              <w:rPr>
                <w:rFonts w:ascii="Times New Roman" w:hAnsi="Times New Roman" w:cs="Times New Roman"/>
                <w:sz w:val="20"/>
                <w:szCs w:val="20"/>
              </w:rPr>
              <w:t xml:space="preserve">Adjusted for sex; smoking; </w:t>
            </w:r>
            <w:r w:rsidR="005C5A0B" w:rsidRPr="003941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4162">
              <w:rPr>
                <w:rFonts w:ascii="Times New Roman" w:hAnsi="Times New Roman" w:cs="Times New Roman"/>
                <w:sz w:val="20"/>
                <w:szCs w:val="20"/>
              </w:rPr>
              <w:t>nd AST and ALT levels</w:t>
            </w:r>
          </w:p>
        </w:tc>
      </w:tr>
    </w:tbl>
    <w:p w14:paraId="36753714" w14:textId="1BBC1D05" w:rsidR="008A7996" w:rsidRDefault="002D3078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Style w:val="af1"/>
        <w:tblpPr w:leftFromText="180" w:rightFromText="180" w:vertAnchor="text" w:horzAnchor="page" w:tblpX="1016" w:tblpY="34"/>
        <w:tblW w:w="10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59"/>
        <w:gridCol w:w="1559"/>
        <w:gridCol w:w="2268"/>
        <w:gridCol w:w="1843"/>
        <w:gridCol w:w="1134"/>
      </w:tblGrid>
      <w:tr w:rsidR="008A7996" w:rsidRPr="00BD18E9" w14:paraId="1E6404B7" w14:textId="77777777" w:rsidTr="00BD1BCE">
        <w:trPr>
          <w:trHeight w:val="151"/>
        </w:trPr>
        <w:tc>
          <w:tcPr>
            <w:tcW w:w="10131" w:type="dxa"/>
            <w:gridSpan w:val="6"/>
            <w:tcBorders>
              <w:bottom w:val="single" w:sz="4" w:space="0" w:color="auto"/>
            </w:tcBorders>
          </w:tcPr>
          <w:p w14:paraId="49CED23B" w14:textId="50AF1EEF" w:rsidR="008A7996" w:rsidRPr="00BD18E9" w:rsidRDefault="00156736" w:rsidP="00BD1BCE">
            <w:pPr>
              <w:widowControl/>
              <w:spacing w:afterLines="25" w:after="90" w:line="360" w:lineRule="exact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</w:rPr>
              <w:lastRenderedPageBreak/>
              <w:t>Supplementary</w:t>
            </w:r>
            <w:r w:rsidR="008A7996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8A7996" w:rsidRPr="00BD18E9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able </w:t>
            </w:r>
            <w:r w:rsidR="008A7996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13</w:t>
            </w:r>
            <w:r w:rsidR="008A7996" w:rsidRPr="00BD18E9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. New-onset DM in longitudinal cohorts across cardiometabolic risk transition groups</w:t>
            </w:r>
          </w:p>
        </w:tc>
      </w:tr>
      <w:tr w:rsidR="008A7996" w:rsidRPr="002D76C4" w14:paraId="08FA7D37" w14:textId="77777777" w:rsidTr="00BD1BCE">
        <w:trPr>
          <w:trHeight w:val="141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E15ADCE" w14:textId="77777777" w:rsidR="008A7996" w:rsidRPr="002D76C4" w:rsidRDefault="008A7996" w:rsidP="00BD1BCE">
            <w:pPr>
              <w:spacing w:line="360" w:lineRule="exact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Changes of grade in CMD</w:t>
            </w: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during follow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up</w:t>
            </w:r>
            <w:r w:rsidRPr="003C6756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B9A310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New-onset DM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14D98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90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x proportional regression</w:t>
            </w:r>
          </w:p>
        </w:tc>
      </w:tr>
      <w:tr w:rsidR="008A7996" w:rsidRPr="002D76C4" w14:paraId="45962FFE" w14:textId="77777777" w:rsidTr="00BD1BCE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A254EA" w14:textId="77777777" w:rsidR="008A7996" w:rsidRPr="002D76C4" w:rsidRDefault="008A7996" w:rsidP="00BD1BCE">
            <w:pPr>
              <w:spacing w:line="360" w:lineRule="exact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A055BF" w14:textId="77777777" w:rsidR="008A7996" w:rsidRPr="002D76C4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Total, 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0657D5" w14:textId="77777777" w:rsidR="008A7996" w:rsidRPr="002D76C4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Yes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6438E2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 xml:space="preserve">nnual Incidence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Per 1000 person-year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6F9E9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B90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</w:t>
            </w:r>
          </w:p>
          <w:p w14:paraId="0D0E4840" w14:textId="77777777" w:rsidR="008A7996" w:rsidRPr="00BD18E9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793E" w14:textId="77777777" w:rsidR="008A7996" w:rsidRPr="00400ADE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B90A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90A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A7996" w:rsidRPr="00206A44" w14:paraId="1DDEEABF" w14:textId="77777777" w:rsidTr="00BD1BCE">
        <w:tc>
          <w:tcPr>
            <w:tcW w:w="10131" w:type="dxa"/>
            <w:gridSpan w:val="6"/>
          </w:tcPr>
          <w:p w14:paraId="2DBBEF7A" w14:textId="77777777" w:rsidR="008A7996" w:rsidRPr="00870177" w:rsidRDefault="008A7996" w:rsidP="00BD1BCE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inimal cardiometabolic dysfunction</w:t>
            </w:r>
          </w:p>
        </w:tc>
      </w:tr>
      <w:tr w:rsidR="008A7996" w:rsidRPr="002D76C4" w14:paraId="7EDF0C74" w14:textId="77777777" w:rsidTr="00BD1BCE">
        <w:tc>
          <w:tcPr>
            <w:tcW w:w="2268" w:type="dxa"/>
            <w:hideMark/>
          </w:tcPr>
          <w:p w14:paraId="0BE0698C" w14:textId="77777777" w:rsidR="008A7996" w:rsidRPr="002D76C4" w:rsidRDefault="008A7996" w:rsidP="00BD1BCE">
            <w:pPr>
              <w:spacing w:line="360" w:lineRule="exac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D76C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 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nimal-Minimal</w:t>
            </w:r>
          </w:p>
        </w:tc>
        <w:tc>
          <w:tcPr>
            <w:tcW w:w="1059" w:type="dxa"/>
            <w:vAlign w:val="center"/>
            <w:hideMark/>
          </w:tcPr>
          <w:p w14:paraId="3B3DD044" w14:textId="77777777" w:rsidR="008A7996" w:rsidRPr="002D76C4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64</w:t>
            </w:r>
          </w:p>
        </w:tc>
        <w:tc>
          <w:tcPr>
            <w:tcW w:w="1559" w:type="dxa"/>
            <w:vAlign w:val="center"/>
            <w:hideMark/>
          </w:tcPr>
          <w:p w14:paraId="4D6B8137" w14:textId="77777777" w:rsidR="008A7996" w:rsidRPr="002D76C4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5 (0.20)</w:t>
            </w:r>
          </w:p>
        </w:tc>
        <w:tc>
          <w:tcPr>
            <w:tcW w:w="2268" w:type="dxa"/>
          </w:tcPr>
          <w:p w14:paraId="304903E2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.3</w:t>
            </w:r>
          </w:p>
        </w:tc>
        <w:tc>
          <w:tcPr>
            <w:tcW w:w="1843" w:type="dxa"/>
            <w:vAlign w:val="center"/>
          </w:tcPr>
          <w:p w14:paraId="7C26B3F7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3D2F3C7" w14:textId="77777777" w:rsidR="008A7996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</w:tr>
      <w:tr w:rsidR="008A7996" w:rsidRPr="00805953" w14:paraId="706EF043" w14:textId="77777777" w:rsidTr="00BD1BCE">
        <w:tc>
          <w:tcPr>
            <w:tcW w:w="2268" w:type="dxa"/>
          </w:tcPr>
          <w:p w14:paraId="4DEDC563" w14:textId="77777777" w:rsidR="008A7996" w:rsidRPr="002D76C4" w:rsidRDefault="008A7996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nimal-Moderate</w:t>
            </w:r>
          </w:p>
        </w:tc>
        <w:tc>
          <w:tcPr>
            <w:tcW w:w="1059" w:type="dxa"/>
            <w:vAlign w:val="center"/>
          </w:tcPr>
          <w:p w14:paraId="35BA3B8F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761</w:t>
            </w:r>
          </w:p>
        </w:tc>
        <w:tc>
          <w:tcPr>
            <w:tcW w:w="1559" w:type="dxa"/>
            <w:vAlign w:val="center"/>
          </w:tcPr>
          <w:p w14:paraId="448BB990" w14:textId="77777777" w:rsidR="008A7996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5 (0.85)</w:t>
            </w:r>
          </w:p>
        </w:tc>
        <w:tc>
          <w:tcPr>
            <w:tcW w:w="2268" w:type="dxa"/>
          </w:tcPr>
          <w:p w14:paraId="3F5A9045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.2</w:t>
            </w:r>
          </w:p>
        </w:tc>
        <w:tc>
          <w:tcPr>
            <w:tcW w:w="1843" w:type="dxa"/>
            <w:vAlign w:val="center"/>
          </w:tcPr>
          <w:p w14:paraId="105D816F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E3B350C" w14:textId="77777777" w:rsidR="008A7996" w:rsidRPr="00805953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DE1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1</w:t>
            </w:r>
          </w:p>
        </w:tc>
      </w:tr>
      <w:tr w:rsidR="008A7996" w:rsidRPr="00805953" w14:paraId="5A51B78F" w14:textId="77777777" w:rsidTr="00BD1BCE">
        <w:tc>
          <w:tcPr>
            <w:tcW w:w="2268" w:type="dxa"/>
          </w:tcPr>
          <w:p w14:paraId="6B04318C" w14:textId="77777777" w:rsidR="008A7996" w:rsidRDefault="008A7996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nimal-Significant</w:t>
            </w:r>
          </w:p>
        </w:tc>
        <w:tc>
          <w:tcPr>
            <w:tcW w:w="1059" w:type="dxa"/>
            <w:vAlign w:val="center"/>
          </w:tcPr>
          <w:p w14:paraId="1AEDC7C4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center"/>
          </w:tcPr>
          <w:p w14:paraId="2F156014" w14:textId="77777777" w:rsidR="008A7996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(2.99)</w:t>
            </w:r>
          </w:p>
        </w:tc>
        <w:tc>
          <w:tcPr>
            <w:tcW w:w="2268" w:type="dxa"/>
          </w:tcPr>
          <w:p w14:paraId="6213A9BE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8</w:t>
            </w:r>
          </w:p>
        </w:tc>
        <w:tc>
          <w:tcPr>
            <w:tcW w:w="1843" w:type="dxa"/>
            <w:vAlign w:val="center"/>
          </w:tcPr>
          <w:p w14:paraId="2763CCFE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ABC067D" w14:textId="77777777" w:rsidR="008A7996" w:rsidRPr="00805953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13B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DE1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3</w:t>
            </w:r>
          </w:p>
        </w:tc>
      </w:tr>
      <w:tr w:rsidR="008A7996" w:rsidRPr="00206A44" w14:paraId="5704932E" w14:textId="77777777" w:rsidTr="00BD1BCE">
        <w:trPr>
          <w:trHeight w:val="57"/>
        </w:trPr>
        <w:tc>
          <w:tcPr>
            <w:tcW w:w="10131" w:type="dxa"/>
            <w:gridSpan w:val="6"/>
          </w:tcPr>
          <w:p w14:paraId="0BFBD41A" w14:textId="77777777" w:rsidR="008A7996" w:rsidRPr="00206A44" w:rsidRDefault="008A7996" w:rsidP="00BD1BCE">
            <w:pPr>
              <w:spacing w:line="360" w:lineRule="exact"/>
              <w:ind w:rightChars="80" w:right="192"/>
              <w:jc w:val="both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2D5529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 xml:space="preserve"> cardiometabolic dysfunction</w:t>
            </w:r>
          </w:p>
        </w:tc>
      </w:tr>
      <w:tr w:rsidR="008A7996" w:rsidRPr="002D76C4" w14:paraId="0DC810C4" w14:textId="77777777" w:rsidTr="00BD1BCE">
        <w:tc>
          <w:tcPr>
            <w:tcW w:w="2268" w:type="dxa"/>
            <w:hideMark/>
          </w:tcPr>
          <w:p w14:paraId="658F2C37" w14:textId="77777777" w:rsidR="008A7996" w:rsidRPr="002D76C4" w:rsidRDefault="008A7996" w:rsidP="00BD1BCE">
            <w:pPr>
              <w:spacing w:line="360" w:lineRule="exac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D76C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 </w:t>
            </w:r>
            <w:r w:rsidRPr="00D42D71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Minimal</w:t>
            </w:r>
          </w:p>
        </w:tc>
        <w:tc>
          <w:tcPr>
            <w:tcW w:w="1059" w:type="dxa"/>
            <w:vAlign w:val="center"/>
            <w:hideMark/>
          </w:tcPr>
          <w:p w14:paraId="40A03863" w14:textId="77777777" w:rsidR="008A7996" w:rsidRPr="002D76C4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436</w:t>
            </w:r>
          </w:p>
        </w:tc>
        <w:tc>
          <w:tcPr>
            <w:tcW w:w="1559" w:type="dxa"/>
            <w:vAlign w:val="center"/>
            <w:hideMark/>
          </w:tcPr>
          <w:p w14:paraId="5D9FF1D9" w14:textId="77777777" w:rsidR="008A7996" w:rsidRPr="002D76C4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7 (0.49)</w:t>
            </w:r>
          </w:p>
        </w:tc>
        <w:tc>
          <w:tcPr>
            <w:tcW w:w="2268" w:type="dxa"/>
          </w:tcPr>
          <w:p w14:paraId="5C0E0166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.7</w:t>
            </w:r>
          </w:p>
        </w:tc>
        <w:tc>
          <w:tcPr>
            <w:tcW w:w="1843" w:type="dxa"/>
            <w:vAlign w:val="center"/>
          </w:tcPr>
          <w:p w14:paraId="205891A7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0D88738" w14:textId="77777777" w:rsidR="008A7996" w:rsidRPr="00BB35A5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A7996" w:rsidRPr="002D76C4" w14:paraId="0BF995FE" w14:textId="77777777" w:rsidTr="00BD1BCE">
        <w:tc>
          <w:tcPr>
            <w:tcW w:w="2268" w:type="dxa"/>
            <w:hideMark/>
          </w:tcPr>
          <w:p w14:paraId="4F37E321" w14:textId="77777777" w:rsidR="008A7996" w:rsidRPr="002D76C4" w:rsidRDefault="008A7996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D42D71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Moderate</w:t>
            </w:r>
          </w:p>
        </w:tc>
        <w:tc>
          <w:tcPr>
            <w:tcW w:w="1059" w:type="dxa"/>
            <w:vAlign w:val="center"/>
            <w:hideMark/>
          </w:tcPr>
          <w:p w14:paraId="2E11499C" w14:textId="77777777" w:rsidR="008A7996" w:rsidRPr="002D76C4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5582</w:t>
            </w:r>
          </w:p>
        </w:tc>
        <w:tc>
          <w:tcPr>
            <w:tcW w:w="1559" w:type="dxa"/>
            <w:vAlign w:val="center"/>
            <w:hideMark/>
          </w:tcPr>
          <w:p w14:paraId="6841B505" w14:textId="77777777" w:rsidR="008A7996" w:rsidRPr="002D76C4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205 (3.67)</w:t>
            </w:r>
          </w:p>
        </w:tc>
        <w:tc>
          <w:tcPr>
            <w:tcW w:w="2268" w:type="dxa"/>
          </w:tcPr>
          <w:p w14:paraId="3BCA685E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5.2</w:t>
            </w:r>
          </w:p>
        </w:tc>
        <w:tc>
          <w:tcPr>
            <w:tcW w:w="1843" w:type="dxa"/>
          </w:tcPr>
          <w:p w14:paraId="5F12B909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C5174C5" w14:textId="77777777" w:rsidR="008A7996" w:rsidRPr="00BB35A5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996" w:rsidRPr="002D76C4" w14:paraId="5BD5410B" w14:textId="77777777" w:rsidTr="00BD1BCE">
        <w:tc>
          <w:tcPr>
            <w:tcW w:w="2268" w:type="dxa"/>
          </w:tcPr>
          <w:p w14:paraId="00FBDE76" w14:textId="77777777" w:rsidR="008A7996" w:rsidRPr="002D76C4" w:rsidRDefault="008A7996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-Significant</w:t>
            </w:r>
          </w:p>
        </w:tc>
        <w:tc>
          <w:tcPr>
            <w:tcW w:w="1059" w:type="dxa"/>
            <w:vAlign w:val="center"/>
          </w:tcPr>
          <w:p w14:paraId="5991F649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83</w:t>
            </w:r>
          </w:p>
        </w:tc>
        <w:tc>
          <w:tcPr>
            <w:tcW w:w="1559" w:type="dxa"/>
            <w:vAlign w:val="center"/>
          </w:tcPr>
          <w:p w14:paraId="4FA228CF" w14:textId="77777777" w:rsidR="008A7996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86 (8.75)</w:t>
            </w:r>
          </w:p>
        </w:tc>
        <w:tc>
          <w:tcPr>
            <w:tcW w:w="2268" w:type="dxa"/>
          </w:tcPr>
          <w:p w14:paraId="1B046DC9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1.9</w:t>
            </w:r>
          </w:p>
        </w:tc>
        <w:tc>
          <w:tcPr>
            <w:tcW w:w="1843" w:type="dxa"/>
            <w:vAlign w:val="center"/>
          </w:tcPr>
          <w:p w14:paraId="13F470AB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3930FE3" w14:textId="77777777" w:rsidR="008A7996" w:rsidRPr="00F72195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A7996" w:rsidRPr="00206A44" w14:paraId="22DA36D8" w14:textId="77777777" w:rsidTr="00BD1BCE">
        <w:tc>
          <w:tcPr>
            <w:tcW w:w="10131" w:type="dxa"/>
            <w:gridSpan w:val="6"/>
          </w:tcPr>
          <w:p w14:paraId="1F2D2B13" w14:textId="77777777" w:rsidR="008A7996" w:rsidRPr="00206A44" w:rsidRDefault="008A7996" w:rsidP="00BD1BCE">
            <w:pPr>
              <w:spacing w:line="360" w:lineRule="exact"/>
              <w:ind w:rightChars="80" w:right="192"/>
              <w:jc w:val="both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Significant cardiometabolic dysfunction</w:t>
            </w:r>
          </w:p>
        </w:tc>
      </w:tr>
      <w:tr w:rsidR="008A7996" w:rsidRPr="00BB35A5" w14:paraId="226354CD" w14:textId="77777777" w:rsidTr="00BD1BCE">
        <w:tc>
          <w:tcPr>
            <w:tcW w:w="2268" w:type="dxa"/>
            <w:hideMark/>
          </w:tcPr>
          <w:p w14:paraId="2876C620" w14:textId="77777777" w:rsidR="008A7996" w:rsidRPr="002D76C4" w:rsidRDefault="008A7996" w:rsidP="00BD1BCE">
            <w:pPr>
              <w:spacing w:line="360" w:lineRule="exac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D76C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 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nificant-Minimal</w:t>
            </w:r>
          </w:p>
        </w:tc>
        <w:tc>
          <w:tcPr>
            <w:tcW w:w="1059" w:type="dxa"/>
            <w:vAlign w:val="center"/>
            <w:hideMark/>
          </w:tcPr>
          <w:p w14:paraId="6F9B824E" w14:textId="77777777" w:rsidR="008A7996" w:rsidRPr="002D76C4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5</w:t>
            </w:r>
          </w:p>
        </w:tc>
        <w:tc>
          <w:tcPr>
            <w:tcW w:w="1559" w:type="dxa"/>
            <w:vAlign w:val="center"/>
            <w:hideMark/>
          </w:tcPr>
          <w:p w14:paraId="3BE2CB85" w14:textId="77777777" w:rsidR="008A7996" w:rsidRPr="002D76C4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1 (0.17)</w:t>
            </w:r>
          </w:p>
        </w:tc>
        <w:tc>
          <w:tcPr>
            <w:tcW w:w="2268" w:type="dxa"/>
          </w:tcPr>
          <w:p w14:paraId="06A6776D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.5</w:t>
            </w:r>
          </w:p>
        </w:tc>
        <w:tc>
          <w:tcPr>
            <w:tcW w:w="1843" w:type="dxa"/>
            <w:vAlign w:val="center"/>
          </w:tcPr>
          <w:p w14:paraId="3B40365D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972563E" w14:textId="77777777" w:rsidR="008A7996" w:rsidRPr="00BB35A5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</w:tr>
      <w:tr w:rsidR="008A7996" w:rsidRPr="002D76C4" w14:paraId="5C28FF3B" w14:textId="77777777" w:rsidTr="00BD1BCE">
        <w:tc>
          <w:tcPr>
            <w:tcW w:w="2268" w:type="dxa"/>
            <w:hideMark/>
          </w:tcPr>
          <w:p w14:paraId="57B912DD" w14:textId="77777777" w:rsidR="008A7996" w:rsidRPr="002D76C4" w:rsidRDefault="008A7996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nificant-Moderate</w:t>
            </w:r>
          </w:p>
        </w:tc>
        <w:tc>
          <w:tcPr>
            <w:tcW w:w="1059" w:type="dxa"/>
            <w:vAlign w:val="center"/>
            <w:hideMark/>
          </w:tcPr>
          <w:p w14:paraId="721592AE" w14:textId="77777777" w:rsidR="008A7996" w:rsidRPr="002D76C4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41</w:t>
            </w:r>
          </w:p>
        </w:tc>
        <w:tc>
          <w:tcPr>
            <w:tcW w:w="1559" w:type="dxa"/>
            <w:vAlign w:val="center"/>
            <w:hideMark/>
          </w:tcPr>
          <w:p w14:paraId="40A91AB7" w14:textId="77777777" w:rsidR="008A7996" w:rsidRPr="002D76C4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65 (10.14)</w:t>
            </w:r>
          </w:p>
        </w:tc>
        <w:tc>
          <w:tcPr>
            <w:tcW w:w="2268" w:type="dxa"/>
          </w:tcPr>
          <w:p w14:paraId="3272C1E9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5.9</w:t>
            </w:r>
          </w:p>
        </w:tc>
        <w:tc>
          <w:tcPr>
            <w:tcW w:w="1843" w:type="dxa"/>
            <w:vAlign w:val="center"/>
          </w:tcPr>
          <w:p w14:paraId="7785E2E7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65EC142" w14:textId="77777777" w:rsidR="008A7996" w:rsidRPr="00BB35A5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A7996" w:rsidRPr="002D76C4" w14:paraId="54595211" w14:textId="77777777" w:rsidTr="00BD1BCE">
        <w:tc>
          <w:tcPr>
            <w:tcW w:w="2268" w:type="dxa"/>
          </w:tcPr>
          <w:p w14:paraId="2BD456BF" w14:textId="77777777" w:rsidR="008A7996" w:rsidRPr="002D76C4" w:rsidRDefault="008A7996" w:rsidP="00BD1BCE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nificant-Significant</w:t>
            </w:r>
          </w:p>
        </w:tc>
        <w:tc>
          <w:tcPr>
            <w:tcW w:w="1059" w:type="dxa"/>
            <w:vAlign w:val="center"/>
          </w:tcPr>
          <w:p w14:paraId="0C10AED6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567</w:t>
            </w:r>
          </w:p>
        </w:tc>
        <w:tc>
          <w:tcPr>
            <w:tcW w:w="1559" w:type="dxa"/>
            <w:vAlign w:val="center"/>
          </w:tcPr>
          <w:p w14:paraId="77100C39" w14:textId="77777777" w:rsidR="008A7996" w:rsidRDefault="008A7996" w:rsidP="00BD1BCE">
            <w:pPr>
              <w:spacing w:line="360" w:lineRule="exact"/>
              <w:ind w:rightChars="14" w:right="34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59 (28.04)</w:t>
            </w:r>
          </w:p>
        </w:tc>
        <w:tc>
          <w:tcPr>
            <w:tcW w:w="2268" w:type="dxa"/>
          </w:tcPr>
          <w:p w14:paraId="3DB1E7A9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3.6</w:t>
            </w:r>
          </w:p>
        </w:tc>
        <w:tc>
          <w:tcPr>
            <w:tcW w:w="1843" w:type="dxa"/>
            <w:vAlign w:val="center"/>
          </w:tcPr>
          <w:p w14:paraId="6D110918" w14:textId="77777777" w:rsidR="008A7996" w:rsidRDefault="008A7996" w:rsidP="00BD1BCE">
            <w:pPr>
              <w:spacing w:line="360" w:lineRule="exact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196E198" w14:textId="77777777" w:rsidR="008A7996" w:rsidRPr="00BB35A5" w:rsidRDefault="008A7996" w:rsidP="00BD1BCE">
            <w:pPr>
              <w:spacing w:line="36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996" w:rsidRPr="002D76C4" w14:paraId="7EFB9DE7" w14:textId="77777777" w:rsidTr="00BD1BCE">
        <w:trPr>
          <w:trHeight w:val="1188"/>
        </w:trPr>
        <w:tc>
          <w:tcPr>
            <w:tcW w:w="10131" w:type="dxa"/>
            <w:gridSpan w:val="6"/>
            <w:tcBorders>
              <w:top w:val="single" w:sz="4" w:space="0" w:color="auto"/>
            </w:tcBorders>
          </w:tcPr>
          <w:p w14:paraId="6DDF98B4" w14:textId="35F23168" w:rsidR="00322040" w:rsidRDefault="00322040" w:rsidP="00BD1BC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14CA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D: c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ardiometab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ysfunction; </w:t>
            </w:r>
            <w:r w:rsidRPr="007C14CA">
              <w:rPr>
                <w:rFonts w:ascii="Times New Roman" w:hAnsi="Times New Roman" w:cs="Times New Roman"/>
                <w:sz w:val="20"/>
                <w:szCs w:val="20"/>
              </w:rPr>
              <w:t xml:space="preserve">HRs: hazard ratios; CI: confidence interval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 w:rsidRPr="007C14C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01AE4BD1" w14:textId="0E870BE2" w:rsidR="008A7996" w:rsidRDefault="008A7996" w:rsidP="00BD1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A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grade in CMD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ring follow-up”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was defined a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de of CMD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at the time of onset of ne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among participants. In cases where participants did not develop new-ons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>, the count of cardiometabolic components recorded during their last visit was utiliz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9F4B26" w14:textId="77777777" w:rsidR="008A7996" w:rsidRPr="003A036E" w:rsidRDefault="008A7996" w:rsidP="00BD1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Minim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D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was defined as meeting 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1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MD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ignificant CMD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</w:p>
          <w:p w14:paraId="7812A973" w14:textId="046AC152" w:rsidR="008A7996" w:rsidRPr="00FF7A28" w:rsidRDefault="008A7996" w:rsidP="00BD1B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555B30" w14:textId="16BEF2CC" w:rsidR="00B1298D" w:rsidRDefault="00B1298D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W w:w="9805" w:type="dxa"/>
        <w:tblInd w:w="-8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576"/>
        <w:gridCol w:w="567"/>
        <w:gridCol w:w="567"/>
        <w:gridCol w:w="567"/>
        <w:gridCol w:w="567"/>
        <w:gridCol w:w="1724"/>
        <w:gridCol w:w="1701"/>
      </w:tblGrid>
      <w:tr w:rsidR="0031758D" w:rsidRPr="005661B6" w14:paraId="06AA4550" w14:textId="5D145889" w:rsidTr="00845B58">
        <w:trPr>
          <w:trHeight w:val="73"/>
        </w:trPr>
        <w:tc>
          <w:tcPr>
            <w:tcW w:w="9805" w:type="dxa"/>
            <w:gridSpan w:val="8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0956D03" w14:textId="3AB74FCA" w:rsidR="0031758D" w:rsidRDefault="00156736" w:rsidP="00F02CA4">
            <w:pPr>
              <w:widowControl/>
              <w:spacing w:afterLines="25" w:after="9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 w:rsidR="0031758D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="0031758D" w:rsidRPr="005661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1758D">
              <w:rPr>
                <w:rFonts w:ascii="Times New Roman" w:hAnsi="Times New Roman" w:cs="Times New Roman"/>
                <w:b/>
                <w:bCs/>
              </w:rPr>
              <w:t>1</w:t>
            </w:r>
            <w:r w:rsidR="008A7996">
              <w:rPr>
                <w:rFonts w:ascii="Times New Roman" w:hAnsi="Times New Roman" w:cs="Times New Roman"/>
                <w:b/>
                <w:bCs/>
              </w:rPr>
              <w:t>4</w:t>
            </w:r>
            <w:r w:rsidR="0031758D">
              <w:rPr>
                <w:rFonts w:ascii="Times New Roman" w:hAnsi="Times New Roman" w:cs="Times New Roman"/>
                <w:b/>
                <w:bCs/>
              </w:rPr>
              <w:t>.</w:t>
            </w:r>
            <w:r w:rsidR="0031758D" w:rsidRPr="005661B6">
              <w:rPr>
                <w:rFonts w:ascii="Times New Roman" w:hAnsi="Times New Roman" w:cs="Times New Roman"/>
                <w:b/>
                <w:bCs/>
              </w:rPr>
              <w:t xml:space="preserve"> Cumulative incidence of new-onset </w:t>
            </w:r>
            <w:r w:rsidR="0031758D">
              <w:rPr>
                <w:rFonts w:ascii="Times New Roman" w:hAnsi="Times New Roman" w:cs="Times New Roman"/>
                <w:b/>
                <w:bCs/>
              </w:rPr>
              <w:t xml:space="preserve">HTN and DM </w:t>
            </w:r>
            <w:r w:rsidR="0031758D" w:rsidRPr="002F2821">
              <w:rPr>
                <w:rFonts w:ascii="Times New Roman" w:hAnsi="Times New Roman" w:cs="Times New Roman"/>
                <w:b/>
                <w:bCs/>
              </w:rPr>
              <w:t xml:space="preserve">across cardiometabolic risk groups </w:t>
            </w:r>
          </w:p>
        </w:tc>
      </w:tr>
      <w:tr w:rsidR="0031758D" w:rsidRPr="005661B6" w14:paraId="239A4249" w14:textId="2F8405DA" w:rsidTr="006964D4">
        <w:trPr>
          <w:trHeight w:val="253"/>
        </w:trPr>
        <w:tc>
          <w:tcPr>
            <w:tcW w:w="3536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D31C12A" w14:textId="043FE2B1" w:rsidR="0031758D" w:rsidRPr="005661B6" w:rsidRDefault="0031758D" w:rsidP="00F02CA4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 xml:space="preserve">Cardiometabol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ri</w:t>
            </w:r>
            <w:r w:rsidRPr="001D7B9B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sk</w:t>
            </w:r>
            <w:r w:rsidRPr="001D7B9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8CC3D74" w14:textId="028B3869" w:rsidR="0031758D" w:rsidRPr="005661B6" w:rsidRDefault="0031758D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Incidence (%)</w:t>
            </w:r>
          </w:p>
        </w:tc>
        <w:tc>
          <w:tcPr>
            <w:tcW w:w="34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6E1361D" w14:textId="74DAE8D7" w:rsidR="0031758D" w:rsidRPr="005661B6" w:rsidRDefault="0031758D" w:rsidP="00F02C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x proportional regression</w:t>
            </w:r>
          </w:p>
        </w:tc>
      </w:tr>
      <w:tr w:rsidR="0031758D" w:rsidRPr="005661B6" w14:paraId="1698E0C0" w14:textId="38E5E009" w:rsidTr="006964D4">
        <w:trPr>
          <w:trHeight w:val="616"/>
        </w:trPr>
        <w:tc>
          <w:tcPr>
            <w:tcW w:w="3536" w:type="dxa"/>
            <w:vMerge/>
            <w:vAlign w:val="center"/>
            <w:hideMark/>
          </w:tcPr>
          <w:p w14:paraId="6FEDA184" w14:textId="77777777" w:rsidR="0031758D" w:rsidRPr="005661B6" w:rsidRDefault="0031758D" w:rsidP="003175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bottom"/>
          </w:tcPr>
          <w:p w14:paraId="6CC316F5" w14:textId="06F7BF57" w:rsidR="0031758D" w:rsidRPr="005661B6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(years)</w:t>
            </w:r>
          </w:p>
        </w:tc>
        <w:tc>
          <w:tcPr>
            <w:tcW w:w="1724" w:type="dxa"/>
            <w:vMerge w:val="restart"/>
            <w:tcBorders>
              <w:top w:val="single" w:sz="4" w:space="0" w:color="000000"/>
            </w:tcBorders>
            <w:vAlign w:val="center"/>
          </w:tcPr>
          <w:p w14:paraId="64C7AAFD" w14:textId="77777777" w:rsidR="0031758D" w:rsidRPr="003B1C34" w:rsidRDefault="0031758D" w:rsidP="0031758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</w:t>
            </w:r>
          </w:p>
          <w:p w14:paraId="32090FBF" w14:textId="46C0C773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2EB09E4B" w14:textId="3B6C14D7" w:rsidR="0031758D" w:rsidRP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758D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3175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 w14:paraId="679048DD" w14:textId="648EED27" w:rsidR="0031758D" w:rsidRPr="003B1C34" w:rsidRDefault="0031758D" w:rsidP="0031758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</w:t>
            </w: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te </w:t>
            </w:r>
            <w:proofErr w:type="spellStart"/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</w:t>
            </w:r>
            <w:r w:rsidR="00116A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82089B3" w14:textId="43D691D3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65D08984" w14:textId="734F79F5" w:rsidR="0031758D" w:rsidRPr="005661B6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758D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3175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</w:tr>
      <w:tr w:rsidR="0031758D" w:rsidRPr="005661B6" w14:paraId="73C404F9" w14:textId="77777777" w:rsidTr="006964D4">
        <w:trPr>
          <w:trHeight w:val="46"/>
        </w:trPr>
        <w:tc>
          <w:tcPr>
            <w:tcW w:w="3536" w:type="dxa"/>
            <w:vMerge/>
            <w:tcBorders>
              <w:bottom w:val="single" w:sz="4" w:space="0" w:color="000000"/>
            </w:tcBorders>
            <w:vAlign w:val="center"/>
          </w:tcPr>
          <w:p w14:paraId="292A81F0" w14:textId="77777777" w:rsidR="0031758D" w:rsidRPr="005661B6" w:rsidRDefault="0031758D" w:rsidP="003175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EC7A34F" w14:textId="020DA21F" w:rsidR="0031758D" w:rsidRPr="005661B6" w:rsidRDefault="0031758D" w:rsidP="003175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BD106B6" w14:textId="60112FBD" w:rsidR="0031758D" w:rsidRPr="005661B6" w:rsidRDefault="0031758D" w:rsidP="003175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0CFB3502" w14:textId="0E615383" w:rsidR="0031758D" w:rsidRPr="005661B6" w:rsidRDefault="0031758D" w:rsidP="003175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C2D4CBE" w14:textId="46CD77A5" w:rsidR="0031758D" w:rsidRPr="005661B6" w:rsidRDefault="0031758D" w:rsidP="003175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0E5E5A6" w14:textId="5373D17A" w:rsidR="0031758D" w:rsidRPr="005661B6" w:rsidRDefault="0031758D" w:rsidP="003175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724" w:type="dxa"/>
            <w:vMerge/>
            <w:tcBorders>
              <w:bottom w:val="single" w:sz="4" w:space="0" w:color="000000"/>
            </w:tcBorders>
            <w:vAlign w:val="center"/>
          </w:tcPr>
          <w:p w14:paraId="5EA7D5DD" w14:textId="77777777" w:rsidR="0031758D" w:rsidRPr="003B1C34" w:rsidRDefault="0031758D" w:rsidP="0031758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vAlign w:val="center"/>
          </w:tcPr>
          <w:p w14:paraId="67C460D7" w14:textId="77777777" w:rsidR="0031758D" w:rsidRDefault="0031758D" w:rsidP="0031758D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1758D" w:rsidRPr="005661B6" w14:paraId="5EC8FD9E" w14:textId="0C387B67" w:rsidTr="00845B58">
        <w:trPr>
          <w:trHeight w:val="238"/>
        </w:trPr>
        <w:tc>
          <w:tcPr>
            <w:tcW w:w="6380" w:type="dxa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1F2E85E" w14:textId="5E15BC74" w:rsidR="0031758D" w:rsidRDefault="0031758D" w:rsidP="00F02CA4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HTN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 w14:paraId="76305F4A" w14:textId="77777777" w:rsidR="0031758D" w:rsidRDefault="0031758D" w:rsidP="00F02CA4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DE2C7DA" w14:textId="77777777" w:rsidR="0031758D" w:rsidRDefault="0031758D" w:rsidP="00F02CA4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31758D" w:rsidRPr="005661B6" w14:paraId="033F8303" w14:textId="3019E132" w:rsidTr="00845B58">
        <w:trPr>
          <w:trHeight w:val="238"/>
        </w:trPr>
        <w:tc>
          <w:tcPr>
            <w:tcW w:w="353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FB67B54" w14:textId="0132AF5F" w:rsidR="0031758D" w:rsidRDefault="0031758D" w:rsidP="00777AC5">
            <w:pPr>
              <w:widowControl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1298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M</w:t>
            </w:r>
            <w:r w:rsidRPr="00B1298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inimal cardiometabolic dysfunction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6A629B1" w14:textId="0982B335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7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F9A65E2" w14:textId="02A98EEC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4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1436F3C" w14:textId="5615C822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.5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30F2C5C" w14:textId="01189B04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.7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8259DEA" w14:textId="14332975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8.3</w:t>
            </w:r>
          </w:p>
        </w:tc>
        <w:tc>
          <w:tcPr>
            <w:tcW w:w="1724" w:type="dxa"/>
          </w:tcPr>
          <w:p w14:paraId="6891B896" w14:textId="37187143" w:rsidR="0031758D" w:rsidRPr="00777AC5" w:rsidRDefault="0031758D" w:rsidP="00777AC5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BE0FD53" w14:textId="3FBDF560" w:rsidR="0031758D" w:rsidRPr="00777AC5" w:rsidRDefault="0031758D" w:rsidP="00777AC5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</w:tr>
      <w:tr w:rsidR="00845B58" w:rsidRPr="005661B6" w14:paraId="07B2E540" w14:textId="316341E7" w:rsidTr="00845B58">
        <w:trPr>
          <w:trHeight w:val="238"/>
        </w:trPr>
        <w:tc>
          <w:tcPr>
            <w:tcW w:w="353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691C249" w14:textId="57C19563" w:rsidR="0031758D" w:rsidRPr="00AD32AE" w:rsidRDefault="0031758D" w:rsidP="0031758D">
            <w:pPr>
              <w:widowControl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</w:t>
            </w:r>
            <w:r w:rsidR="000767E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derate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r w:rsidRPr="00B1298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ardiometabolic dysfunction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0D74D35" w14:textId="29C08609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.0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EB996D6" w14:textId="6CB9953F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8.6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0DC6C81" w14:textId="5124C001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3.7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33B65C2" w14:textId="73F281DD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1.6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8BB9599" w14:textId="217AC44E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0.39</w:t>
            </w:r>
          </w:p>
        </w:tc>
        <w:tc>
          <w:tcPr>
            <w:tcW w:w="1724" w:type="dxa"/>
            <w:vAlign w:val="center"/>
          </w:tcPr>
          <w:p w14:paraId="22860A53" w14:textId="1C81ADF1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F5D00A" w14:textId="512AE713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36B658D7" w14:textId="520FE85E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E41236" w14:textId="0C7B0F91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45B58" w:rsidRPr="005661B6" w14:paraId="275EAAF2" w14:textId="139B6C8C" w:rsidTr="00845B58">
        <w:trPr>
          <w:trHeight w:val="238"/>
        </w:trPr>
        <w:tc>
          <w:tcPr>
            <w:tcW w:w="353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51180F8" w14:textId="4E13C26E" w:rsidR="0031758D" w:rsidRPr="00AD32AE" w:rsidRDefault="0031758D" w:rsidP="0031758D">
            <w:pPr>
              <w:widowControl/>
              <w:ind w:firstLineChars="100" w:firstLine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ignificant </w:t>
            </w:r>
            <w:r w:rsidRPr="00B1298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ardiometabolic dysfunction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B8D9731" w14:textId="3C195DFB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8.3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1EDF842" w14:textId="47AE2BB2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6.7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159E46D" w14:textId="483D9EC7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5.6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09D0B61" w14:textId="672733C3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9.4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3CA63A7" w14:textId="37FBC6AC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50.81</w:t>
            </w:r>
          </w:p>
        </w:tc>
        <w:tc>
          <w:tcPr>
            <w:tcW w:w="1724" w:type="dxa"/>
            <w:vAlign w:val="center"/>
          </w:tcPr>
          <w:p w14:paraId="35C21B88" w14:textId="0073D9D1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EABAD4" w14:textId="03F39A2A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6CF60BAE" w14:textId="527CE548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01 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758D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A002E9" w14:textId="362AFC89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31758D" w:rsidRPr="005661B6" w14:paraId="66DEAAF9" w14:textId="319C8C7F" w:rsidTr="00845B58">
        <w:trPr>
          <w:trHeight w:val="238"/>
        </w:trPr>
        <w:tc>
          <w:tcPr>
            <w:tcW w:w="6380" w:type="dxa"/>
            <w:gridSpan w:val="6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5D0D094" w14:textId="7A004F03" w:rsidR="0031758D" w:rsidRDefault="0031758D" w:rsidP="00F02CA4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DM</w:t>
            </w:r>
          </w:p>
        </w:tc>
        <w:tc>
          <w:tcPr>
            <w:tcW w:w="1724" w:type="dxa"/>
          </w:tcPr>
          <w:p w14:paraId="0363FF85" w14:textId="77777777" w:rsidR="0031758D" w:rsidRDefault="0031758D" w:rsidP="00F02CA4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C6B489" w14:textId="77777777" w:rsidR="0031758D" w:rsidRDefault="0031758D" w:rsidP="00F02CA4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31758D" w:rsidRPr="005661B6" w14:paraId="2C9E277A" w14:textId="2B08C1CA" w:rsidTr="00845B58">
        <w:trPr>
          <w:trHeight w:val="75"/>
        </w:trPr>
        <w:tc>
          <w:tcPr>
            <w:tcW w:w="353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751F597" w14:textId="7EC3B18F" w:rsidR="0031758D" w:rsidRPr="005425C8" w:rsidRDefault="0031758D" w:rsidP="0031758D">
            <w:pPr>
              <w:widowControl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298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M</w:t>
            </w:r>
            <w:r w:rsidRPr="00B1298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inimal cardiometabolic dysfunction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E47613E" w14:textId="7609BC71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1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36A7AFD" w14:textId="06B04C13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2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6FD124D" w14:textId="58874023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5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5B3FE60" w14:textId="3E3CFFAB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7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3259A8" w14:textId="577681F3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82</w:t>
            </w:r>
          </w:p>
        </w:tc>
        <w:tc>
          <w:tcPr>
            <w:tcW w:w="1724" w:type="dxa"/>
          </w:tcPr>
          <w:p w14:paraId="0CCE849E" w14:textId="3D8CD74D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9FF29F1" w14:textId="48716A17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</w:t>
            </w:r>
          </w:p>
        </w:tc>
      </w:tr>
      <w:tr w:rsidR="0031758D" w:rsidRPr="005661B6" w14:paraId="0EBEA657" w14:textId="1CF8C7F0" w:rsidTr="00845B58">
        <w:trPr>
          <w:trHeight w:val="75"/>
        </w:trPr>
        <w:tc>
          <w:tcPr>
            <w:tcW w:w="353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A5D358E" w14:textId="3656CA44" w:rsidR="0031758D" w:rsidRPr="005425C8" w:rsidRDefault="0031758D" w:rsidP="0031758D">
            <w:pPr>
              <w:widowControl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</w:t>
            </w:r>
            <w:r w:rsidR="000767E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oderate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r w:rsidRPr="00B1298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ardiometabolic dysfunction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4DC784D" w14:textId="3531C3BE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0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9001B82" w14:textId="18632099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.1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42C1588" w14:textId="792082AA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.4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A42CAF0" w14:textId="46067D19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5.8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F702C6E" w14:textId="6F004E37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7.69</w:t>
            </w:r>
          </w:p>
        </w:tc>
        <w:tc>
          <w:tcPr>
            <w:tcW w:w="1724" w:type="dxa"/>
            <w:vAlign w:val="center"/>
          </w:tcPr>
          <w:p w14:paraId="41FFC1FB" w14:textId="27B44D7C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472FA3" w14:textId="0BC19AEB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1D60EFF5" w14:textId="145C2E0B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1AFD4F" w14:textId="2AE24187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31758D" w:rsidRPr="005661B6" w14:paraId="0CDDE651" w14:textId="19747F3E" w:rsidTr="00845B58">
        <w:trPr>
          <w:trHeight w:val="75"/>
        </w:trPr>
        <w:tc>
          <w:tcPr>
            <w:tcW w:w="353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30014BF" w14:textId="0A636FA9" w:rsidR="0031758D" w:rsidRPr="005425C8" w:rsidRDefault="0031758D" w:rsidP="0031758D">
            <w:pPr>
              <w:widowControl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ignificant </w:t>
            </w:r>
            <w:r w:rsidRPr="00B1298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ardiometabolic dysfunction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528C59D" w14:textId="28E75960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.9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8321D42" w14:textId="4E7D401A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9.6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599452A" w14:textId="475D4B53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6.5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3FF5472" w14:textId="14BCE895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9.2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5575A60" w14:textId="03142CE1" w:rsidR="0031758D" w:rsidRPr="00E1317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777AC5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8.14</w:t>
            </w:r>
          </w:p>
        </w:tc>
        <w:tc>
          <w:tcPr>
            <w:tcW w:w="1724" w:type="dxa"/>
            <w:vAlign w:val="center"/>
          </w:tcPr>
          <w:p w14:paraId="44F8A25F" w14:textId="15494557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2DC98AE" w14:textId="1179F78C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0F1A71F5" w14:textId="4FBA34F6" w:rsidR="0031758D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.97 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175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54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422233" w14:textId="04926B0C" w:rsidR="0031758D" w:rsidRPr="00777AC5" w:rsidRDefault="0031758D" w:rsidP="0031758D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5B1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31758D" w:rsidRPr="005661B6" w14:paraId="39212D03" w14:textId="7526CC9A" w:rsidTr="00845B58">
        <w:trPr>
          <w:trHeight w:val="139"/>
        </w:trPr>
        <w:tc>
          <w:tcPr>
            <w:tcW w:w="9805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81797D1" w14:textId="2C27FA07" w:rsidR="00322040" w:rsidRDefault="00322040" w:rsidP="00F02CA4">
            <w:pPr>
              <w:widowControl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TN: hypertension; DM: diabetes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y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rs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 H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s: 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zard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atios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</w:t>
            </w:r>
            <w:r w:rsidRPr="007E66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I: confidence interval</w:t>
            </w:r>
          </w:p>
          <w:p w14:paraId="2EB7FDB2" w14:textId="67043950" w:rsidR="0031758D" w:rsidRDefault="0031758D" w:rsidP="00F02CA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D7B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>Minimal cardiometabolic dysfunction was defined as meeting 0 to 1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0767E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cardiometabolic dysfunction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ignificant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cardiometabolic dysfunction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</w:p>
          <w:p w14:paraId="6C84141F" w14:textId="14AFB4DD" w:rsidR="0031758D" w:rsidRPr="00322040" w:rsidRDefault="00116A9E" w:rsidP="00F02CA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27510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F6983">
              <w:rPr>
                <w:rFonts w:ascii="Times New Roman" w:hAnsi="Times New Roman" w:cs="Times New Roman"/>
                <w:sz w:val="20"/>
                <w:szCs w:val="20"/>
              </w:rPr>
              <w:t>Adjusted for age; sex; smoking; and AST and ALT levels</w:t>
            </w:r>
          </w:p>
        </w:tc>
      </w:tr>
    </w:tbl>
    <w:p w14:paraId="018991EE" w14:textId="625F127E" w:rsidR="00C400C2" w:rsidRDefault="00C400C2">
      <w:pPr>
        <w:widowControl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W w:w="9068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623"/>
        <w:gridCol w:w="652"/>
        <w:gridCol w:w="652"/>
        <w:gridCol w:w="652"/>
        <w:gridCol w:w="652"/>
        <w:gridCol w:w="611"/>
        <w:gridCol w:w="610"/>
        <w:gridCol w:w="610"/>
        <w:gridCol w:w="614"/>
        <w:gridCol w:w="614"/>
      </w:tblGrid>
      <w:tr w:rsidR="002F2821" w:rsidRPr="005661B6" w14:paraId="1A8CCE4C" w14:textId="68901B96" w:rsidTr="00DE37B2">
        <w:trPr>
          <w:trHeight w:val="73"/>
        </w:trPr>
        <w:tc>
          <w:tcPr>
            <w:tcW w:w="9068" w:type="dxa"/>
            <w:gridSpan w:val="11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B7F26ED" w14:textId="4271112B" w:rsidR="002F2821" w:rsidRDefault="00156736" w:rsidP="00F02CA4">
            <w:pPr>
              <w:widowControl/>
              <w:spacing w:afterLines="25" w:after="9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 w:rsidR="002F2821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="002F2821" w:rsidRPr="005661B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2821">
              <w:rPr>
                <w:rFonts w:ascii="Times New Roman" w:hAnsi="Times New Roman" w:cs="Times New Roman"/>
                <w:b/>
                <w:bCs/>
              </w:rPr>
              <w:t>1</w:t>
            </w:r>
            <w:r w:rsidR="008A7996">
              <w:rPr>
                <w:rFonts w:ascii="Times New Roman" w:hAnsi="Times New Roman" w:cs="Times New Roman"/>
                <w:b/>
                <w:bCs/>
              </w:rPr>
              <w:t>5</w:t>
            </w:r>
            <w:r w:rsidR="002F2821">
              <w:rPr>
                <w:rFonts w:ascii="Times New Roman" w:hAnsi="Times New Roman" w:cs="Times New Roman"/>
                <w:b/>
                <w:bCs/>
              </w:rPr>
              <w:t>.</w:t>
            </w:r>
            <w:r w:rsidR="002F2821" w:rsidRPr="005661B6">
              <w:rPr>
                <w:rFonts w:ascii="Times New Roman" w:hAnsi="Times New Roman" w:cs="Times New Roman"/>
                <w:b/>
                <w:bCs/>
              </w:rPr>
              <w:t xml:space="preserve"> Cumulative incidence of new-onset </w:t>
            </w:r>
            <w:r w:rsidR="002F2821">
              <w:rPr>
                <w:rFonts w:ascii="Times New Roman" w:hAnsi="Times New Roman" w:cs="Times New Roman"/>
                <w:b/>
                <w:bCs/>
              </w:rPr>
              <w:t xml:space="preserve">HTN </w:t>
            </w:r>
            <w:r w:rsidR="005D23CB">
              <w:rPr>
                <w:rFonts w:ascii="Times New Roman" w:hAnsi="Times New Roman" w:cs="Times New Roman"/>
                <w:b/>
                <w:bCs/>
              </w:rPr>
              <w:t xml:space="preserve">and </w:t>
            </w:r>
            <w:r w:rsidR="002F2821">
              <w:rPr>
                <w:rFonts w:ascii="Times New Roman" w:hAnsi="Times New Roman" w:cs="Times New Roman"/>
                <w:b/>
                <w:bCs/>
              </w:rPr>
              <w:t xml:space="preserve">DM </w:t>
            </w:r>
            <w:r w:rsidR="002F2821" w:rsidRPr="002F2821">
              <w:rPr>
                <w:rFonts w:ascii="Times New Roman" w:hAnsi="Times New Roman" w:cs="Times New Roman"/>
                <w:b/>
                <w:bCs/>
              </w:rPr>
              <w:t xml:space="preserve">across cardiometabolic risk transition groups </w:t>
            </w:r>
          </w:p>
        </w:tc>
      </w:tr>
      <w:tr w:rsidR="00E1317D" w:rsidRPr="005661B6" w14:paraId="6F4B2C56" w14:textId="58053F58" w:rsidTr="00DE37B2">
        <w:trPr>
          <w:trHeight w:val="253"/>
        </w:trPr>
        <w:tc>
          <w:tcPr>
            <w:tcW w:w="2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90456E2" w14:textId="21A35224" w:rsidR="002F2821" w:rsidRPr="005661B6" w:rsidRDefault="002F2821" w:rsidP="00F02CA4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Changes of cardiometabolic risk during follow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up</w:t>
            </w:r>
            <w:r w:rsidR="00B1298D" w:rsidRPr="00B1298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</w:rPr>
              <w:t>a</w:t>
            </w:r>
            <w:r w:rsidR="00B1298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3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685C7C0" w14:textId="43D2596D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mulative Incidence (%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HTN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ollow-up (years)</w:t>
            </w:r>
          </w:p>
        </w:tc>
        <w:tc>
          <w:tcPr>
            <w:tcW w:w="305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5BE65D" w14:textId="0A3854C5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mulative Incidence (%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DM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ollow-up (years)</w:t>
            </w:r>
          </w:p>
        </w:tc>
      </w:tr>
      <w:tr w:rsidR="00E1317D" w:rsidRPr="005661B6" w14:paraId="68A4C70B" w14:textId="4CA15DFE" w:rsidTr="00DE37B2">
        <w:trPr>
          <w:trHeight w:val="62"/>
        </w:trPr>
        <w:tc>
          <w:tcPr>
            <w:tcW w:w="277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1F0D867" w14:textId="77777777" w:rsidR="002F2821" w:rsidRPr="005661B6" w:rsidRDefault="002F2821" w:rsidP="002F282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FAAB650" w14:textId="77777777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3212587" w14:textId="77777777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9A99FA8" w14:textId="77777777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B5ED449" w14:textId="77777777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002CFB5" w14:textId="77777777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95FA7B" w14:textId="18CC1E98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466EB" w14:textId="69BE708F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ECC245" w14:textId="49F10AF3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5D2B28" w14:textId="3F3DF900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6929C0" w14:textId="47863DFB" w:rsidR="002F2821" w:rsidRPr="005661B6" w:rsidRDefault="002F2821" w:rsidP="002F28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66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</w:tr>
      <w:tr w:rsidR="002F2821" w:rsidRPr="005661B6" w14:paraId="476EB784" w14:textId="3BF4A235" w:rsidTr="00DE37B2">
        <w:trPr>
          <w:trHeight w:val="238"/>
        </w:trPr>
        <w:tc>
          <w:tcPr>
            <w:tcW w:w="9068" w:type="dxa"/>
            <w:gridSpan w:val="11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77B4675" w14:textId="298BC316" w:rsidR="002F2821" w:rsidRDefault="002F2821" w:rsidP="00AD32AE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inimal cardiometabolic dysfunction at baseline</w:t>
            </w:r>
          </w:p>
        </w:tc>
      </w:tr>
      <w:tr w:rsidR="00407FB4" w:rsidRPr="005661B6" w14:paraId="62FDFB20" w14:textId="11B5BAB1" w:rsidTr="00DE37B2">
        <w:trPr>
          <w:trHeight w:val="238"/>
        </w:trPr>
        <w:tc>
          <w:tcPr>
            <w:tcW w:w="277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7511C9A" w14:textId="5A84F2B0" w:rsidR="00407FB4" w:rsidRDefault="00407FB4" w:rsidP="00407FB4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6C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 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nimal-Minimal</w:t>
            </w:r>
          </w:p>
        </w:tc>
        <w:tc>
          <w:tcPr>
            <w:tcW w:w="62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DC31F68" w14:textId="08065C63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35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1989BFE" w14:textId="7713046C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63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6A5367D" w14:textId="2F9DA7DC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53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B2843BC" w14:textId="4E3D69BB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89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2BB5378" w14:textId="250DF75D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.88</w:t>
            </w:r>
          </w:p>
        </w:tc>
        <w:tc>
          <w:tcPr>
            <w:tcW w:w="611" w:type="dxa"/>
            <w:vAlign w:val="center"/>
          </w:tcPr>
          <w:p w14:paraId="08E170EF" w14:textId="340173F7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08</w:t>
            </w:r>
          </w:p>
        </w:tc>
        <w:tc>
          <w:tcPr>
            <w:tcW w:w="610" w:type="dxa"/>
            <w:vAlign w:val="center"/>
          </w:tcPr>
          <w:p w14:paraId="5CA58947" w14:textId="36CAA133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08</w:t>
            </w:r>
          </w:p>
        </w:tc>
        <w:tc>
          <w:tcPr>
            <w:tcW w:w="610" w:type="dxa"/>
            <w:vAlign w:val="center"/>
          </w:tcPr>
          <w:p w14:paraId="4763FB99" w14:textId="1696EC89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17</w:t>
            </w:r>
          </w:p>
        </w:tc>
        <w:tc>
          <w:tcPr>
            <w:tcW w:w="614" w:type="dxa"/>
            <w:vAlign w:val="center"/>
          </w:tcPr>
          <w:p w14:paraId="15BB3508" w14:textId="36FCF06D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17</w:t>
            </w:r>
          </w:p>
        </w:tc>
        <w:tc>
          <w:tcPr>
            <w:tcW w:w="614" w:type="dxa"/>
            <w:vAlign w:val="center"/>
          </w:tcPr>
          <w:p w14:paraId="10677CD7" w14:textId="20A06954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63</w:t>
            </w:r>
          </w:p>
        </w:tc>
      </w:tr>
      <w:tr w:rsidR="00407FB4" w:rsidRPr="005661B6" w14:paraId="21DB94CC" w14:textId="22CA6400" w:rsidTr="00DE37B2">
        <w:trPr>
          <w:trHeight w:val="238"/>
        </w:trPr>
        <w:tc>
          <w:tcPr>
            <w:tcW w:w="277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24965E6" w14:textId="395F3084" w:rsidR="00407FB4" w:rsidRPr="00AD32AE" w:rsidRDefault="00407FB4" w:rsidP="00407FB4">
            <w:pPr>
              <w:widowControl/>
              <w:ind w:firstLineChars="100" w:firstLine="20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nimal-Moderate</w:t>
            </w:r>
          </w:p>
        </w:tc>
        <w:tc>
          <w:tcPr>
            <w:tcW w:w="62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4D70790" w14:textId="19DA6FE9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98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84A0571" w14:textId="6DFB474B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.22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ABF89A2" w14:textId="616E0402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.67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10FCD90" w14:textId="180A9108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7.89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64DF29E" w14:textId="0CDDB55E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00</w:t>
            </w:r>
          </w:p>
        </w:tc>
        <w:tc>
          <w:tcPr>
            <w:tcW w:w="611" w:type="dxa"/>
            <w:vAlign w:val="center"/>
          </w:tcPr>
          <w:p w14:paraId="2723E99B" w14:textId="44F58C4A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19</w:t>
            </w:r>
          </w:p>
        </w:tc>
        <w:tc>
          <w:tcPr>
            <w:tcW w:w="610" w:type="dxa"/>
            <w:vAlign w:val="center"/>
          </w:tcPr>
          <w:p w14:paraId="19C39940" w14:textId="1B13C562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45</w:t>
            </w:r>
          </w:p>
        </w:tc>
        <w:tc>
          <w:tcPr>
            <w:tcW w:w="610" w:type="dxa"/>
            <w:vAlign w:val="center"/>
          </w:tcPr>
          <w:p w14:paraId="6AA61132" w14:textId="30837FB0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614" w:type="dxa"/>
            <w:vAlign w:val="center"/>
          </w:tcPr>
          <w:p w14:paraId="50137027" w14:textId="5A9755D7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08</w:t>
            </w:r>
          </w:p>
        </w:tc>
        <w:tc>
          <w:tcPr>
            <w:tcW w:w="614" w:type="dxa"/>
            <w:vAlign w:val="center"/>
          </w:tcPr>
          <w:p w14:paraId="705F6998" w14:textId="7AC50F57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.81</w:t>
            </w:r>
          </w:p>
        </w:tc>
      </w:tr>
      <w:tr w:rsidR="00407FB4" w:rsidRPr="005661B6" w14:paraId="4DE4B980" w14:textId="2EEA2CDE" w:rsidTr="00DE37B2">
        <w:trPr>
          <w:trHeight w:val="238"/>
        </w:trPr>
        <w:tc>
          <w:tcPr>
            <w:tcW w:w="277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06B5644" w14:textId="13D504FC" w:rsidR="00407FB4" w:rsidRPr="00AD32AE" w:rsidRDefault="00407FB4" w:rsidP="00407FB4">
            <w:pPr>
              <w:widowControl/>
              <w:ind w:firstLineChars="100" w:firstLine="20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nimal-Significant</w:t>
            </w:r>
          </w:p>
        </w:tc>
        <w:tc>
          <w:tcPr>
            <w:tcW w:w="62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0D948D8" w14:textId="13B57D16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.39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ACC4DA6" w14:textId="348C749B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.39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ACBC893" w14:textId="0B62405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5.78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6DA7F21" w14:textId="534A2D6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7.43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74BD2A7" w14:textId="5FBBC6CA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3.4</w:t>
            </w:r>
          </w:p>
        </w:tc>
        <w:tc>
          <w:tcPr>
            <w:tcW w:w="611" w:type="dxa"/>
            <w:vAlign w:val="center"/>
          </w:tcPr>
          <w:p w14:paraId="631B497D" w14:textId="74EA6E92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83</w:t>
            </w:r>
          </w:p>
        </w:tc>
        <w:tc>
          <w:tcPr>
            <w:tcW w:w="610" w:type="dxa"/>
            <w:vAlign w:val="center"/>
          </w:tcPr>
          <w:p w14:paraId="0E12CE39" w14:textId="60A0BB84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83</w:t>
            </w:r>
          </w:p>
        </w:tc>
        <w:tc>
          <w:tcPr>
            <w:tcW w:w="610" w:type="dxa"/>
            <w:vAlign w:val="center"/>
          </w:tcPr>
          <w:p w14:paraId="7FE6A133" w14:textId="1146A720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94</w:t>
            </w:r>
          </w:p>
        </w:tc>
        <w:tc>
          <w:tcPr>
            <w:tcW w:w="614" w:type="dxa"/>
            <w:vAlign w:val="center"/>
          </w:tcPr>
          <w:p w14:paraId="016D2A6F" w14:textId="5E8626E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.98</w:t>
            </w:r>
          </w:p>
        </w:tc>
        <w:tc>
          <w:tcPr>
            <w:tcW w:w="614" w:type="dxa"/>
            <w:vAlign w:val="center"/>
          </w:tcPr>
          <w:p w14:paraId="45042BCC" w14:textId="5B8E5EAD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.98</w:t>
            </w:r>
          </w:p>
        </w:tc>
      </w:tr>
      <w:tr w:rsidR="00407FB4" w:rsidRPr="005661B6" w14:paraId="53E3B803" w14:textId="5C09A8FB" w:rsidTr="00DE37B2">
        <w:trPr>
          <w:trHeight w:val="238"/>
        </w:trPr>
        <w:tc>
          <w:tcPr>
            <w:tcW w:w="9068" w:type="dxa"/>
            <w:gridSpan w:val="11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5313A33" w14:textId="6E2CE088" w:rsidR="00407FB4" w:rsidRDefault="00407FB4" w:rsidP="00407FB4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2D5529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 xml:space="preserve"> cardiometabolic dysfunction</w:t>
            </w:r>
          </w:p>
        </w:tc>
      </w:tr>
      <w:tr w:rsidR="00407FB4" w:rsidRPr="005661B6" w14:paraId="6386FA37" w14:textId="3B38E659" w:rsidTr="00DE37B2">
        <w:trPr>
          <w:trHeight w:val="75"/>
        </w:trPr>
        <w:tc>
          <w:tcPr>
            <w:tcW w:w="277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FE822AF" w14:textId="299499E5" w:rsidR="00407FB4" w:rsidRPr="005425C8" w:rsidRDefault="00407FB4" w:rsidP="00407FB4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6C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 </w:t>
            </w:r>
            <w:r w:rsidRPr="00D42D71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Minimal</w:t>
            </w:r>
          </w:p>
        </w:tc>
        <w:tc>
          <w:tcPr>
            <w:tcW w:w="62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78785D8" w14:textId="7E6EE64C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25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5266317" w14:textId="3FC640AE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CB46F53" w14:textId="4355D37A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53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11FBAAB" w14:textId="39AC9D3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.27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948DABC" w14:textId="33AC2077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611" w:type="dxa"/>
            <w:vAlign w:val="center"/>
          </w:tcPr>
          <w:p w14:paraId="31CF37A5" w14:textId="66FEA39D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09</w:t>
            </w:r>
          </w:p>
        </w:tc>
        <w:tc>
          <w:tcPr>
            <w:tcW w:w="610" w:type="dxa"/>
            <w:vAlign w:val="center"/>
          </w:tcPr>
          <w:p w14:paraId="672699B2" w14:textId="6F5EA2DD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610" w:type="dxa"/>
            <w:vAlign w:val="center"/>
          </w:tcPr>
          <w:p w14:paraId="27D6BC02" w14:textId="1C9ADB3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614" w:type="dxa"/>
            <w:vAlign w:val="center"/>
          </w:tcPr>
          <w:p w14:paraId="01822EF8" w14:textId="4EEF16AD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.69</w:t>
            </w:r>
          </w:p>
        </w:tc>
        <w:tc>
          <w:tcPr>
            <w:tcW w:w="614" w:type="dxa"/>
            <w:vAlign w:val="center"/>
          </w:tcPr>
          <w:p w14:paraId="6CFE6039" w14:textId="4545BCD2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05</w:t>
            </w:r>
          </w:p>
        </w:tc>
      </w:tr>
      <w:tr w:rsidR="00407FB4" w:rsidRPr="005661B6" w14:paraId="175DE274" w14:textId="6E99990A" w:rsidTr="00DE37B2">
        <w:trPr>
          <w:trHeight w:val="75"/>
        </w:trPr>
        <w:tc>
          <w:tcPr>
            <w:tcW w:w="277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4C3EF4E" w14:textId="44E0A654" w:rsidR="00407FB4" w:rsidRPr="005425C8" w:rsidRDefault="00407FB4" w:rsidP="00407FB4">
            <w:pPr>
              <w:widowControl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2D71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-Moderate</w:t>
            </w:r>
          </w:p>
        </w:tc>
        <w:tc>
          <w:tcPr>
            <w:tcW w:w="62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BC034C9" w14:textId="3B4A8679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7B5FEBA" w14:textId="5D185849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0.01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BF9FB37" w14:textId="18CE3EC3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00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027380F" w14:textId="369EB4C3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5.35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B9E7170" w14:textId="01897BC7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5.73</w:t>
            </w:r>
          </w:p>
        </w:tc>
        <w:tc>
          <w:tcPr>
            <w:tcW w:w="611" w:type="dxa"/>
            <w:vAlign w:val="center"/>
          </w:tcPr>
          <w:p w14:paraId="2A1615AB" w14:textId="1F69933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.05</w:t>
            </w:r>
          </w:p>
        </w:tc>
        <w:tc>
          <w:tcPr>
            <w:tcW w:w="610" w:type="dxa"/>
            <w:vAlign w:val="center"/>
          </w:tcPr>
          <w:p w14:paraId="7B63615B" w14:textId="30407C8B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.19</w:t>
            </w:r>
          </w:p>
        </w:tc>
        <w:tc>
          <w:tcPr>
            <w:tcW w:w="610" w:type="dxa"/>
            <w:vAlign w:val="center"/>
          </w:tcPr>
          <w:p w14:paraId="7289492C" w14:textId="34F6ADC0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.56</w:t>
            </w:r>
          </w:p>
        </w:tc>
        <w:tc>
          <w:tcPr>
            <w:tcW w:w="614" w:type="dxa"/>
            <w:vAlign w:val="center"/>
          </w:tcPr>
          <w:p w14:paraId="0059B84B" w14:textId="76745CA3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5.63</w:t>
            </w:r>
          </w:p>
        </w:tc>
        <w:tc>
          <w:tcPr>
            <w:tcW w:w="614" w:type="dxa"/>
            <w:vAlign w:val="center"/>
          </w:tcPr>
          <w:p w14:paraId="24ED2042" w14:textId="6912DAC4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7.42</w:t>
            </w:r>
          </w:p>
        </w:tc>
      </w:tr>
      <w:tr w:rsidR="00407FB4" w:rsidRPr="005661B6" w14:paraId="0B650031" w14:textId="763011A5" w:rsidTr="00DE37B2">
        <w:trPr>
          <w:trHeight w:val="75"/>
        </w:trPr>
        <w:tc>
          <w:tcPr>
            <w:tcW w:w="277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B7A7113" w14:textId="7959D0EF" w:rsidR="00407FB4" w:rsidRPr="005425C8" w:rsidRDefault="00407FB4" w:rsidP="00407FB4">
            <w:pPr>
              <w:widowControl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derate-Significant</w:t>
            </w:r>
          </w:p>
        </w:tc>
        <w:tc>
          <w:tcPr>
            <w:tcW w:w="62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350B7A6" w14:textId="125E3A17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5.18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AA23BAA" w14:textId="43E7520F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1.94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CD7B2DC" w14:textId="1C43D64A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8.06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9F59469" w14:textId="7180A607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8.13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D4B6EF6" w14:textId="6F6E4FE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0.05</w:t>
            </w:r>
          </w:p>
        </w:tc>
        <w:tc>
          <w:tcPr>
            <w:tcW w:w="611" w:type="dxa"/>
            <w:vAlign w:val="center"/>
          </w:tcPr>
          <w:p w14:paraId="305573EC" w14:textId="135F6D4B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.47</w:t>
            </w:r>
          </w:p>
        </w:tc>
        <w:tc>
          <w:tcPr>
            <w:tcW w:w="610" w:type="dxa"/>
            <w:vAlign w:val="center"/>
          </w:tcPr>
          <w:p w14:paraId="07ED6CD4" w14:textId="4EF092CA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.35</w:t>
            </w:r>
          </w:p>
        </w:tc>
        <w:tc>
          <w:tcPr>
            <w:tcW w:w="610" w:type="dxa"/>
            <w:vAlign w:val="center"/>
          </w:tcPr>
          <w:p w14:paraId="14E280B2" w14:textId="7E3C203A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6.71</w:t>
            </w:r>
          </w:p>
        </w:tc>
        <w:tc>
          <w:tcPr>
            <w:tcW w:w="614" w:type="dxa"/>
            <w:vAlign w:val="center"/>
          </w:tcPr>
          <w:p w14:paraId="4C5F6BE5" w14:textId="63AD50E5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2.89</w:t>
            </w:r>
          </w:p>
        </w:tc>
        <w:tc>
          <w:tcPr>
            <w:tcW w:w="614" w:type="dxa"/>
            <w:vAlign w:val="center"/>
          </w:tcPr>
          <w:p w14:paraId="3F0086FB" w14:textId="0B055CC0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7.28</w:t>
            </w:r>
          </w:p>
        </w:tc>
      </w:tr>
      <w:tr w:rsidR="00407FB4" w:rsidRPr="005661B6" w14:paraId="264609AF" w14:textId="09C41B93" w:rsidTr="00DE37B2">
        <w:trPr>
          <w:trHeight w:val="75"/>
        </w:trPr>
        <w:tc>
          <w:tcPr>
            <w:tcW w:w="9068" w:type="dxa"/>
            <w:gridSpan w:val="11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DD46F51" w14:textId="05B15AA9" w:rsidR="00407FB4" w:rsidRDefault="00407FB4" w:rsidP="00407FB4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t>Significant cardiometabolic dysfunction</w:t>
            </w:r>
          </w:p>
        </w:tc>
      </w:tr>
      <w:tr w:rsidR="00407FB4" w:rsidRPr="005661B6" w14:paraId="2C3BB22F" w14:textId="33D50AFE" w:rsidTr="00DE37B2">
        <w:trPr>
          <w:trHeight w:val="75"/>
        </w:trPr>
        <w:tc>
          <w:tcPr>
            <w:tcW w:w="277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3A04CB" w14:textId="2C93BDAA" w:rsidR="00407FB4" w:rsidRPr="005425C8" w:rsidRDefault="00407FB4" w:rsidP="00407FB4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6C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 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nificant-Minimal</w:t>
            </w:r>
          </w:p>
        </w:tc>
        <w:tc>
          <w:tcPr>
            <w:tcW w:w="62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8D6C067" w14:textId="0E675B5F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.08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1A01566" w14:textId="7577A554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.08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561A5B3" w14:textId="6B11C8A9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.08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E1E8DFB" w14:textId="0DF23CF2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9.54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539BABE" w14:textId="4CB69464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9.54</w:t>
            </w:r>
          </w:p>
        </w:tc>
        <w:tc>
          <w:tcPr>
            <w:tcW w:w="611" w:type="dxa"/>
            <w:vAlign w:val="center"/>
          </w:tcPr>
          <w:p w14:paraId="48A56A7B" w14:textId="23E405BA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00</w:t>
            </w:r>
          </w:p>
        </w:tc>
        <w:tc>
          <w:tcPr>
            <w:tcW w:w="610" w:type="dxa"/>
            <w:vAlign w:val="center"/>
          </w:tcPr>
          <w:p w14:paraId="15BC755D" w14:textId="37DCEBC8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00</w:t>
            </w:r>
          </w:p>
        </w:tc>
        <w:tc>
          <w:tcPr>
            <w:tcW w:w="610" w:type="dxa"/>
            <w:vAlign w:val="center"/>
          </w:tcPr>
          <w:p w14:paraId="4F0DF5CC" w14:textId="35D56A5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00</w:t>
            </w:r>
          </w:p>
        </w:tc>
        <w:tc>
          <w:tcPr>
            <w:tcW w:w="614" w:type="dxa"/>
            <w:vAlign w:val="center"/>
          </w:tcPr>
          <w:p w14:paraId="6958F66B" w14:textId="73BC54E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00</w:t>
            </w:r>
          </w:p>
        </w:tc>
        <w:tc>
          <w:tcPr>
            <w:tcW w:w="614" w:type="dxa"/>
            <w:vAlign w:val="center"/>
          </w:tcPr>
          <w:p w14:paraId="6D87FA94" w14:textId="49BC1843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9.09</w:t>
            </w:r>
          </w:p>
        </w:tc>
      </w:tr>
      <w:tr w:rsidR="00407FB4" w:rsidRPr="005661B6" w14:paraId="06F9C6A5" w14:textId="7A63782E" w:rsidTr="00DE37B2">
        <w:trPr>
          <w:trHeight w:val="75"/>
        </w:trPr>
        <w:tc>
          <w:tcPr>
            <w:tcW w:w="277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49F7C4B" w14:textId="3ADFF781" w:rsidR="00407FB4" w:rsidRPr="005425C8" w:rsidRDefault="00407FB4" w:rsidP="00407FB4">
            <w:pPr>
              <w:widowControl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nificant-Moderate</w:t>
            </w:r>
          </w:p>
        </w:tc>
        <w:tc>
          <w:tcPr>
            <w:tcW w:w="62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5701A2B" w14:textId="13679167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5.72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8A8C40E" w14:textId="0741E46E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0.52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D761E28" w14:textId="05E4F26F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7.82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76FD2E6" w14:textId="3B352EB8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0.99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7FAB0D3" w14:textId="024E0AA3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3.18</w:t>
            </w:r>
          </w:p>
        </w:tc>
        <w:tc>
          <w:tcPr>
            <w:tcW w:w="611" w:type="dxa"/>
            <w:vAlign w:val="center"/>
          </w:tcPr>
          <w:p w14:paraId="5AAC18B4" w14:textId="4FFBA64B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.99</w:t>
            </w:r>
          </w:p>
        </w:tc>
        <w:tc>
          <w:tcPr>
            <w:tcW w:w="610" w:type="dxa"/>
            <w:vAlign w:val="center"/>
          </w:tcPr>
          <w:p w14:paraId="68A7C359" w14:textId="042770EE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5.56</w:t>
            </w:r>
          </w:p>
        </w:tc>
        <w:tc>
          <w:tcPr>
            <w:tcW w:w="610" w:type="dxa"/>
            <w:vAlign w:val="center"/>
          </w:tcPr>
          <w:p w14:paraId="15A9E3B9" w14:textId="5963432A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00</w:t>
            </w:r>
          </w:p>
        </w:tc>
        <w:tc>
          <w:tcPr>
            <w:tcW w:w="614" w:type="dxa"/>
            <w:vAlign w:val="center"/>
          </w:tcPr>
          <w:p w14:paraId="2DD44A57" w14:textId="174383E0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7.97</w:t>
            </w:r>
          </w:p>
        </w:tc>
        <w:tc>
          <w:tcPr>
            <w:tcW w:w="614" w:type="dxa"/>
            <w:vAlign w:val="center"/>
          </w:tcPr>
          <w:p w14:paraId="14849251" w14:textId="1426E525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3.11</w:t>
            </w:r>
          </w:p>
        </w:tc>
      </w:tr>
      <w:tr w:rsidR="00407FB4" w:rsidRPr="005661B6" w14:paraId="4E364B7E" w14:textId="747D13FB" w:rsidTr="00DE37B2">
        <w:trPr>
          <w:trHeight w:val="73"/>
        </w:trPr>
        <w:tc>
          <w:tcPr>
            <w:tcW w:w="2778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92F6EEC" w14:textId="3D26D40C" w:rsidR="00407FB4" w:rsidRPr="005425C8" w:rsidRDefault="00407FB4" w:rsidP="00407FB4">
            <w:pPr>
              <w:widowControl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gnificant-Significant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BBF0FE6" w14:textId="0AE8D0E2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2.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BD1E549" w14:textId="3B371768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5.6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E560F96" w14:textId="0048E646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37.0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6A0E73F" w14:textId="08E63A89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52.07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5D46289" w14:textId="20A21D62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62.9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14:paraId="08A7C8C1" w14:textId="33317BD5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6.47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 w14:paraId="5DF24BCA" w14:textId="0C68677C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15.02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 w14:paraId="437CB1E5" w14:textId="1C56B001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25.68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 w14:paraId="3679443E" w14:textId="44AAD36E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42.54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 w14:paraId="0C69B4A3" w14:textId="687DFE39" w:rsidR="00407FB4" w:rsidRPr="00E1317D" w:rsidRDefault="00407FB4" w:rsidP="00407FB4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E1317D">
              <w:rPr>
                <w:rFonts w:ascii="Times New Roman" w:hAnsi="Times New Roman" w:cs="Times New Roman" w:hint="eastAsia"/>
                <w:color w:val="212121"/>
                <w:sz w:val="20"/>
                <w:szCs w:val="20"/>
              </w:rPr>
              <w:t>53.58</w:t>
            </w:r>
          </w:p>
        </w:tc>
      </w:tr>
      <w:tr w:rsidR="00407FB4" w:rsidRPr="005661B6" w14:paraId="2430CDCC" w14:textId="7689A3DB" w:rsidTr="00DE37B2">
        <w:trPr>
          <w:trHeight w:val="139"/>
        </w:trPr>
        <w:tc>
          <w:tcPr>
            <w:tcW w:w="9068" w:type="dxa"/>
            <w:gridSpan w:val="11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9475720" w14:textId="40E662A2" w:rsidR="00322040" w:rsidRDefault="00322040" w:rsidP="00407FB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661B6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TN: hypertension; DM: diabetes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y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: </w:t>
            </w:r>
            <w:r w:rsidRPr="005661B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rs</w:t>
            </w:r>
          </w:p>
          <w:p w14:paraId="07C4D3DC" w14:textId="6CB1BA5C" w:rsidR="00407FB4" w:rsidRDefault="00407FB4" w:rsidP="00407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A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90A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C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ardiometab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ring follow-up”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was defined a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of cardiometabolic compon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ange: 0-5)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at the time of onset of ne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TN and DM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 xml:space="preserve"> among participants. In cases where participants did not develop new-ons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TN and DM</w:t>
            </w:r>
            <w:r w:rsidRPr="004E4355">
              <w:rPr>
                <w:rFonts w:ascii="Times New Roman" w:hAnsi="Times New Roman" w:cs="Times New Roman"/>
                <w:sz w:val="20"/>
                <w:szCs w:val="20"/>
              </w:rPr>
              <w:t>, the count of cardiometabolic components recorded during their last visit was utiliz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5FF1B0" w14:textId="6162AC01" w:rsidR="00407FB4" w:rsidRPr="00322040" w:rsidRDefault="00407FB4" w:rsidP="0032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>Minimal cardiometabolic dysfunction was defined as meeting 0 to 1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Moderate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cardiometabolic dysfunction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ignificant 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cardiometabolic dysfunction was defined as mee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D18E9">
              <w:rPr>
                <w:rFonts w:ascii="Times New Roman" w:hAnsi="Times New Roman" w:cs="Times New Roman"/>
                <w:sz w:val="20"/>
                <w:szCs w:val="20"/>
              </w:rPr>
              <w:t xml:space="preserve"> cardiometabolic criteria</w:t>
            </w:r>
          </w:p>
        </w:tc>
      </w:tr>
      <w:bookmarkEnd w:id="0"/>
    </w:tbl>
    <w:p w14:paraId="6D534F5B" w14:textId="75007C73" w:rsidR="008738FA" w:rsidRPr="00A419BB" w:rsidRDefault="008738FA" w:rsidP="00B7407C">
      <w:pPr>
        <w:widowControl/>
        <w:rPr>
          <w:rFonts w:cs="Times New Roman"/>
          <w:b/>
          <w:szCs w:val="24"/>
        </w:rPr>
      </w:pPr>
    </w:p>
    <w:sectPr w:rsidR="008738FA" w:rsidRPr="00A419BB" w:rsidSect="00A9676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9CF77" w14:textId="77777777" w:rsidR="001345ED" w:rsidRDefault="001345ED" w:rsidP="003C2FB1">
      <w:r>
        <w:separator/>
      </w:r>
    </w:p>
  </w:endnote>
  <w:endnote w:type="continuationSeparator" w:id="0">
    <w:p w14:paraId="18CF519D" w14:textId="77777777" w:rsidR="001345ED" w:rsidRDefault="001345ED" w:rsidP="003C2FB1">
      <w:r>
        <w:continuationSeparator/>
      </w:r>
    </w:p>
  </w:endnote>
  <w:endnote w:type="continuationNotice" w:id="1">
    <w:p w14:paraId="542AD3B6" w14:textId="77777777" w:rsidR="001345ED" w:rsidRDefault="001345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4099224"/>
      <w:docPartObj>
        <w:docPartGallery w:val="Page Numbers (Bottom of Page)"/>
        <w:docPartUnique/>
      </w:docPartObj>
    </w:sdtPr>
    <w:sdtContent>
      <w:p w14:paraId="42A2D545" w14:textId="449A8DE5" w:rsidR="00BF65FF" w:rsidRDefault="00BF65F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171EC">
          <w:rPr>
            <w:noProof/>
            <w:lang w:val="zh-TW"/>
          </w:rPr>
          <w:t>16</w:t>
        </w:r>
        <w:r>
          <w:fldChar w:fldCharType="end"/>
        </w:r>
      </w:p>
    </w:sdtContent>
  </w:sdt>
  <w:p w14:paraId="3F018D0B" w14:textId="77777777" w:rsidR="00BF65FF" w:rsidRDefault="00BF65F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1AAC5" w14:textId="77777777" w:rsidR="001345ED" w:rsidRDefault="001345ED" w:rsidP="003C2FB1">
      <w:r>
        <w:separator/>
      </w:r>
    </w:p>
  </w:footnote>
  <w:footnote w:type="continuationSeparator" w:id="0">
    <w:p w14:paraId="05D6FEE5" w14:textId="77777777" w:rsidR="001345ED" w:rsidRDefault="001345ED" w:rsidP="003C2FB1">
      <w:r>
        <w:continuationSeparator/>
      </w:r>
    </w:p>
  </w:footnote>
  <w:footnote w:type="continuationNotice" w:id="1">
    <w:p w14:paraId="49487B39" w14:textId="77777777" w:rsidR="001345ED" w:rsidRDefault="001345E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B44ACE"/>
    <w:multiLevelType w:val="hybridMultilevel"/>
    <w:tmpl w:val="240AED80"/>
    <w:lvl w:ilvl="0" w:tplc="FFFFFFFF">
      <w:start w:val="1"/>
      <w:numFmt w:val="decimal"/>
      <w:lvlText w:val="%1."/>
      <w:lvlJc w:val="left"/>
      <w:pPr>
        <w:ind w:left="786" w:hanging="360"/>
      </w:pPr>
      <w:rPr>
        <w:rFonts w:ascii="Arial" w:eastAsiaTheme="minorEastAsia" w:hAnsi="Arial" w:cs="Arial" w:hint="default"/>
        <w:color w:val="000000" w:themeColor="text1"/>
      </w:rPr>
    </w:lvl>
    <w:lvl w:ilvl="1" w:tplc="FFFFFFFF">
      <w:start w:val="1"/>
      <w:numFmt w:val="ideographTraditional"/>
      <w:lvlText w:val="%2、"/>
      <w:lvlJc w:val="left"/>
      <w:pPr>
        <w:ind w:left="1386" w:hanging="480"/>
      </w:pPr>
    </w:lvl>
    <w:lvl w:ilvl="2" w:tplc="FFFFFFFF">
      <w:start w:val="1"/>
      <w:numFmt w:val="lowerRoman"/>
      <w:lvlText w:val="%3."/>
      <w:lvlJc w:val="right"/>
      <w:pPr>
        <w:ind w:left="1866" w:hanging="480"/>
      </w:pPr>
    </w:lvl>
    <w:lvl w:ilvl="3" w:tplc="FFFFFFFF">
      <w:start w:val="1"/>
      <w:numFmt w:val="decimal"/>
      <w:lvlText w:val="%4."/>
      <w:lvlJc w:val="left"/>
      <w:pPr>
        <w:ind w:left="2346" w:hanging="480"/>
      </w:pPr>
    </w:lvl>
    <w:lvl w:ilvl="4" w:tplc="FFFFFFFF">
      <w:start w:val="1"/>
      <w:numFmt w:val="ideographTraditional"/>
      <w:lvlText w:val="%5、"/>
      <w:lvlJc w:val="left"/>
      <w:pPr>
        <w:ind w:left="2826" w:hanging="480"/>
      </w:pPr>
    </w:lvl>
    <w:lvl w:ilvl="5" w:tplc="FFFFFFFF">
      <w:start w:val="1"/>
      <w:numFmt w:val="lowerRoman"/>
      <w:lvlText w:val="%6."/>
      <w:lvlJc w:val="right"/>
      <w:pPr>
        <w:ind w:left="3306" w:hanging="480"/>
      </w:pPr>
    </w:lvl>
    <w:lvl w:ilvl="6" w:tplc="FFFFFFFF">
      <w:start w:val="1"/>
      <w:numFmt w:val="decimal"/>
      <w:lvlText w:val="%7."/>
      <w:lvlJc w:val="left"/>
      <w:pPr>
        <w:ind w:left="3786" w:hanging="480"/>
      </w:pPr>
    </w:lvl>
    <w:lvl w:ilvl="7" w:tplc="FFFFFFFF">
      <w:start w:val="1"/>
      <w:numFmt w:val="ideographTraditional"/>
      <w:lvlText w:val="%8、"/>
      <w:lvlJc w:val="left"/>
      <w:pPr>
        <w:ind w:left="4266" w:hanging="480"/>
      </w:pPr>
    </w:lvl>
    <w:lvl w:ilvl="8" w:tplc="FFFFFFFF">
      <w:start w:val="1"/>
      <w:numFmt w:val="lowerRoman"/>
      <w:lvlText w:val="%9."/>
      <w:lvlJc w:val="right"/>
      <w:pPr>
        <w:ind w:left="4746" w:hanging="480"/>
      </w:pPr>
    </w:lvl>
  </w:abstractNum>
  <w:abstractNum w:abstractNumId="2" w15:restartNumberingAfterBreak="0">
    <w:nsid w:val="059D7AD4"/>
    <w:multiLevelType w:val="hybridMultilevel"/>
    <w:tmpl w:val="FC4EC66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5FC51EB"/>
    <w:multiLevelType w:val="hybridMultilevel"/>
    <w:tmpl w:val="FC4EC66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190621C"/>
    <w:multiLevelType w:val="hybridMultilevel"/>
    <w:tmpl w:val="F15E6A02"/>
    <w:lvl w:ilvl="0" w:tplc="2012C200">
      <w:start w:val="1"/>
      <w:numFmt w:val="decimal"/>
      <w:lvlText w:val="%1."/>
      <w:lvlJc w:val="left"/>
      <w:pPr>
        <w:ind w:left="993" w:hanging="360"/>
      </w:pPr>
      <w:rPr>
        <w:rFonts w:ascii="Arial" w:eastAsiaTheme="minorEastAsia" w:hAnsi="Arial" w:cs="Arial" w:hint="default"/>
        <w:color w:val="000000" w:themeColor="text1"/>
      </w:rPr>
    </w:lvl>
    <w:lvl w:ilvl="1" w:tplc="04090019">
      <w:start w:val="1"/>
      <w:numFmt w:val="ideographTraditional"/>
      <w:lvlText w:val="%2、"/>
      <w:lvlJc w:val="left"/>
      <w:pPr>
        <w:ind w:left="1593" w:hanging="480"/>
      </w:pPr>
    </w:lvl>
    <w:lvl w:ilvl="2" w:tplc="0409001B">
      <w:start w:val="1"/>
      <w:numFmt w:val="lowerRoman"/>
      <w:lvlText w:val="%3."/>
      <w:lvlJc w:val="right"/>
      <w:pPr>
        <w:ind w:left="2073" w:hanging="480"/>
      </w:pPr>
    </w:lvl>
    <w:lvl w:ilvl="3" w:tplc="0409000F">
      <w:start w:val="1"/>
      <w:numFmt w:val="decimal"/>
      <w:lvlText w:val="%4."/>
      <w:lvlJc w:val="left"/>
      <w:pPr>
        <w:ind w:left="2553" w:hanging="480"/>
      </w:pPr>
    </w:lvl>
    <w:lvl w:ilvl="4" w:tplc="04090019">
      <w:start w:val="1"/>
      <w:numFmt w:val="ideographTraditional"/>
      <w:lvlText w:val="%5、"/>
      <w:lvlJc w:val="left"/>
      <w:pPr>
        <w:ind w:left="3033" w:hanging="480"/>
      </w:pPr>
    </w:lvl>
    <w:lvl w:ilvl="5" w:tplc="0409001B">
      <w:start w:val="1"/>
      <w:numFmt w:val="lowerRoman"/>
      <w:lvlText w:val="%6."/>
      <w:lvlJc w:val="right"/>
      <w:pPr>
        <w:ind w:left="3513" w:hanging="480"/>
      </w:pPr>
    </w:lvl>
    <w:lvl w:ilvl="6" w:tplc="0409000F">
      <w:start w:val="1"/>
      <w:numFmt w:val="decimal"/>
      <w:lvlText w:val="%7."/>
      <w:lvlJc w:val="left"/>
      <w:pPr>
        <w:ind w:left="3993" w:hanging="480"/>
      </w:pPr>
    </w:lvl>
    <w:lvl w:ilvl="7" w:tplc="04090019">
      <w:start w:val="1"/>
      <w:numFmt w:val="ideographTraditional"/>
      <w:lvlText w:val="%8、"/>
      <w:lvlJc w:val="left"/>
      <w:pPr>
        <w:ind w:left="4473" w:hanging="480"/>
      </w:pPr>
    </w:lvl>
    <w:lvl w:ilvl="8" w:tplc="0409001B">
      <w:start w:val="1"/>
      <w:numFmt w:val="lowerRoman"/>
      <w:lvlText w:val="%9."/>
      <w:lvlJc w:val="right"/>
      <w:pPr>
        <w:ind w:left="4953" w:hanging="480"/>
      </w:pPr>
    </w:lvl>
  </w:abstractNum>
  <w:abstractNum w:abstractNumId="5" w15:restartNumberingAfterBreak="0">
    <w:nsid w:val="133215E0"/>
    <w:multiLevelType w:val="hybridMultilevel"/>
    <w:tmpl w:val="240AED80"/>
    <w:lvl w:ilvl="0" w:tplc="FFFFFFFF">
      <w:start w:val="1"/>
      <w:numFmt w:val="decimal"/>
      <w:lvlText w:val="%1."/>
      <w:lvlJc w:val="left"/>
      <w:pPr>
        <w:ind w:left="786" w:hanging="360"/>
      </w:pPr>
      <w:rPr>
        <w:rFonts w:ascii="Arial" w:eastAsiaTheme="minorEastAsia" w:hAnsi="Arial" w:cs="Arial" w:hint="default"/>
        <w:color w:val="000000" w:themeColor="text1"/>
      </w:rPr>
    </w:lvl>
    <w:lvl w:ilvl="1" w:tplc="FFFFFFFF">
      <w:start w:val="1"/>
      <w:numFmt w:val="ideographTraditional"/>
      <w:lvlText w:val="%2、"/>
      <w:lvlJc w:val="left"/>
      <w:pPr>
        <w:ind w:left="1386" w:hanging="480"/>
      </w:pPr>
    </w:lvl>
    <w:lvl w:ilvl="2" w:tplc="FFFFFFFF">
      <w:start w:val="1"/>
      <w:numFmt w:val="lowerRoman"/>
      <w:lvlText w:val="%3."/>
      <w:lvlJc w:val="right"/>
      <w:pPr>
        <w:ind w:left="1866" w:hanging="480"/>
      </w:pPr>
    </w:lvl>
    <w:lvl w:ilvl="3" w:tplc="FFFFFFFF">
      <w:start w:val="1"/>
      <w:numFmt w:val="decimal"/>
      <w:lvlText w:val="%4."/>
      <w:lvlJc w:val="left"/>
      <w:pPr>
        <w:ind w:left="2346" w:hanging="480"/>
      </w:pPr>
    </w:lvl>
    <w:lvl w:ilvl="4" w:tplc="FFFFFFFF">
      <w:start w:val="1"/>
      <w:numFmt w:val="ideographTraditional"/>
      <w:lvlText w:val="%5、"/>
      <w:lvlJc w:val="left"/>
      <w:pPr>
        <w:ind w:left="2826" w:hanging="480"/>
      </w:pPr>
    </w:lvl>
    <w:lvl w:ilvl="5" w:tplc="FFFFFFFF">
      <w:start w:val="1"/>
      <w:numFmt w:val="lowerRoman"/>
      <w:lvlText w:val="%6."/>
      <w:lvlJc w:val="right"/>
      <w:pPr>
        <w:ind w:left="3306" w:hanging="480"/>
      </w:pPr>
    </w:lvl>
    <w:lvl w:ilvl="6" w:tplc="FFFFFFFF">
      <w:start w:val="1"/>
      <w:numFmt w:val="decimal"/>
      <w:lvlText w:val="%7."/>
      <w:lvlJc w:val="left"/>
      <w:pPr>
        <w:ind w:left="3786" w:hanging="480"/>
      </w:pPr>
    </w:lvl>
    <w:lvl w:ilvl="7" w:tplc="FFFFFFFF">
      <w:start w:val="1"/>
      <w:numFmt w:val="ideographTraditional"/>
      <w:lvlText w:val="%8、"/>
      <w:lvlJc w:val="left"/>
      <w:pPr>
        <w:ind w:left="4266" w:hanging="480"/>
      </w:pPr>
    </w:lvl>
    <w:lvl w:ilvl="8" w:tplc="FFFFFFFF">
      <w:start w:val="1"/>
      <w:numFmt w:val="lowerRoman"/>
      <w:lvlText w:val="%9."/>
      <w:lvlJc w:val="right"/>
      <w:pPr>
        <w:ind w:left="4746" w:hanging="480"/>
      </w:pPr>
    </w:lvl>
  </w:abstractNum>
  <w:abstractNum w:abstractNumId="6" w15:restartNumberingAfterBreak="0">
    <w:nsid w:val="14676E56"/>
    <w:multiLevelType w:val="hybridMultilevel"/>
    <w:tmpl w:val="F6EC6C5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9D237D4"/>
    <w:multiLevelType w:val="hybridMultilevel"/>
    <w:tmpl w:val="54AE09D2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  <w:color w:val="000000" w:themeColor="text1"/>
        <w:sz w:val="24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AF30CB7"/>
    <w:multiLevelType w:val="hybridMultilevel"/>
    <w:tmpl w:val="D138F58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2231666D"/>
    <w:multiLevelType w:val="hybridMultilevel"/>
    <w:tmpl w:val="3B2EC2DC"/>
    <w:lvl w:ilvl="0" w:tplc="12E8AD2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" w15:restartNumberingAfterBreak="0">
    <w:nsid w:val="23A533A5"/>
    <w:multiLevelType w:val="hybridMultilevel"/>
    <w:tmpl w:val="C5B8A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6539B7"/>
    <w:multiLevelType w:val="hybridMultilevel"/>
    <w:tmpl w:val="595CACDC"/>
    <w:lvl w:ilvl="0" w:tplc="318C488A">
      <w:start w:val="1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2C9C1201"/>
    <w:multiLevelType w:val="hybridMultilevel"/>
    <w:tmpl w:val="9732027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2D067319"/>
    <w:multiLevelType w:val="hybridMultilevel"/>
    <w:tmpl w:val="9500C306"/>
    <w:lvl w:ilvl="0" w:tplc="59825606">
      <w:start w:val="1"/>
      <w:numFmt w:val="decimal"/>
      <w:lvlText w:val="%1."/>
      <w:lvlJc w:val="left"/>
      <w:pPr>
        <w:ind w:left="786" w:hanging="360"/>
      </w:pPr>
      <w:rPr>
        <w:rFonts w:asciiTheme="minorHAnsi" w:eastAsiaTheme="minorEastAsia" w:hAnsiTheme="minorHAnsi" w:cstheme="minorHAnsi" w:hint="default"/>
        <w:color w:val="000000" w:themeColor="text1"/>
      </w:rPr>
    </w:lvl>
    <w:lvl w:ilvl="1" w:tplc="FFFFFFFF">
      <w:start w:val="1"/>
      <w:numFmt w:val="ideographTraditional"/>
      <w:lvlText w:val="%2、"/>
      <w:lvlJc w:val="left"/>
      <w:pPr>
        <w:ind w:left="1386" w:hanging="480"/>
      </w:pPr>
    </w:lvl>
    <w:lvl w:ilvl="2" w:tplc="FFFFFFFF">
      <w:start w:val="1"/>
      <w:numFmt w:val="lowerRoman"/>
      <w:lvlText w:val="%3."/>
      <w:lvlJc w:val="right"/>
      <w:pPr>
        <w:ind w:left="1866" w:hanging="480"/>
      </w:pPr>
    </w:lvl>
    <w:lvl w:ilvl="3" w:tplc="FFFFFFFF">
      <w:start w:val="1"/>
      <w:numFmt w:val="decimal"/>
      <w:lvlText w:val="%4."/>
      <w:lvlJc w:val="left"/>
      <w:pPr>
        <w:ind w:left="2346" w:hanging="480"/>
      </w:pPr>
    </w:lvl>
    <w:lvl w:ilvl="4" w:tplc="FFFFFFFF">
      <w:start w:val="1"/>
      <w:numFmt w:val="ideographTraditional"/>
      <w:lvlText w:val="%5、"/>
      <w:lvlJc w:val="left"/>
      <w:pPr>
        <w:ind w:left="2826" w:hanging="480"/>
      </w:pPr>
    </w:lvl>
    <w:lvl w:ilvl="5" w:tplc="FFFFFFFF">
      <w:start w:val="1"/>
      <w:numFmt w:val="lowerRoman"/>
      <w:lvlText w:val="%6."/>
      <w:lvlJc w:val="right"/>
      <w:pPr>
        <w:ind w:left="3306" w:hanging="480"/>
      </w:pPr>
    </w:lvl>
    <w:lvl w:ilvl="6" w:tplc="FFFFFFFF">
      <w:start w:val="1"/>
      <w:numFmt w:val="decimal"/>
      <w:lvlText w:val="%7."/>
      <w:lvlJc w:val="left"/>
      <w:pPr>
        <w:ind w:left="3786" w:hanging="480"/>
      </w:pPr>
    </w:lvl>
    <w:lvl w:ilvl="7" w:tplc="FFFFFFFF">
      <w:start w:val="1"/>
      <w:numFmt w:val="ideographTraditional"/>
      <w:lvlText w:val="%8、"/>
      <w:lvlJc w:val="left"/>
      <w:pPr>
        <w:ind w:left="4266" w:hanging="480"/>
      </w:pPr>
    </w:lvl>
    <w:lvl w:ilvl="8" w:tplc="FFFFFFFF">
      <w:start w:val="1"/>
      <w:numFmt w:val="lowerRoman"/>
      <w:lvlText w:val="%9."/>
      <w:lvlJc w:val="right"/>
      <w:pPr>
        <w:ind w:left="4746" w:hanging="480"/>
      </w:pPr>
    </w:lvl>
  </w:abstractNum>
  <w:abstractNum w:abstractNumId="14" w15:restartNumberingAfterBreak="0">
    <w:nsid w:val="2F157954"/>
    <w:multiLevelType w:val="hybridMultilevel"/>
    <w:tmpl w:val="FC4EC66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ECC4911"/>
    <w:multiLevelType w:val="hybridMultilevel"/>
    <w:tmpl w:val="CEB821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38E6AC9"/>
    <w:multiLevelType w:val="hybridMultilevel"/>
    <w:tmpl w:val="C11CF7EC"/>
    <w:lvl w:ilvl="0" w:tplc="FFFFFFFF">
      <w:start w:val="1"/>
      <w:numFmt w:val="decimal"/>
      <w:lvlText w:val="%1."/>
      <w:lvlJc w:val="left"/>
      <w:pPr>
        <w:ind w:left="906" w:hanging="480"/>
      </w:pPr>
    </w:lvl>
    <w:lvl w:ilvl="1" w:tplc="FFFFFFFF">
      <w:start w:val="1"/>
      <w:numFmt w:val="ideographTraditional"/>
      <w:lvlText w:val="%2、"/>
      <w:lvlJc w:val="left"/>
      <w:pPr>
        <w:ind w:left="1386" w:hanging="480"/>
      </w:pPr>
    </w:lvl>
    <w:lvl w:ilvl="2" w:tplc="FFFFFFFF">
      <w:start w:val="1"/>
      <w:numFmt w:val="lowerRoman"/>
      <w:lvlText w:val="%3."/>
      <w:lvlJc w:val="right"/>
      <w:pPr>
        <w:ind w:left="1866" w:hanging="480"/>
      </w:pPr>
    </w:lvl>
    <w:lvl w:ilvl="3" w:tplc="FFFFFFFF">
      <w:start w:val="1"/>
      <w:numFmt w:val="decimal"/>
      <w:lvlText w:val="%4."/>
      <w:lvlJc w:val="left"/>
      <w:pPr>
        <w:ind w:left="2346" w:hanging="480"/>
      </w:pPr>
    </w:lvl>
    <w:lvl w:ilvl="4" w:tplc="FFFFFFFF">
      <w:start w:val="1"/>
      <w:numFmt w:val="ideographTraditional"/>
      <w:lvlText w:val="%5、"/>
      <w:lvlJc w:val="left"/>
      <w:pPr>
        <w:ind w:left="2826" w:hanging="480"/>
      </w:pPr>
    </w:lvl>
    <w:lvl w:ilvl="5" w:tplc="FFFFFFFF">
      <w:start w:val="1"/>
      <w:numFmt w:val="lowerRoman"/>
      <w:lvlText w:val="%6."/>
      <w:lvlJc w:val="right"/>
      <w:pPr>
        <w:ind w:left="3306" w:hanging="480"/>
      </w:pPr>
    </w:lvl>
    <w:lvl w:ilvl="6" w:tplc="FFFFFFFF">
      <w:start w:val="1"/>
      <w:numFmt w:val="decimal"/>
      <w:lvlText w:val="%7."/>
      <w:lvlJc w:val="left"/>
      <w:pPr>
        <w:ind w:left="3786" w:hanging="480"/>
      </w:pPr>
    </w:lvl>
    <w:lvl w:ilvl="7" w:tplc="FFFFFFFF">
      <w:start w:val="1"/>
      <w:numFmt w:val="ideographTraditional"/>
      <w:lvlText w:val="%8、"/>
      <w:lvlJc w:val="left"/>
      <w:pPr>
        <w:ind w:left="4266" w:hanging="480"/>
      </w:pPr>
    </w:lvl>
    <w:lvl w:ilvl="8" w:tplc="FFFFFFFF">
      <w:start w:val="1"/>
      <w:numFmt w:val="lowerRoman"/>
      <w:lvlText w:val="%9."/>
      <w:lvlJc w:val="right"/>
      <w:pPr>
        <w:ind w:left="4746" w:hanging="480"/>
      </w:pPr>
    </w:lvl>
  </w:abstractNum>
  <w:abstractNum w:abstractNumId="17" w15:restartNumberingAfterBreak="0">
    <w:nsid w:val="47C3496A"/>
    <w:multiLevelType w:val="hybridMultilevel"/>
    <w:tmpl w:val="44389A5E"/>
    <w:lvl w:ilvl="0" w:tplc="FFFFFFFF">
      <w:start w:val="2"/>
      <w:numFmt w:val="decimal"/>
      <w:lvlText w:val="%1)"/>
      <w:lvlJc w:val="left"/>
      <w:pPr>
        <w:ind w:left="360" w:hanging="360"/>
      </w:pPr>
      <w:rPr>
        <w:rFonts w:hint="default"/>
        <w:color w:val="000000" w:themeColor="text1"/>
        <w:sz w:val="24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D352AA9"/>
    <w:multiLevelType w:val="multilevel"/>
    <w:tmpl w:val="B16C2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2D4C10"/>
    <w:multiLevelType w:val="hybridMultilevel"/>
    <w:tmpl w:val="FC4EC66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4ED17C7B"/>
    <w:multiLevelType w:val="hybridMultilevel"/>
    <w:tmpl w:val="C11CF7EC"/>
    <w:lvl w:ilvl="0" w:tplc="0409000F">
      <w:start w:val="1"/>
      <w:numFmt w:val="decimal"/>
      <w:lvlText w:val="%1."/>
      <w:lvlJc w:val="left"/>
      <w:pPr>
        <w:ind w:left="906" w:hanging="480"/>
      </w:pPr>
    </w:lvl>
    <w:lvl w:ilvl="1" w:tplc="04090019">
      <w:start w:val="1"/>
      <w:numFmt w:val="ideographTraditional"/>
      <w:lvlText w:val="%2、"/>
      <w:lvlJc w:val="left"/>
      <w:pPr>
        <w:ind w:left="1386" w:hanging="480"/>
      </w:pPr>
    </w:lvl>
    <w:lvl w:ilvl="2" w:tplc="0409001B">
      <w:start w:val="1"/>
      <w:numFmt w:val="lowerRoman"/>
      <w:lvlText w:val="%3."/>
      <w:lvlJc w:val="right"/>
      <w:pPr>
        <w:ind w:left="1866" w:hanging="480"/>
      </w:pPr>
    </w:lvl>
    <w:lvl w:ilvl="3" w:tplc="0409000F">
      <w:start w:val="1"/>
      <w:numFmt w:val="decimal"/>
      <w:lvlText w:val="%4."/>
      <w:lvlJc w:val="left"/>
      <w:pPr>
        <w:ind w:left="2346" w:hanging="480"/>
      </w:pPr>
    </w:lvl>
    <w:lvl w:ilvl="4" w:tplc="04090019">
      <w:start w:val="1"/>
      <w:numFmt w:val="ideographTraditional"/>
      <w:lvlText w:val="%5、"/>
      <w:lvlJc w:val="left"/>
      <w:pPr>
        <w:ind w:left="2826" w:hanging="480"/>
      </w:pPr>
    </w:lvl>
    <w:lvl w:ilvl="5" w:tplc="0409001B">
      <w:start w:val="1"/>
      <w:numFmt w:val="lowerRoman"/>
      <w:lvlText w:val="%6."/>
      <w:lvlJc w:val="right"/>
      <w:pPr>
        <w:ind w:left="3306" w:hanging="480"/>
      </w:pPr>
    </w:lvl>
    <w:lvl w:ilvl="6" w:tplc="0409000F">
      <w:start w:val="1"/>
      <w:numFmt w:val="decimal"/>
      <w:lvlText w:val="%7."/>
      <w:lvlJc w:val="left"/>
      <w:pPr>
        <w:ind w:left="3786" w:hanging="480"/>
      </w:pPr>
    </w:lvl>
    <w:lvl w:ilvl="7" w:tplc="04090019">
      <w:start w:val="1"/>
      <w:numFmt w:val="ideographTraditional"/>
      <w:lvlText w:val="%8、"/>
      <w:lvlJc w:val="left"/>
      <w:pPr>
        <w:ind w:left="4266" w:hanging="480"/>
      </w:pPr>
    </w:lvl>
    <w:lvl w:ilvl="8" w:tplc="0409001B">
      <w:start w:val="1"/>
      <w:numFmt w:val="lowerRoman"/>
      <w:lvlText w:val="%9."/>
      <w:lvlJc w:val="right"/>
      <w:pPr>
        <w:ind w:left="4746" w:hanging="480"/>
      </w:pPr>
    </w:lvl>
  </w:abstractNum>
  <w:abstractNum w:abstractNumId="21" w15:restartNumberingAfterBreak="0">
    <w:nsid w:val="4FAC44EC"/>
    <w:multiLevelType w:val="hybridMultilevel"/>
    <w:tmpl w:val="240AED80"/>
    <w:lvl w:ilvl="0" w:tplc="C1C8AD9E">
      <w:start w:val="1"/>
      <w:numFmt w:val="decimal"/>
      <w:lvlText w:val="%1."/>
      <w:lvlJc w:val="left"/>
      <w:pPr>
        <w:ind w:left="786" w:hanging="360"/>
      </w:pPr>
      <w:rPr>
        <w:rFonts w:ascii="Arial" w:eastAsiaTheme="minorEastAsia" w:hAnsi="Arial" w:cs="Arial" w:hint="default"/>
        <w:color w:val="000000" w:themeColor="text1"/>
      </w:rPr>
    </w:lvl>
    <w:lvl w:ilvl="1" w:tplc="04090019">
      <w:start w:val="1"/>
      <w:numFmt w:val="ideographTraditional"/>
      <w:lvlText w:val="%2、"/>
      <w:lvlJc w:val="left"/>
      <w:pPr>
        <w:ind w:left="1386" w:hanging="480"/>
      </w:pPr>
    </w:lvl>
    <w:lvl w:ilvl="2" w:tplc="0409001B">
      <w:start w:val="1"/>
      <w:numFmt w:val="lowerRoman"/>
      <w:lvlText w:val="%3."/>
      <w:lvlJc w:val="right"/>
      <w:pPr>
        <w:ind w:left="1866" w:hanging="480"/>
      </w:pPr>
    </w:lvl>
    <w:lvl w:ilvl="3" w:tplc="0409000F">
      <w:start w:val="1"/>
      <w:numFmt w:val="decimal"/>
      <w:lvlText w:val="%4."/>
      <w:lvlJc w:val="left"/>
      <w:pPr>
        <w:ind w:left="2346" w:hanging="480"/>
      </w:pPr>
    </w:lvl>
    <w:lvl w:ilvl="4" w:tplc="04090019">
      <w:start w:val="1"/>
      <w:numFmt w:val="ideographTraditional"/>
      <w:lvlText w:val="%5、"/>
      <w:lvlJc w:val="left"/>
      <w:pPr>
        <w:ind w:left="2826" w:hanging="480"/>
      </w:pPr>
    </w:lvl>
    <w:lvl w:ilvl="5" w:tplc="0409001B">
      <w:start w:val="1"/>
      <w:numFmt w:val="lowerRoman"/>
      <w:lvlText w:val="%6."/>
      <w:lvlJc w:val="right"/>
      <w:pPr>
        <w:ind w:left="3306" w:hanging="480"/>
      </w:pPr>
    </w:lvl>
    <w:lvl w:ilvl="6" w:tplc="0409000F">
      <w:start w:val="1"/>
      <w:numFmt w:val="decimal"/>
      <w:lvlText w:val="%7."/>
      <w:lvlJc w:val="left"/>
      <w:pPr>
        <w:ind w:left="3786" w:hanging="480"/>
      </w:pPr>
    </w:lvl>
    <w:lvl w:ilvl="7" w:tplc="04090019">
      <w:start w:val="1"/>
      <w:numFmt w:val="ideographTraditional"/>
      <w:lvlText w:val="%8、"/>
      <w:lvlJc w:val="left"/>
      <w:pPr>
        <w:ind w:left="4266" w:hanging="480"/>
      </w:pPr>
    </w:lvl>
    <w:lvl w:ilvl="8" w:tplc="0409001B">
      <w:start w:val="1"/>
      <w:numFmt w:val="lowerRoman"/>
      <w:lvlText w:val="%9."/>
      <w:lvlJc w:val="right"/>
      <w:pPr>
        <w:ind w:left="4746" w:hanging="480"/>
      </w:pPr>
    </w:lvl>
  </w:abstractNum>
  <w:abstractNum w:abstractNumId="22" w15:restartNumberingAfterBreak="0">
    <w:nsid w:val="79B60E8D"/>
    <w:multiLevelType w:val="hybridMultilevel"/>
    <w:tmpl w:val="240AED80"/>
    <w:lvl w:ilvl="0" w:tplc="FFFFFFFF">
      <w:start w:val="1"/>
      <w:numFmt w:val="decimal"/>
      <w:lvlText w:val="%1."/>
      <w:lvlJc w:val="left"/>
      <w:pPr>
        <w:ind w:left="786" w:hanging="360"/>
      </w:pPr>
      <w:rPr>
        <w:rFonts w:ascii="Arial" w:eastAsiaTheme="minorEastAsia" w:hAnsi="Arial" w:cs="Arial" w:hint="default"/>
        <w:color w:val="000000" w:themeColor="text1"/>
      </w:rPr>
    </w:lvl>
    <w:lvl w:ilvl="1" w:tplc="FFFFFFFF">
      <w:start w:val="1"/>
      <w:numFmt w:val="ideographTraditional"/>
      <w:lvlText w:val="%2、"/>
      <w:lvlJc w:val="left"/>
      <w:pPr>
        <w:ind w:left="1386" w:hanging="480"/>
      </w:pPr>
    </w:lvl>
    <w:lvl w:ilvl="2" w:tplc="FFFFFFFF">
      <w:start w:val="1"/>
      <w:numFmt w:val="lowerRoman"/>
      <w:lvlText w:val="%3."/>
      <w:lvlJc w:val="right"/>
      <w:pPr>
        <w:ind w:left="1866" w:hanging="480"/>
      </w:pPr>
    </w:lvl>
    <w:lvl w:ilvl="3" w:tplc="FFFFFFFF">
      <w:start w:val="1"/>
      <w:numFmt w:val="decimal"/>
      <w:lvlText w:val="%4."/>
      <w:lvlJc w:val="left"/>
      <w:pPr>
        <w:ind w:left="2346" w:hanging="480"/>
      </w:pPr>
    </w:lvl>
    <w:lvl w:ilvl="4" w:tplc="FFFFFFFF">
      <w:start w:val="1"/>
      <w:numFmt w:val="ideographTraditional"/>
      <w:lvlText w:val="%5、"/>
      <w:lvlJc w:val="left"/>
      <w:pPr>
        <w:ind w:left="2826" w:hanging="480"/>
      </w:pPr>
    </w:lvl>
    <w:lvl w:ilvl="5" w:tplc="FFFFFFFF">
      <w:start w:val="1"/>
      <w:numFmt w:val="lowerRoman"/>
      <w:lvlText w:val="%6."/>
      <w:lvlJc w:val="right"/>
      <w:pPr>
        <w:ind w:left="3306" w:hanging="480"/>
      </w:pPr>
    </w:lvl>
    <w:lvl w:ilvl="6" w:tplc="FFFFFFFF">
      <w:start w:val="1"/>
      <w:numFmt w:val="decimal"/>
      <w:lvlText w:val="%7."/>
      <w:lvlJc w:val="left"/>
      <w:pPr>
        <w:ind w:left="3786" w:hanging="480"/>
      </w:pPr>
    </w:lvl>
    <w:lvl w:ilvl="7" w:tplc="FFFFFFFF">
      <w:start w:val="1"/>
      <w:numFmt w:val="ideographTraditional"/>
      <w:lvlText w:val="%8、"/>
      <w:lvlJc w:val="left"/>
      <w:pPr>
        <w:ind w:left="4266" w:hanging="480"/>
      </w:pPr>
    </w:lvl>
    <w:lvl w:ilvl="8" w:tplc="FFFFFFFF">
      <w:start w:val="1"/>
      <w:numFmt w:val="lowerRoman"/>
      <w:lvlText w:val="%9."/>
      <w:lvlJc w:val="right"/>
      <w:pPr>
        <w:ind w:left="4746" w:hanging="480"/>
      </w:pPr>
    </w:lvl>
  </w:abstractNum>
  <w:abstractNum w:abstractNumId="23" w15:restartNumberingAfterBreak="0">
    <w:nsid w:val="79D41F27"/>
    <w:multiLevelType w:val="hybridMultilevel"/>
    <w:tmpl w:val="FC4EC666"/>
    <w:lvl w:ilvl="0" w:tplc="A118A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A03296B"/>
    <w:multiLevelType w:val="hybridMultilevel"/>
    <w:tmpl w:val="8A44CA5A"/>
    <w:lvl w:ilvl="0" w:tplc="561CFFDC">
      <w:start w:val="1"/>
      <w:numFmt w:val="decimal"/>
      <w:lvlText w:val="%1."/>
      <w:lvlJc w:val="left"/>
      <w:pPr>
        <w:ind w:left="993" w:hanging="360"/>
      </w:pPr>
      <w:rPr>
        <w:rFonts w:asciiTheme="minorHAnsi" w:eastAsiaTheme="minorEastAsia" w:hAnsiTheme="minorHAnsi" w:cstheme="minorHAnsi" w:hint="default"/>
        <w:color w:val="000000" w:themeColor="text1"/>
      </w:rPr>
    </w:lvl>
    <w:lvl w:ilvl="1" w:tplc="FFFFFFFF">
      <w:start w:val="1"/>
      <w:numFmt w:val="ideographTraditional"/>
      <w:lvlText w:val="%2、"/>
      <w:lvlJc w:val="left"/>
      <w:pPr>
        <w:ind w:left="1593" w:hanging="480"/>
      </w:pPr>
    </w:lvl>
    <w:lvl w:ilvl="2" w:tplc="FFFFFFFF">
      <w:start w:val="1"/>
      <w:numFmt w:val="lowerRoman"/>
      <w:lvlText w:val="%3."/>
      <w:lvlJc w:val="right"/>
      <w:pPr>
        <w:ind w:left="2073" w:hanging="480"/>
      </w:pPr>
    </w:lvl>
    <w:lvl w:ilvl="3" w:tplc="FFFFFFFF">
      <w:start w:val="1"/>
      <w:numFmt w:val="decimal"/>
      <w:lvlText w:val="%4."/>
      <w:lvlJc w:val="left"/>
      <w:pPr>
        <w:ind w:left="2553" w:hanging="480"/>
      </w:pPr>
    </w:lvl>
    <w:lvl w:ilvl="4" w:tplc="FFFFFFFF">
      <w:start w:val="1"/>
      <w:numFmt w:val="ideographTraditional"/>
      <w:lvlText w:val="%5、"/>
      <w:lvlJc w:val="left"/>
      <w:pPr>
        <w:ind w:left="3033" w:hanging="480"/>
      </w:pPr>
    </w:lvl>
    <w:lvl w:ilvl="5" w:tplc="FFFFFFFF">
      <w:start w:val="1"/>
      <w:numFmt w:val="lowerRoman"/>
      <w:lvlText w:val="%6."/>
      <w:lvlJc w:val="right"/>
      <w:pPr>
        <w:ind w:left="3513" w:hanging="480"/>
      </w:pPr>
    </w:lvl>
    <w:lvl w:ilvl="6" w:tplc="FFFFFFFF">
      <w:start w:val="1"/>
      <w:numFmt w:val="decimal"/>
      <w:lvlText w:val="%7."/>
      <w:lvlJc w:val="left"/>
      <w:pPr>
        <w:ind w:left="3993" w:hanging="480"/>
      </w:pPr>
    </w:lvl>
    <w:lvl w:ilvl="7" w:tplc="FFFFFFFF">
      <w:start w:val="1"/>
      <w:numFmt w:val="ideographTraditional"/>
      <w:lvlText w:val="%8、"/>
      <w:lvlJc w:val="left"/>
      <w:pPr>
        <w:ind w:left="4473" w:hanging="480"/>
      </w:pPr>
    </w:lvl>
    <w:lvl w:ilvl="8" w:tplc="FFFFFFFF">
      <w:start w:val="1"/>
      <w:numFmt w:val="lowerRoman"/>
      <w:lvlText w:val="%9."/>
      <w:lvlJc w:val="right"/>
      <w:pPr>
        <w:ind w:left="4953" w:hanging="480"/>
      </w:pPr>
    </w:lvl>
  </w:abstractNum>
  <w:abstractNum w:abstractNumId="25" w15:restartNumberingAfterBreak="0">
    <w:nsid w:val="7C6C211F"/>
    <w:multiLevelType w:val="hybridMultilevel"/>
    <w:tmpl w:val="95C646D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1980033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0890115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908589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06676658">
    <w:abstractNumId w:val="8"/>
  </w:num>
  <w:num w:numId="5" w16cid:durableId="1053622510">
    <w:abstractNumId w:val="4"/>
  </w:num>
  <w:num w:numId="6" w16cid:durableId="180052625">
    <w:abstractNumId w:val="15"/>
  </w:num>
  <w:num w:numId="7" w16cid:durableId="2089375223">
    <w:abstractNumId w:val="21"/>
  </w:num>
  <w:num w:numId="8" w16cid:durableId="354382734">
    <w:abstractNumId w:val="22"/>
  </w:num>
  <w:num w:numId="9" w16cid:durableId="112022326">
    <w:abstractNumId w:val="5"/>
  </w:num>
  <w:num w:numId="10" w16cid:durableId="1434741834">
    <w:abstractNumId w:val="1"/>
  </w:num>
  <w:num w:numId="11" w16cid:durableId="1162040279">
    <w:abstractNumId w:val="11"/>
  </w:num>
  <w:num w:numId="12" w16cid:durableId="1061714912">
    <w:abstractNumId w:val="9"/>
  </w:num>
  <w:num w:numId="13" w16cid:durableId="2074155497">
    <w:abstractNumId w:val="23"/>
  </w:num>
  <w:num w:numId="14" w16cid:durableId="2094274359">
    <w:abstractNumId w:val="19"/>
  </w:num>
  <w:num w:numId="15" w16cid:durableId="1135173697">
    <w:abstractNumId w:val="2"/>
  </w:num>
  <w:num w:numId="16" w16cid:durableId="1501121348">
    <w:abstractNumId w:val="14"/>
  </w:num>
  <w:num w:numId="17" w16cid:durableId="962928283">
    <w:abstractNumId w:val="3"/>
  </w:num>
  <w:num w:numId="18" w16cid:durableId="393312648">
    <w:abstractNumId w:val="18"/>
  </w:num>
  <w:num w:numId="19" w16cid:durableId="1474983543">
    <w:abstractNumId w:val="6"/>
  </w:num>
  <w:num w:numId="20" w16cid:durableId="974330461">
    <w:abstractNumId w:val="25"/>
  </w:num>
  <w:num w:numId="21" w16cid:durableId="721250672">
    <w:abstractNumId w:val="12"/>
  </w:num>
  <w:num w:numId="22" w16cid:durableId="654378848">
    <w:abstractNumId w:val="0"/>
  </w:num>
  <w:num w:numId="23" w16cid:durableId="897084314">
    <w:abstractNumId w:val="10"/>
  </w:num>
  <w:num w:numId="24" w16cid:durableId="1109160125">
    <w:abstractNumId w:val="24"/>
  </w:num>
  <w:num w:numId="25" w16cid:durableId="116148018">
    <w:abstractNumId w:val="16"/>
  </w:num>
  <w:num w:numId="26" w16cid:durableId="2131582518">
    <w:abstractNumId w:val="13"/>
  </w:num>
  <w:num w:numId="27" w16cid:durableId="19091203">
    <w:abstractNumId w:val="7"/>
  </w:num>
  <w:num w:numId="28" w16cid:durableId="194068007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prfs5dursessesfatvfv0w0dsfav92sx2d&quot;&gt;NAFLD-reference&lt;record-ids&gt;&lt;item&gt;10&lt;/item&gt;&lt;item&gt;17&lt;/item&gt;&lt;item&gt;18&lt;/item&gt;&lt;item&gt;29&lt;/item&gt;&lt;item&gt;56&lt;/item&gt;&lt;item&gt;58&lt;/item&gt;&lt;item&gt;59&lt;/item&gt;&lt;item&gt;60&lt;/item&gt;&lt;item&gt;63&lt;/item&gt;&lt;item&gt;73&lt;/item&gt;&lt;item&gt;74&lt;/item&gt;&lt;item&gt;84&lt;/item&gt;&lt;item&gt;85&lt;/item&gt;&lt;item&gt;98&lt;/item&gt;&lt;item&gt;99&lt;/item&gt;&lt;item&gt;105&lt;/item&gt;&lt;item&gt;106&lt;/item&gt;&lt;item&gt;107&lt;/item&gt;&lt;item&gt;110&lt;/item&gt;&lt;item&gt;111&lt;/item&gt;&lt;item&gt;112&lt;/item&gt;&lt;item&gt;113&lt;/item&gt;&lt;item&gt;114&lt;/item&gt;&lt;item&gt;122&lt;/item&gt;&lt;item&gt;123&lt;/item&gt;&lt;item&gt;124&lt;/item&gt;&lt;item&gt;125&lt;/item&gt;&lt;item&gt;126&lt;/item&gt;&lt;item&gt;131&lt;/item&gt;&lt;item&gt;132&lt;/item&gt;&lt;item&gt;133&lt;/item&gt;&lt;item&gt;134&lt;/item&gt;&lt;item&gt;135&lt;/item&gt;&lt;item&gt;136&lt;/item&gt;&lt;item&gt;137&lt;/item&gt;&lt;item&gt;138&lt;/item&gt;&lt;item&gt;141&lt;/item&gt;&lt;item&gt;143&lt;/item&gt;&lt;item&gt;144&lt;/item&gt;&lt;/record-ids&gt;&lt;/item&gt;&lt;/Libraries&gt;"/>
  </w:docVars>
  <w:rsids>
    <w:rsidRoot w:val="00980E71"/>
    <w:rsid w:val="00000109"/>
    <w:rsid w:val="000001CE"/>
    <w:rsid w:val="00001788"/>
    <w:rsid w:val="00001F13"/>
    <w:rsid w:val="000025FA"/>
    <w:rsid w:val="00006A2A"/>
    <w:rsid w:val="00010180"/>
    <w:rsid w:val="00010B3C"/>
    <w:rsid w:val="00012E6D"/>
    <w:rsid w:val="00013900"/>
    <w:rsid w:val="00013A15"/>
    <w:rsid w:val="000158EE"/>
    <w:rsid w:val="00016C05"/>
    <w:rsid w:val="00017473"/>
    <w:rsid w:val="0002080D"/>
    <w:rsid w:val="000231CC"/>
    <w:rsid w:val="00023C92"/>
    <w:rsid w:val="000258DE"/>
    <w:rsid w:val="000262B6"/>
    <w:rsid w:val="00026B9B"/>
    <w:rsid w:val="00027236"/>
    <w:rsid w:val="000319B2"/>
    <w:rsid w:val="00033764"/>
    <w:rsid w:val="000343E2"/>
    <w:rsid w:val="00036980"/>
    <w:rsid w:val="000404AD"/>
    <w:rsid w:val="00046A81"/>
    <w:rsid w:val="00051B03"/>
    <w:rsid w:val="00051EF5"/>
    <w:rsid w:val="00052984"/>
    <w:rsid w:val="00057B76"/>
    <w:rsid w:val="00061BB2"/>
    <w:rsid w:val="00062F9B"/>
    <w:rsid w:val="00064179"/>
    <w:rsid w:val="00065C7B"/>
    <w:rsid w:val="00065DDF"/>
    <w:rsid w:val="000709D1"/>
    <w:rsid w:val="0007465E"/>
    <w:rsid w:val="00074B8C"/>
    <w:rsid w:val="0007556B"/>
    <w:rsid w:val="000767EB"/>
    <w:rsid w:val="0008243A"/>
    <w:rsid w:val="000827F1"/>
    <w:rsid w:val="000836C2"/>
    <w:rsid w:val="00084AC9"/>
    <w:rsid w:val="00084B40"/>
    <w:rsid w:val="00086284"/>
    <w:rsid w:val="0008677C"/>
    <w:rsid w:val="00086FA5"/>
    <w:rsid w:val="00087AA3"/>
    <w:rsid w:val="000907DE"/>
    <w:rsid w:val="00090806"/>
    <w:rsid w:val="00094360"/>
    <w:rsid w:val="000A0A01"/>
    <w:rsid w:val="000A4A55"/>
    <w:rsid w:val="000A6E33"/>
    <w:rsid w:val="000B1324"/>
    <w:rsid w:val="000B407A"/>
    <w:rsid w:val="000B4206"/>
    <w:rsid w:val="000B5F73"/>
    <w:rsid w:val="000C0813"/>
    <w:rsid w:val="000C0AF8"/>
    <w:rsid w:val="000C0FA3"/>
    <w:rsid w:val="000C2FD0"/>
    <w:rsid w:val="000C35A2"/>
    <w:rsid w:val="000C621A"/>
    <w:rsid w:val="000C75FA"/>
    <w:rsid w:val="000D48AE"/>
    <w:rsid w:val="000D5B16"/>
    <w:rsid w:val="000D66E6"/>
    <w:rsid w:val="000D6D4B"/>
    <w:rsid w:val="000E0B79"/>
    <w:rsid w:val="000E3CE1"/>
    <w:rsid w:val="000E40A6"/>
    <w:rsid w:val="000E4DAA"/>
    <w:rsid w:val="000E5AAA"/>
    <w:rsid w:val="000E6AC0"/>
    <w:rsid w:val="000F0798"/>
    <w:rsid w:val="000F1982"/>
    <w:rsid w:val="000F1A39"/>
    <w:rsid w:val="000F2814"/>
    <w:rsid w:val="000F53C5"/>
    <w:rsid w:val="000F66BE"/>
    <w:rsid w:val="000F759F"/>
    <w:rsid w:val="000F7F40"/>
    <w:rsid w:val="001024B0"/>
    <w:rsid w:val="00104684"/>
    <w:rsid w:val="00106209"/>
    <w:rsid w:val="001062A4"/>
    <w:rsid w:val="00114B63"/>
    <w:rsid w:val="00115586"/>
    <w:rsid w:val="00115E18"/>
    <w:rsid w:val="00115FB6"/>
    <w:rsid w:val="001167F0"/>
    <w:rsid w:val="00116A9E"/>
    <w:rsid w:val="001215C2"/>
    <w:rsid w:val="00121C94"/>
    <w:rsid w:val="00123EBA"/>
    <w:rsid w:val="00124750"/>
    <w:rsid w:val="00126635"/>
    <w:rsid w:val="00126A6C"/>
    <w:rsid w:val="00127AA2"/>
    <w:rsid w:val="00130561"/>
    <w:rsid w:val="0013079B"/>
    <w:rsid w:val="00131C77"/>
    <w:rsid w:val="001345ED"/>
    <w:rsid w:val="0013490B"/>
    <w:rsid w:val="00135B7E"/>
    <w:rsid w:val="00135D40"/>
    <w:rsid w:val="001363D1"/>
    <w:rsid w:val="00141B1D"/>
    <w:rsid w:val="00141FC9"/>
    <w:rsid w:val="00144482"/>
    <w:rsid w:val="00144C3B"/>
    <w:rsid w:val="00144C6A"/>
    <w:rsid w:val="00144F5D"/>
    <w:rsid w:val="0014645D"/>
    <w:rsid w:val="00150CDD"/>
    <w:rsid w:val="00152F75"/>
    <w:rsid w:val="00154050"/>
    <w:rsid w:val="00155A0D"/>
    <w:rsid w:val="00156736"/>
    <w:rsid w:val="0015724A"/>
    <w:rsid w:val="00157C0E"/>
    <w:rsid w:val="001619AA"/>
    <w:rsid w:val="00161E57"/>
    <w:rsid w:val="0016459F"/>
    <w:rsid w:val="001661E7"/>
    <w:rsid w:val="0016638A"/>
    <w:rsid w:val="00170DD3"/>
    <w:rsid w:val="00171DFB"/>
    <w:rsid w:val="00172F53"/>
    <w:rsid w:val="00182891"/>
    <w:rsid w:val="0018327F"/>
    <w:rsid w:val="00186508"/>
    <w:rsid w:val="00192E21"/>
    <w:rsid w:val="001949D5"/>
    <w:rsid w:val="00197BAB"/>
    <w:rsid w:val="001A0AD7"/>
    <w:rsid w:val="001A156F"/>
    <w:rsid w:val="001A2F5D"/>
    <w:rsid w:val="001A5486"/>
    <w:rsid w:val="001B0054"/>
    <w:rsid w:val="001B10C5"/>
    <w:rsid w:val="001B1C28"/>
    <w:rsid w:val="001B2EAC"/>
    <w:rsid w:val="001B6C7D"/>
    <w:rsid w:val="001B7CD6"/>
    <w:rsid w:val="001B7FB0"/>
    <w:rsid w:val="001C1E88"/>
    <w:rsid w:val="001C324C"/>
    <w:rsid w:val="001C394B"/>
    <w:rsid w:val="001C59B8"/>
    <w:rsid w:val="001C7B91"/>
    <w:rsid w:val="001D0279"/>
    <w:rsid w:val="001D1C6E"/>
    <w:rsid w:val="001D2ED5"/>
    <w:rsid w:val="001D3876"/>
    <w:rsid w:val="001D510A"/>
    <w:rsid w:val="001D7B9B"/>
    <w:rsid w:val="001E08A1"/>
    <w:rsid w:val="001E0C91"/>
    <w:rsid w:val="001E1CEC"/>
    <w:rsid w:val="001E1DA9"/>
    <w:rsid w:val="001E229D"/>
    <w:rsid w:val="001E22A5"/>
    <w:rsid w:val="001E24B2"/>
    <w:rsid w:val="001E47F6"/>
    <w:rsid w:val="001E6F1A"/>
    <w:rsid w:val="001F0409"/>
    <w:rsid w:val="001F17A6"/>
    <w:rsid w:val="001F190F"/>
    <w:rsid w:val="001F4A6C"/>
    <w:rsid w:val="001F4C1F"/>
    <w:rsid w:val="001F5D65"/>
    <w:rsid w:val="001F7885"/>
    <w:rsid w:val="0020079E"/>
    <w:rsid w:val="00203EAE"/>
    <w:rsid w:val="00204BE2"/>
    <w:rsid w:val="002055AD"/>
    <w:rsid w:val="00205F1A"/>
    <w:rsid w:val="002103CD"/>
    <w:rsid w:val="0021070D"/>
    <w:rsid w:val="002116F7"/>
    <w:rsid w:val="002120AD"/>
    <w:rsid w:val="00214CD6"/>
    <w:rsid w:val="00216F11"/>
    <w:rsid w:val="002171D9"/>
    <w:rsid w:val="002171EC"/>
    <w:rsid w:val="002174A7"/>
    <w:rsid w:val="00217993"/>
    <w:rsid w:val="00217C20"/>
    <w:rsid w:val="00230063"/>
    <w:rsid w:val="00230264"/>
    <w:rsid w:val="002306FB"/>
    <w:rsid w:val="0023178B"/>
    <w:rsid w:val="0023252E"/>
    <w:rsid w:val="0023482A"/>
    <w:rsid w:val="00234B36"/>
    <w:rsid w:val="00234D67"/>
    <w:rsid w:val="00235098"/>
    <w:rsid w:val="00235182"/>
    <w:rsid w:val="00236002"/>
    <w:rsid w:val="00241D71"/>
    <w:rsid w:val="002456A0"/>
    <w:rsid w:val="00247C91"/>
    <w:rsid w:val="00251383"/>
    <w:rsid w:val="002536DC"/>
    <w:rsid w:val="002603BF"/>
    <w:rsid w:val="0026560F"/>
    <w:rsid w:val="00266693"/>
    <w:rsid w:val="00270270"/>
    <w:rsid w:val="00270888"/>
    <w:rsid w:val="002708F8"/>
    <w:rsid w:val="00273412"/>
    <w:rsid w:val="002747B3"/>
    <w:rsid w:val="00275101"/>
    <w:rsid w:val="002758BA"/>
    <w:rsid w:val="002779E6"/>
    <w:rsid w:val="00277AA0"/>
    <w:rsid w:val="00280778"/>
    <w:rsid w:val="0028141B"/>
    <w:rsid w:val="00283C6D"/>
    <w:rsid w:val="00284CF0"/>
    <w:rsid w:val="00290307"/>
    <w:rsid w:val="00290AB9"/>
    <w:rsid w:val="00290F01"/>
    <w:rsid w:val="00294FFF"/>
    <w:rsid w:val="00295174"/>
    <w:rsid w:val="002A407D"/>
    <w:rsid w:val="002A4B52"/>
    <w:rsid w:val="002A4FF9"/>
    <w:rsid w:val="002A679A"/>
    <w:rsid w:val="002B3BE1"/>
    <w:rsid w:val="002B6EEB"/>
    <w:rsid w:val="002B793D"/>
    <w:rsid w:val="002C0EC2"/>
    <w:rsid w:val="002C2F3D"/>
    <w:rsid w:val="002C328B"/>
    <w:rsid w:val="002C3AC1"/>
    <w:rsid w:val="002C5F81"/>
    <w:rsid w:val="002C774B"/>
    <w:rsid w:val="002D2179"/>
    <w:rsid w:val="002D3078"/>
    <w:rsid w:val="002D7C3A"/>
    <w:rsid w:val="002E0B7E"/>
    <w:rsid w:val="002E0DCB"/>
    <w:rsid w:val="002E2809"/>
    <w:rsid w:val="002E2F40"/>
    <w:rsid w:val="002E3181"/>
    <w:rsid w:val="002E4A87"/>
    <w:rsid w:val="002E5133"/>
    <w:rsid w:val="002E670A"/>
    <w:rsid w:val="002F0C02"/>
    <w:rsid w:val="002F216F"/>
    <w:rsid w:val="002F2821"/>
    <w:rsid w:val="002F2A21"/>
    <w:rsid w:val="002F2A4E"/>
    <w:rsid w:val="002F2A68"/>
    <w:rsid w:val="002F2C1D"/>
    <w:rsid w:val="002F3402"/>
    <w:rsid w:val="002F41E2"/>
    <w:rsid w:val="002F488B"/>
    <w:rsid w:val="002F770B"/>
    <w:rsid w:val="00300AEE"/>
    <w:rsid w:val="00301016"/>
    <w:rsid w:val="003042FE"/>
    <w:rsid w:val="00306321"/>
    <w:rsid w:val="00307A70"/>
    <w:rsid w:val="00313356"/>
    <w:rsid w:val="00313A88"/>
    <w:rsid w:val="003156D5"/>
    <w:rsid w:val="00316DA2"/>
    <w:rsid w:val="0031758D"/>
    <w:rsid w:val="00320132"/>
    <w:rsid w:val="003202F7"/>
    <w:rsid w:val="00322040"/>
    <w:rsid w:val="003265E0"/>
    <w:rsid w:val="003270AF"/>
    <w:rsid w:val="003278D0"/>
    <w:rsid w:val="00333017"/>
    <w:rsid w:val="00335F63"/>
    <w:rsid w:val="00336FA3"/>
    <w:rsid w:val="00341653"/>
    <w:rsid w:val="00342409"/>
    <w:rsid w:val="003425FC"/>
    <w:rsid w:val="00347778"/>
    <w:rsid w:val="00347C49"/>
    <w:rsid w:val="003509AA"/>
    <w:rsid w:val="0035168D"/>
    <w:rsid w:val="0035354D"/>
    <w:rsid w:val="00354CFD"/>
    <w:rsid w:val="003553C4"/>
    <w:rsid w:val="003559CC"/>
    <w:rsid w:val="00355DA6"/>
    <w:rsid w:val="00356CAF"/>
    <w:rsid w:val="0035754B"/>
    <w:rsid w:val="003606F8"/>
    <w:rsid w:val="00361254"/>
    <w:rsid w:val="00361D6D"/>
    <w:rsid w:val="003635BC"/>
    <w:rsid w:val="00363D99"/>
    <w:rsid w:val="0036765C"/>
    <w:rsid w:val="00371B64"/>
    <w:rsid w:val="0037478B"/>
    <w:rsid w:val="0037693B"/>
    <w:rsid w:val="00385502"/>
    <w:rsid w:val="00385720"/>
    <w:rsid w:val="00390F75"/>
    <w:rsid w:val="00391A23"/>
    <w:rsid w:val="00391F47"/>
    <w:rsid w:val="00392498"/>
    <w:rsid w:val="00392801"/>
    <w:rsid w:val="00393426"/>
    <w:rsid w:val="00394162"/>
    <w:rsid w:val="00394B42"/>
    <w:rsid w:val="003952D5"/>
    <w:rsid w:val="00395F58"/>
    <w:rsid w:val="003A0B34"/>
    <w:rsid w:val="003A10DA"/>
    <w:rsid w:val="003A42FD"/>
    <w:rsid w:val="003A4D0D"/>
    <w:rsid w:val="003A6774"/>
    <w:rsid w:val="003B125E"/>
    <w:rsid w:val="003B1287"/>
    <w:rsid w:val="003B2E92"/>
    <w:rsid w:val="003B36A7"/>
    <w:rsid w:val="003B3826"/>
    <w:rsid w:val="003B4E7E"/>
    <w:rsid w:val="003B58E0"/>
    <w:rsid w:val="003B6BFC"/>
    <w:rsid w:val="003B7896"/>
    <w:rsid w:val="003B7DFA"/>
    <w:rsid w:val="003B7E36"/>
    <w:rsid w:val="003C2FB1"/>
    <w:rsid w:val="003C3131"/>
    <w:rsid w:val="003C42C8"/>
    <w:rsid w:val="003D0AF4"/>
    <w:rsid w:val="003D15C1"/>
    <w:rsid w:val="003D4443"/>
    <w:rsid w:val="003D5375"/>
    <w:rsid w:val="003D608F"/>
    <w:rsid w:val="003D7D97"/>
    <w:rsid w:val="003E036D"/>
    <w:rsid w:val="003E128E"/>
    <w:rsid w:val="003E1BB5"/>
    <w:rsid w:val="003E23B3"/>
    <w:rsid w:val="003E2996"/>
    <w:rsid w:val="003E6B5F"/>
    <w:rsid w:val="003E78A5"/>
    <w:rsid w:val="003F0C98"/>
    <w:rsid w:val="003F11B9"/>
    <w:rsid w:val="003F3745"/>
    <w:rsid w:val="003F4186"/>
    <w:rsid w:val="003F446F"/>
    <w:rsid w:val="003F5938"/>
    <w:rsid w:val="003F5EB9"/>
    <w:rsid w:val="003F6E60"/>
    <w:rsid w:val="00404EBE"/>
    <w:rsid w:val="004056D3"/>
    <w:rsid w:val="0040633F"/>
    <w:rsid w:val="00407347"/>
    <w:rsid w:val="00407A88"/>
    <w:rsid w:val="00407FB4"/>
    <w:rsid w:val="00413944"/>
    <w:rsid w:val="00413A16"/>
    <w:rsid w:val="00414A06"/>
    <w:rsid w:val="00415431"/>
    <w:rsid w:val="00421C83"/>
    <w:rsid w:val="00422000"/>
    <w:rsid w:val="00423F00"/>
    <w:rsid w:val="00424A9F"/>
    <w:rsid w:val="004277E3"/>
    <w:rsid w:val="004302F3"/>
    <w:rsid w:val="0043292B"/>
    <w:rsid w:val="00437B0C"/>
    <w:rsid w:val="004413AB"/>
    <w:rsid w:val="00442F66"/>
    <w:rsid w:val="00444C9D"/>
    <w:rsid w:val="00445119"/>
    <w:rsid w:val="004464C5"/>
    <w:rsid w:val="004467CC"/>
    <w:rsid w:val="00446930"/>
    <w:rsid w:val="00447DB5"/>
    <w:rsid w:val="00452771"/>
    <w:rsid w:val="00454864"/>
    <w:rsid w:val="00455D12"/>
    <w:rsid w:val="004636E0"/>
    <w:rsid w:val="004638DD"/>
    <w:rsid w:val="00463D57"/>
    <w:rsid w:val="00465446"/>
    <w:rsid w:val="00465E37"/>
    <w:rsid w:val="00467CED"/>
    <w:rsid w:val="00467E7F"/>
    <w:rsid w:val="00471C1F"/>
    <w:rsid w:val="0047268B"/>
    <w:rsid w:val="00476265"/>
    <w:rsid w:val="004772DD"/>
    <w:rsid w:val="00477515"/>
    <w:rsid w:val="00480882"/>
    <w:rsid w:val="00481FA1"/>
    <w:rsid w:val="00486964"/>
    <w:rsid w:val="00486C77"/>
    <w:rsid w:val="00486E10"/>
    <w:rsid w:val="00487298"/>
    <w:rsid w:val="0048790B"/>
    <w:rsid w:val="004906AD"/>
    <w:rsid w:val="004914DD"/>
    <w:rsid w:val="00493A10"/>
    <w:rsid w:val="00493D7D"/>
    <w:rsid w:val="0049517E"/>
    <w:rsid w:val="004A2BCF"/>
    <w:rsid w:val="004A2DCE"/>
    <w:rsid w:val="004B052F"/>
    <w:rsid w:val="004B1005"/>
    <w:rsid w:val="004B2C02"/>
    <w:rsid w:val="004B3229"/>
    <w:rsid w:val="004B5F43"/>
    <w:rsid w:val="004B6641"/>
    <w:rsid w:val="004B6734"/>
    <w:rsid w:val="004B70CC"/>
    <w:rsid w:val="004C00D4"/>
    <w:rsid w:val="004C188D"/>
    <w:rsid w:val="004C353B"/>
    <w:rsid w:val="004D002D"/>
    <w:rsid w:val="004D1B8C"/>
    <w:rsid w:val="004D66FE"/>
    <w:rsid w:val="004D6FCC"/>
    <w:rsid w:val="004D79FB"/>
    <w:rsid w:val="004E0B20"/>
    <w:rsid w:val="004E209F"/>
    <w:rsid w:val="004E296F"/>
    <w:rsid w:val="004E3400"/>
    <w:rsid w:val="004E3B55"/>
    <w:rsid w:val="004E6E95"/>
    <w:rsid w:val="004F16BB"/>
    <w:rsid w:val="004F4614"/>
    <w:rsid w:val="004F6969"/>
    <w:rsid w:val="004F6A52"/>
    <w:rsid w:val="004F6FA2"/>
    <w:rsid w:val="004F72F7"/>
    <w:rsid w:val="00502D96"/>
    <w:rsid w:val="0050343A"/>
    <w:rsid w:val="0050350A"/>
    <w:rsid w:val="005052C7"/>
    <w:rsid w:val="005069DD"/>
    <w:rsid w:val="00507BFB"/>
    <w:rsid w:val="00513C62"/>
    <w:rsid w:val="00516F99"/>
    <w:rsid w:val="00521620"/>
    <w:rsid w:val="00523861"/>
    <w:rsid w:val="00523A21"/>
    <w:rsid w:val="00523CCB"/>
    <w:rsid w:val="00525F1C"/>
    <w:rsid w:val="0053045B"/>
    <w:rsid w:val="005309CF"/>
    <w:rsid w:val="00532D46"/>
    <w:rsid w:val="005340D8"/>
    <w:rsid w:val="0053581C"/>
    <w:rsid w:val="005358AF"/>
    <w:rsid w:val="00536BF5"/>
    <w:rsid w:val="00541B67"/>
    <w:rsid w:val="005431C5"/>
    <w:rsid w:val="00543402"/>
    <w:rsid w:val="005450AB"/>
    <w:rsid w:val="005455B0"/>
    <w:rsid w:val="0054775C"/>
    <w:rsid w:val="005512A6"/>
    <w:rsid w:val="00554102"/>
    <w:rsid w:val="00554308"/>
    <w:rsid w:val="00560F82"/>
    <w:rsid w:val="0056112D"/>
    <w:rsid w:val="00561DB7"/>
    <w:rsid w:val="00563F73"/>
    <w:rsid w:val="00564C06"/>
    <w:rsid w:val="005661B6"/>
    <w:rsid w:val="00567CBF"/>
    <w:rsid w:val="00570522"/>
    <w:rsid w:val="00572BEE"/>
    <w:rsid w:val="00574410"/>
    <w:rsid w:val="0057742E"/>
    <w:rsid w:val="005801C2"/>
    <w:rsid w:val="0058198A"/>
    <w:rsid w:val="00581D02"/>
    <w:rsid w:val="00583089"/>
    <w:rsid w:val="00584DCE"/>
    <w:rsid w:val="005874DC"/>
    <w:rsid w:val="00591759"/>
    <w:rsid w:val="005925D1"/>
    <w:rsid w:val="005938E9"/>
    <w:rsid w:val="00593922"/>
    <w:rsid w:val="00594B4D"/>
    <w:rsid w:val="00597522"/>
    <w:rsid w:val="005A0962"/>
    <w:rsid w:val="005A5D08"/>
    <w:rsid w:val="005A7416"/>
    <w:rsid w:val="005B0041"/>
    <w:rsid w:val="005B0586"/>
    <w:rsid w:val="005B17FD"/>
    <w:rsid w:val="005B2DA6"/>
    <w:rsid w:val="005B2F5F"/>
    <w:rsid w:val="005B42C0"/>
    <w:rsid w:val="005B489E"/>
    <w:rsid w:val="005B4910"/>
    <w:rsid w:val="005B5D5A"/>
    <w:rsid w:val="005C0D06"/>
    <w:rsid w:val="005C0E7A"/>
    <w:rsid w:val="005C3067"/>
    <w:rsid w:val="005C315F"/>
    <w:rsid w:val="005C357B"/>
    <w:rsid w:val="005C418B"/>
    <w:rsid w:val="005C5A0B"/>
    <w:rsid w:val="005C6642"/>
    <w:rsid w:val="005C6A74"/>
    <w:rsid w:val="005D23CB"/>
    <w:rsid w:val="005D2F4E"/>
    <w:rsid w:val="005D3AEE"/>
    <w:rsid w:val="005D606C"/>
    <w:rsid w:val="005E15D8"/>
    <w:rsid w:val="005E20AF"/>
    <w:rsid w:val="005E5372"/>
    <w:rsid w:val="005E6ECC"/>
    <w:rsid w:val="005F0DEE"/>
    <w:rsid w:val="005F2D7C"/>
    <w:rsid w:val="005F3174"/>
    <w:rsid w:val="005F31CC"/>
    <w:rsid w:val="005F4EB4"/>
    <w:rsid w:val="005F618A"/>
    <w:rsid w:val="00600936"/>
    <w:rsid w:val="006045FC"/>
    <w:rsid w:val="00605407"/>
    <w:rsid w:val="00606341"/>
    <w:rsid w:val="0060674A"/>
    <w:rsid w:val="00607FE5"/>
    <w:rsid w:val="00612526"/>
    <w:rsid w:val="006136E3"/>
    <w:rsid w:val="00613EF3"/>
    <w:rsid w:val="00615AE7"/>
    <w:rsid w:val="00615C57"/>
    <w:rsid w:val="006206B8"/>
    <w:rsid w:val="006210B5"/>
    <w:rsid w:val="006226B9"/>
    <w:rsid w:val="006226EA"/>
    <w:rsid w:val="00622EDE"/>
    <w:rsid w:val="006236D2"/>
    <w:rsid w:val="006262DE"/>
    <w:rsid w:val="00631414"/>
    <w:rsid w:val="006340DC"/>
    <w:rsid w:val="00634196"/>
    <w:rsid w:val="00634955"/>
    <w:rsid w:val="00634A72"/>
    <w:rsid w:val="00635DA0"/>
    <w:rsid w:val="00635E86"/>
    <w:rsid w:val="00637BE5"/>
    <w:rsid w:val="0064041C"/>
    <w:rsid w:val="00642455"/>
    <w:rsid w:val="006441E0"/>
    <w:rsid w:val="00644511"/>
    <w:rsid w:val="00646575"/>
    <w:rsid w:val="00650C30"/>
    <w:rsid w:val="00651F4D"/>
    <w:rsid w:val="00653652"/>
    <w:rsid w:val="0065529F"/>
    <w:rsid w:val="0065550F"/>
    <w:rsid w:val="00657782"/>
    <w:rsid w:val="00660896"/>
    <w:rsid w:val="0066159F"/>
    <w:rsid w:val="006638CA"/>
    <w:rsid w:val="00664048"/>
    <w:rsid w:val="006661D8"/>
    <w:rsid w:val="00667C97"/>
    <w:rsid w:val="00675F8E"/>
    <w:rsid w:val="00677327"/>
    <w:rsid w:val="006778C5"/>
    <w:rsid w:val="00680551"/>
    <w:rsid w:val="00681661"/>
    <w:rsid w:val="006816E7"/>
    <w:rsid w:val="00683CAE"/>
    <w:rsid w:val="00686FEC"/>
    <w:rsid w:val="00687172"/>
    <w:rsid w:val="006921A9"/>
    <w:rsid w:val="00693AD3"/>
    <w:rsid w:val="0069429D"/>
    <w:rsid w:val="006964D4"/>
    <w:rsid w:val="006A062C"/>
    <w:rsid w:val="006A3FCB"/>
    <w:rsid w:val="006A55AA"/>
    <w:rsid w:val="006A7B3C"/>
    <w:rsid w:val="006B2882"/>
    <w:rsid w:val="006B3709"/>
    <w:rsid w:val="006B4DC8"/>
    <w:rsid w:val="006B4F7C"/>
    <w:rsid w:val="006B5ED7"/>
    <w:rsid w:val="006B639A"/>
    <w:rsid w:val="006B79D2"/>
    <w:rsid w:val="006C0213"/>
    <w:rsid w:val="006C2571"/>
    <w:rsid w:val="006C2EB8"/>
    <w:rsid w:val="006C3BCE"/>
    <w:rsid w:val="006C3D0C"/>
    <w:rsid w:val="006C4A0B"/>
    <w:rsid w:val="006C4B6A"/>
    <w:rsid w:val="006C6409"/>
    <w:rsid w:val="006C7CCE"/>
    <w:rsid w:val="006D0E6C"/>
    <w:rsid w:val="006D1508"/>
    <w:rsid w:val="006D41E8"/>
    <w:rsid w:val="006D480C"/>
    <w:rsid w:val="006D62D8"/>
    <w:rsid w:val="006E1527"/>
    <w:rsid w:val="006E1E2A"/>
    <w:rsid w:val="006E21B7"/>
    <w:rsid w:val="006E235F"/>
    <w:rsid w:val="006E3300"/>
    <w:rsid w:val="006E427C"/>
    <w:rsid w:val="006E480A"/>
    <w:rsid w:val="006E63C5"/>
    <w:rsid w:val="006E789D"/>
    <w:rsid w:val="006F5ACA"/>
    <w:rsid w:val="006F718A"/>
    <w:rsid w:val="00701119"/>
    <w:rsid w:val="0070372D"/>
    <w:rsid w:val="00705EC3"/>
    <w:rsid w:val="00707072"/>
    <w:rsid w:val="00710262"/>
    <w:rsid w:val="00710E14"/>
    <w:rsid w:val="007130A9"/>
    <w:rsid w:val="00713D45"/>
    <w:rsid w:val="00714A88"/>
    <w:rsid w:val="00715C40"/>
    <w:rsid w:val="0071671B"/>
    <w:rsid w:val="00716850"/>
    <w:rsid w:val="0071743D"/>
    <w:rsid w:val="00717670"/>
    <w:rsid w:val="00720725"/>
    <w:rsid w:val="007210D8"/>
    <w:rsid w:val="00721E2B"/>
    <w:rsid w:val="00722BE8"/>
    <w:rsid w:val="0072581A"/>
    <w:rsid w:val="00725C3D"/>
    <w:rsid w:val="00725FC3"/>
    <w:rsid w:val="00730AC1"/>
    <w:rsid w:val="007319BF"/>
    <w:rsid w:val="00731ED1"/>
    <w:rsid w:val="00732912"/>
    <w:rsid w:val="00733D38"/>
    <w:rsid w:val="007372D6"/>
    <w:rsid w:val="00737870"/>
    <w:rsid w:val="00741452"/>
    <w:rsid w:val="0074152B"/>
    <w:rsid w:val="00741654"/>
    <w:rsid w:val="00743DCE"/>
    <w:rsid w:val="007443B9"/>
    <w:rsid w:val="00745726"/>
    <w:rsid w:val="007464BC"/>
    <w:rsid w:val="00746D51"/>
    <w:rsid w:val="00747007"/>
    <w:rsid w:val="007503E1"/>
    <w:rsid w:val="00750755"/>
    <w:rsid w:val="00751652"/>
    <w:rsid w:val="00756ADC"/>
    <w:rsid w:val="00757DEB"/>
    <w:rsid w:val="00760E8D"/>
    <w:rsid w:val="00762534"/>
    <w:rsid w:val="00762D38"/>
    <w:rsid w:val="007637AE"/>
    <w:rsid w:val="00764A31"/>
    <w:rsid w:val="00765797"/>
    <w:rsid w:val="00766A59"/>
    <w:rsid w:val="007701A6"/>
    <w:rsid w:val="00770604"/>
    <w:rsid w:val="007722DF"/>
    <w:rsid w:val="00777AC5"/>
    <w:rsid w:val="00777D97"/>
    <w:rsid w:val="00780607"/>
    <w:rsid w:val="00780BC8"/>
    <w:rsid w:val="00781547"/>
    <w:rsid w:val="00782B11"/>
    <w:rsid w:val="007830EF"/>
    <w:rsid w:val="0078448C"/>
    <w:rsid w:val="00785379"/>
    <w:rsid w:val="0078777E"/>
    <w:rsid w:val="00792619"/>
    <w:rsid w:val="00793DC5"/>
    <w:rsid w:val="007944C5"/>
    <w:rsid w:val="00795319"/>
    <w:rsid w:val="00795ACF"/>
    <w:rsid w:val="00795FBE"/>
    <w:rsid w:val="0079630A"/>
    <w:rsid w:val="00796C94"/>
    <w:rsid w:val="00796F5B"/>
    <w:rsid w:val="007A0C5F"/>
    <w:rsid w:val="007A0E92"/>
    <w:rsid w:val="007A16BC"/>
    <w:rsid w:val="007A273F"/>
    <w:rsid w:val="007A34B2"/>
    <w:rsid w:val="007B0583"/>
    <w:rsid w:val="007B10FF"/>
    <w:rsid w:val="007B19A4"/>
    <w:rsid w:val="007B4F7C"/>
    <w:rsid w:val="007B663C"/>
    <w:rsid w:val="007C2790"/>
    <w:rsid w:val="007C27B6"/>
    <w:rsid w:val="007C3034"/>
    <w:rsid w:val="007C57C7"/>
    <w:rsid w:val="007C6FBE"/>
    <w:rsid w:val="007D1EF2"/>
    <w:rsid w:val="007D2A97"/>
    <w:rsid w:val="007D2E68"/>
    <w:rsid w:val="007D5166"/>
    <w:rsid w:val="007D54BD"/>
    <w:rsid w:val="007D5552"/>
    <w:rsid w:val="007D58F1"/>
    <w:rsid w:val="007E0ECF"/>
    <w:rsid w:val="007E1B39"/>
    <w:rsid w:val="007E2FED"/>
    <w:rsid w:val="007E3E0B"/>
    <w:rsid w:val="007E5B5B"/>
    <w:rsid w:val="007E5C7E"/>
    <w:rsid w:val="007E74B9"/>
    <w:rsid w:val="007F040D"/>
    <w:rsid w:val="007F1334"/>
    <w:rsid w:val="007F1BB5"/>
    <w:rsid w:val="007F3F6C"/>
    <w:rsid w:val="007F429A"/>
    <w:rsid w:val="007F491C"/>
    <w:rsid w:val="007F55D3"/>
    <w:rsid w:val="007F5C60"/>
    <w:rsid w:val="007F6E4D"/>
    <w:rsid w:val="0080076D"/>
    <w:rsid w:val="00800C00"/>
    <w:rsid w:val="00800EB1"/>
    <w:rsid w:val="0080318C"/>
    <w:rsid w:val="0080368C"/>
    <w:rsid w:val="008036D2"/>
    <w:rsid w:val="0080662B"/>
    <w:rsid w:val="008069D7"/>
    <w:rsid w:val="00811390"/>
    <w:rsid w:val="00813EE5"/>
    <w:rsid w:val="00815EC4"/>
    <w:rsid w:val="00817CD2"/>
    <w:rsid w:val="0082126D"/>
    <w:rsid w:val="00822BE9"/>
    <w:rsid w:val="00825685"/>
    <w:rsid w:val="00826009"/>
    <w:rsid w:val="008260BC"/>
    <w:rsid w:val="0082688E"/>
    <w:rsid w:val="008270A8"/>
    <w:rsid w:val="0083186C"/>
    <w:rsid w:val="00831946"/>
    <w:rsid w:val="00831D31"/>
    <w:rsid w:val="00832090"/>
    <w:rsid w:val="008323CF"/>
    <w:rsid w:val="008341D3"/>
    <w:rsid w:val="00837C4C"/>
    <w:rsid w:val="0084077A"/>
    <w:rsid w:val="00840C7E"/>
    <w:rsid w:val="00840D20"/>
    <w:rsid w:val="00841366"/>
    <w:rsid w:val="00842EE4"/>
    <w:rsid w:val="00844C7E"/>
    <w:rsid w:val="0084521E"/>
    <w:rsid w:val="00845B58"/>
    <w:rsid w:val="00847804"/>
    <w:rsid w:val="00854D6C"/>
    <w:rsid w:val="00855A49"/>
    <w:rsid w:val="00860B5A"/>
    <w:rsid w:val="00861E61"/>
    <w:rsid w:val="00862733"/>
    <w:rsid w:val="0086346D"/>
    <w:rsid w:val="00863E68"/>
    <w:rsid w:val="00870070"/>
    <w:rsid w:val="0087367E"/>
    <w:rsid w:val="008738FA"/>
    <w:rsid w:val="00874009"/>
    <w:rsid w:val="00875158"/>
    <w:rsid w:val="008754ED"/>
    <w:rsid w:val="00876C89"/>
    <w:rsid w:val="00880B27"/>
    <w:rsid w:val="008830E6"/>
    <w:rsid w:val="008876C0"/>
    <w:rsid w:val="00887CD8"/>
    <w:rsid w:val="00892078"/>
    <w:rsid w:val="008925BC"/>
    <w:rsid w:val="00897F6E"/>
    <w:rsid w:val="008A2286"/>
    <w:rsid w:val="008A488C"/>
    <w:rsid w:val="008A4B58"/>
    <w:rsid w:val="008A7996"/>
    <w:rsid w:val="008B0740"/>
    <w:rsid w:val="008B1720"/>
    <w:rsid w:val="008B3BAC"/>
    <w:rsid w:val="008B430F"/>
    <w:rsid w:val="008B49DE"/>
    <w:rsid w:val="008B76CD"/>
    <w:rsid w:val="008C0392"/>
    <w:rsid w:val="008C41B2"/>
    <w:rsid w:val="008D42FD"/>
    <w:rsid w:val="008D5F6B"/>
    <w:rsid w:val="008D7AEC"/>
    <w:rsid w:val="008E164D"/>
    <w:rsid w:val="008E2263"/>
    <w:rsid w:val="008E3896"/>
    <w:rsid w:val="008E640A"/>
    <w:rsid w:val="008E685B"/>
    <w:rsid w:val="008E78CA"/>
    <w:rsid w:val="008F2668"/>
    <w:rsid w:val="008F2DA0"/>
    <w:rsid w:val="008F54B9"/>
    <w:rsid w:val="008F568F"/>
    <w:rsid w:val="008F6611"/>
    <w:rsid w:val="0090506A"/>
    <w:rsid w:val="00906102"/>
    <w:rsid w:val="0090735E"/>
    <w:rsid w:val="00912633"/>
    <w:rsid w:val="00914B57"/>
    <w:rsid w:val="00916C7A"/>
    <w:rsid w:val="00920239"/>
    <w:rsid w:val="00920478"/>
    <w:rsid w:val="00921269"/>
    <w:rsid w:val="00922B8F"/>
    <w:rsid w:val="0092309E"/>
    <w:rsid w:val="00923972"/>
    <w:rsid w:val="009243DB"/>
    <w:rsid w:val="00926CC0"/>
    <w:rsid w:val="00931761"/>
    <w:rsid w:val="0094075A"/>
    <w:rsid w:val="00942C2A"/>
    <w:rsid w:val="009523AB"/>
    <w:rsid w:val="00952D31"/>
    <w:rsid w:val="00952DEA"/>
    <w:rsid w:val="009539C6"/>
    <w:rsid w:val="0095680A"/>
    <w:rsid w:val="009640D0"/>
    <w:rsid w:val="00966764"/>
    <w:rsid w:val="0096688F"/>
    <w:rsid w:val="00966B26"/>
    <w:rsid w:val="0096780A"/>
    <w:rsid w:val="009710E4"/>
    <w:rsid w:val="009714FB"/>
    <w:rsid w:val="00971D4F"/>
    <w:rsid w:val="00972700"/>
    <w:rsid w:val="00974871"/>
    <w:rsid w:val="00976AFA"/>
    <w:rsid w:val="00976F2C"/>
    <w:rsid w:val="00980E71"/>
    <w:rsid w:val="00981327"/>
    <w:rsid w:val="00982A0E"/>
    <w:rsid w:val="009833F0"/>
    <w:rsid w:val="009840C6"/>
    <w:rsid w:val="00985168"/>
    <w:rsid w:val="0098518A"/>
    <w:rsid w:val="00986404"/>
    <w:rsid w:val="00991AD1"/>
    <w:rsid w:val="0099282C"/>
    <w:rsid w:val="00992D58"/>
    <w:rsid w:val="00992E06"/>
    <w:rsid w:val="009A05AE"/>
    <w:rsid w:val="009A092D"/>
    <w:rsid w:val="009A1D2C"/>
    <w:rsid w:val="009A36B8"/>
    <w:rsid w:val="009A67F6"/>
    <w:rsid w:val="009A688C"/>
    <w:rsid w:val="009A7271"/>
    <w:rsid w:val="009A7C6A"/>
    <w:rsid w:val="009B367E"/>
    <w:rsid w:val="009B3FC7"/>
    <w:rsid w:val="009B4AA4"/>
    <w:rsid w:val="009B551A"/>
    <w:rsid w:val="009B6C91"/>
    <w:rsid w:val="009B7543"/>
    <w:rsid w:val="009B7F9A"/>
    <w:rsid w:val="009C3923"/>
    <w:rsid w:val="009C3E02"/>
    <w:rsid w:val="009C4A57"/>
    <w:rsid w:val="009C5979"/>
    <w:rsid w:val="009D0391"/>
    <w:rsid w:val="009D1752"/>
    <w:rsid w:val="009D2F3D"/>
    <w:rsid w:val="009D61E9"/>
    <w:rsid w:val="009E0824"/>
    <w:rsid w:val="009E174D"/>
    <w:rsid w:val="009E2F52"/>
    <w:rsid w:val="009E5C34"/>
    <w:rsid w:val="009F018C"/>
    <w:rsid w:val="009F0A88"/>
    <w:rsid w:val="009F0F42"/>
    <w:rsid w:val="009F18DB"/>
    <w:rsid w:val="009F6C75"/>
    <w:rsid w:val="00A00AC0"/>
    <w:rsid w:val="00A0269B"/>
    <w:rsid w:val="00A048E9"/>
    <w:rsid w:val="00A05D34"/>
    <w:rsid w:val="00A1009D"/>
    <w:rsid w:val="00A11D0C"/>
    <w:rsid w:val="00A12B21"/>
    <w:rsid w:val="00A12C65"/>
    <w:rsid w:val="00A13E4C"/>
    <w:rsid w:val="00A145BC"/>
    <w:rsid w:val="00A14D38"/>
    <w:rsid w:val="00A1586F"/>
    <w:rsid w:val="00A158CD"/>
    <w:rsid w:val="00A22710"/>
    <w:rsid w:val="00A22B41"/>
    <w:rsid w:val="00A22CD0"/>
    <w:rsid w:val="00A24884"/>
    <w:rsid w:val="00A279DD"/>
    <w:rsid w:val="00A30A0F"/>
    <w:rsid w:val="00A30FD6"/>
    <w:rsid w:val="00A311CD"/>
    <w:rsid w:val="00A34105"/>
    <w:rsid w:val="00A35C62"/>
    <w:rsid w:val="00A36E19"/>
    <w:rsid w:val="00A36F11"/>
    <w:rsid w:val="00A37D85"/>
    <w:rsid w:val="00A419BB"/>
    <w:rsid w:val="00A43238"/>
    <w:rsid w:val="00A432D8"/>
    <w:rsid w:val="00A43C14"/>
    <w:rsid w:val="00A445CB"/>
    <w:rsid w:val="00A44E03"/>
    <w:rsid w:val="00A4502D"/>
    <w:rsid w:val="00A45810"/>
    <w:rsid w:val="00A46266"/>
    <w:rsid w:val="00A46586"/>
    <w:rsid w:val="00A478E4"/>
    <w:rsid w:val="00A4794A"/>
    <w:rsid w:val="00A503BC"/>
    <w:rsid w:val="00A51C70"/>
    <w:rsid w:val="00A534F5"/>
    <w:rsid w:val="00A53BFC"/>
    <w:rsid w:val="00A53DAD"/>
    <w:rsid w:val="00A55573"/>
    <w:rsid w:val="00A56668"/>
    <w:rsid w:val="00A56B78"/>
    <w:rsid w:val="00A61A89"/>
    <w:rsid w:val="00A61C95"/>
    <w:rsid w:val="00A61EC4"/>
    <w:rsid w:val="00A61ECE"/>
    <w:rsid w:val="00A654FB"/>
    <w:rsid w:val="00A70D0B"/>
    <w:rsid w:val="00A71128"/>
    <w:rsid w:val="00A71A50"/>
    <w:rsid w:val="00A71D11"/>
    <w:rsid w:val="00A7278D"/>
    <w:rsid w:val="00A75942"/>
    <w:rsid w:val="00A75DD9"/>
    <w:rsid w:val="00A76232"/>
    <w:rsid w:val="00A77000"/>
    <w:rsid w:val="00A774AE"/>
    <w:rsid w:val="00A7797D"/>
    <w:rsid w:val="00A81BE4"/>
    <w:rsid w:val="00A82A43"/>
    <w:rsid w:val="00A85F35"/>
    <w:rsid w:val="00A8616E"/>
    <w:rsid w:val="00A86937"/>
    <w:rsid w:val="00A86EF6"/>
    <w:rsid w:val="00A87535"/>
    <w:rsid w:val="00A877AE"/>
    <w:rsid w:val="00A90F1A"/>
    <w:rsid w:val="00A92168"/>
    <w:rsid w:val="00A92311"/>
    <w:rsid w:val="00A9423C"/>
    <w:rsid w:val="00A942B2"/>
    <w:rsid w:val="00A94D4B"/>
    <w:rsid w:val="00A951B2"/>
    <w:rsid w:val="00A96764"/>
    <w:rsid w:val="00A96C06"/>
    <w:rsid w:val="00A973DD"/>
    <w:rsid w:val="00A9750F"/>
    <w:rsid w:val="00AA021F"/>
    <w:rsid w:val="00AA0A71"/>
    <w:rsid w:val="00AA1409"/>
    <w:rsid w:val="00AA2DE0"/>
    <w:rsid w:val="00AA6B6D"/>
    <w:rsid w:val="00AB04C5"/>
    <w:rsid w:val="00AB1E8B"/>
    <w:rsid w:val="00AB2239"/>
    <w:rsid w:val="00AB25B0"/>
    <w:rsid w:val="00AB2A26"/>
    <w:rsid w:val="00AC05BE"/>
    <w:rsid w:val="00AC35E1"/>
    <w:rsid w:val="00AC420C"/>
    <w:rsid w:val="00AD09E1"/>
    <w:rsid w:val="00AD32AE"/>
    <w:rsid w:val="00AD624A"/>
    <w:rsid w:val="00AD6F28"/>
    <w:rsid w:val="00AD740C"/>
    <w:rsid w:val="00AD74B1"/>
    <w:rsid w:val="00AE07D2"/>
    <w:rsid w:val="00AE1EA6"/>
    <w:rsid w:val="00AE2BE9"/>
    <w:rsid w:val="00AE67F8"/>
    <w:rsid w:val="00AF0742"/>
    <w:rsid w:val="00AF3309"/>
    <w:rsid w:val="00AF488D"/>
    <w:rsid w:val="00AF5777"/>
    <w:rsid w:val="00AF6983"/>
    <w:rsid w:val="00AF7F1D"/>
    <w:rsid w:val="00B004B1"/>
    <w:rsid w:val="00B02E45"/>
    <w:rsid w:val="00B0319C"/>
    <w:rsid w:val="00B03D05"/>
    <w:rsid w:val="00B03ECC"/>
    <w:rsid w:val="00B077E5"/>
    <w:rsid w:val="00B1298D"/>
    <w:rsid w:val="00B1585B"/>
    <w:rsid w:val="00B1701D"/>
    <w:rsid w:val="00B23D5A"/>
    <w:rsid w:val="00B261C7"/>
    <w:rsid w:val="00B26EE4"/>
    <w:rsid w:val="00B2737C"/>
    <w:rsid w:val="00B27FEB"/>
    <w:rsid w:val="00B317FB"/>
    <w:rsid w:val="00B32423"/>
    <w:rsid w:val="00B33A36"/>
    <w:rsid w:val="00B34AF5"/>
    <w:rsid w:val="00B37FA1"/>
    <w:rsid w:val="00B410EA"/>
    <w:rsid w:val="00B45FA8"/>
    <w:rsid w:val="00B47C59"/>
    <w:rsid w:val="00B50015"/>
    <w:rsid w:val="00B507AD"/>
    <w:rsid w:val="00B51B48"/>
    <w:rsid w:val="00B52C77"/>
    <w:rsid w:val="00B52CD0"/>
    <w:rsid w:val="00B5560D"/>
    <w:rsid w:val="00B5689F"/>
    <w:rsid w:val="00B56FE5"/>
    <w:rsid w:val="00B61DAF"/>
    <w:rsid w:val="00B62CFE"/>
    <w:rsid w:val="00B66BB1"/>
    <w:rsid w:val="00B671EA"/>
    <w:rsid w:val="00B67A73"/>
    <w:rsid w:val="00B7054B"/>
    <w:rsid w:val="00B70D7F"/>
    <w:rsid w:val="00B711E2"/>
    <w:rsid w:val="00B7407C"/>
    <w:rsid w:val="00B7697F"/>
    <w:rsid w:val="00B774EB"/>
    <w:rsid w:val="00B81CE8"/>
    <w:rsid w:val="00B82E1F"/>
    <w:rsid w:val="00B83D2F"/>
    <w:rsid w:val="00B8584B"/>
    <w:rsid w:val="00B8621C"/>
    <w:rsid w:val="00B86F36"/>
    <w:rsid w:val="00B918C4"/>
    <w:rsid w:val="00B92328"/>
    <w:rsid w:val="00B94276"/>
    <w:rsid w:val="00B95926"/>
    <w:rsid w:val="00B9667E"/>
    <w:rsid w:val="00BA03C0"/>
    <w:rsid w:val="00BA1772"/>
    <w:rsid w:val="00BA6CDD"/>
    <w:rsid w:val="00BB4181"/>
    <w:rsid w:val="00BB6B18"/>
    <w:rsid w:val="00BC5440"/>
    <w:rsid w:val="00BC58C2"/>
    <w:rsid w:val="00BD0ABE"/>
    <w:rsid w:val="00BD3DE4"/>
    <w:rsid w:val="00BD3FE1"/>
    <w:rsid w:val="00BD5DEA"/>
    <w:rsid w:val="00BE10C0"/>
    <w:rsid w:val="00BE15BE"/>
    <w:rsid w:val="00BE6122"/>
    <w:rsid w:val="00BE6BF8"/>
    <w:rsid w:val="00BF3167"/>
    <w:rsid w:val="00BF65FF"/>
    <w:rsid w:val="00BF6747"/>
    <w:rsid w:val="00C0172C"/>
    <w:rsid w:val="00C060E4"/>
    <w:rsid w:val="00C068A0"/>
    <w:rsid w:val="00C076EF"/>
    <w:rsid w:val="00C10331"/>
    <w:rsid w:val="00C10DF2"/>
    <w:rsid w:val="00C10F51"/>
    <w:rsid w:val="00C111CF"/>
    <w:rsid w:val="00C1128E"/>
    <w:rsid w:val="00C11CB8"/>
    <w:rsid w:val="00C11D6F"/>
    <w:rsid w:val="00C12724"/>
    <w:rsid w:val="00C13C68"/>
    <w:rsid w:val="00C15091"/>
    <w:rsid w:val="00C16BEE"/>
    <w:rsid w:val="00C1747A"/>
    <w:rsid w:val="00C2026B"/>
    <w:rsid w:val="00C2236D"/>
    <w:rsid w:val="00C24990"/>
    <w:rsid w:val="00C24E23"/>
    <w:rsid w:val="00C27179"/>
    <w:rsid w:val="00C3011B"/>
    <w:rsid w:val="00C3096E"/>
    <w:rsid w:val="00C310A7"/>
    <w:rsid w:val="00C31914"/>
    <w:rsid w:val="00C31A7E"/>
    <w:rsid w:val="00C31AC0"/>
    <w:rsid w:val="00C31C5A"/>
    <w:rsid w:val="00C34BBB"/>
    <w:rsid w:val="00C3596B"/>
    <w:rsid w:val="00C36931"/>
    <w:rsid w:val="00C400C2"/>
    <w:rsid w:val="00C42086"/>
    <w:rsid w:val="00C43C8D"/>
    <w:rsid w:val="00C5188C"/>
    <w:rsid w:val="00C54DE2"/>
    <w:rsid w:val="00C56545"/>
    <w:rsid w:val="00C603A1"/>
    <w:rsid w:val="00C61182"/>
    <w:rsid w:val="00C618AF"/>
    <w:rsid w:val="00C61F0C"/>
    <w:rsid w:val="00C62BA3"/>
    <w:rsid w:val="00C648CA"/>
    <w:rsid w:val="00C6514A"/>
    <w:rsid w:val="00C65533"/>
    <w:rsid w:val="00C676D1"/>
    <w:rsid w:val="00C71260"/>
    <w:rsid w:val="00C71D03"/>
    <w:rsid w:val="00C7252E"/>
    <w:rsid w:val="00C7452C"/>
    <w:rsid w:val="00C75789"/>
    <w:rsid w:val="00C76FBD"/>
    <w:rsid w:val="00C77461"/>
    <w:rsid w:val="00C775BB"/>
    <w:rsid w:val="00C81605"/>
    <w:rsid w:val="00C86187"/>
    <w:rsid w:val="00C8666F"/>
    <w:rsid w:val="00C937D7"/>
    <w:rsid w:val="00C94BB5"/>
    <w:rsid w:val="00C970D7"/>
    <w:rsid w:val="00CA19D9"/>
    <w:rsid w:val="00CA1F1E"/>
    <w:rsid w:val="00CA1FD6"/>
    <w:rsid w:val="00CA664C"/>
    <w:rsid w:val="00CB3745"/>
    <w:rsid w:val="00CB40C4"/>
    <w:rsid w:val="00CC0FB8"/>
    <w:rsid w:val="00CC11C0"/>
    <w:rsid w:val="00CC597B"/>
    <w:rsid w:val="00CC5D91"/>
    <w:rsid w:val="00CC714C"/>
    <w:rsid w:val="00CC7432"/>
    <w:rsid w:val="00CD1CE3"/>
    <w:rsid w:val="00CD4CE4"/>
    <w:rsid w:val="00CD637D"/>
    <w:rsid w:val="00CD70F0"/>
    <w:rsid w:val="00CD786F"/>
    <w:rsid w:val="00CE0413"/>
    <w:rsid w:val="00CE15B4"/>
    <w:rsid w:val="00CE198E"/>
    <w:rsid w:val="00CE2904"/>
    <w:rsid w:val="00CE6BE5"/>
    <w:rsid w:val="00CF1C9A"/>
    <w:rsid w:val="00CF4767"/>
    <w:rsid w:val="00CF5153"/>
    <w:rsid w:val="00CF536A"/>
    <w:rsid w:val="00CF7E0F"/>
    <w:rsid w:val="00D00B57"/>
    <w:rsid w:val="00D031B3"/>
    <w:rsid w:val="00D05D62"/>
    <w:rsid w:val="00D0601B"/>
    <w:rsid w:val="00D061E4"/>
    <w:rsid w:val="00D10C56"/>
    <w:rsid w:val="00D10DAD"/>
    <w:rsid w:val="00D153BA"/>
    <w:rsid w:val="00D15748"/>
    <w:rsid w:val="00D15E44"/>
    <w:rsid w:val="00D16FEB"/>
    <w:rsid w:val="00D22DA7"/>
    <w:rsid w:val="00D24CA1"/>
    <w:rsid w:val="00D27C7C"/>
    <w:rsid w:val="00D3012E"/>
    <w:rsid w:val="00D31EC7"/>
    <w:rsid w:val="00D324C5"/>
    <w:rsid w:val="00D35725"/>
    <w:rsid w:val="00D37244"/>
    <w:rsid w:val="00D4282C"/>
    <w:rsid w:val="00D44591"/>
    <w:rsid w:val="00D44BAD"/>
    <w:rsid w:val="00D45516"/>
    <w:rsid w:val="00D475D6"/>
    <w:rsid w:val="00D51E8F"/>
    <w:rsid w:val="00D52EC5"/>
    <w:rsid w:val="00D543C6"/>
    <w:rsid w:val="00D55CA7"/>
    <w:rsid w:val="00D56203"/>
    <w:rsid w:val="00D565BE"/>
    <w:rsid w:val="00D639D7"/>
    <w:rsid w:val="00D63E6A"/>
    <w:rsid w:val="00D649CD"/>
    <w:rsid w:val="00D656AF"/>
    <w:rsid w:val="00D67031"/>
    <w:rsid w:val="00D74200"/>
    <w:rsid w:val="00D7657D"/>
    <w:rsid w:val="00D805A7"/>
    <w:rsid w:val="00D81AF4"/>
    <w:rsid w:val="00D82AEC"/>
    <w:rsid w:val="00D85708"/>
    <w:rsid w:val="00D86916"/>
    <w:rsid w:val="00D9002A"/>
    <w:rsid w:val="00D9126A"/>
    <w:rsid w:val="00D92960"/>
    <w:rsid w:val="00D941A2"/>
    <w:rsid w:val="00D944B3"/>
    <w:rsid w:val="00D94B98"/>
    <w:rsid w:val="00DA00CD"/>
    <w:rsid w:val="00DA17E2"/>
    <w:rsid w:val="00DA2FA7"/>
    <w:rsid w:val="00DA3263"/>
    <w:rsid w:val="00DA4176"/>
    <w:rsid w:val="00DA48AF"/>
    <w:rsid w:val="00DA54BB"/>
    <w:rsid w:val="00DA7D3F"/>
    <w:rsid w:val="00DB0339"/>
    <w:rsid w:val="00DB2F01"/>
    <w:rsid w:val="00DB3236"/>
    <w:rsid w:val="00DB55A7"/>
    <w:rsid w:val="00DB6651"/>
    <w:rsid w:val="00DC16AC"/>
    <w:rsid w:val="00DC262C"/>
    <w:rsid w:val="00DC2C43"/>
    <w:rsid w:val="00DC3CAB"/>
    <w:rsid w:val="00DC4D91"/>
    <w:rsid w:val="00DC5EA3"/>
    <w:rsid w:val="00DC74A6"/>
    <w:rsid w:val="00DC75C3"/>
    <w:rsid w:val="00DD05EF"/>
    <w:rsid w:val="00DD0E9B"/>
    <w:rsid w:val="00DD288E"/>
    <w:rsid w:val="00DD5C80"/>
    <w:rsid w:val="00DE0008"/>
    <w:rsid w:val="00DE072E"/>
    <w:rsid w:val="00DE1779"/>
    <w:rsid w:val="00DE37B2"/>
    <w:rsid w:val="00DE496D"/>
    <w:rsid w:val="00DE597E"/>
    <w:rsid w:val="00DE618A"/>
    <w:rsid w:val="00DE6AF9"/>
    <w:rsid w:val="00DF03A7"/>
    <w:rsid w:val="00DF2815"/>
    <w:rsid w:val="00DF655E"/>
    <w:rsid w:val="00DF7D6F"/>
    <w:rsid w:val="00E01152"/>
    <w:rsid w:val="00E018CD"/>
    <w:rsid w:val="00E01946"/>
    <w:rsid w:val="00E02353"/>
    <w:rsid w:val="00E02BD1"/>
    <w:rsid w:val="00E033BC"/>
    <w:rsid w:val="00E03F9A"/>
    <w:rsid w:val="00E03FE6"/>
    <w:rsid w:val="00E043E1"/>
    <w:rsid w:val="00E053FB"/>
    <w:rsid w:val="00E0568F"/>
    <w:rsid w:val="00E1047A"/>
    <w:rsid w:val="00E1095F"/>
    <w:rsid w:val="00E10D38"/>
    <w:rsid w:val="00E122C1"/>
    <w:rsid w:val="00E124A3"/>
    <w:rsid w:val="00E1317D"/>
    <w:rsid w:val="00E14569"/>
    <w:rsid w:val="00E14A9B"/>
    <w:rsid w:val="00E17210"/>
    <w:rsid w:val="00E207E6"/>
    <w:rsid w:val="00E25CFC"/>
    <w:rsid w:val="00E27389"/>
    <w:rsid w:val="00E27445"/>
    <w:rsid w:val="00E27822"/>
    <w:rsid w:val="00E27B14"/>
    <w:rsid w:val="00E27F99"/>
    <w:rsid w:val="00E32CFC"/>
    <w:rsid w:val="00E34DBA"/>
    <w:rsid w:val="00E350E7"/>
    <w:rsid w:val="00E3575D"/>
    <w:rsid w:val="00E358E0"/>
    <w:rsid w:val="00E371C3"/>
    <w:rsid w:val="00E3737D"/>
    <w:rsid w:val="00E43E3D"/>
    <w:rsid w:val="00E44384"/>
    <w:rsid w:val="00E446CD"/>
    <w:rsid w:val="00E44ADC"/>
    <w:rsid w:val="00E45672"/>
    <w:rsid w:val="00E46DD4"/>
    <w:rsid w:val="00E51D95"/>
    <w:rsid w:val="00E54839"/>
    <w:rsid w:val="00E5496F"/>
    <w:rsid w:val="00E54D85"/>
    <w:rsid w:val="00E56358"/>
    <w:rsid w:val="00E56AFC"/>
    <w:rsid w:val="00E616E4"/>
    <w:rsid w:val="00E654DD"/>
    <w:rsid w:val="00E65879"/>
    <w:rsid w:val="00E664BC"/>
    <w:rsid w:val="00E70BF9"/>
    <w:rsid w:val="00E721A3"/>
    <w:rsid w:val="00E72407"/>
    <w:rsid w:val="00E72608"/>
    <w:rsid w:val="00E72C55"/>
    <w:rsid w:val="00E8214C"/>
    <w:rsid w:val="00E82A38"/>
    <w:rsid w:val="00E83420"/>
    <w:rsid w:val="00E84406"/>
    <w:rsid w:val="00E848AF"/>
    <w:rsid w:val="00E8499C"/>
    <w:rsid w:val="00E859A5"/>
    <w:rsid w:val="00E86FD4"/>
    <w:rsid w:val="00E91BFC"/>
    <w:rsid w:val="00E91DE0"/>
    <w:rsid w:val="00E921C9"/>
    <w:rsid w:val="00E93316"/>
    <w:rsid w:val="00E939D8"/>
    <w:rsid w:val="00E952EF"/>
    <w:rsid w:val="00E96C09"/>
    <w:rsid w:val="00EA0C7C"/>
    <w:rsid w:val="00EA14A5"/>
    <w:rsid w:val="00EA15CB"/>
    <w:rsid w:val="00EA18EB"/>
    <w:rsid w:val="00EA669F"/>
    <w:rsid w:val="00EA75F6"/>
    <w:rsid w:val="00EA7E54"/>
    <w:rsid w:val="00EB2DD3"/>
    <w:rsid w:val="00EB509B"/>
    <w:rsid w:val="00EB5F52"/>
    <w:rsid w:val="00EB7E63"/>
    <w:rsid w:val="00EB7EDC"/>
    <w:rsid w:val="00EC0165"/>
    <w:rsid w:val="00EC271C"/>
    <w:rsid w:val="00EC326B"/>
    <w:rsid w:val="00EC32B6"/>
    <w:rsid w:val="00EC4A70"/>
    <w:rsid w:val="00EC51FA"/>
    <w:rsid w:val="00EC56B8"/>
    <w:rsid w:val="00EC7802"/>
    <w:rsid w:val="00ED3B3A"/>
    <w:rsid w:val="00ED7371"/>
    <w:rsid w:val="00EE1DC6"/>
    <w:rsid w:val="00EE2569"/>
    <w:rsid w:val="00EE3375"/>
    <w:rsid w:val="00EE3A98"/>
    <w:rsid w:val="00EE5C73"/>
    <w:rsid w:val="00EE6F05"/>
    <w:rsid w:val="00EF0910"/>
    <w:rsid w:val="00EF0DF8"/>
    <w:rsid w:val="00EF0F3E"/>
    <w:rsid w:val="00EF11DE"/>
    <w:rsid w:val="00EF3333"/>
    <w:rsid w:val="00EF3380"/>
    <w:rsid w:val="00EF73C7"/>
    <w:rsid w:val="00EF7D93"/>
    <w:rsid w:val="00F006CE"/>
    <w:rsid w:val="00F02F4E"/>
    <w:rsid w:val="00F04068"/>
    <w:rsid w:val="00F0632C"/>
    <w:rsid w:val="00F067CD"/>
    <w:rsid w:val="00F0700F"/>
    <w:rsid w:val="00F07515"/>
    <w:rsid w:val="00F07C9E"/>
    <w:rsid w:val="00F1090E"/>
    <w:rsid w:val="00F11BE1"/>
    <w:rsid w:val="00F12E37"/>
    <w:rsid w:val="00F152EF"/>
    <w:rsid w:val="00F15758"/>
    <w:rsid w:val="00F17C74"/>
    <w:rsid w:val="00F21405"/>
    <w:rsid w:val="00F2171F"/>
    <w:rsid w:val="00F23218"/>
    <w:rsid w:val="00F23DA4"/>
    <w:rsid w:val="00F25C74"/>
    <w:rsid w:val="00F27E5E"/>
    <w:rsid w:val="00F305C8"/>
    <w:rsid w:val="00F33596"/>
    <w:rsid w:val="00F35758"/>
    <w:rsid w:val="00F36091"/>
    <w:rsid w:val="00F37216"/>
    <w:rsid w:val="00F4133B"/>
    <w:rsid w:val="00F43A7C"/>
    <w:rsid w:val="00F43D0D"/>
    <w:rsid w:val="00F44684"/>
    <w:rsid w:val="00F44DAE"/>
    <w:rsid w:val="00F44ED0"/>
    <w:rsid w:val="00F46938"/>
    <w:rsid w:val="00F50FB7"/>
    <w:rsid w:val="00F530F9"/>
    <w:rsid w:val="00F5335B"/>
    <w:rsid w:val="00F539C4"/>
    <w:rsid w:val="00F55595"/>
    <w:rsid w:val="00F565EF"/>
    <w:rsid w:val="00F62F8F"/>
    <w:rsid w:val="00F633B5"/>
    <w:rsid w:val="00F65E3D"/>
    <w:rsid w:val="00F71649"/>
    <w:rsid w:val="00F75DBF"/>
    <w:rsid w:val="00F75FD6"/>
    <w:rsid w:val="00F81028"/>
    <w:rsid w:val="00F82BC3"/>
    <w:rsid w:val="00F83303"/>
    <w:rsid w:val="00F841AF"/>
    <w:rsid w:val="00F84F14"/>
    <w:rsid w:val="00F85963"/>
    <w:rsid w:val="00F90791"/>
    <w:rsid w:val="00F9090A"/>
    <w:rsid w:val="00F91521"/>
    <w:rsid w:val="00F91549"/>
    <w:rsid w:val="00F95CC0"/>
    <w:rsid w:val="00F964B1"/>
    <w:rsid w:val="00F972FA"/>
    <w:rsid w:val="00FA27DA"/>
    <w:rsid w:val="00FA556B"/>
    <w:rsid w:val="00FA62DC"/>
    <w:rsid w:val="00FA6FC2"/>
    <w:rsid w:val="00FA731F"/>
    <w:rsid w:val="00FB00C8"/>
    <w:rsid w:val="00FB066D"/>
    <w:rsid w:val="00FB1D39"/>
    <w:rsid w:val="00FB6549"/>
    <w:rsid w:val="00FB7E10"/>
    <w:rsid w:val="00FC1E16"/>
    <w:rsid w:val="00FC3FFC"/>
    <w:rsid w:val="00FC4486"/>
    <w:rsid w:val="00FC6D61"/>
    <w:rsid w:val="00FC6F8F"/>
    <w:rsid w:val="00FC78B3"/>
    <w:rsid w:val="00FD04E2"/>
    <w:rsid w:val="00FD0D4B"/>
    <w:rsid w:val="00FD23FC"/>
    <w:rsid w:val="00FD2701"/>
    <w:rsid w:val="00FD27CA"/>
    <w:rsid w:val="00FD400B"/>
    <w:rsid w:val="00FD470B"/>
    <w:rsid w:val="00FD6C7A"/>
    <w:rsid w:val="00FD6F08"/>
    <w:rsid w:val="00FE0A15"/>
    <w:rsid w:val="00FE1C95"/>
    <w:rsid w:val="00FE1F1F"/>
    <w:rsid w:val="00FE3380"/>
    <w:rsid w:val="00FE3C54"/>
    <w:rsid w:val="00FE5AD0"/>
    <w:rsid w:val="00FE6BC5"/>
    <w:rsid w:val="00FF08AC"/>
    <w:rsid w:val="00FF1186"/>
    <w:rsid w:val="00FF563C"/>
    <w:rsid w:val="00FF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04602"/>
  <w15:docId w15:val="{8CA4D311-0EFF-4D49-9599-B89594B67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33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75789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a3">
    <w:name w:val="List Paragraph"/>
    <w:basedOn w:val="a"/>
    <w:uiPriority w:val="34"/>
    <w:qFormat/>
    <w:rsid w:val="00C75789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3C2F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C2FB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C2F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C2FB1"/>
    <w:rPr>
      <w:sz w:val="20"/>
      <w:szCs w:val="20"/>
    </w:rPr>
  </w:style>
  <w:style w:type="character" w:styleId="a8">
    <w:name w:val="Hyperlink"/>
    <w:basedOn w:val="a0"/>
    <w:uiPriority w:val="99"/>
    <w:unhideWhenUsed/>
    <w:rsid w:val="00F25C74"/>
    <w:rPr>
      <w:color w:val="0563C1" w:themeColor="hyperlink"/>
      <w:u w:val="single"/>
    </w:rPr>
  </w:style>
  <w:style w:type="character" w:customStyle="1" w:styleId="1">
    <w:name w:val="提及1"/>
    <w:basedOn w:val="a0"/>
    <w:uiPriority w:val="99"/>
    <w:semiHidden/>
    <w:unhideWhenUsed/>
    <w:rsid w:val="00F25C74"/>
    <w:rPr>
      <w:color w:val="2B579A"/>
      <w:shd w:val="clear" w:color="auto" w:fill="E6E6E6"/>
    </w:rPr>
  </w:style>
  <w:style w:type="paragraph" w:styleId="a9">
    <w:name w:val="Balloon Text"/>
    <w:basedOn w:val="a"/>
    <w:link w:val="aa"/>
    <w:uiPriority w:val="99"/>
    <w:semiHidden/>
    <w:unhideWhenUsed/>
    <w:rsid w:val="00234B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34B3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51D95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51D95"/>
  </w:style>
  <w:style w:type="character" w:customStyle="1" w:styleId="ad">
    <w:name w:val="註解文字 字元"/>
    <w:basedOn w:val="a0"/>
    <w:link w:val="ac"/>
    <w:uiPriority w:val="99"/>
    <w:semiHidden/>
    <w:rsid w:val="00E51D95"/>
  </w:style>
  <w:style w:type="paragraph" w:styleId="ae">
    <w:name w:val="annotation subject"/>
    <w:basedOn w:val="ac"/>
    <w:next w:val="ac"/>
    <w:link w:val="af"/>
    <w:uiPriority w:val="99"/>
    <w:semiHidden/>
    <w:unhideWhenUsed/>
    <w:rsid w:val="00E51D9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E51D95"/>
    <w:rPr>
      <w:b/>
      <w:bCs/>
    </w:rPr>
  </w:style>
  <w:style w:type="character" w:customStyle="1" w:styleId="apple-converted-space">
    <w:name w:val="apple-converted-space"/>
    <w:basedOn w:val="a0"/>
    <w:rsid w:val="001E1DA9"/>
  </w:style>
  <w:style w:type="paragraph" w:customStyle="1" w:styleId="EndNoteBibliographyTitle">
    <w:name w:val="EndNote Bibliography Title"/>
    <w:basedOn w:val="a"/>
    <w:link w:val="EndNoteBibliographyTitle0"/>
    <w:rsid w:val="003D0AF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D0AF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D0AF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D0AF4"/>
    <w:rPr>
      <w:rFonts w:ascii="Calibri" w:hAnsi="Calibri" w:cs="Calibri"/>
      <w:noProof/>
    </w:rPr>
  </w:style>
  <w:style w:type="character" w:customStyle="1" w:styleId="highlight">
    <w:name w:val="highlight"/>
    <w:basedOn w:val="a0"/>
    <w:rsid w:val="005C6642"/>
  </w:style>
  <w:style w:type="character" w:customStyle="1" w:styleId="10">
    <w:name w:val="未解析的提及項目1"/>
    <w:basedOn w:val="a0"/>
    <w:uiPriority w:val="99"/>
    <w:semiHidden/>
    <w:unhideWhenUsed/>
    <w:rsid w:val="00AB2A26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591759"/>
    <w:rPr>
      <w:color w:val="808080"/>
      <w:shd w:val="clear" w:color="auto" w:fill="E6E6E6"/>
    </w:rPr>
  </w:style>
  <w:style w:type="paragraph" w:styleId="af0">
    <w:name w:val="Revision"/>
    <w:hidden/>
    <w:uiPriority w:val="99"/>
    <w:semiHidden/>
    <w:rsid w:val="00385720"/>
  </w:style>
  <w:style w:type="table" w:styleId="af1">
    <w:name w:val="Table Grid"/>
    <w:basedOn w:val="a1"/>
    <w:uiPriority w:val="39"/>
    <w:rsid w:val="009D0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">
    <w:name w:val="topic-highlight"/>
    <w:basedOn w:val="a0"/>
    <w:rsid w:val="00335F63"/>
  </w:style>
  <w:style w:type="character" w:styleId="af2">
    <w:name w:val="Strong"/>
    <w:basedOn w:val="a0"/>
    <w:uiPriority w:val="22"/>
    <w:qFormat/>
    <w:rsid w:val="006C3BCE"/>
    <w:rPr>
      <w:b/>
      <w:bCs/>
    </w:rPr>
  </w:style>
  <w:style w:type="character" w:customStyle="1" w:styleId="referencesyear">
    <w:name w:val="references__year"/>
    <w:basedOn w:val="a0"/>
    <w:rsid w:val="006C3BCE"/>
  </w:style>
  <w:style w:type="character" w:customStyle="1" w:styleId="notion-enable-hover">
    <w:name w:val="notion-enable-hover"/>
    <w:basedOn w:val="a0"/>
    <w:rsid w:val="005B17FD"/>
  </w:style>
  <w:style w:type="character" w:styleId="af3">
    <w:name w:val="FollowedHyperlink"/>
    <w:basedOn w:val="a0"/>
    <w:uiPriority w:val="99"/>
    <w:semiHidden/>
    <w:unhideWhenUsed/>
    <w:rsid w:val="00D22DA7"/>
    <w:rPr>
      <w:color w:val="954F72" w:themeColor="followed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rsid w:val="00B7697F"/>
    <w:pPr>
      <w:snapToGrid w:val="0"/>
    </w:pPr>
    <w:rPr>
      <w:sz w:val="20"/>
      <w:szCs w:val="20"/>
    </w:rPr>
  </w:style>
  <w:style w:type="character" w:customStyle="1" w:styleId="af5">
    <w:name w:val="註腳文字 字元"/>
    <w:basedOn w:val="a0"/>
    <w:link w:val="af4"/>
    <w:uiPriority w:val="99"/>
    <w:semiHidden/>
    <w:rsid w:val="00B7697F"/>
    <w:rPr>
      <w:sz w:val="20"/>
      <w:szCs w:val="20"/>
    </w:rPr>
  </w:style>
  <w:style w:type="character" w:styleId="af6">
    <w:name w:val="footnote reference"/>
    <w:basedOn w:val="a0"/>
    <w:uiPriority w:val="99"/>
    <w:semiHidden/>
    <w:unhideWhenUsed/>
    <w:rsid w:val="00B7697F"/>
    <w:rPr>
      <w:vertAlign w:val="superscript"/>
    </w:rPr>
  </w:style>
  <w:style w:type="character" w:styleId="af7">
    <w:name w:val="Unresolved Mention"/>
    <w:basedOn w:val="a0"/>
    <w:uiPriority w:val="99"/>
    <w:semiHidden/>
    <w:unhideWhenUsed/>
    <w:rsid w:val="00B769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9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13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13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6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8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13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7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9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23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8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2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4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8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7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53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9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73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2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2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7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4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8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5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4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44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9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5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4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9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8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2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7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9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1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6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366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967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9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1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1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0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0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2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0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8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1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3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7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2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3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47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4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8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2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0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0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5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3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9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1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1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9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0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6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3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0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4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2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5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99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5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31964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4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410488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595185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2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8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0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82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6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83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3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7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4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9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2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12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0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3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2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46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3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2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3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6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9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0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0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6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7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9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4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6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4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4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8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3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0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1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73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2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0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2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0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8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8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7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8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7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3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80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97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4A8917-DC0C-4F63-87B8-32787482A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074</Words>
  <Characters>17524</Characters>
  <Application>Microsoft Office Word</Application>
  <DocSecurity>0</DocSecurity>
  <Lines>146</Lines>
  <Paragraphs>41</Paragraphs>
  <ScaleCrop>false</ScaleCrop>
  <Company/>
  <LinksUpToDate>false</LinksUpToDate>
  <CharactersWithSpaces>20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anTa Wu</dc:creator>
  <cp:lastModifiedBy>MING-LUNG YU</cp:lastModifiedBy>
  <cp:revision>3</cp:revision>
  <cp:lastPrinted>2023-04-06T07:29:00Z</cp:lastPrinted>
  <dcterms:created xsi:type="dcterms:W3CDTF">2025-03-21T23:37:00Z</dcterms:created>
  <dcterms:modified xsi:type="dcterms:W3CDTF">2025-03-21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665707859f6f96523607e2a99a75927c9b4175ebf350c4e73c19ada23f40fd</vt:lpwstr>
  </property>
</Properties>
</file>